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93E07" w14:textId="074054F9" w:rsidR="002A486A" w:rsidRPr="00421376" w:rsidRDefault="002A486A" w:rsidP="00E31265">
      <w:pPr>
        <w:rPr>
          <w:b/>
          <w:bCs/>
          <w:sz w:val="32"/>
          <w:szCs w:val="32"/>
        </w:rPr>
      </w:pPr>
      <w:r w:rsidRPr="00421376">
        <w:rPr>
          <w:b/>
          <w:bCs/>
          <w:sz w:val="32"/>
          <w:szCs w:val="32"/>
        </w:rPr>
        <w:t xml:space="preserve">Supplementary Data </w:t>
      </w:r>
    </w:p>
    <w:p w14:paraId="4ACD7141" w14:textId="77777777" w:rsidR="002A486A" w:rsidRDefault="002A486A" w:rsidP="002A486A">
      <w:pPr>
        <w:jc w:val="center"/>
        <w:rPr>
          <w:b/>
          <w:bCs/>
        </w:rPr>
      </w:pPr>
    </w:p>
    <w:p w14:paraId="467E94DE" w14:textId="77777777" w:rsidR="002A486A" w:rsidRPr="00E31265" w:rsidRDefault="002A486A" w:rsidP="00E31265">
      <w:pPr>
        <w:rPr>
          <w:rFonts w:cstheme="minorHAnsi"/>
          <w:b/>
          <w:bCs/>
          <w:sz w:val="28"/>
          <w:szCs w:val="28"/>
        </w:rPr>
      </w:pPr>
      <w:r w:rsidRPr="00E31265">
        <w:rPr>
          <w:rFonts w:cstheme="minorHAnsi"/>
          <w:b/>
          <w:bCs/>
          <w:sz w:val="28"/>
          <w:szCs w:val="28"/>
        </w:rPr>
        <w:t>Search Terms</w:t>
      </w:r>
    </w:p>
    <w:p w14:paraId="0121E2B7" w14:textId="77777777" w:rsidR="002A486A" w:rsidRPr="009B7769" w:rsidRDefault="002A486A" w:rsidP="002A486A">
      <w:pPr>
        <w:jc w:val="center"/>
        <w:rPr>
          <w:rFonts w:cstheme="minorHAnsi"/>
          <w:b/>
          <w:bCs/>
        </w:rPr>
      </w:pPr>
    </w:p>
    <w:p w14:paraId="0C0346B3" w14:textId="77777777" w:rsidR="002A486A" w:rsidRPr="009B7769" w:rsidRDefault="002A486A" w:rsidP="002A486A">
      <w:pPr>
        <w:rPr>
          <w:rFonts w:cstheme="minorHAnsi"/>
          <w:b/>
          <w:bCs/>
        </w:rPr>
      </w:pPr>
      <w:r w:rsidRPr="009B7769">
        <w:rPr>
          <w:rFonts w:cstheme="minorHAnsi"/>
          <w:b/>
          <w:bCs/>
        </w:rPr>
        <w:t xml:space="preserve">CINAHL </w:t>
      </w:r>
    </w:p>
    <w:p w14:paraId="74BBE7B0" w14:textId="77777777" w:rsidR="002A486A" w:rsidRPr="009B7769" w:rsidRDefault="002A486A" w:rsidP="002A486A">
      <w:pPr>
        <w:jc w:val="center"/>
        <w:rPr>
          <w:rFonts w:cstheme="minorHAnsi"/>
          <w:b/>
          <w:bCs/>
        </w:rPr>
      </w:pPr>
    </w:p>
    <w:p w14:paraId="67B44C26"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MH "Cardiovascular Diseases/RF/PC/ED/DI")</w:t>
      </w:r>
      <w:r w:rsidRPr="009B7769">
        <w:rPr>
          <w:rFonts w:eastAsia="Times New Roman" w:cstheme="minorHAnsi"/>
          <w:color w:val="333333"/>
        </w:rPr>
        <w:t> </w:t>
      </w:r>
    </w:p>
    <w:p w14:paraId="0ADA441F"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MH "Cardiovascular Risk Factors")</w:t>
      </w:r>
      <w:r w:rsidRPr="009B7769">
        <w:rPr>
          <w:rFonts w:eastAsia="Times New Roman" w:cstheme="minorHAnsi"/>
          <w:color w:val="333333"/>
        </w:rPr>
        <w:t> </w:t>
      </w:r>
    </w:p>
    <w:p w14:paraId="72740577"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cardiovascular"</w:t>
      </w:r>
      <w:r w:rsidRPr="009B7769">
        <w:rPr>
          <w:rFonts w:eastAsia="Times New Roman" w:cstheme="minorHAnsi"/>
          <w:color w:val="333333"/>
        </w:rPr>
        <w:t> </w:t>
      </w:r>
    </w:p>
    <w:p w14:paraId="6802ACE0"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cardiac"</w:t>
      </w:r>
      <w:r w:rsidRPr="009B7769">
        <w:rPr>
          <w:rFonts w:eastAsia="Times New Roman" w:cstheme="minorHAnsi"/>
          <w:color w:val="333333"/>
        </w:rPr>
        <w:t> </w:t>
      </w:r>
    </w:p>
    <w:p w14:paraId="49AEF6F3"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MH "Coronary Arteriosclerosis")</w:t>
      </w:r>
      <w:r w:rsidRPr="009B7769">
        <w:rPr>
          <w:rFonts w:eastAsia="Times New Roman" w:cstheme="minorHAnsi"/>
          <w:color w:val="333333"/>
        </w:rPr>
        <w:t> </w:t>
      </w:r>
    </w:p>
    <w:p w14:paraId="58449F7E"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coronary artery disease"</w:t>
      </w:r>
      <w:r w:rsidRPr="009B7769">
        <w:rPr>
          <w:rFonts w:eastAsia="Times New Roman" w:cstheme="minorHAnsi"/>
          <w:color w:val="333333"/>
        </w:rPr>
        <w:t> </w:t>
      </w:r>
    </w:p>
    <w:p w14:paraId="5BA78F18"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coronary heart disease"</w:t>
      </w:r>
      <w:r w:rsidRPr="009B7769">
        <w:rPr>
          <w:rFonts w:eastAsia="Times New Roman" w:cstheme="minorHAnsi"/>
          <w:color w:val="333333"/>
        </w:rPr>
        <w:t> </w:t>
      </w:r>
    </w:p>
    <w:p w14:paraId="46298241"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MH "Coronary Disease")</w:t>
      </w:r>
      <w:r w:rsidRPr="009B7769">
        <w:rPr>
          <w:rFonts w:eastAsia="Times New Roman" w:cstheme="minorHAnsi"/>
          <w:color w:val="333333"/>
        </w:rPr>
        <w:t> </w:t>
      </w:r>
    </w:p>
    <w:p w14:paraId="4176DF17"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heart disease" OR (MH "Heart Diseases")</w:t>
      </w:r>
      <w:r w:rsidRPr="009B7769">
        <w:rPr>
          <w:rFonts w:eastAsia="Times New Roman" w:cstheme="minorHAnsi"/>
          <w:color w:val="333333"/>
        </w:rPr>
        <w:t> </w:t>
      </w:r>
    </w:p>
    <w:p w14:paraId="08594947"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MH "Atherosclerosis")</w:t>
      </w:r>
      <w:r w:rsidRPr="009B7769">
        <w:rPr>
          <w:rFonts w:eastAsia="Times New Roman" w:cstheme="minorHAnsi"/>
          <w:color w:val="333333"/>
        </w:rPr>
        <w:t> </w:t>
      </w:r>
    </w:p>
    <w:p w14:paraId="645CED0D" w14:textId="77777777" w:rsidR="002A486A" w:rsidRPr="009B7769" w:rsidRDefault="002A486A" w:rsidP="002A486A">
      <w:pPr>
        <w:pStyle w:val="ListParagraph"/>
        <w:numPr>
          <w:ilvl w:val="0"/>
          <w:numId w:val="17"/>
        </w:numPr>
        <w:rPr>
          <w:rFonts w:cstheme="minorHAnsi"/>
          <w:b/>
          <w:bCs/>
        </w:rPr>
      </w:pPr>
      <w:r w:rsidRPr="009B7769">
        <w:rPr>
          <w:rFonts w:cstheme="minorHAnsi"/>
          <w:b/>
          <w:bCs/>
        </w:rPr>
        <w:t xml:space="preserve"> </w:t>
      </w:r>
      <w:r w:rsidRPr="009B7769">
        <w:rPr>
          <w:rFonts w:eastAsia="Times New Roman" w:cstheme="minorHAnsi"/>
          <w:color w:val="333333"/>
          <w:bdr w:val="none" w:sz="0" w:space="0" w:color="auto" w:frame="1"/>
        </w:rPr>
        <w:t>(MH "Myocardial Ischemia")</w:t>
      </w:r>
      <w:r w:rsidRPr="009B7769">
        <w:rPr>
          <w:rFonts w:eastAsia="Times New Roman" w:cstheme="minorHAnsi"/>
          <w:color w:val="333333"/>
        </w:rPr>
        <w:t> </w:t>
      </w:r>
    </w:p>
    <w:p w14:paraId="5BFEF7C5"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cardiovascular prevention"</w:t>
      </w:r>
      <w:r w:rsidRPr="009B7769">
        <w:rPr>
          <w:rFonts w:eastAsia="Times New Roman" w:cstheme="minorHAnsi"/>
          <w:color w:val="333333"/>
        </w:rPr>
        <w:t> </w:t>
      </w:r>
    </w:p>
    <w:p w14:paraId="5F74178E"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ischaemic heart disease"</w:t>
      </w:r>
      <w:r w:rsidRPr="009B7769">
        <w:rPr>
          <w:rFonts w:eastAsia="Times New Roman" w:cstheme="minorHAnsi"/>
          <w:color w:val="333333"/>
        </w:rPr>
        <w:t> </w:t>
      </w:r>
    </w:p>
    <w:p w14:paraId="03B89E5F" w14:textId="1D32506B"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cardiovascular primary prevention"</w:t>
      </w:r>
      <w:r w:rsidRPr="009B7769">
        <w:rPr>
          <w:rFonts w:eastAsia="Times New Roman" w:cstheme="minorHAnsi"/>
          <w:color w:val="333333"/>
        </w:rPr>
        <w:t> </w:t>
      </w:r>
    </w:p>
    <w:p w14:paraId="5CA058AF"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S1 OR S2 OR S3 OR S4 OR S5 OR S6 OR S7 OR S8 OR S9 OR S10 OR S11 OR S12 OR S13 OR S14</w:t>
      </w:r>
      <w:r w:rsidRPr="009B7769">
        <w:rPr>
          <w:rFonts w:eastAsia="Times New Roman" w:cstheme="minorHAnsi"/>
          <w:color w:val="333333"/>
        </w:rPr>
        <w:t> </w:t>
      </w:r>
    </w:p>
    <w:p w14:paraId="0E7717EE"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communication"</w:t>
      </w:r>
      <w:r w:rsidRPr="009B7769">
        <w:rPr>
          <w:rFonts w:eastAsia="Times New Roman" w:cstheme="minorHAnsi"/>
          <w:color w:val="333333"/>
        </w:rPr>
        <w:t> </w:t>
      </w:r>
    </w:p>
    <w:p w14:paraId="09DDBD96"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format"</w:t>
      </w:r>
      <w:r w:rsidRPr="009B7769">
        <w:rPr>
          <w:rFonts w:eastAsia="Times New Roman" w:cstheme="minorHAnsi"/>
          <w:color w:val="333333"/>
        </w:rPr>
        <w:t> </w:t>
      </w:r>
    </w:p>
    <w:p w14:paraId="1ABED8D8"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MH "Risk Assessment")</w:t>
      </w:r>
      <w:r w:rsidRPr="009B7769">
        <w:rPr>
          <w:rFonts w:eastAsia="Times New Roman" w:cstheme="minorHAnsi"/>
          <w:color w:val="333333"/>
        </w:rPr>
        <w:t> </w:t>
      </w:r>
    </w:p>
    <w:p w14:paraId="26919689"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assessment tools"</w:t>
      </w:r>
      <w:r w:rsidRPr="009B7769">
        <w:rPr>
          <w:rFonts w:eastAsia="Times New Roman" w:cstheme="minorHAnsi"/>
          <w:color w:val="333333"/>
        </w:rPr>
        <w:t> </w:t>
      </w:r>
    </w:p>
    <w:p w14:paraId="3A48C4DC"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messages"</w:t>
      </w:r>
      <w:r w:rsidRPr="009B7769">
        <w:rPr>
          <w:rFonts w:eastAsia="Times New Roman" w:cstheme="minorHAnsi"/>
          <w:color w:val="333333"/>
        </w:rPr>
        <w:t> </w:t>
      </w:r>
    </w:p>
    <w:p w14:paraId="14B50384"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score"</w:t>
      </w:r>
      <w:r w:rsidRPr="009B7769">
        <w:rPr>
          <w:rFonts w:eastAsia="Times New Roman" w:cstheme="minorHAnsi"/>
          <w:color w:val="333333"/>
        </w:rPr>
        <w:t> </w:t>
      </w:r>
    </w:p>
    <w:p w14:paraId="7F549F63"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presentation"</w:t>
      </w:r>
      <w:r w:rsidRPr="009B7769">
        <w:rPr>
          <w:rFonts w:eastAsia="Times New Roman" w:cstheme="minorHAnsi"/>
          <w:color w:val="333333"/>
        </w:rPr>
        <w:t> </w:t>
      </w:r>
    </w:p>
    <w:p w14:paraId="6C73A142"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presentation format"</w:t>
      </w:r>
      <w:r w:rsidRPr="009B7769">
        <w:rPr>
          <w:rFonts w:eastAsia="Times New Roman" w:cstheme="minorHAnsi"/>
          <w:color w:val="333333"/>
        </w:rPr>
        <w:t> </w:t>
      </w:r>
    </w:p>
    <w:p w14:paraId="2AFE4A67"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communication strategies"</w:t>
      </w:r>
      <w:r w:rsidRPr="009B7769">
        <w:rPr>
          <w:rFonts w:eastAsia="Times New Roman" w:cstheme="minorHAnsi"/>
          <w:color w:val="333333"/>
        </w:rPr>
        <w:t> </w:t>
      </w:r>
    </w:p>
    <w:p w14:paraId="78791AC5"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decision aids"</w:t>
      </w:r>
      <w:r w:rsidRPr="009B7769">
        <w:rPr>
          <w:rFonts w:eastAsia="Times New Roman" w:cstheme="minorHAnsi"/>
          <w:color w:val="333333"/>
        </w:rPr>
        <w:t> </w:t>
      </w:r>
    </w:p>
    <w:p w14:paraId="5904F119"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SCORE"</w:t>
      </w:r>
      <w:r w:rsidRPr="009B7769">
        <w:rPr>
          <w:rFonts w:eastAsia="Times New Roman" w:cstheme="minorHAnsi"/>
          <w:color w:val="333333"/>
        </w:rPr>
        <w:t> </w:t>
      </w:r>
    </w:p>
    <w:p w14:paraId="2DA23DE6"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framingham risk score"</w:t>
      </w:r>
      <w:r w:rsidRPr="009B7769">
        <w:rPr>
          <w:rFonts w:eastAsia="Times New Roman" w:cstheme="minorHAnsi"/>
          <w:color w:val="333333"/>
        </w:rPr>
        <w:t> </w:t>
      </w:r>
    </w:p>
    <w:p w14:paraId="442D7706"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ASSIGN"</w:t>
      </w:r>
      <w:r w:rsidRPr="009B7769">
        <w:rPr>
          <w:rFonts w:eastAsia="Times New Roman" w:cstheme="minorHAnsi"/>
          <w:color w:val="333333"/>
        </w:rPr>
        <w:t> </w:t>
      </w:r>
    </w:p>
    <w:p w14:paraId="1F3BEC2F"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communication tool"</w:t>
      </w:r>
      <w:r w:rsidRPr="009B7769">
        <w:rPr>
          <w:rFonts w:eastAsia="Times New Roman" w:cstheme="minorHAnsi"/>
          <w:color w:val="333333"/>
        </w:rPr>
        <w:t> </w:t>
      </w:r>
    </w:p>
    <w:p w14:paraId="58E09A18"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QRISK"</w:t>
      </w:r>
      <w:r w:rsidRPr="009B7769">
        <w:rPr>
          <w:rFonts w:eastAsia="Times New Roman" w:cstheme="minorHAnsi"/>
          <w:color w:val="333333"/>
        </w:rPr>
        <w:t> </w:t>
      </w:r>
    </w:p>
    <w:p w14:paraId="3B846E73"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calculator"</w:t>
      </w:r>
      <w:r w:rsidRPr="009B7769">
        <w:rPr>
          <w:rFonts w:eastAsia="Times New Roman" w:cstheme="minorHAnsi"/>
          <w:color w:val="333333"/>
        </w:rPr>
        <w:t> </w:t>
      </w:r>
    </w:p>
    <w:p w14:paraId="628E028C"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prediction chart"</w:t>
      </w:r>
      <w:r w:rsidRPr="009B7769">
        <w:rPr>
          <w:rFonts w:eastAsia="Times New Roman" w:cstheme="minorHAnsi"/>
          <w:color w:val="333333"/>
        </w:rPr>
        <w:t> </w:t>
      </w:r>
    </w:p>
    <w:p w14:paraId="7D04ADB7"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representation"</w:t>
      </w:r>
      <w:r w:rsidRPr="009B7769">
        <w:rPr>
          <w:rFonts w:eastAsia="Times New Roman" w:cstheme="minorHAnsi"/>
          <w:color w:val="333333"/>
        </w:rPr>
        <w:t> </w:t>
      </w:r>
    </w:p>
    <w:p w14:paraId="37894529"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S16 OR S17 OR S18 OR S19 OR S20 OR S21 OR S22 OR S23 OR S24 OR S25 OR S26 OR S27 OR S28 OR S29 OR S30 OR S31 OR S32 OR S33</w:t>
      </w:r>
      <w:r w:rsidRPr="009B7769">
        <w:rPr>
          <w:rFonts w:eastAsia="Times New Roman" w:cstheme="minorHAnsi"/>
          <w:color w:val="333333"/>
        </w:rPr>
        <w:t> </w:t>
      </w:r>
    </w:p>
    <w:p w14:paraId="282EFD27"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MH "Behavioral Changes")</w:t>
      </w:r>
      <w:r w:rsidRPr="009B7769">
        <w:rPr>
          <w:rFonts w:eastAsia="Times New Roman" w:cstheme="minorHAnsi"/>
          <w:color w:val="333333"/>
        </w:rPr>
        <w:t> </w:t>
      </w:r>
    </w:p>
    <w:p w14:paraId="2DB2910B"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MH "Health Behavior")</w:t>
      </w:r>
      <w:r w:rsidRPr="009B7769">
        <w:rPr>
          <w:rFonts w:eastAsia="Times New Roman" w:cstheme="minorHAnsi"/>
          <w:color w:val="333333"/>
        </w:rPr>
        <w:t> </w:t>
      </w:r>
    </w:p>
    <w:p w14:paraId="36731E9A"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health behavior change"</w:t>
      </w:r>
      <w:r w:rsidRPr="009B7769">
        <w:rPr>
          <w:rFonts w:eastAsia="Times New Roman" w:cstheme="minorHAnsi"/>
          <w:color w:val="333333"/>
        </w:rPr>
        <w:t> </w:t>
      </w:r>
    </w:p>
    <w:p w14:paraId="7969B7FC"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MH "Behavior Modification")</w:t>
      </w:r>
      <w:r w:rsidRPr="009B7769">
        <w:rPr>
          <w:rFonts w:eastAsia="Times New Roman" w:cstheme="minorHAnsi"/>
          <w:color w:val="333333"/>
        </w:rPr>
        <w:t> </w:t>
      </w:r>
    </w:p>
    <w:p w14:paraId="67C427AB"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risk factor modification"</w:t>
      </w:r>
      <w:r w:rsidRPr="009B7769">
        <w:rPr>
          <w:rFonts w:eastAsia="Times New Roman" w:cstheme="minorHAnsi"/>
          <w:color w:val="333333"/>
        </w:rPr>
        <w:t> </w:t>
      </w:r>
    </w:p>
    <w:p w14:paraId="6B32C554"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lastRenderedPageBreak/>
        <w:t>(MH "Risk Taking Behavior")</w:t>
      </w:r>
      <w:r w:rsidRPr="009B7769">
        <w:rPr>
          <w:rFonts w:eastAsia="Times New Roman" w:cstheme="minorHAnsi"/>
          <w:color w:val="333333"/>
        </w:rPr>
        <w:t> </w:t>
      </w:r>
    </w:p>
    <w:p w14:paraId="15C90B2C"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MH "Attitude to Risk")</w:t>
      </w:r>
      <w:r w:rsidRPr="009B7769">
        <w:rPr>
          <w:rFonts w:eastAsia="Times New Roman" w:cstheme="minorHAnsi"/>
          <w:color w:val="333333"/>
        </w:rPr>
        <w:t> </w:t>
      </w:r>
    </w:p>
    <w:p w14:paraId="5CBE60F0"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reduction"</w:t>
      </w:r>
      <w:r w:rsidRPr="009B7769">
        <w:rPr>
          <w:rFonts w:eastAsia="Times New Roman" w:cstheme="minorHAnsi"/>
          <w:color w:val="333333"/>
        </w:rPr>
        <w:t> </w:t>
      </w:r>
    </w:p>
    <w:p w14:paraId="0E99BBBF"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MH "Life Style Changes")</w:t>
      </w:r>
      <w:r w:rsidRPr="009B7769">
        <w:rPr>
          <w:rFonts w:eastAsia="Times New Roman" w:cstheme="minorHAnsi"/>
          <w:color w:val="333333"/>
        </w:rPr>
        <w:t> </w:t>
      </w:r>
    </w:p>
    <w:p w14:paraId="3AC438B9"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lifestyle modification"</w:t>
      </w:r>
      <w:r w:rsidRPr="009B7769">
        <w:rPr>
          <w:rFonts w:eastAsia="Times New Roman" w:cstheme="minorHAnsi"/>
          <w:color w:val="333333"/>
        </w:rPr>
        <w:t> </w:t>
      </w:r>
    </w:p>
    <w:p w14:paraId="14C0DCBD"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lifestyle choices"</w:t>
      </w:r>
      <w:r w:rsidRPr="009B7769">
        <w:rPr>
          <w:rFonts w:eastAsia="Times New Roman" w:cstheme="minorHAnsi"/>
          <w:color w:val="333333"/>
        </w:rPr>
        <w:t> </w:t>
      </w:r>
    </w:p>
    <w:p w14:paraId="45E0F5BB"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MH "Perception")</w:t>
      </w:r>
      <w:r w:rsidRPr="009B7769">
        <w:rPr>
          <w:rFonts w:eastAsia="Times New Roman" w:cstheme="minorHAnsi"/>
          <w:color w:val="333333"/>
        </w:rPr>
        <w:t> </w:t>
      </w:r>
    </w:p>
    <w:p w14:paraId="623FF42D"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MH "Attitude")</w:t>
      </w:r>
      <w:r w:rsidRPr="009B7769">
        <w:rPr>
          <w:rFonts w:eastAsia="Times New Roman" w:cstheme="minorHAnsi"/>
          <w:color w:val="333333"/>
        </w:rPr>
        <w:t> </w:t>
      </w:r>
    </w:p>
    <w:p w14:paraId="4A875C1B"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opinion"</w:t>
      </w:r>
      <w:r w:rsidRPr="009B7769">
        <w:rPr>
          <w:rFonts w:eastAsia="Times New Roman" w:cstheme="minorHAnsi"/>
          <w:color w:val="333333"/>
        </w:rPr>
        <w:t> </w:t>
      </w:r>
    </w:p>
    <w:p w14:paraId="45E55804"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understanding"</w:t>
      </w:r>
      <w:r w:rsidRPr="009B7769">
        <w:rPr>
          <w:rFonts w:eastAsia="Times New Roman" w:cstheme="minorHAnsi"/>
          <w:color w:val="333333"/>
        </w:rPr>
        <w:t> </w:t>
      </w:r>
    </w:p>
    <w:p w14:paraId="0A6E73FD"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risk modification"</w:t>
      </w:r>
      <w:r w:rsidRPr="009B7769">
        <w:rPr>
          <w:rFonts w:eastAsia="Times New Roman" w:cstheme="minorHAnsi"/>
          <w:color w:val="333333"/>
        </w:rPr>
        <w:t> </w:t>
      </w:r>
    </w:p>
    <w:p w14:paraId="4A645EEA"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experiences"</w:t>
      </w:r>
      <w:r w:rsidRPr="009B7769">
        <w:rPr>
          <w:rFonts w:eastAsia="Times New Roman" w:cstheme="minorHAnsi"/>
          <w:color w:val="333333"/>
        </w:rPr>
        <w:t> </w:t>
      </w:r>
    </w:p>
    <w:p w14:paraId="079A2515"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acceptability"</w:t>
      </w:r>
      <w:r w:rsidRPr="009B7769">
        <w:rPr>
          <w:rFonts w:eastAsia="Times New Roman" w:cstheme="minorHAnsi"/>
          <w:color w:val="333333"/>
        </w:rPr>
        <w:t> </w:t>
      </w:r>
    </w:p>
    <w:p w14:paraId="3F8D4396"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MH "</w:t>
      </w:r>
      <w:proofErr w:type="spellStart"/>
      <w:r w:rsidRPr="009B7769">
        <w:rPr>
          <w:rFonts w:eastAsia="Times New Roman" w:cstheme="minorHAnsi"/>
          <w:color w:val="333333"/>
          <w:bdr w:val="none" w:sz="0" w:space="0" w:color="auto" w:frame="1"/>
        </w:rPr>
        <w:t>Self Care</w:t>
      </w:r>
      <w:proofErr w:type="spellEnd"/>
      <w:r w:rsidRPr="009B7769">
        <w:rPr>
          <w:rFonts w:eastAsia="Times New Roman" w:cstheme="minorHAnsi"/>
          <w:color w:val="333333"/>
          <w:bdr w:val="none" w:sz="0" w:space="0" w:color="auto" w:frame="1"/>
        </w:rPr>
        <w:t>")</w:t>
      </w:r>
      <w:r w:rsidRPr="009B7769">
        <w:rPr>
          <w:rFonts w:eastAsia="Times New Roman" w:cstheme="minorHAnsi"/>
          <w:color w:val="333333"/>
        </w:rPr>
        <w:t> </w:t>
      </w:r>
    </w:p>
    <w:p w14:paraId="2966AABC" w14:textId="77777777" w:rsidR="002A486A" w:rsidRPr="009B7769" w:rsidRDefault="002A486A" w:rsidP="002A486A">
      <w:pPr>
        <w:pStyle w:val="ListParagraph"/>
        <w:numPr>
          <w:ilvl w:val="0"/>
          <w:numId w:val="17"/>
        </w:numPr>
        <w:rPr>
          <w:rFonts w:eastAsia="Times New Roman" w:cstheme="minorHAnsi"/>
          <w:color w:val="333333"/>
        </w:rPr>
      </w:pPr>
      <w:r w:rsidRPr="009B7769">
        <w:rPr>
          <w:rFonts w:eastAsia="Times New Roman" w:cstheme="minorHAnsi"/>
          <w:color w:val="333333"/>
          <w:bdr w:val="none" w:sz="0" w:space="0" w:color="auto" w:frame="1"/>
        </w:rPr>
        <w:t>S35 OR S36 OR S37 OR S38 OR S39 OR S40 OR S41 OR S42 OR S43 OR S44 OR S45 OR S46 OR S47 OR S48 OR S49 OR S50 OR S51 OR S52 OR S53</w:t>
      </w:r>
      <w:r w:rsidRPr="009B7769">
        <w:rPr>
          <w:rFonts w:eastAsia="Times New Roman" w:cstheme="minorHAnsi"/>
          <w:color w:val="333333"/>
        </w:rPr>
        <w:t> </w:t>
      </w:r>
    </w:p>
    <w:p w14:paraId="62B0AE95" w14:textId="77777777" w:rsidR="002A486A" w:rsidRPr="009B7769" w:rsidRDefault="002A486A" w:rsidP="002A486A">
      <w:pPr>
        <w:pStyle w:val="ListParagraph"/>
        <w:numPr>
          <w:ilvl w:val="0"/>
          <w:numId w:val="17"/>
        </w:numPr>
        <w:rPr>
          <w:rFonts w:cstheme="minorHAnsi"/>
          <w:b/>
          <w:bCs/>
        </w:rPr>
      </w:pPr>
      <w:r w:rsidRPr="009B7769">
        <w:rPr>
          <w:rFonts w:eastAsia="Times New Roman" w:cstheme="minorHAnsi"/>
          <w:color w:val="333333"/>
          <w:bdr w:val="none" w:sz="0" w:space="0" w:color="auto" w:frame="1"/>
        </w:rPr>
        <w:t>S15 AND S34 AND S54</w:t>
      </w:r>
      <w:r w:rsidRPr="009B7769">
        <w:rPr>
          <w:rFonts w:eastAsia="Times New Roman" w:cstheme="minorHAnsi"/>
          <w:color w:val="333333"/>
        </w:rPr>
        <w:t> </w:t>
      </w:r>
    </w:p>
    <w:p w14:paraId="2F26847D" w14:textId="77777777" w:rsidR="002A486A" w:rsidRPr="009B7769" w:rsidRDefault="002A486A" w:rsidP="002A486A">
      <w:pPr>
        <w:ind w:left="425"/>
        <w:rPr>
          <w:rFonts w:cstheme="minorHAnsi"/>
          <w:b/>
          <w:bCs/>
        </w:rPr>
      </w:pPr>
    </w:p>
    <w:p w14:paraId="73B57AA3" w14:textId="77777777" w:rsidR="002A486A" w:rsidRPr="009B7769" w:rsidRDefault="002A486A" w:rsidP="002A486A">
      <w:pPr>
        <w:rPr>
          <w:rFonts w:cstheme="minorHAnsi"/>
          <w:b/>
          <w:bCs/>
        </w:rPr>
      </w:pPr>
      <w:r w:rsidRPr="009B7769">
        <w:rPr>
          <w:rFonts w:cstheme="minorHAnsi"/>
          <w:b/>
          <w:bCs/>
        </w:rPr>
        <w:t>Ovid EMBASE</w:t>
      </w:r>
    </w:p>
    <w:p w14:paraId="142EA725"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coronary artery disease/</w:t>
      </w:r>
    </w:p>
    <w:p w14:paraId="5CCEE785"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ischemic heart disease/</w:t>
      </w:r>
    </w:p>
    <w:p w14:paraId="0894B22F"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coronary heart disease.mp.</w:t>
      </w:r>
    </w:p>
    <w:p w14:paraId="4B8478E2"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heart disease/</w:t>
      </w:r>
    </w:p>
    <w:p w14:paraId="341E5EB4"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cardiovascular primary prevention.mp.</w:t>
      </w:r>
    </w:p>
    <w:p w14:paraId="0C23E8C0"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atherosclerosis/</w:t>
      </w:r>
    </w:p>
    <w:p w14:paraId="58A4BA8E"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cardiovascular risk factors.mp.</w:t>
      </w:r>
    </w:p>
    <w:p w14:paraId="4295CB41"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communication.mp.</w:t>
      </w:r>
    </w:p>
    <w:p w14:paraId="07A34526"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tools.mp.</w:t>
      </w:r>
    </w:p>
    <w:p w14:paraId="1DA06FB0"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decision aids.mp.</w:t>
      </w:r>
    </w:p>
    <w:p w14:paraId="2EE98536"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presentation.mp.</w:t>
      </w:r>
    </w:p>
    <w:p w14:paraId="4FA82D07"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messages.mp.</w:t>
      </w:r>
    </w:p>
    <w:p w14:paraId="01D4392B"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score.mp.</w:t>
      </w:r>
    </w:p>
    <w:p w14:paraId="45A1CF02"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assessment/</w:t>
      </w:r>
    </w:p>
    <w:p w14:paraId="6B8F55E5"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format.mp.</w:t>
      </w:r>
    </w:p>
    <w:p w14:paraId="74DF1EAF"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presentation formats.mp.</w:t>
      </w:r>
    </w:p>
    <w:p w14:paraId="2EA92061"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representation.mp.</w:t>
      </w:r>
    </w:p>
    <w:p w14:paraId="294BE602"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communication strategies.mp.</w:t>
      </w:r>
    </w:p>
    <w:p w14:paraId="5FC39A1D"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communication tool.mp.</w:t>
      </w:r>
    </w:p>
    <w:p w14:paraId="6DFC3DFF"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ASSIGN.mp.</w:t>
      </w:r>
    </w:p>
    <w:p w14:paraId="00E35C52"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QRISK score/</w:t>
      </w:r>
    </w:p>
    <w:p w14:paraId="2D5972DB"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heart age.mp.</w:t>
      </w:r>
    </w:p>
    <w:p w14:paraId="5B9816D2"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presentation charts.mp.</w:t>
      </w:r>
    </w:p>
    <w:p w14:paraId="74B064C5"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calculator.mp.</w:t>
      </w:r>
    </w:p>
    <w:p w14:paraId="2E16C012"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assessment tools.mp.</w:t>
      </w:r>
    </w:p>
    <w:p w14:paraId="39D33899"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health behaviour change.mp.</w:t>
      </w:r>
    </w:p>
    <w:p w14:paraId="772F190D"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factor modification.mp.</w:t>
      </w:r>
    </w:p>
    <w:p w14:paraId="64E0EEE6"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reduction/</w:t>
      </w:r>
    </w:p>
    <w:p w14:paraId="2439CC0B"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lastRenderedPageBreak/>
        <w:t>acceptability.mp.</w:t>
      </w:r>
    </w:p>
    <w:p w14:paraId="58557758"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experience/</w:t>
      </w:r>
    </w:p>
    <w:p w14:paraId="61D05165"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behavior change/</w:t>
      </w:r>
    </w:p>
    <w:p w14:paraId="0FCF7526"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lifestyle change.mp. or lifestyle modification/</w:t>
      </w:r>
    </w:p>
    <w:p w14:paraId="24CDE409"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modification.mp.</w:t>
      </w:r>
    </w:p>
    <w:p w14:paraId="09B1EDB6" w14:textId="77777777" w:rsidR="002A486A" w:rsidRPr="009B7769" w:rsidRDefault="002A486A" w:rsidP="002A486A">
      <w:pPr>
        <w:pStyle w:val="ListParagraph"/>
        <w:numPr>
          <w:ilvl w:val="0"/>
          <w:numId w:val="18"/>
        </w:numPr>
        <w:rPr>
          <w:rFonts w:cstheme="minorHAnsi"/>
          <w:b/>
          <w:bCs/>
        </w:rPr>
      </w:pPr>
      <w:proofErr w:type="spellStart"/>
      <w:r w:rsidRPr="009B7769">
        <w:rPr>
          <w:rFonts w:cstheme="minorHAnsi"/>
          <w:color w:val="2D2D2D"/>
        </w:rPr>
        <w:t>self care</w:t>
      </w:r>
      <w:proofErr w:type="spellEnd"/>
      <w:r w:rsidRPr="009B7769">
        <w:rPr>
          <w:rFonts w:cstheme="minorHAnsi"/>
          <w:color w:val="2D2D2D"/>
        </w:rPr>
        <w:t>/</w:t>
      </w:r>
    </w:p>
    <w:p w14:paraId="09F91AB0"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perception/</w:t>
      </w:r>
    </w:p>
    <w:p w14:paraId="348194ED"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comprehension/</w:t>
      </w:r>
    </w:p>
    <w:p w14:paraId="6A3B0A68"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health behavior/</w:t>
      </w:r>
    </w:p>
    <w:p w14:paraId="760B2E77"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behavior modification/</w:t>
      </w:r>
    </w:p>
    <w:p w14:paraId="260280A5"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risk taking behavior.mp.</w:t>
      </w:r>
    </w:p>
    <w:p w14:paraId="490E05B2"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attitude to risk.mp.</w:t>
      </w:r>
    </w:p>
    <w:p w14:paraId="39FD49A4"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lifestyle choices.mp.</w:t>
      </w:r>
    </w:p>
    <w:p w14:paraId="44FEF976"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attitude/</w:t>
      </w:r>
    </w:p>
    <w:p w14:paraId="04B4F864" w14:textId="77777777" w:rsidR="002A486A" w:rsidRPr="009B7769" w:rsidRDefault="002A486A" w:rsidP="002A486A">
      <w:pPr>
        <w:pStyle w:val="ListParagraph"/>
        <w:numPr>
          <w:ilvl w:val="0"/>
          <w:numId w:val="18"/>
        </w:numPr>
        <w:autoSpaceDE w:val="0"/>
        <w:autoSpaceDN w:val="0"/>
        <w:adjustRightInd w:val="0"/>
        <w:rPr>
          <w:rFonts w:cstheme="minorHAnsi"/>
          <w:color w:val="2D2D2D"/>
        </w:rPr>
      </w:pPr>
      <w:r w:rsidRPr="009B7769">
        <w:rPr>
          <w:rFonts w:cstheme="minorHAnsi"/>
          <w:color w:val="2D2D2D"/>
        </w:rPr>
        <w:t>cardiovascular disease/di, ep, pc [Diagnosis,</w:t>
      </w:r>
    </w:p>
    <w:p w14:paraId="2DA9C39C" w14:textId="77777777" w:rsidR="002A486A" w:rsidRPr="009B7769" w:rsidRDefault="002A486A" w:rsidP="002A486A">
      <w:pPr>
        <w:ind w:left="360"/>
        <w:rPr>
          <w:rFonts w:cstheme="minorHAnsi"/>
          <w:color w:val="2D2D2D"/>
        </w:rPr>
      </w:pPr>
      <w:r w:rsidRPr="009B7769">
        <w:rPr>
          <w:rFonts w:cstheme="minorHAnsi"/>
          <w:color w:val="2D2D2D"/>
        </w:rPr>
        <w:t xml:space="preserve">      Epidemiology, Prevention]</w:t>
      </w:r>
    </w:p>
    <w:p w14:paraId="64C202C0"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cardiovascular risk/</w:t>
      </w:r>
    </w:p>
    <w:p w14:paraId="01F059BE"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1 or 2 or 3 or 4 or 5 or 6 or 7 or 43 or 44</w:t>
      </w:r>
    </w:p>
    <w:p w14:paraId="7CAF8744" w14:textId="77777777" w:rsidR="002A486A" w:rsidRPr="009B7769" w:rsidRDefault="002A486A" w:rsidP="002A486A">
      <w:pPr>
        <w:pStyle w:val="ListParagraph"/>
        <w:numPr>
          <w:ilvl w:val="0"/>
          <w:numId w:val="18"/>
        </w:numPr>
        <w:rPr>
          <w:rFonts w:cstheme="minorHAnsi"/>
          <w:b/>
          <w:bCs/>
        </w:rPr>
      </w:pPr>
      <w:r w:rsidRPr="009B7769">
        <w:rPr>
          <w:rFonts w:cstheme="minorHAnsi"/>
          <w:color w:val="2D2D2D"/>
        </w:rPr>
        <w:t>8 or 9 or 10 or 11 or 12 or 13 or 14 or 15 or 16 or 17 or</w:t>
      </w:r>
    </w:p>
    <w:p w14:paraId="74E53337" w14:textId="77777777" w:rsidR="002A486A" w:rsidRPr="009B7769" w:rsidRDefault="002A486A" w:rsidP="002A486A">
      <w:pPr>
        <w:rPr>
          <w:rFonts w:cstheme="minorHAnsi"/>
          <w:color w:val="2D2D2D"/>
        </w:rPr>
      </w:pPr>
      <w:r w:rsidRPr="009B7769">
        <w:rPr>
          <w:rFonts w:cstheme="minorHAnsi"/>
          <w:color w:val="2D2D2D"/>
        </w:rPr>
        <w:t xml:space="preserve">        18 or 19 or 20 or 21 or 22 or 23 or 24 or 25</w:t>
      </w:r>
    </w:p>
    <w:p w14:paraId="17EAAAF6" w14:textId="77777777" w:rsidR="002A486A" w:rsidRPr="009B7769" w:rsidRDefault="002A486A" w:rsidP="002A486A">
      <w:pPr>
        <w:pStyle w:val="ListParagraph"/>
        <w:numPr>
          <w:ilvl w:val="0"/>
          <w:numId w:val="18"/>
        </w:numPr>
        <w:autoSpaceDE w:val="0"/>
        <w:autoSpaceDN w:val="0"/>
        <w:adjustRightInd w:val="0"/>
        <w:rPr>
          <w:rFonts w:cstheme="minorHAnsi"/>
          <w:color w:val="2D2D2D"/>
        </w:rPr>
      </w:pPr>
      <w:r w:rsidRPr="009B7769">
        <w:rPr>
          <w:rFonts w:cstheme="minorHAnsi"/>
          <w:color w:val="2D2D2D"/>
        </w:rPr>
        <w:t>26 or 27 or 28 or 29 or 30 or 31 or 32 or 33 or 34 or 35 or</w:t>
      </w:r>
    </w:p>
    <w:p w14:paraId="20AD5B16" w14:textId="77777777" w:rsidR="002A486A" w:rsidRPr="009B7769" w:rsidRDefault="002A486A" w:rsidP="002A486A">
      <w:pPr>
        <w:pStyle w:val="ListParagraph"/>
        <w:rPr>
          <w:rFonts w:cstheme="minorHAnsi"/>
          <w:color w:val="2D2D2D"/>
        </w:rPr>
      </w:pPr>
      <w:r w:rsidRPr="009B7769">
        <w:rPr>
          <w:rFonts w:cstheme="minorHAnsi"/>
          <w:color w:val="2D2D2D"/>
        </w:rPr>
        <w:t>36 or 37 or 38 or 39 or 40 or 41 or 42</w:t>
      </w:r>
    </w:p>
    <w:p w14:paraId="358C2BEA" w14:textId="77777777" w:rsidR="002A486A" w:rsidRPr="009B7769" w:rsidRDefault="002A486A" w:rsidP="002A486A">
      <w:pPr>
        <w:pStyle w:val="ListParagraph"/>
        <w:numPr>
          <w:ilvl w:val="0"/>
          <w:numId w:val="18"/>
        </w:numPr>
        <w:rPr>
          <w:rFonts w:cstheme="minorHAnsi"/>
          <w:color w:val="2D2D2D"/>
        </w:rPr>
      </w:pPr>
      <w:r w:rsidRPr="009B7769">
        <w:rPr>
          <w:rFonts w:cstheme="minorHAnsi"/>
          <w:color w:val="2D2D2D"/>
        </w:rPr>
        <w:t>45 and 46 and 47</w:t>
      </w:r>
    </w:p>
    <w:p w14:paraId="5D7D9070" w14:textId="77777777" w:rsidR="002A486A" w:rsidRPr="009B7769" w:rsidRDefault="002A486A" w:rsidP="002A486A">
      <w:pPr>
        <w:rPr>
          <w:rFonts w:cstheme="minorHAnsi"/>
          <w:color w:val="2D2D2D"/>
        </w:rPr>
      </w:pPr>
    </w:p>
    <w:p w14:paraId="351B1020" w14:textId="77777777" w:rsidR="002A486A" w:rsidRPr="009B7769" w:rsidRDefault="002A486A" w:rsidP="002A486A">
      <w:pPr>
        <w:rPr>
          <w:rFonts w:cstheme="minorHAnsi"/>
          <w:b/>
          <w:bCs/>
          <w:color w:val="2D2D2D"/>
        </w:rPr>
      </w:pPr>
      <w:r w:rsidRPr="009B7769">
        <w:rPr>
          <w:rFonts w:cstheme="minorHAnsi"/>
          <w:b/>
          <w:bCs/>
          <w:color w:val="2D2D2D"/>
        </w:rPr>
        <w:t xml:space="preserve">Ovid Medline </w:t>
      </w:r>
    </w:p>
    <w:p w14:paraId="6A4663A1"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oronary heart disease.mp.</w:t>
      </w:r>
    </w:p>
    <w:p w14:paraId="296906AF"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oronary Artery Disease/</w:t>
      </w:r>
    </w:p>
    <w:p w14:paraId="3D323055"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Heart Diseases/</w:t>
      </w:r>
    </w:p>
    <w:p w14:paraId="4974EEAA"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ardiac.mp.</w:t>
      </w:r>
    </w:p>
    <w:p w14:paraId="25F4DC08"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ardiovascular primary prevention.mp.</w:t>
      </w:r>
    </w:p>
    <w:p w14:paraId="3DA9E471"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Atherosclerosis/</w:t>
      </w:r>
    </w:p>
    <w:p w14:paraId="39AD8C1B"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ardiovascular risk factors.mp.</w:t>
      </w:r>
    </w:p>
    <w:p w14:paraId="51E4C578"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Myocardial Ischemia/ or ischaemic heart disease.mp. 43602 Advanced</w:t>
      </w:r>
    </w:p>
    <w:p w14:paraId="50786861"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ardiovascular prevention.mp.</w:t>
      </w:r>
    </w:p>
    <w:p w14:paraId="36493EA2"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communication.mp.</w:t>
      </w:r>
    </w:p>
    <w:p w14:paraId="32F4AE2F"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tools.mp.</w:t>
      </w:r>
    </w:p>
    <w:p w14:paraId="6FCB190A"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decision aids.mp.</w:t>
      </w:r>
    </w:p>
    <w:p w14:paraId="5D8C77E9"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presentation.mp.</w:t>
      </w:r>
    </w:p>
    <w:p w14:paraId="70E11968"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messages.mp.</w:t>
      </w:r>
    </w:p>
    <w:p w14:paraId="06989CFA"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score.mp.</w:t>
      </w:r>
    </w:p>
    <w:p w14:paraId="27CACF68"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Assessment/</w:t>
      </w:r>
    </w:p>
    <w:p w14:paraId="2A837F2E"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reduction.mp.</w:t>
      </w:r>
    </w:p>
    <w:p w14:paraId="11B2DC9C"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format.mp.</w:t>
      </w:r>
    </w:p>
    <w:p w14:paraId="15C5F86F"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presentation formats.mp.</w:t>
      </w:r>
    </w:p>
    <w:p w14:paraId="66D870CC"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representation.mp.</w:t>
      </w:r>
    </w:p>
    <w:p w14:paraId="186C1DF9"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communication strategy.mp.</w:t>
      </w:r>
    </w:p>
    <w:p w14:paraId="06C6A776"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ommunication/</w:t>
      </w:r>
    </w:p>
    <w:p w14:paraId="0E1310B8"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lastRenderedPageBreak/>
        <w:t>risk communication tool.mp.</w:t>
      </w:r>
    </w:p>
    <w:p w14:paraId="0C7514D3"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ASSIGN.mp.</w:t>
      </w:r>
    </w:p>
    <w:p w14:paraId="02AC9C0D"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Heart Age.mp.</w:t>
      </w:r>
    </w:p>
    <w:p w14:paraId="32EB5772"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QRISK.mp.</w:t>
      </w:r>
    </w:p>
    <w:p w14:paraId="09867727"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presentation charts.mp.</w:t>
      </w:r>
    </w:p>
    <w:p w14:paraId="0695C945"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calculator.mp.</w:t>
      </w:r>
    </w:p>
    <w:p w14:paraId="3B571516"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assessment tools.mp.</w:t>
      </w:r>
    </w:p>
    <w:p w14:paraId="16D0CF9A"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health behav* change.mp.</w:t>
      </w:r>
    </w:p>
    <w:p w14:paraId="63B8FBEB"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factor modification.mp.</w:t>
      </w:r>
    </w:p>
    <w:p w14:paraId="4AA55052"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reduction.mp. or Risk Reduction Behavior/</w:t>
      </w:r>
    </w:p>
    <w:p w14:paraId="43072D7C"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accept*.mp.</w:t>
      </w:r>
    </w:p>
    <w:p w14:paraId="0568C3C5"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Health Behavior/ or behavior change.mp.</w:t>
      </w:r>
    </w:p>
    <w:p w14:paraId="1F2B0840"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lifestyle change.mp.</w:t>
      </w:r>
    </w:p>
    <w:p w14:paraId="50E8551E"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modification.mp.</w:t>
      </w:r>
    </w:p>
    <w:p w14:paraId="7C163FE1" w14:textId="77777777" w:rsidR="002A486A" w:rsidRPr="009B7769" w:rsidRDefault="002A486A" w:rsidP="002A486A">
      <w:pPr>
        <w:pStyle w:val="ListParagraph"/>
        <w:numPr>
          <w:ilvl w:val="0"/>
          <w:numId w:val="19"/>
        </w:numPr>
        <w:rPr>
          <w:rFonts w:cstheme="minorHAnsi"/>
          <w:b/>
          <w:bCs/>
          <w:color w:val="2D2D2D"/>
        </w:rPr>
      </w:pPr>
      <w:proofErr w:type="spellStart"/>
      <w:r w:rsidRPr="009B7769">
        <w:rPr>
          <w:rFonts w:cstheme="minorHAnsi"/>
          <w:color w:val="2D2D2D"/>
        </w:rPr>
        <w:t>Self Care</w:t>
      </w:r>
      <w:proofErr w:type="spellEnd"/>
      <w:r w:rsidRPr="009B7769">
        <w:rPr>
          <w:rFonts w:cstheme="minorHAnsi"/>
          <w:color w:val="2D2D2D"/>
        </w:rPr>
        <w:t>/</w:t>
      </w:r>
    </w:p>
    <w:p w14:paraId="7C9D8EB9"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Perception/</w:t>
      </w:r>
    </w:p>
    <w:p w14:paraId="4379564E"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behav* modification.mp.</w:t>
      </w:r>
    </w:p>
    <w:p w14:paraId="20F0B4FF"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risk taking behav*.mp.</w:t>
      </w:r>
    </w:p>
    <w:p w14:paraId="4D5C5920"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Health Knowledge, Attitudes, Practice/ or attitude to risk.mp.</w:t>
      </w:r>
    </w:p>
    <w:p w14:paraId="6AD40D32"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Life Style/ or lifestyle modification.mp.</w:t>
      </w:r>
    </w:p>
    <w:p w14:paraId="640B1892"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Attitude to Health/ or Attitude/</w:t>
      </w:r>
    </w:p>
    <w:p w14:paraId="18BA77FA"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lifestyle change.mp.</w:t>
      </w:r>
    </w:p>
    <w:p w14:paraId="44996A9E"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omprehension/</w:t>
      </w:r>
    </w:p>
    <w:p w14:paraId="4C9BFD19"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ardiovascular.mp.</w:t>
      </w:r>
    </w:p>
    <w:p w14:paraId="17498FC9"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oronary Artery Disease/dh, pc, px [Diet Therapy, Prevention &amp; Control, Psychology]</w:t>
      </w:r>
    </w:p>
    <w:p w14:paraId="7C1DD47A"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ardiovascular Diseases/dh, pc, px [Diet Therapy, Prevention &amp; Control, Psychology]</w:t>
      </w:r>
    </w:p>
    <w:p w14:paraId="1F6D50F2"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Coronary Disease/dh, pc, px [Diet Therapy, Prevention &amp; Control, Psychology]</w:t>
      </w:r>
    </w:p>
    <w:p w14:paraId="3FC71ADF" w14:textId="77777777" w:rsidR="002A486A" w:rsidRPr="009B7769" w:rsidRDefault="002A486A" w:rsidP="002A486A">
      <w:pPr>
        <w:pStyle w:val="ListParagraph"/>
        <w:numPr>
          <w:ilvl w:val="0"/>
          <w:numId w:val="19"/>
        </w:numPr>
        <w:rPr>
          <w:rFonts w:cstheme="minorHAnsi"/>
          <w:b/>
          <w:bCs/>
          <w:color w:val="2D2D2D"/>
        </w:rPr>
      </w:pPr>
      <w:r w:rsidRPr="009B7769">
        <w:rPr>
          <w:rFonts w:cstheme="minorHAnsi"/>
          <w:color w:val="2D2D2D"/>
        </w:rPr>
        <w:t>experience.mp.</w:t>
      </w:r>
    </w:p>
    <w:p w14:paraId="545EB760" w14:textId="77777777" w:rsidR="002A486A" w:rsidRPr="009B7769" w:rsidRDefault="002A486A" w:rsidP="002A486A">
      <w:pPr>
        <w:pStyle w:val="ListParagraph"/>
        <w:numPr>
          <w:ilvl w:val="0"/>
          <w:numId w:val="19"/>
        </w:numPr>
        <w:autoSpaceDE w:val="0"/>
        <w:autoSpaceDN w:val="0"/>
        <w:adjustRightInd w:val="0"/>
        <w:rPr>
          <w:rFonts w:cstheme="minorHAnsi"/>
          <w:color w:val="2D2D2D"/>
        </w:rPr>
      </w:pPr>
      <w:r w:rsidRPr="009B7769">
        <w:rPr>
          <w:rFonts w:cstheme="minorHAnsi"/>
          <w:color w:val="2D2D2D"/>
        </w:rPr>
        <w:t>10 or 11 or 12 or 13 or 14 or 15 or 16 or 17 or 18 or 19 or 20 or 21 or 22 or 23 or 24 or 25 or 26 or 27 or 28 or 29</w:t>
      </w:r>
    </w:p>
    <w:p w14:paraId="50ADB9F6" w14:textId="77777777" w:rsidR="002A486A" w:rsidRPr="009B7769" w:rsidRDefault="002A486A" w:rsidP="002A486A">
      <w:pPr>
        <w:pStyle w:val="ListParagraph"/>
        <w:numPr>
          <w:ilvl w:val="0"/>
          <w:numId w:val="19"/>
        </w:numPr>
        <w:autoSpaceDE w:val="0"/>
        <w:autoSpaceDN w:val="0"/>
        <w:adjustRightInd w:val="0"/>
        <w:rPr>
          <w:rFonts w:cstheme="minorHAnsi"/>
          <w:color w:val="2D2D2D"/>
        </w:rPr>
      </w:pPr>
      <w:r w:rsidRPr="009B7769">
        <w:rPr>
          <w:rFonts w:cstheme="minorHAnsi"/>
          <w:color w:val="2D2D2D"/>
        </w:rPr>
        <w:t>30 or 31 or 32 or 33 or 34 or 35 or 36 or 37 or 38 or 39 or 40 or 41 or 42 or 43 or 44 or 45 or 50</w:t>
      </w:r>
    </w:p>
    <w:p w14:paraId="33C3F546" w14:textId="77777777" w:rsidR="002A486A" w:rsidRPr="009B7769" w:rsidRDefault="002A486A" w:rsidP="002A486A">
      <w:pPr>
        <w:pStyle w:val="ListParagraph"/>
        <w:numPr>
          <w:ilvl w:val="0"/>
          <w:numId w:val="19"/>
        </w:numPr>
        <w:autoSpaceDE w:val="0"/>
        <w:autoSpaceDN w:val="0"/>
        <w:adjustRightInd w:val="0"/>
        <w:rPr>
          <w:rFonts w:cstheme="minorHAnsi"/>
          <w:color w:val="2D2D2D"/>
        </w:rPr>
      </w:pPr>
      <w:r w:rsidRPr="009B7769">
        <w:rPr>
          <w:rFonts w:cstheme="minorHAnsi"/>
          <w:color w:val="2D2D2D"/>
        </w:rPr>
        <w:t>1 or 2 or 3 or 5 or 6 or 7 or 8 or 9 or 10 or 47 or 48 or 49</w:t>
      </w:r>
    </w:p>
    <w:p w14:paraId="7FA54F46" w14:textId="77777777" w:rsidR="002A486A" w:rsidRPr="009B7769" w:rsidRDefault="002A486A" w:rsidP="002A486A">
      <w:pPr>
        <w:pStyle w:val="ListParagraph"/>
        <w:numPr>
          <w:ilvl w:val="0"/>
          <w:numId w:val="19"/>
        </w:numPr>
        <w:autoSpaceDE w:val="0"/>
        <w:autoSpaceDN w:val="0"/>
        <w:adjustRightInd w:val="0"/>
        <w:rPr>
          <w:rFonts w:cstheme="minorHAnsi"/>
          <w:color w:val="2D2D2D"/>
        </w:rPr>
      </w:pPr>
      <w:r w:rsidRPr="009B7769">
        <w:rPr>
          <w:rFonts w:cstheme="minorHAnsi"/>
          <w:color w:val="2D2D2D"/>
        </w:rPr>
        <w:t>51 and 52 and 53</w:t>
      </w:r>
    </w:p>
    <w:p w14:paraId="727D045B" w14:textId="77777777" w:rsidR="002A486A" w:rsidRPr="009B7769" w:rsidRDefault="002A486A" w:rsidP="002A486A">
      <w:pPr>
        <w:rPr>
          <w:rFonts w:cstheme="minorHAnsi"/>
          <w:color w:val="2D2D2D"/>
        </w:rPr>
      </w:pPr>
    </w:p>
    <w:p w14:paraId="411D0188" w14:textId="77777777" w:rsidR="002A486A" w:rsidRPr="009B7769" w:rsidRDefault="002A486A" w:rsidP="002A486A">
      <w:pPr>
        <w:rPr>
          <w:rFonts w:cstheme="minorHAnsi"/>
          <w:b/>
          <w:bCs/>
        </w:rPr>
      </w:pPr>
      <w:r w:rsidRPr="009B7769">
        <w:rPr>
          <w:rFonts w:cstheme="minorHAnsi"/>
          <w:b/>
          <w:bCs/>
        </w:rPr>
        <w:t xml:space="preserve">Web of Science </w:t>
      </w:r>
    </w:p>
    <w:p w14:paraId="10D09C98"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Cardiovascular</w:t>
      </w:r>
    </w:p>
    <w:p w14:paraId="2E14330F"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cardiovascular disease"</w:t>
      </w:r>
    </w:p>
    <w:p w14:paraId="57F796FF"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coronary disease"</w:t>
      </w:r>
    </w:p>
    <w:p w14:paraId="50689897"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coronary heart disease"</w:t>
      </w:r>
    </w:p>
    <w:p w14:paraId="57B2BE88"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coronary artery disease”</w:t>
      </w:r>
    </w:p>
    <w:p w14:paraId="7F4453E6"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heart disease"</w:t>
      </w:r>
    </w:p>
    <w:p w14:paraId="7B539F5A"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cardiovascular primary prevention"</w:t>
      </w:r>
    </w:p>
    <w:p w14:paraId="52154930"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Atherosclerosis</w:t>
      </w:r>
    </w:p>
    <w:p w14:paraId="15A59C45"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cardiovascular risk factors”</w:t>
      </w:r>
    </w:p>
    <w:p w14:paraId="0D68B0C7"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Ischemic heart disease"</w:t>
      </w:r>
    </w:p>
    <w:p w14:paraId="04526E21"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cardiovascular prevention”</w:t>
      </w:r>
    </w:p>
    <w:p w14:paraId="6957A56D" w14:textId="77777777" w:rsidR="002A486A" w:rsidRPr="009B7769" w:rsidRDefault="002A486A" w:rsidP="002A486A">
      <w:pPr>
        <w:pStyle w:val="ListParagraph"/>
        <w:numPr>
          <w:ilvl w:val="0"/>
          <w:numId w:val="20"/>
        </w:numPr>
        <w:rPr>
          <w:rFonts w:eastAsia="Times New Roman" w:cstheme="minorHAnsi"/>
          <w:color w:val="333333"/>
        </w:rPr>
      </w:pPr>
      <w:r w:rsidRPr="009B7769">
        <w:rPr>
          <w:rFonts w:eastAsia="Times New Roman" w:cstheme="minorHAnsi"/>
          <w:color w:val="333333"/>
        </w:rPr>
        <w:lastRenderedPageBreak/>
        <w:t>#11 OR #10 OR #9 OR #8 OR #7 OR #6 OR #5 OR #4 OR #3 OR #2 OR #1 </w:t>
      </w:r>
    </w:p>
    <w:p w14:paraId="627244B3"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communication"</w:t>
      </w:r>
    </w:p>
    <w:p w14:paraId="54C27BC4"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tools"</w:t>
      </w:r>
    </w:p>
    <w:p w14:paraId="4412E7E4"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Decision aids"</w:t>
      </w:r>
    </w:p>
    <w:p w14:paraId="2456FFEE"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presentation"</w:t>
      </w:r>
    </w:p>
    <w:p w14:paraId="38A508BB"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messages"</w:t>
      </w:r>
    </w:p>
    <w:p w14:paraId="2E4CBB69"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score"</w:t>
      </w:r>
    </w:p>
    <w:p w14:paraId="50BE7DF1"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assessment"</w:t>
      </w:r>
    </w:p>
    <w:p w14:paraId="36F25560"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format"</w:t>
      </w:r>
    </w:p>
    <w:p w14:paraId="09C22104"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presentation formats"</w:t>
      </w:r>
    </w:p>
    <w:p w14:paraId="77794175"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representation"</w:t>
      </w:r>
    </w:p>
    <w:p w14:paraId="01D12FC0"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communication strategy"</w:t>
      </w:r>
    </w:p>
    <w:p w14:paraId="5121912C"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communication strategies"</w:t>
      </w:r>
    </w:p>
    <w:p w14:paraId="0FCB1636"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communication tool"</w:t>
      </w:r>
    </w:p>
    <w:p w14:paraId="7D1FDC32"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ASSIGN</w:t>
      </w:r>
    </w:p>
    <w:p w14:paraId="4A4F6E6A"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Heart age"</w:t>
      </w:r>
    </w:p>
    <w:p w14:paraId="644BA2E9"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QRISK</w:t>
      </w:r>
    </w:p>
    <w:p w14:paraId="44B5ACA5"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presentation charts"</w:t>
      </w:r>
    </w:p>
    <w:p w14:paraId="08AD1448"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calculator"</w:t>
      </w:r>
    </w:p>
    <w:p w14:paraId="72EFB591"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assessment tools"</w:t>
      </w:r>
    </w:p>
    <w:p w14:paraId="71156A58"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Attitude</w:t>
      </w:r>
    </w:p>
    <w:p w14:paraId="5D9D96BF"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lifestyle choices"</w:t>
      </w:r>
    </w:p>
    <w:p w14:paraId="01AD0312"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lifestyle modification"</w:t>
      </w:r>
    </w:p>
    <w:p w14:paraId="655B694F"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attitude to risk"</w:t>
      </w:r>
    </w:p>
    <w:p w14:paraId="7EE3D623"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taking behav*"</w:t>
      </w:r>
    </w:p>
    <w:p w14:paraId="059AF6C7"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Behav* modification”</w:t>
      </w:r>
    </w:p>
    <w:p w14:paraId="24F9DFB9"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Health behav*"</w:t>
      </w:r>
    </w:p>
    <w:p w14:paraId="21089539"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Understanding</w:t>
      </w:r>
    </w:p>
    <w:p w14:paraId="61517D74"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Perception</w:t>
      </w:r>
    </w:p>
    <w:p w14:paraId="0E46AB80"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self-care"</w:t>
      </w:r>
    </w:p>
    <w:p w14:paraId="482E179B"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modification"</w:t>
      </w:r>
    </w:p>
    <w:p w14:paraId="2B4C6170"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Lifestyle chang*"</w:t>
      </w:r>
    </w:p>
    <w:p w14:paraId="2C42CE25"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Behav* chang*"</w:t>
      </w:r>
    </w:p>
    <w:p w14:paraId="19EB2DB9"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accept*</w:t>
      </w:r>
    </w:p>
    <w:p w14:paraId="6E45C23C"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acceptability</w:t>
      </w:r>
    </w:p>
    <w:p w14:paraId="05396233"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reduction"</w:t>
      </w:r>
    </w:p>
    <w:p w14:paraId="0578EF4F"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risk factor modification"</w:t>
      </w:r>
    </w:p>
    <w:p w14:paraId="0B8166B2" w14:textId="77777777" w:rsidR="002A486A" w:rsidRPr="009B7769" w:rsidRDefault="002A486A" w:rsidP="002A486A">
      <w:pPr>
        <w:pStyle w:val="ListParagraph"/>
        <w:numPr>
          <w:ilvl w:val="0"/>
          <w:numId w:val="20"/>
        </w:numPr>
        <w:rPr>
          <w:rFonts w:cstheme="minorHAnsi"/>
          <w:b/>
          <w:bCs/>
        </w:rPr>
      </w:pPr>
      <w:r w:rsidRPr="009B7769">
        <w:rPr>
          <w:rFonts w:eastAsia="Times New Roman" w:cstheme="minorHAnsi"/>
          <w:color w:val="333333"/>
        </w:rPr>
        <w:t> "Health behav* change"</w:t>
      </w:r>
    </w:p>
    <w:p w14:paraId="7E4D6897" w14:textId="77777777" w:rsidR="002A486A" w:rsidRPr="009B7769" w:rsidRDefault="002A486A" w:rsidP="002A486A">
      <w:pPr>
        <w:pStyle w:val="ListParagraph"/>
        <w:numPr>
          <w:ilvl w:val="0"/>
          <w:numId w:val="20"/>
        </w:numPr>
        <w:rPr>
          <w:rFonts w:eastAsia="Times New Roman" w:cstheme="minorHAnsi"/>
          <w:color w:val="333333"/>
        </w:rPr>
      </w:pPr>
      <w:r w:rsidRPr="009B7769">
        <w:rPr>
          <w:rFonts w:eastAsia="Times New Roman" w:cstheme="minorHAnsi"/>
          <w:color w:val="333333"/>
        </w:rPr>
        <w:t>#49 OR #48 OR #47 OR #46 OR #45 OR #44 OR #43 OR #42 OR #41 OR #40 OR #39 OR #38 OR #37 OR #36 OR #35 OR #34 OR #33 OR #32 </w:t>
      </w:r>
    </w:p>
    <w:p w14:paraId="7AB27651" w14:textId="77777777" w:rsidR="002A486A" w:rsidRPr="009B7769" w:rsidRDefault="002A486A" w:rsidP="002A486A">
      <w:pPr>
        <w:pStyle w:val="ListParagraph"/>
        <w:numPr>
          <w:ilvl w:val="0"/>
          <w:numId w:val="20"/>
        </w:numPr>
        <w:rPr>
          <w:rFonts w:eastAsia="Times New Roman" w:cstheme="minorHAnsi"/>
          <w:color w:val="333333"/>
        </w:rPr>
      </w:pPr>
      <w:r w:rsidRPr="009B7769">
        <w:rPr>
          <w:rFonts w:eastAsia="Times New Roman" w:cstheme="minorHAnsi"/>
          <w:color w:val="333333"/>
        </w:rPr>
        <w:t>#31 OR #30 OR #29 OR #28 OR #27 OR #26 OR #25 OR #24 OR #23 OR #22 OR #21 OR #20 OR #19 OR #18 OR #17 OR #16 OR #15 OR #14 OR #13 </w:t>
      </w:r>
    </w:p>
    <w:p w14:paraId="4F59535F" w14:textId="2F8D4E2C" w:rsidR="002A486A" w:rsidRPr="00E31265" w:rsidRDefault="002A486A" w:rsidP="002A486A">
      <w:pPr>
        <w:pStyle w:val="ListParagraph"/>
        <w:numPr>
          <w:ilvl w:val="0"/>
          <w:numId w:val="20"/>
        </w:numPr>
        <w:rPr>
          <w:rFonts w:eastAsia="Times New Roman" w:cstheme="minorHAnsi"/>
          <w:color w:val="333333"/>
        </w:rPr>
      </w:pPr>
      <w:r w:rsidRPr="009B7769">
        <w:rPr>
          <w:rFonts w:eastAsia="Times New Roman" w:cstheme="minorHAnsi"/>
          <w:color w:val="333333"/>
        </w:rPr>
        <w:t>#51 AND #50 AND #12 </w:t>
      </w:r>
    </w:p>
    <w:p w14:paraId="30E054A8" w14:textId="77777777" w:rsidR="002A486A" w:rsidRPr="009B7769" w:rsidRDefault="002A486A" w:rsidP="002A486A">
      <w:pPr>
        <w:rPr>
          <w:rFonts w:eastAsia="Times New Roman" w:cstheme="minorHAnsi"/>
          <w:b/>
          <w:bCs/>
          <w:color w:val="333333"/>
        </w:rPr>
      </w:pPr>
    </w:p>
    <w:p w14:paraId="291C6F26" w14:textId="77777777" w:rsidR="002A486A" w:rsidRPr="009B7769" w:rsidRDefault="002A486A" w:rsidP="002A486A">
      <w:pPr>
        <w:rPr>
          <w:rFonts w:eastAsia="Times New Roman" w:cstheme="minorHAnsi"/>
          <w:b/>
          <w:bCs/>
          <w:color w:val="333333"/>
        </w:rPr>
      </w:pPr>
      <w:r w:rsidRPr="009B7769">
        <w:rPr>
          <w:rFonts w:eastAsia="Times New Roman" w:cstheme="minorHAnsi"/>
          <w:b/>
          <w:bCs/>
          <w:color w:val="333333"/>
        </w:rPr>
        <w:t xml:space="preserve">ASSIA (ProQuest) </w:t>
      </w:r>
    </w:p>
    <w:p w14:paraId="42E0CE89"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Cardiovascular</w:t>
      </w:r>
    </w:p>
    <w:p w14:paraId="45602D6B"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cardiovascular disease</w:t>
      </w:r>
    </w:p>
    <w:p w14:paraId="15BB3EEF"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lastRenderedPageBreak/>
        <w:t>coronary disease</w:t>
      </w:r>
    </w:p>
    <w:p w14:paraId="4B6A213A"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coronary heart disease </w:t>
      </w:r>
    </w:p>
    <w:p w14:paraId="41899612"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coronary artery disease</w:t>
      </w:r>
    </w:p>
    <w:p w14:paraId="564F0EDF"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heart disease </w:t>
      </w:r>
    </w:p>
    <w:p w14:paraId="31FA7527"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cardiac</w:t>
      </w:r>
    </w:p>
    <w:p w14:paraId="706D2179"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cardiovascular primary prevention </w:t>
      </w:r>
    </w:p>
    <w:p w14:paraId="25AA03AA"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atherosclerosis</w:t>
      </w:r>
    </w:p>
    <w:p w14:paraId="065B4908"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cardiovascular risk factors</w:t>
      </w:r>
    </w:p>
    <w:p w14:paraId="770D7B30"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ischemic heart disease</w:t>
      </w:r>
    </w:p>
    <w:p w14:paraId="5B3BE4FC"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cardiovascular prevention </w:t>
      </w:r>
    </w:p>
    <w:p w14:paraId="23CC7DD3"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risk communication </w:t>
      </w:r>
    </w:p>
    <w:p w14:paraId="7703DF2A"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risk tools</w:t>
      </w:r>
    </w:p>
    <w:p w14:paraId="6A955474"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decision aids</w:t>
      </w:r>
    </w:p>
    <w:p w14:paraId="7DD5CC44"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risk presentation </w:t>
      </w:r>
    </w:p>
    <w:p w14:paraId="0E0A3CA6"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risk messages</w:t>
      </w:r>
    </w:p>
    <w:p w14:paraId="39C56E2B"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risk score</w:t>
      </w:r>
    </w:p>
    <w:p w14:paraId="6620347F"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risk assessment </w:t>
      </w:r>
    </w:p>
    <w:p w14:paraId="7C8AD3E9"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risk format </w:t>
      </w:r>
    </w:p>
    <w:p w14:paraId="74F0816F"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presentation formats </w:t>
      </w:r>
    </w:p>
    <w:p w14:paraId="49A27FD3"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risk representation</w:t>
      </w:r>
    </w:p>
    <w:p w14:paraId="7A0EAF45"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risk communication strategy </w:t>
      </w:r>
    </w:p>
    <w:p w14:paraId="2066E04E"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risk communication tool </w:t>
      </w:r>
    </w:p>
    <w:p w14:paraId="25B7DC17"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ASSIGN</w:t>
      </w:r>
    </w:p>
    <w:p w14:paraId="19832A56"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SCORE</w:t>
      </w:r>
    </w:p>
    <w:p w14:paraId="57FBDFC3"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Heart Age </w:t>
      </w:r>
    </w:p>
    <w:p w14:paraId="74C4105B"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QRISK</w:t>
      </w:r>
    </w:p>
    <w:p w14:paraId="20B46F11"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Risk presentation charts</w:t>
      </w:r>
    </w:p>
    <w:p w14:paraId="4515AA54"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Risk calculator </w:t>
      </w:r>
    </w:p>
    <w:p w14:paraId="6B343978"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Risk assessment tool </w:t>
      </w:r>
    </w:p>
    <w:p w14:paraId="4D8DB272"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Attitude </w:t>
      </w:r>
    </w:p>
    <w:p w14:paraId="50039103"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Lifestyle choices </w:t>
      </w:r>
    </w:p>
    <w:p w14:paraId="33DEF283"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Lifestyle modification </w:t>
      </w:r>
    </w:p>
    <w:p w14:paraId="0B0A5DF1"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Attitude to risk </w:t>
      </w:r>
    </w:p>
    <w:p w14:paraId="27C28B91"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Risk taking behaviour </w:t>
      </w:r>
    </w:p>
    <w:p w14:paraId="6D71092C"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Behaviour modification </w:t>
      </w:r>
    </w:p>
    <w:p w14:paraId="2479D279"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Health behaviour </w:t>
      </w:r>
    </w:p>
    <w:p w14:paraId="708C3E9A"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Health behaviour change </w:t>
      </w:r>
    </w:p>
    <w:p w14:paraId="4F4A8132"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Risk factor modification </w:t>
      </w:r>
    </w:p>
    <w:p w14:paraId="784B40B0"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Risk reduction</w:t>
      </w:r>
    </w:p>
    <w:p w14:paraId="79FDA4DB"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Acceptability </w:t>
      </w:r>
    </w:p>
    <w:p w14:paraId="12AA6EC1"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Experiences </w:t>
      </w:r>
    </w:p>
    <w:p w14:paraId="2F67AC12"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Behaviour change </w:t>
      </w:r>
    </w:p>
    <w:p w14:paraId="3740ECBB"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Lifestyle change </w:t>
      </w:r>
    </w:p>
    <w:p w14:paraId="50C692A1"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Risk modification </w:t>
      </w:r>
    </w:p>
    <w:p w14:paraId="6CF41C60" w14:textId="77777777" w:rsidR="002A486A" w:rsidRPr="009B7769" w:rsidRDefault="002A486A" w:rsidP="002A486A">
      <w:pPr>
        <w:pStyle w:val="ListParagraph"/>
        <w:numPr>
          <w:ilvl w:val="0"/>
          <w:numId w:val="21"/>
        </w:numPr>
        <w:rPr>
          <w:rFonts w:eastAsia="Times New Roman" w:cstheme="minorHAnsi"/>
          <w:color w:val="333333"/>
        </w:rPr>
      </w:pPr>
      <w:proofErr w:type="spellStart"/>
      <w:r w:rsidRPr="009B7769">
        <w:rPr>
          <w:rFonts w:eastAsia="Times New Roman" w:cstheme="minorHAnsi"/>
          <w:color w:val="333333"/>
        </w:rPr>
        <w:t>Self care</w:t>
      </w:r>
      <w:proofErr w:type="spellEnd"/>
    </w:p>
    <w:p w14:paraId="6BF192AC"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Perception </w:t>
      </w:r>
    </w:p>
    <w:p w14:paraId="2D94BDCE"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Understanding </w:t>
      </w:r>
    </w:p>
    <w:p w14:paraId="3E426246"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lastRenderedPageBreak/>
        <w:t xml:space="preserve">49 or 48 or 47 or 46 or 45 or 44 or 43 or 42 or 41 or 40 or 39 or 38 or 37 or 36 or 35 or 34 or 33 or 32 </w:t>
      </w:r>
    </w:p>
    <w:p w14:paraId="13C0FA7D"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31 or 30 or 29 or 28 or 27 or 26 or 25 or 24 or 23 or 22 or 21 or 20 or 19 or 18 or 17 or 16 or 15 or 14 or 13 </w:t>
      </w:r>
    </w:p>
    <w:p w14:paraId="6D5645D4"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1 or 2 or 3 or 4 or 5 or 6 or 7 or 8 or 9 or 10 or 11 or 12 </w:t>
      </w:r>
    </w:p>
    <w:p w14:paraId="21C1CD9A" w14:textId="77777777" w:rsidR="002A486A" w:rsidRPr="009B7769" w:rsidRDefault="002A486A" w:rsidP="002A486A">
      <w:pPr>
        <w:pStyle w:val="ListParagraph"/>
        <w:numPr>
          <w:ilvl w:val="0"/>
          <w:numId w:val="21"/>
        </w:numPr>
        <w:rPr>
          <w:rFonts w:eastAsia="Times New Roman" w:cstheme="minorHAnsi"/>
          <w:color w:val="333333"/>
        </w:rPr>
      </w:pPr>
      <w:r w:rsidRPr="009B7769">
        <w:rPr>
          <w:rFonts w:eastAsia="Times New Roman" w:cstheme="minorHAnsi"/>
          <w:color w:val="333333"/>
        </w:rPr>
        <w:t xml:space="preserve"> 52 AND 51 AND 50</w:t>
      </w:r>
    </w:p>
    <w:p w14:paraId="1A29700A" w14:textId="3DA35FA6" w:rsidR="008A4417" w:rsidRDefault="008A4417" w:rsidP="008A4417"/>
    <w:p w14:paraId="3F993859" w14:textId="74138E63" w:rsidR="001974C9" w:rsidRDefault="001974C9" w:rsidP="008A4417"/>
    <w:p w14:paraId="2D4A66EC" w14:textId="1A5B486C" w:rsidR="001974C9" w:rsidRDefault="001974C9" w:rsidP="008A4417"/>
    <w:p w14:paraId="3AF62529" w14:textId="0FFC6C24" w:rsidR="001974C9" w:rsidRDefault="001974C9" w:rsidP="008A4417"/>
    <w:p w14:paraId="61CD572D" w14:textId="0824E678" w:rsidR="001974C9" w:rsidRDefault="001974C9" w:rsidP="008A4417"/>
    <w:p w14:paraId="0AAA3B20" w14:textId="3FAAF093" w:rsidR="001974C9" w:rsidRDefault="001974C9" w:rsidP="008A4417"/>
    <w:p w14:paraId="1BDC08DA" w14:textId="634C57AE" w:rsidR="001974C9" w:rsidRDefault="001974C9" w:rsidP="008A4417"/>
    <w:p w14:paraId="02CC88CE" w14:textId="7BA8EB19" w:rsidR="001974C9" w:rsidRDefault="001974C9" w:rsidP="008A4417"/>
    <w:p w14:paraId="1A501AFE" w14:textId="0E2844E3" w:rsidR="001974C9" w:rsidRDefault="001974C9" w:rsidP="008A4417"/>
    <w:p w14:paraId="39E77E4C" w14:textId="00E50E8B" w:rsidR="001974C9" w:rsidRDefault="001974C9" w:rsidP="008A4417"/>
    <w:p w14:paraId="6E6B914E" w14:textId="2FB260FD" w:rsidR="001974C9" w:rsidRDefault="001974C9" w:rsidP="008A4417"/>
    <w:p w14:paraId="693F8E78" w14:textId="46497326" w:rsidR="001974C9" w:rsidRDefault="001974C9" w:rsidP="008A4417"/>
    <w:p w14:paraId="0AD365AE" w14:textId="6AF074C3" w:rsidR="001974C9" w:rsidRDefault="001974C9" w:rsidP="008A4417"/>
    <w:p w14:paraId="25BC51A8" w14:textId="44955467" w:rsidR="001974C9" w:rsidRDefault="001974C9" w:rsidP="008A4417"/>
    <w:p w14:paraId="2FD3BA00" w14:textId="68936FE2" w:rsidR="001974C9" w:rsidRDefault="001974C9" w:rsidP="008A4417"/>
    <w:p w14:paraId="7B3821CA" w14:textId="337549C8" w:rsidR="001974C9" w:rsidRDefault="001974C9" w:rsidP="008A4417"/>
    <w:p w14:paraId="359C39D3" w14:textId="45632806" w:rsidR="001974C9" w:rsidRDefault="001974C9" w:rsidP="008A4417"/>
    <w:p w14:paraId="080335E4" w14:textId="7E3718C8" w:rsidR="001974C9" w:rsidRDefault="001974C9" w:rsidP="008A4417"/>
    <w:p w14:paraId="22BEB043" w14:textId="087CBAB5" w:rsidR="001974C9" w:rsidRDefault="001974C9" w:rsidP="008A4417"/>
    <w:p w14:paraId="3413665B" w14:textId="674A782A" w:rsidR="001974C9" w:rsidRDefault="001974C9" w:rsidP="008A4417"/>
    <w:p w14:paraId="2EF0CB8F" w14:textId="66BE00CB" w:rsidR="001974C9" w:rsidRDefault="001974C9" w:rsidP="008A4417"/>
    <w:p w14:paraId="22314F67" w14:textId="58BFEC39" w:rsidR="001974C9" w:rsidRDefault="001974C9" w:rsidP="008A4417"/>
    <w:p w14:paraId="55D61D53" w14:textId="122FD218" w:rsidR="001974C9" w:rsidRDefault="001974C9" w:rsidP="008A4417"/>
    <w:p w14:paraId="4F9BAD7F" w14:textId="225BC59E" w:rsidR="001974C9" w:rsidRDefault="001974C9" w:rsidP="008A4417"/>
    <w:p w14:paraId="35B90821" w14:textId="1679A9A4" w:rsidR="001974C9" w:rsidRDefault="001974C9" w:rsidP="008A4417"/>
    <w:p w14:paraId="546DAF46" w14:textId="0EEA0133" w:rsidR="001974C9" w:rsidRDefault="001974C9" w:rsidP="008A4417"/>
    <w:p w14:paraId="423CC32A" w14:textId="30180098" w:rsidR="001974C9" w:rsidRDefault="001974C9" w:rsidP="008A4417"/>
    <w:p w14:paraId="23DB94FF" w14:textId="39EFC2F1" w:rsidR="001974C9" w:rsidRDefault="001974C9" w:rsidP="008A4417"/>
    <w:p w14:paraId="3E167C41" w14:textId="77777777" w:rsidR="001974C9" w:rsidRDefault="001974C9" w:rsidP="008A4417"/>
    <w:p w14:paraId="270B408B" w14:textId="75B7C978" w:rsidR="001974C9" w:rsidRDefault="001974C9" w:rsidP="008A4417"/>
    <w:p w14:paraId="26B8EA8B" w14:textId="1F0AAA58" w:rsidR="001974C9" w:rsidRDefault="001974C9" w:rsidP="008A4417"/>
    <w:p w14:paraId="7735AF42" w14:textId="5AFCC859" w:rsidR="001974C9" w:rsidRDefault="001974C9" w:rsidP="008A4417"/>
    <w:p w14:paraId="2E9EDA6C" w14:textId="1F2E1DC7" w:rsidR="00E31265" w:rsidRDefault="00E31265" w:rsidP="008A4417"/>
    <w:p w14:paraId="47392C24" w14:textId="77777777" w:rsidR="00E31265" w:rsidRDefault="00E31265" w:rsidP="008A4417"/>
    <w:p w14:paraId="222ECD23" w14:textId="78807142" w:rsidR="001974C9" w:rsidRDefault="001974C9" w:rsidP="008A4417"/>
    <w:p w14:paraId="7285DDFF" w14:textId="7DC8E54E" w:rsidR="001974C9" w:rsidRDefault="001974C9" w:rsidP="008A4417"/>
    <w:p w14:paraId="1F11D4F4" w14:textId="77777777" w:rsidR="001974C9" w:rsidRDefault="001974C9" w:rsidP="008A4417"/>
    <w:p w14:paraId="34F8DBEE" w14:textId="4A19F75A" w:rsidR="001974C9" w:rsidRDefault="001974C9" w:rsidP="008A4417"/>
    <w:p w14:paraId="613312E2" w14:textId="43DD745A" w:rsidR="001974C9" w:rsidRDefault="001974C9" w:rsidP="008A4417"/>
    <w:p w14:paraId="21C570CC" w14:textId="2E84FC41" w:rsidR="004A67D7" w:rsidRDefault="004A67D7" w:rsidP="008A4417"/>
    <w:p w14:paraId="5A1A487D" w14:textId="77777777" w:rsidR="000B216A" w:rsidRDefault="000B216A" w:rsidP="008A4417"/>
    <w:p w14:paraId="7DFAB3F7" w14:textId="77777777" w:rsidR="000B216A" w:rsidRDefault="000B216A" w:rsidP="008A4417">
      <w:pPr>
        <w:rPr>
          <w:b/>
          <w:bCs/>
          <w:sz w:val="32"/>
          <w:szCs w:val="32"/>
        </w:rPr>
      </w:pPr>
      <w:r w:rsidRPr="000B216A">
        <w:rPr>
          <w:b/>
          <w:bCs/>
          <w:sz w:val="32"/>
          <w:szCs w:val="32"/>
        </w:rPr>
        <w:lastRenderedPageBreak/>
        <w:t xml:space="preserve">Table S1 </w:t>
      </w:r>
      <w:r>
        <w:rPr>
          <w:b/>
          <w:bCs/>
          <w:sz w:val="32"/>
          <w:szCs w:val="32"/>
        </w:rPr>
        <w:t>: Population, Intervention Comparison and Study Design (PICOS) Criteria</w:t>
      </w:r>
    </w:p>
    <w:p w14:paraId="361B35F6" w14:textId="77777777" w:rsidR="000B216A" w:rsidRDefault="000B216A" w:rsidP="008A4417">
      <w:pPr>
        <w:rPr>
          <w:b/>
          <w:bCs/>
          <w:sz w:val="32"/>
          <w:szCs w:val="32"/>
        </w:rPr>
      </w:pPr>
    </w:p>
    <w:p w14:paraId="76F49BA4" w14:textId="77777777" w:rsidR="000B216A" w:rsidRDefault="000B216A" w:rsidP="008A4417">
      <w:pPr>
        <w:rPr>
          <w:b/>
          <w:bCs/>
          <w:sz w:val="32"/>
          <w:szCs w:val="32"/>
        </w:rPr>
      </w:pPr>
    </w:p>
    <w:tbl>
      <w:tblPr>
        <w:tblStyle w:val="TableGrid"/>
        <w:tblW w:w="0" w:type="auto"/>
        <w:tblLook w:val="04A0" w:firstRow="1" w:lastRow="0" w:firstColumn="1" w:lastColumn="0" w:noHBand="0" w:noVBand="1"/>
      </w:tblPr>
      <w:tblGrid>
        <w:gridCol w:w="2263"/>
        <w:gridCol w:w="6747"/>
      </w:tblGrid>
      <w:tr w:rsidR="000B216A" w14:paraId="58E86C9C" w14:textId="77777777" w:rsidTr="0092106C">
        <w:tc>
          <w:tcPr>
            <w:tcW w:w="2263" w:type="dxa"/>
          </w:tcPr>
          <w:p w14:paraId="2103E927" w14:textId="77777777" w:rsidR="000B216A" w:rsidRPr="005D571C" w:rsidRDefault="000B216A" w:rsidP="0092106C">
            <w:pPr>
              <w:jc w:val="both"/>
              <w:rPr>
                <w:rFonts w:cstheme="minorHAnsi"/>
                <w:color w:val="000000" w:themeColor="text1"/>
              </w:rPr>
            </w:pPr>
            <w:r w:rsidRPr="005D571C">
              <w:rPr>
                <w:rFonts w:cstheme="minorHAnsi"/>
                <w:color w:val="000000" w:themeColor="text1"/>
              </w:rPr>
              <w:t xml:space="preserve">Population </w:t>
            </w:r>
          </w:p>
        </w:tc>
        <w:tc>
          <w:tcPr>
            <w:tcW w:w="6747" w:type="dxa"/>
          </w:tcPr>
          <w:p w14:paraId="2E143956" w14:textId="77777777" w:rsidR="000B216A" w:rsidRPr="005D571C" w:rsidRDefault="000B216A" w:rsidP="0092106C">
            <w:pPr>
              <w:jc w:val="both"/>
              <w:rPr>
                <w:rFonts w:cstheme="minorHAnsi"/>
                <w:color w:val="000000" w:themeColor="text1"/>
              </w:rPr>
            </w:pPr>
            <w:r w:rsidRPr="005D571C">
              <w:rPr>
                <w:rFonts w:cstheme="minorHAnsi"/>
                <w:color w:val="000000" w:themeColor="text1"/>
              </w:rPr>
              <w:t xml:space="preserve">Adults without established cardiovascular disease </w:t>
            </w:r>
          </w:p>
        </w:tc>
      </w:tr>
      <w:tr w:rsidR="000B216A" w14:paraId="3E63FF35" w14:textId="77777777" w:rsidTr="0092106C">
        <w:tc>
          <w:tcPr>
            <w:tcW w:w="2263" w:type="dxa"/>
          </w:tcPr>
          <w:p w14:paraId="679B8ABD" w14:textId="77777777" w:rsidR="000B216A" w:rsidRPr="005D571C" w:rsidRDefault="000B216A" w:rsidP="0092106C">
            <w:pPr>
              <w:jc w:val="both"/>
              <w:rPr>
                <w:rFonts w:cstheme="minorHAnsi"/>
                <w:color w:val="000000" w:themeColor="text1"/>
              </w:rPr>
            </w:pPr>
            <w:r w:rsidRPr="005D571C">
              <w:rPr>
                <w:rFonts w:cstheme="minorHAnsi"/>
                <w:color w:val="000000" w:themeColor="text1"/>
              </w:rPr>
              <w:t>Intervention</w:t>
            </w:r>
          </w:p>
        </w:tc>
        <w:tc>
          <w:tcPr>
            <w:tcW w:w="6747" w:type="dxa"/>
          </w:tcPr>
          <w:p w14:paraId="55266E58" w14:textId="77777777" w:rsidR="000B216A" w:rsidRPr="005D571C" w:rsidRDefault="000B216A" w:rsidP="0092106C">
            <w:pPr>
              <w:rPr>
                <w:rFonts w:cstheme="minorHAnsi"/>
                <w:color w:val="000000" w:themeColor="text1"/>
              </w:rPr>
            </w:pPr>
            <w:r w:rsidRPr="005D571C">
              <w:rPr>
                <w:rFonts w:cstheme="minorHAnsi"/>
                <w:color w:val="000000" w:themeColor="text1"/>
              </w:rPr>
              <w:t>Cardiovascular risk communication strategy</w:t>
            </w:r>
          </w:p>
        </w:tc>
      </w:tr>
      <w:tr w:rsidR="000B216A" w14:paraId="1F357106" w14:textId="77777777" w:rsidTr="0092106C">
        <w:tc>
          <w:tcPr>
            <w:tcW w:w="2263" w:type="dxa"/>
          </w:tcPr>
          <w:p w14:paraId="1D427AE8" w14:textId="77777777" w:rsidR="000B216A" w:rsidRPr="005D571C" w:rsidRDefault="000B216A" w:rsidP="0092106C">
            <w:pPr>
              <w:jc w:val="both"/>
              <w:rPr>
                <w:rFonts w:cstheme="minorHAnsi"/>
                <w:color w:val="000000" w:themeColor="text1"/>
              </w:rPr>
            </w:pPr>
            <w:r w:rsidRPr="005D571C">
              <w:rPr>
                <w:rFonts w:cstheme="minorHAnsi"/>
                <w:color w:val="000000" w:themeColor="text1"/>
              </w:rPr>
              <w:t xml:space="preserve">Comparison </w:t>
            </w:r>
          </w:p>
        </w:tc>
        <w:tc>
          <w:tcPr>
            <w:tcW w:w="6747" w:type="dxa"/>
          </w:tcPr>
          <w:p w14:paraId="1A71EA47" w14:textId="77777777" w:rsidR="000B216A" w:rsidRPr="005D571C" w:rsidRDefault="000B216A" w:rsidP="0092106C">
            <w:pPr>
              <w:rPr>
                <w:rFonts w:cstheme="minorHAnsi"/>
                <w:color w:val="000000" w:themeColor="text1"/>
              </w:rPr>
            </w:pPr>
            <w:r w:rsidRPr="005D571C">
              <w:rPr>
                <w:rFonts w:cstheme="minorHAnsi"/>
                <w:color w:val="000000" w:themeColor="text1"/>
              </w:rPr>
              <w:t>Routine care or another cardiovascular risk communication approach</w:t>
            </w:r>
          </w:p>
        </w:tc>
      </w:tr>
      <w:tr w:rsidR="000B216A" w14:paraId="0554323B" w14:textId="77777777" w:rsidTr="0092106C">
        <w:tc>
          <w:tcPr>
            <w:tcW w:w="2263" w:type="dxa"/>
          </w:tcPr>
          <w:p w14:paraId="603DB4BE" w14:textId="77777777" w:rsidR="000B216A" w:rsidRPr="005D571C" w:rsidRDefault="000B216A" w:rsidP="0092106C">
            <w:pPr>
              <w:jc w:val="both"/>
              <w:rPr>
                <w:rFonts w:cstheme="minorHAnsi"/>
                <w:color w:val="000000" w:themeColor="text1"/>
              </w:rPr>
            </w:pPr>
            <w:r w:rsidRPr="005D571C">
              <w:rPr>
                <w:rFonts w:cstheme="minorHAnsi"/>
                <w:color w:val="000000" w:themeColor="text1"/>
              </w:rPr>
              <w:t xml:space="preserve">Outcome </w:t>
            </w:r>
          </w:p>
        </w:tc>
        <w:tc>
          <w:tcPr>
            <w:tcW w:w="6747" w:type="dxa"/>
          </w:tcPr>
          <w:p w14:paraId="3A4BB464" w14:textId="77777777" w:rsidR="000B216A" w:rsidRPr="005D571C" w:rsidRDefault="000B216A" w:rsidP="0092106C">
            <w:pPr>
              <w:rPr>
                <w:rFonts w:cstheme="minorHAnsi"/>
                <w:color w:val="000000" w:themeColor="text1"/>
              </w:rPr>
            </w:pPr>
            <w:r w:rsidRPr="005D571C">
              <w:rPr>
                <w:rFonts w:cstheme="minorHAnsi"/>
                <w:color w:val="000000" w:themeColor="text1"/>
              </w:rPr>
              <w:t>Risk understanding, acceptability of strategy, intention to change health behaviour or risk factor modification/ behaviour health change</w:t>
            </w:r>
          </w:p>
        </w:tc>
      </w:tr>
      <w:tr w:rsidR="000B216A" w14:paraId="561BC0F2" w14:textId="77777777" w:rsidTr="0092106C">
        <w:tc>
          <w:tcPr>
            <w:tcW w:w="2263" w:type="dxa"/>
          </w:tcPr>
          <w:p w14:paraId="0A17A301" w14:textId="77777777" w:rsidR="000B216A" w:rsidRPr="005D571C" w:rsidRDefault="000B216A" w:rsidP="0092106C">
            <w:pPr>
              <w:jc w:val="both"/>
              <w:rPr>
                <w:rFonts w:cstheme="minorHAnsi"/>
                <w:color w:val="000000" w:themeColor="text1"/>
              </w:rPr>
            </w:pPr>
            <w:r>
              <w:rPr>
                <w:rFonts w:cstheme="minorHAnsi"/>
                <w:color w:val="000000" w:themeColor="text1"/>
              </w:rPr>
              <w:t>Study Design</w:t>
            </w:r>
          </w:p>
        </w:tc>
        <w:tc>
          <w:tcPr>
            <w:tcW w:w="6747" w:type="dxa"/>
          </w:tcPr>
          <w:p w14:paraId="47D51F3A" w14:textId="77777777" w:rsidR="000B216A" w:rsidRPr="005D571C" w:rsidRDefault="000B216A" w:rsidP="0092106C">
            <w:pPr>
              <w:rPr>
                <w:rFonts w:cstheme="minorHAnsi"/>
                <w:color w:val="000000" w:themeColor="text1"/>
              </w:rPr>
            </w:pPr>
            <w:r>
              <w:rPr>
                <w:rFonts w:cstheme="minorHAnsi"/>
                <w:color w:val="000000" w:themeColor="text1"/>
              </w:rPr>
              <w:t>Randomised controlled trials, cohort studies, observational studies and qualitative studies.</w:t>
            </w:r>
          </w:p>
        </w:tc>
      </w:tr>
    </w:tbl>
    <w:p w14:paraId="277DB1B8" w14:textId="4CF1E540" w:rsidR="000B216A" w:rsidRPr="000B216A" w:rsidRDefault="000B216A" w:rsidP="008A4417">
      <w:pPr>
        <w:rPr>
          <w:b/>
          <w:bCs/>
          <w:sz w:val="32"/>
          <w:szCs w:val="32"/>
        </w:rPr>
        <w:sectPr w:rsidR="000B216A" w:rsidRPr="000B216A" w:rsidSect="00EC2D5B">
          <w:footerReference w:type="even" r:id="rId8"/>
          <w:footerReference w:type="default" r:id="rId9"/>
          <w:pgSz w:w="11900" w:h="16840"/>
          <w:pgMar w:top="1440" w:right="1440" w:bottom="1440" w:left="1440" w:header="708" w:footer="708" w:gutter="0"/>
          <w:cols w:space="708"/>
          <w:docGrid w:linePitch="360"/>
        </w:sectPr>
      </w:pPr>
    </w:p>
    <w:tbl>
      <w:tblPr>
        <w:tblStyle w:val="TableGrid"/>
        <w:tblpPr w:leftFromText="180" w:rightFromText="180" w:vertAnchor="text" w:horzAnchor="margin" w:tblpXSpec="center" w:tblpY="1077"/>
        <w:tblW w:w="15230" w:type="dxa"/>
        <w:tblLayout w:type="fixed"/>
        <w:tblLook w:val="04A0" w:firstRow="1" w:lastRow="0" w:firstColumn="1" w:lastColumn="0" w:noHBand="0" w:noVBand="1"/>
      </w:tblPr>
      <w:tblGrid>
        <w:gridCol w:w="1381"/>
        <w:gridCol w:w="1523"/>
        <w:gridCol w:w="1662"/>
        <w:gridCol w:w="1395"/>
        <w:gridCol w:w="1663"/>
        <w:gridCol w:w="1937"/>
        <w:gridCol w:w="1383"/>
        <w:gridCol w:w="1559"/>
        <w:gridCol w:w="1533"/>
        <w:gridCol w:w="1194"/>
      </w:tblGrid>
      <w:tr w:rsidR="004A67D7" w14:paraId="7BA12C70" w14:textId="77777777" w:rsidTr="004A67D7">
        <w:trPr>
          <w:trHeight w:val="520"/>
        </w:trPr>
        <w:tc>
          <w:tcPr>
            <w:tcW w:w="1381" w:type="dxa"/>
          </w:tcPr>
          <w:p w14:paraId="7C007FC9" w14:textId="77777777" w:rsidR="004A67D7" w:rsidRPr="0022336B" w:rsidRDefault="004A67D7" w:rsidP="00C776EB">
            <w:pPr>
              <w:jc w:val="center"/>
              <w:rPr>
                <w:b/>
                <w:sz w:val="20"/>
                <w:szCs w:val="20"/>
              </w:rPr>
            </w:pPr>
          </w:p>
          <w:p w14:paraId="3A334991" w14:textId="77777777" w:rsidR="004A67D7" w:rsidRPr="0022336B" w:rsidRDefault="004A67D7" w:rsidP="00C776EB">
            <w:pPr>
              <w:jc w:val="center"/>
              <w:rPr>
                <w:b/>
                <w:sz w:val="20"/>
                <w:szCs w:val="20"/>
              </w:rPr>
            </w:pPr>
          </w:p>
          <w:p w14:paraId="5C9A09C7" w14:textId="77777777" w:rsidR="004A67D7" w:rsidRPr="0022336B" w:rsidRDefault="004A67D7" w:rsidP="00C776EB">
            <w:pPr>
              <w:jc w:val="center"/>
              <w:rPr>
                <w:b/>
                <w:sz w:val="20"/>
                <w:szCs w:val="20"/>
              </w:rPr>
            </w:pPr>
            <w:r w:rsidRPr="0022336B">
              <w:rPr>
                <w:b/>
                <w:sz w:val="20"/>
                <w:szCs w:val="20"/>
              </w:rPr>
              <w:t>Article</w:t>
            </w:r>
          </w:p>
        </w:tc>
        <w:tc>
          <w:tcPr>
            <w:tcW w:w="1523" w:type="dxa"/>
          </w:tcPr>
          <w:p w14:paraId="1C7609C9" w14:textId="77777777" w:rsidR="004A67D7" w:rsidRPr="0022336B" w:rsidRDefault="004A67D7" w:rsidP="00C776EB">
            <w:pPr>
              <w:jc w:val="center"/>
              <w:rPr>
                <w:b/>
                <w:sz w:val="20"/>
                <w:szCs w:val="20"/>
              </w:rPr>
            </w:pPr>
            <w:r>
              <w:rPr>
                <w:b/>
                <w:sz w:val="20"/>
                <w:szCs w:val="20"/>
              </w:rPr>
              <w:t>A</w:t>
            </w:r>
            <w:r w:rsidRPr="0022336B">
              <w:rPr>
                <w:b/>
                <w:sz w:val="20"/>
                <w:szCs w:val="20"/>
              </w:rPr>
              <w:t>ddressed a clearly focussed issue</w:t>
            </w:r>
          </w:p>
        </w:tc>
        <w:tc>
          <w:tcPr>
            <w:tcW w:w="1662" w:type="dxa"/>
          </w:tcPr>
          <w:p w14:paraId="77622C79" w14:textId="77777777" w:rsidR="004A67D7" w:rsidRDefault="004A67D7" w:rsidP="00C776EB">
            <w:pPr>
              <w:jc w:val="center"/>
              <w:rPr>
                <w:b/>
                <w:sz w:val="20"/>
                <w:szCs w:val="20"/>
              </w:rPr>
            </w:pPr>
          </w:p>
          <w:p w14:paraId="0C51109A" w14:textId="77777777" w:rsidR="004A67D7" w:rsidRPr="0022336B" w:rsidRDefault="004A67D7" w:rsidP="00C776EB">
            <w:pPr>
              <w:jc w:val="center"/>
              <w:rPr>
                <w:b/>
                <w:sz w:val="20"/>
                <w:szCs w:val="20"/>
              </w:rPr>
            </w:pPr>
            <w:r w:rsidRPr="0022336B">
              <w:rPr>
                <w:b/>
                <w:sz w:val="20"/>
                <w:szCs w:val="20"/>
              </w:rPr>
              <w:t>Appropriateness of method</w:t>
            </w:r>
          </w:p>
        </w:tc>
        <w:tc>
          <w:tcPr>
            <w:tcW w:w="1395" w:type="dxa"/>
          </w:tcPr>
          <w:p w14:paraId="1CF69420" w14:textId="77777777" w:rsidR="004A67D7" w:rsidRPr="0022336B" w:rsidRDefault="004A67D7" w:rsidP="00C776EB">
            <w:pPr>
              <w:jc w:val="center"/>
              <w:rPr>
                <w:b/>
                <w:sz w:val="20"/>
                <w:szCs w:val="20"/>
              </w:rPr>
            </w:pPr>
          </w:p>
          <w:p w14:paraId="3A9D6199" w14:textId="77777777" w:rsidR="004A67D7" w:rsidRPr="0022336B" w:rsidRDefault="004A67D7" w:rsidP="00C776EB">
            <w:pPr>
              <w:jc w:val="center"/>
              <w:rPr>
                <w:b/>
                <w:sz w:val="20"/>
                <w:szCs w:val="20"/>
              </w:rPr>
            </w:pPr>
            <w:r w:rsidRPr="0022336B">
              <w:rPr>
                <w:b/>
                <w:sz w:val="20"/>
                <w:szCs w:val="20"/>
              </w:rPr>
              <w:t>Design</w:t>
            </w:r>
          </w:p>
        </w:tc>
        <w:tc>
          <w:tcPr>
            <w:tcW w:w="1663" w:type="dxa"/>
          </w:tcPr>
          <w:p w14:paraId="42B5F97B" w14:textId="77777777" w:rsidR="004A67D7" w:rsidRPr="0022336B" w:rsidRDefault="004A67D7" w:rsidP="00C776EB">
            <w:pPr>
              <w:jc w:val="center"/>
              <w:rPr>
                <w:b/>
                <w:sz w:val="20"/>
                <w:szCs w:val="20"/>
              </w:rPr>
            </w:pPr>
          </w:p>
          <w:p w14:paraId="5A30C7C9" w14:textId="77777777" w:rsidR="004A67D7" w:rsidRPr="0022336B" w:rsidRDefault="004A67D7" w:rsidP="00C776EB">
            <w:pPr>
              <w:jc w:val="center"/>
              <w:rPr>
                <w:b/>
                <w:sz w:val="20"/>
                <w:szCs w:val="20"/>
              </w:rPr>
            </w:pPr>
            <w:r w:rsidRPr="0022336B">
              <w:rPr>
                <w:b/>
                <w:sz w:val="20"/>
                <w:szCs w:val="20"/>
              </w:rPr>
              <w:t>Recruitment</w:t>
            </w:r>
          </w:p>
        </w:tc>
        <w:tc>
          <w:tcPr>
            <w:tcW w:w="1937" w:type="dxa"/>
          </w:tcPr>
          <w:p w14:paraId="1C6D5DA3" w14:textId="77777777" w:rsidR="004A67D7" w:rsidRPr="0022336B" w:rsidRDefault="004A67D7" w:rsidP="00C776EB">
            <w:pPr>
              <w:jc w:val="center"/>
              <w:rPr>
                <w:b/>
                <w:sz w:val="20"/>
                <w:szCs w:val="20"/>
              </w:rPr>
            </w:pPr>
            <w:r>
              <w:rPr>
                <w:b/>
                <w:sz w:val="20"/>
                <w:szCs w:val="20"/>
              </w:rPr>
              <w:t>R</w:t>
            </w:r>
            <w:r w:rsidRPr="0022336B">
              <w:rPr>
                <w:b/>
                <w:sz w:val="20"/>
                <w:szCs w:val="20"/>
              </w:rPr>
              <w:t>elationship between researcher and participants</w:t>
            </w:r>
          </w:p>
        </w:tc>
        <w:tc>
          <w:tcPr>
            <w:tcW w:w="1383" w:type="dxa"/>
          </w:tcPr>
          <w:p w14:paraId="2AADF41B" w14:textId="77777777" w:rsidR="004A67D7" w:rsidRPr="0022336B" w:rsidRDefault="004A67D7" w:rsidP="00C776EB">
            <w:pPr>
              <w:jc w:val="center"/>
              <w:rPr>
                <w:b/>
                <w:sz w:val="20"/>
                <w:szCs w:val="20"/>
              </w:rPr>
            </w:pPr>
          </w:p>
          <w:p w14:paraId="6E7A8AFE" w14:textId="77777777" w:rsidR="004A67D7" w:rsidRPr="0022336B" w:rsidRDefault="004A67D7" w:rsidP="00C776EB">
            <w:pPr>
              <w:jc w:val="center"/>
              <w:rPr>
                <w:b/>
                <w:sz w:val="20"/>
                <w:szCs w:val="20"/>
              </w:rPr>
            </w:pPr>
            <w:r w:rsidRPr="0022336B">
              <w:rPr>
                <w:b/>
                <w:sz w:val="20"/>
                <w:szCs w:val="20"/>
              </w:rPr>
              <w:t>Ethical issues</w:t>
            </w:r>
          </w:p>
        </w:tc>
        <w:tc>
          <w:tcPr>
            <w:tcW w:w="1559" w:type="dxa"/>
          </w:tcPr>
          <w:p w14:paraId="6E3334A5" w14:textId="77777777" w:rsidR="004A67D7" w:rsidRPr="0022336B" w:rsidRDefault="004A67D7" w:rsidP="00C776EB">
            <w:pPr>
              <w:jc w:val="center"/>
              <w:rPr>
                <w:b/>
                <w:sz w:val="20"/>
                <w:szCs w:val="20"/>
              </w:rPr>
            </w:pPr>
          </w:p>
          <w:p w14:paraId="3D77A03E" w14:textId="77777777" w:rsidR="004A67D7" w:rsidRPr="0022336B" w:rsidRDefault="004A67D7" w:rsidP="00C776EB">
            <w:pPr>
              <w:jc w:val="center"/>
              <w:rPr>
                <w:b/>
                <w:sz w:val="20"/>
                <w:szCs w:val="20"/>
              </w:rPr>
            </w:pPr>
            <w:r w:rsidRPr="0022336B">
              <w:rPr>
                <w:b/>
                <w:sz w:val="20"/>
                <w:szCs w:val="20"/>
              </w:rPr>
              <w:t>Rigour of data analysis</w:t>
            </w:r>
          </w:p>
        </w:tc>
        <w:tc>
          <w:tcPr>
            <w:tcW w:w="1533" w:type="dxa"/>
          </w:tcPr>
          <w:p w14:paraId="314B3F91" w14:textId="77777777" w:rsidR="004A67D7" w:rsidRPr="0022336B" w:rsidRDefault="004A67D7" w:rsidP="00C776EB">
            <w:pPr>
              <w:jc w:val="center"/>
              <w:rPr>
                <w:b/>
                <w:sz w:val="20"/>
                <w:szCs w:val="20"/>
              </w:rPr>
            </w:pPr>
            <w:r w:rsidRPr="0022336B">
              <w:rPr>
                <w:b/>
                <w:sz w:val="20"/>
                <w:szCs w:val="20"/>
              </w:rPr>
              <w:t>Clarity of statement of findings</w:t>
            </w:r>
          </w:p>
        </w:tc>
        <w:tc>
          <w:tcPr>
            <w:tcW w:w="1194" w:type="dxa"/>
          </w:tcPr>
          <w:p w14:paraId="2ED27DBC" w14:textId="77777777" w:rsidR="004A67D7" w:rsidRPr="0022336B" w:rsidRDefault="004A67D7" w:rsidP="00C776EB">
            <w:pPr>
              <w:rPr>
                <w:b/>
                <w:sz w:val="20"/>
                <w:szCs w:val="20"/>
              </w:rPr>
            </w:pPr>
          </w:p>
          <w:p w14:paraId="5C2E69E4" w14:textId="77777777" w:rsidR="004A67D7" w:rsidRPr="0022336B" w:rsidRDefault="004A67D7" w:rsidP="00C776EB">
            <w:pPr>
              <w:jc w:val="center"/>
              <w:rPr>
                <w:b/>
                <w:sz w:val="20"/>
                <w:szCs w:val="20"/>
              </w:rPr>
            </w:pPr>
            <w:r w:rsidRPr="0022336B">
              <w:rPr>
                <w:b/>
                <w:sz w:val="20"/>
                <w:szCs w:val="20"/>
              </w:rPr>
              <w:t>Overall</w:t>
            </w:r>
          </w:p>
        </w:tc>
      </w:tr>
      <w:tr w:rsidR="004A67D7" w14:paraId="6C23C77A" w14:textId="77777777" w:rsidTr="004A67D7">
        <w:trPr>
          <w:trHeight w:val="289"/>
        </w:trPr>
        <w:tc>
          <w:tcPr>
            <w:tcW w:w="1381" w:type="dxa"/>
          </w:tcPr>
          <w:p w14:paraId="7132B201" w14:textId="6EAFC28A" w:rsidR="004A67D7" w:rsidRPr="009C6353" w:rsidRDefault="004A67D7" w:rsidP="00C776EB">
            <w:pPr>
              <w:jc w:val="center"/>
              <w:rPr>
                <w:sz w:val="20"/>
                <w:szCs w:val="20"/>
              </w:rPr>
            </w:pPr>
            <w:r w:rsidRPr="009C6353">
              <w:rPr>
                <w:sz w:val="20"/>
                <w:szCs w:val="20"/>
              </w:rPr>
              <w:t>Ancker et al 2009</w:t>
            </w:r>
            <w:r w:rsidR="00A60443">
              <w:rPr>
                <w:sz w:val="20"/>
                <w:szCs w:val="20"/>
              </w:rPr>
              <w:t xml:space="preserve"> </w:t>
            </w:r>
          </w:p>
        </w:tc>
        <w:tc>
          <w:tcPr>
            <w:tcW w:w="1523" w:type="dxa"/>
            <w:shd w:val="clear" w:color="auto" w:fill="FFFFFF" w:themeFill="background1"/>
          </w:tcPr>
          <w:p w14:paraId="40E3D12A" w14:textId="77777777" w:rsidR="004A67D7" w:rsidRPr="009C6353" w:rsidRDefault="004A67D7" w:rsidP="00C776EB">
            <w:pPr>
              <w:jc w:val="center"/>
              <w:rPr>
                <w:sz w:val="20"/>
                <w:szCs w:val="20"/>
              </w:rPr>
            </w:pPr>
            <w:r>
              <w:rPr>
                <w:sz w:val="20"/>
                <w:szCs w:val="20"/>
              </w:rPr>
              <w:t>Low</w:t>
            </w:r>
          </w:p>
        </w:tc>
        <w:tc>
          <w:tcPr>
            <w:tcW w:w="1662" w:type="dxa"/>
            <w:shd w:val="clear" w:color="auto" w:fill="FFFFFF" w:themeFill="background1"/>
          </w:tcPr>
          <w:p w14:paraId="7EDC1B62" w14:textId="77777777" w:rsidR="004A67D7" w:rsidRPr="009C6353" w:rsidRDefault="004A67D7" w:rsidP="00C776EB">
            <w:pPr>
              <w:jc w:val="center"/>
              <w:rPr>
                <w:sz w:val="20"/>
                <w:szCs w:val="20"/>
              </w:rPr>
            </w:pPr>
            <w:r w:rsidRPr="009C6353">
              <w:rPr>
                <w:sz w:val="20"/>
                <w:szCs w:val="20"/>
              </w:rPr>
              <w:t>Medium</w:t>
            </w:r>
          </w:p>
        </w:tc>
        <w:tc>
          <w:tcPr>
            <w:tcW w:w="1395" w:type="dxa"/>
            <w:shd w:val="clear" w:color="auto" w:fill="FFFFFF" w:themeFill="background1"/>
          </w:tcPr>
          <w:p w14:paraId="5D138AB7" w14:textId="77777777" w:rsidR="004A67D7" w:rsidRPr="009C6353" w:rsidRDefault="004A67D7" w:rsidP="00C776EB">
            <w:pPr>
              <w:jc w:val="center"/>
              <w:rPr>
                <w:sz w:val="20"/>
                <w:szCs w:val="20"/>
              </w:rPr>
            </w:pPr>
            <w:r w:rsidRPr="007A60F9">
              <w:rPr>
                <w:sz w:val="20"/>
                <w:szCs w:val="20"/>
              </w:rPr>
              <w:t>Low</w:t>
            </w:r>
          </w:p>
        </w:tc>
        <w:tc>
          <w:tcPr>
            <w:tcW w:w="1663" w:type="dxa"/>
            <w:shd w:val="clear" w:color="auto" w:fill="FFFFFF" w:themeFill="background1"/>
          </w:tcPr>
          <w:p w14:paraId="51BD8218" w14:textId="77777777" w:rsidR="004A67D7" w:rsidRPr="009C6353" w:rsidRDefault="004A67D7" w:rsidP="00C776EB">
            <w:pPr>
              <w:jc w:val="center"/>
              <w:rPr>
                <w:sz w:val="20"/>
                <w:szCs w:val="20"/>
              </w:rPr>
            </w:pPr>
            <w:r w:rsidRPr="009C6353">
              <w:rPr>
                <w:sz w:val="20"/>
                <w:szCs w:val="20"/>
              </w:rPr>
              <w:t>Medium</w:t>
            </w:r>
          </w:p>
        </w:tc>
        <w:tc>
          <w:tcPr>
            <w:tcW w:w="1937" w:type="dxa"/>
            <w:shd w:val="clear" w:color="auto" w:fill="FFFFFF" w:themeFill="background1"/>
          </w:tcPr>
          <w:p w14:paraId="6E34B6F8" w14:textId="77777777" w:rsidR="004A67D7" w:rsidRPr="009C6353" w:rsidRDefault="004A67D7" w:rsidP="00C776EB">
            <w:pPr>
              <w:jc w:val="center"/>
              <w:rPr>
                <w:sz w:val="20"/>
                <w:szCs w:val="20"/>
              </w:rPr>
            </w:pPr>
            <w:r w:rsidRPr="00C5156A">
              <w:rPr>
                <w:sz w:val="20"/>
                <w:szCs w:val="20"/>
              </w:rPr>
              <w:t>Low</w:t>
            </w:r>
          </w:p>
        </w:tc>
        <w:tc>
          <w:tcPr>
            <w:tcW w:w="1383" w:type="dxa"/>
            <w:shd w:val="clear" w:color="auto" w:fill="FFFFFF" w:themeFill="background1"/>
          </w:tcPr>
          <w:p w14:paraId="775C49A4" w14:textId="77777777" w:rsidR="004A67D7" w:rsidRPr="009C6353" w:rsidRDefault="004A67D7" w:rsidP="00C776EB">
            <w:pPr>
              <w:jc w:val="center"/>
              <w:rPr>
                <w:sz w:val="20"/>
                <w:szCs w:val="20"/>
              </w:rPr>
            </w:pPr>
            <w:r w:rsidRPr="00C5156A">
              <w:rPr>
                <w:sz w:val="20"/>
                <w:szCs w:val="20"/>
              </w:rPr>
              <w:t>Low</w:t>
            </w:r>
          </w:p>
        </w:tc>
        <w:tc>
          <w:tcPr>
            <w:tcW w:w="1559" w:type="dxa"/>
            <w:shd w:val="clear" w:color="auto" w:fill="FFFFFF" w:themeFill="background1"/>
          </w:tcPr>
          <w:p w14:paraId="2A821B08" w14:textId="77777777" w:rsidR="004A67D7" w:rsidRPr="009C6353" w:rsidRDefault="004A67D7" w:rsidP="00C776EB">
            <w:pPr>
              <w:jc w:val="center"/>
              <w:rPr>
                <w:sz w:val="20"/>
                <w:szCs w:val="20"/>
              </w:rPr>
            </w:pPr>
            <w:r>
              <w:rPr>
                <w:sz w:val="20"/>
                <w:szCs w:val="20"/>
              </w:rPr>
              <w:t>High</w:t>
            </w:r>
          </w:p>
        </w:tc>
        <w:tc>
          <w:tcPr>
            <w:tcW w:w="1533" w:type="dxa"/>
            <w:shd w:val="clear" w:color="auto" w:fill="FFFFFF" w:themeFill="background1"/>
          </w:tcPr>
          <w:p w14:paraId="5C53BE86" w14:textId="77777777" w:rsidR="004A67D7" w:rsidRPr="009C6353" w:rsidRDefault="004A67D7" w:rsidP="00C776EB">
            <w:pPr>
              <w:jc w:val="center"/>
              <w:rPr>
                <w:sz w:val="20"/>
                <w:szCs w:val="20"/>
              </w:rPr>
            </w:pPr>
            <w:r w:rsidRPr="009C6353">
              <w:rPr>
                <w:sz w:val="20"/>
                <w:szCs w:val="20"/>
              </w:rPr>
              <w:t>Medium</w:t>
            </w:r>
          </w:p>
        </w:tc>
        <w:tc>
          <w:tcPr>
            <w:tcW w:w="1194" w:type="dxa"/>
            <w:shd w:val="clear" w:color="auto" w:fill="FFFFFF" w:themeFill="background1"/>
          </w:tcPr>
          <w:p w14:paraId="13C0F280" w14:textId="77777777" w:rsidR="004A67D7" w:rsidRPr="009C6353" w:rsidRDefault="004A67D7" w:rsidP="00C776EB">
            <w:pPr>
              <w:jc w:val="center"/>
              <w:rPr>
                <w:sz w:val="20"/>
                <w:szCs w:val="20"/>
              </w:rPr>
            </w:pPr>
            <w:r w:rsidRPr="009C6353">
              <w:rPr>
                <w:sz w:val="20"/>
                <w:szCs w:val="20"/>
              </w:rPr>
              <w:t>Medium</w:t>
            </w:r>
          </w:p>
        </w:tc>
      </w:tr>
      <w:tr w:rsidR="004A67D7" w14:paraId="7ABD868D" w14:textId="77777777" w:rsidTr="004A67D7">
        <w:trPr>
          <w:trHeight w:val="289"/>
        </w:trPr>
        <w:tc>
          <w:tcPr>
            <w:tcW w:w="1381" w:type="dxa"/>
          </w:tcPr>
          <w:p w14:paraId="33A88F41" w14:textId="461F479B" w:rsidR="004A67D7" w:rsidRPr="00B46FB6" w:rsidRDefault="004A67D7" w:rsidP="00C776EB">
            <w:pPr>
              <w:jc w:val="center"/>
              <w:rPr>
                <w:color w:val="000000" w:themeColor="text1"/>
                <w:sz w:val="20"/>
                <w:szCs w:val="20"/>
              </w:rPr>
            </w:pPr>
            <w:r w:rsidRPr="00B46FB6">
              <w:rPr>
                <w:color w:val="000000" w:themeColor="text1"/>
                <w:sz w:val="20"/>
                <w:szCs w:val="20"/>
              </w:rPr>
              <w:t xml:space="preserve">Bonner et al 2014 </w:t>
            </w:r>
          </w:p>
        </w:tc>
        <w:tc>
          <w:tcPr>
            <w:tcW w:w="1523" w:type="dxa"/>
            <w:shd w:val="clear" w:color="auto" w:fill="FFFFFF" w:themeFill="background1"/>
          </w:tcPr>
          <w:p w14:paraId="648C74DF" w14:textId="77777777" w:rsidR="004A67D7" w:rsidRPr="009C6353" w:rsidRDefault="004A67D7" w:rsidP="00C776EB">
            <w:pPr>
              <w:jc w:val="center"/>
              <w:rPr>
                <w:sz w:val="20"/>
                <w:szCs w:val="20"/>
              </w:rPr>
            </w:pPr>
            <w:r w:rsidRPr="009C6353">
              <w:rPr>
                <w:sz w:val="20"/>
                <w:szCs w:val="20"/>
              </w:rPr>
              <w:t>Medium</w:t>
            </w:r>
          </w:p>
        </w:tc>
        <w:tc>
          <w:tcPr>
            <w:tcW w:w="1662" w:type="dxa"/>
            <w:shd w:val="clear" w:color="auto" w:fill="FFFFFF" w:themeFill="background1"/>
          </w:tcPr>
          <w:p w14:paraId="7B6C7B0E" w14:textId="77777777" w:rsidR="004A67D7" w:rsidRPr="009C6353" w:rsidRDefault="004A67D7" w:rsidP="00C776EB">
            <w:pPr>
              <w:jc w:val="center"/>
              <w:rPr>
                <w:sz w:val="20"/>
                <w:szCs w:val="20"/>
              </w:rPr>
            </w:pPr>
            <w:r w:rsidRPr="009C6353">
              <w:rPr>
                <w:sz w:val="20"/>
                <w:szCs w:val="20"/>
              </w:rPr>
              <w:t>Medium</w:t>
            </w:r>
          </w:p>
        </w:tc>
        <w:tc>
          <w:tcPr>
            <w:tcW w:w="1395" w:type="dxa"/>
            <w:shd w:val="clear" w:color="auto" w:fill="FFFFFF" w:themeFill="background1"/>
          </w:tcPr>
          <w:p w14:paraId="0BB9C572" w14:textId="77777777" w:rsidR="004A67D7" w:rsidRPr="009C6353" w:rsidRDefault="004A67D7" w:rsidP="00C776EB">
            <w:pPr>
              <w:jc w:val="center"/>
              <w:rPr>
                <w:sz w:val="20"/>
                <w:szCs w:val="20"/>
              </w:rPr>
            </w:pPr>
            <w:r w:rsidRPr="007A60F9">
              <w:rPr>
                <w:sz w:val="20"/>
                <w:szCs w:val="20"/>
              </w:rPr>
              <w:t>Low</w:t>
            </w:r>
          </w:p>
        </w:tc>
        <w:tc>
          <w:tcPr>
            <w:tcW w:w="1663" w:type="dxa"/>
            <w:shd w:val="clear" w:color="auto" w:fill="FFFFFF" w:themeFill="background1"/>
          </w:tcPr>
          <w:p w14:paraId="70D8558B" w14:textId="77777777" w:rsidR="004A67D7" w:rsidRPr="009C6353" w:rsidRDefault="004A67D7" w:rsidP="00C776EB">
            <w:pPr>
              <w:jc w:val="center"/>
              <w:rPr>
                <w:sz w:val="20"/>
                <w:szCs w:val="20"/>
              </w:rPr>
            </w:pPr>
            <w:r w:rsidRPr="009C6353">
              <w:rPr>
                <w:sz w:val="20"/>
                <w:szCs w:val="20"/>
              </w:rPr>
              <w:t>Medium</w:t>
            </w:r>
          </w:p>
        </w:tc>
        <w:tc>
          <w:tcPr>
            <w:tcW w:w="1937" w:type="dxa"/>
            <w:shd w:val="clear" w:color="auto" w:fill="FFFFFF" w:themeFill="background1"/>
          </w:tcPr>
          <w:p w14:paraId="36569900" w14:textId="77777777" w:rsidR="004A67D7" w:rsidRPr="009C6353" w:rsidRDefault="004A67D7" w:rsidP="00C776EB">
            <w:pPr>
              <w:jc w:val="center"/>
              <w:rPr>
                <w:sz w:val="20"/>
                <w:szCs w:val="20"/>
              </w:rPr>
            </w:pPr>
            <w:r w:rsidRPr="009C6353">
              <w:rPr>
                <w:sz w:val="20"/>
                <w:szCs w:val="20"/>
              </w:rPr>
              <w:t>Medium</w:t>
            </w:r>
          </w:p>
        </w:tc>
        <w:tc>
          <w:tcPr>
            <w:tcW w:w="1383" w:type="dxa"/>
            <w:shd w:val="clear" w:color="auto" w:fill="FFFFFF" w:themeFill="background1"/>
          </w:tcPr>
          <w:p w14:paraId="3338773B" w14:textId="77777777" w:rsidR="004A67D7" w:rsidRPr="009C6353" w:rsidRDefault="004A67D7" w:rsidP="00C776EB">
            <w:pPr>
              <w:jc w:val="center"/>
              <w:rPr>
                <w:sz w:val="20"/>
                <w:szCs w:val="20"/>
              </w:rPr>
            </w:pPr>
            <w:r w:rsidRPr="001638AF">
              <w:rPr>
                <w:sz w:val="20"/>
                <w:szCs w:val="20"/>
              </w:rPr>
              <w:t>Low</w:t>
            </w:r>
          </w:p>
        </w:tc>
        <w:tc>
          <w:tcPr>
            <w:tcW w:w="1559" w:type="dxa"/>
            <w:shd w:val="clear" w:color="auto" w:fill="FFFFFF" w:themeFill="background1"/>
          </w:tcPr>
          <w:p w14:paraId="1842F14C" w14:textId="77777777" w:rsidR="004A67D7" w:rsidRPr="009C6353" w:rsidRDefault="004A67D7" w:rsidP="00C776EB">
            <w:pPr>
              <w:jc w:val="center"/>
              <w:rPr>
                <w:sz w:val="20"/>
                <w:szCs w:val="20"/>
              </w:rPr>
            </w:pPr>
            <w:r w:rsidRPr="001638AF">
              <w:rPr>
                <w:sz w:val="20"/>
                <w:szCs w:val="20"/>
              </w:rPr>
              <w:t>Low</w:t>
            </w:r>
          </w:p>
        </w:tc>
        <w:tc>
          <w:tcPr>
            <w:tcW w:w="1533" w:type="dxa"/>
            <w:shd w:val="clear" w:color="auto" w:fill="FFFFFF" w:themeFill="background1"/>
          </w:tcPr>
          <w:p w14:paraId="5B2FA26F" w14:textId="77777777" w:rsidR="004A67D7" w:rsidRPr="009C6353" w:rsidRDefault="004A67D7" w:rsidP="00C776EB">
            <w:pPr>
              <w:jc w:val="center"/>
              <w:rPr>
                <w:sz w:val="20"/>
                <w:szCs w:val="20"/>
              </w:rPr>
            </w:pPr>
            <w:r w:rsidRPr="001638AF">
              <w:rPr>
                <w:sz w:val="20"/>
                <w:szCs w:val="20"/>
              </w:rPr>
              <w:t>Low</w:t>
            </w:r>
          </w:p>
        </w:tc>
        <w:tc>
          <w:tcPr>
            <w:tcW w:w="1194" w:type="dxa"/>
            <w:shd w:val="clear" w:color="auto" w:fill="FFFFFF" w:themeFill="background1"/>
          </w:tcPr>
          <w:p w14:paraId="4D777482" w14:textId="3A76122C" w:rsidR="004A67D7" w:rsidRPr="009C6353" w:rsidRDefault="00390785" w:rsidP="00C776EB">
            <w:pPr>
              <w:jc w:val="center"/>
              <w:rPr>
                <w:sz w:val="20"/>
                <w:szCs w:val="20"/>
              </w:rPr>
            </w:pPr>
            <w:r>
              <w:rPr>
                <w:sz w:val="20"/>
                <w:szCs w:val="20"/>
              </w:rPr>
              <w:t>Medium</w:t>
            </w:r>
          </w:p>
        </w:tc>
      </w:tr>
      <w:tr w:rsidR="004A67D7" w14:paraId="6AE2B5C1" w14:textId="77777777" w:rsidTr="004A67D7">
        <w:trPr>
          <w:trHeight w:val="289"/>
        </w:trPr>
        <w:tc>
          <w:tcPr>
            <w:tcW w:w="1381" w:type="dxa"/>
          </w:tcPr>
          <w:p w14:paraId="53DFBB91" w14:textId="390ACEE4" w:rsidR="004A67D7" w:rsidRPr="00B46FB6" w:rsidRDefault="004A67D7" w:rsidP="00C776EB">
            <w:pPr>
              <w:jc w:val="center"/>
              <w:rPr>
                <w:color w:val="000000" w:themeColor="text1"/>
                <w:sz w:val="20"/>
                <w:szCs w:val="20"/>
              </w:rPr>
            </w:pPr>
            <w:r w:rsidRPr="00B46FB6">
              <w:rPr>
                <w:color w:val="000000" w:themeColor="text1"/>
                <w:sz w:val="20"/>
                <w:szCs w:val="20"/>
              </w:rPr>
              <w:t xml:space="preserve">Bonner et al 2014 </w:t>
            </w:r>
          </w:p>
        </w:tc>
        <w:tc>
          <w:tcPr>
            <w:tcW w:w="1523" w:type="dxa"/>
            <w:shd w:val="clear" w:color="auto" w:fill="FFFFFF" w:themeFill="background1"/>
          </w:tcPr>
          <w:p w14:paraId="492B9CB1" w14:textId="77777777" w:rsidR="004A67D7" w:rsidRPr="009C6353" w:rsidRDefault="004A67D7" w:rsidP="00C776EB">
            <w:pPr>
              <w:jc w:val="center"/>
              <w:rPr>
                <w:sz w:val="20"/>
                <w:szCs w:val="20"/>
              </w:rPr>
            </w:pPr>
            <w:r>
              <w:rPr>
                <w:sz w:val="20"/>
                <w:szCs w:val="20"/>
              </w:rPr>
              <w:t>Low</w:t>
            </w:r>
          </w:p>
        </w:tc>
        <w:tc>
          <w:tcPr>
            <w:tcW w:w="1662" w:type="dxa"/>
            <w:shd w:val="clear" w:color="auto" w:fill="FFFFFF" w:themeFill="background1"/>
          </w:tcPr>
          <w:p w14:paraId="2927052C" w14:textId="77777777" w:rsidR="004A67D7" w:rsidRPr="009C6353" w:rsidRDefault="004A67D7" w:rsidP="00C776EB">
            <w:pPr>
              <w:jc w:val="center"/>
              <w:rPr>
                <w:sz w:val="20"/>
                <w:szCs w:val="20"/>
              </w:rPr>
            </w:pPr>
            <w:r>
              <w:rPr>
                <w:sz w:val="20"/>
                <w:szCs w:val="20"/>
              </w:rPr>
              <w:t>Low</w:t>
            </w:r>
          </w:p>
        </w:tc>
        <w:tc>
          <w:tcPr>
            <w:tcW w:w="1395" w:type="dxa"/>
            <w:shd w:val="clear" w:color="auto" w:fill="FFFFFF" w:themeFill="background1"/>
          </w:tcPr>
          <w:p w14:paraId="58FE3EC7" w14:textId="77777777" w:rsidR="004A67D7" w:rsidRPr="009C6353" w:rsidRDefault="004A67D7" w:rsidP="00C776EB">
            <w:pPr>
              <w:jc w:val="center"/>
              <w:rPr>
                <w:sz w:val="20"/>
                <w:szCs w:val="20"/>
              </w:rPr>
            </w:pPr>
            <w:r w:rsidRPr="009C6353">
              <w:rPr>
                <w:sz w:val="20"/>
                <w:szCs w:val="20"/>
              </w:rPr>
              <w:t>Medium</w:t>
            </w:r>
          </w:p>
        </w:tc>
        <w:tc>
          <w:tcPr>
            <w:tcW w:w="1663" w:type="dxa"/>
            <w:shd w:val="clear" w:color="auto" w:fill="FFFFFF" w:themeFill="background1"/>
          </w:tcPr>
          <w:p w14:paraId="2CBB314F" w14:textId="77777777" w:rsidR="004A67D7" w:rsidRPr="009C6353" w:rsidRDefault="004A67D7" w:rsidP="00C776EB">
            <w:pPr>
              <w:jc w:val="center"/>
              <w:rPr>
                <w:sz w:val="20"/>
                <w:szCs w:val="20"/>
              </w:rPr>
            </w:pPr>
            <w:r>
              <w:rPr>
                <w:sz w:val="20"/>
                <w:szCs w:val="20"/>
              </w:rPr>
              <w:t>Low</w:t>
            </w:r>
          </w:p>
        </w:tc>
        <w:tc>
          <w:tcPr>
            <w:tcW w:w="1937" w:type="dxa"/>
            <w:shd w:val="clear" w:color="auto" w:fill="FFFFFF" w:themeFill="background1"/>
          </w:tcPr>
          <w:p w14:paraId="245F7573" w14:textId="77777777" w:rsidR="004A67D7" w:rsidRPr="009C6353" w:rsidRDefault="004A67D7" w:rsidP="00C776EB">
            <w:pPr>
              <w:jc w:val="center"/>
              <w:rPr>
                <w:sz w:val="20"/>
                <w:szCs w:val="20"/>
              </w:rPr>
            </w:pPr>
            <w:r w:rsidRPr="009C6353">
              <w:rPr>
                <w:sz w:val="20"/>
                <w:szCs w:val="20"/>
              </w:rPr>
              <w:t>Medium</w:t>
            </w:r>
          </w:p>
        </w:tc>
        <w:tc>
          <w:tcPr>
            <w:tcW w:w="1383" w:type="dxa"/>
            <w:shd w:val="clear" w:color="auto" w:fill="FFFFFF" w:themeFill="background1"/>
          </w:tcPr>
          <w:p w14:paraId="7D2976C5" w14:textId="77777777" w:rsidR="004A67D7" w:rsidRPr="009C6353" w:rsidRDefault="004A67D7" w:rsidP="00C776EB">
            <w:pPr>
              <w:jc w:val="center"/>
              <w:rPr>
                <w:sz w:val="20"/>
                <w:szCs w:val="20"/>
              </w:rPr>
            </w:pPr>
            <w:r w:rsidRPr="001638AF">
              <w:rPr>
                <w:sz w:val="20"/>
                <w:szCs w:val="20"/>
              </w:rPr>
              <w:t>Low</w:t>
            </w:r>
          </w:p>
        </w:tc>
        <w:tc>
          <w:tcPr>
            <w:tcW w:w="1559" w:type="dxa"/>
            <w:shd w:val="clear" w:color="auto" w:fill="FFFFFF" w:themeFill="background1"/>
          </w:tcPr>
          <w:p w14:paraId="3ABE5409" w14:textId="77777777" w:rsidR="004A67D7" w:rsidRPr="009C6353" w:rsidRDefault="004A67D7" w:rsidP="00C776EB">
            <w:pPr>
              <w:jc w:val="center"/>
              <w:rPr>
                <w:sz w:val="20"/>
                <w:szCs w:val="20"/>
              </w:rPr>
            </w:pPr>
            <w:r w:rsidRPr="001638AF">
              <w:rPr>
                <w:sz w:val="20"/>
                <w:szCs w:val="20"/>
              </w:rPr>
              <w:t>Low</w:t>
            </w:r>
          </w:p>
        </w:tc>
        <w:tc>
          <w:tcPr>
            <w:tcW w:w="1533" w:type="dxa"/>
            <w:shd w:val="clear" w:color="auto" w:fill="FFFFFF" w:themeFill="background1"/>
          </w:tcPr>
          <w:p w14:paraId="32AAA979" w14:textId="77777777" w:rsidR="004A67D7" w:rsidRPr="009C6353" w:rsidRDefault="004A67D7" w:rsidP="00C776EB">
            <w:pPr>
              <w:jc w:val="center"/>
              <w:rPr>
                <w:sz w:val="20"/>
                <w:szCs w:val="20"/>
              </w:rPr>
            </w:pPr>
            <w:r w:rsidRPr="001638AF">
              <w:rPr>
                <w:sz w:val="20"/>
                <w:szCs w:val="20"/>
              </w:rPr>
              <w:t>Low</w:t>
            </w:r>
          </w:p>
        </w:tc>
        <w:tc>
          <w:tcPr>
            <w:tcW w:w="1194" w:type="dxa"/>
            <w:shd w:val="clear" w:color="auto" w:fill="FFFFFF" w:themeFill="background1"/>
          </w:tcPr>
          <w:p w14:paraId="58345661" w14:textId="77777777" w:rsidR="004A67D7" w:rsidRPr="009C6353" w:rsidRDefault="004A67D7" w:rsidP="00C776EB">
            <w:pPr>
              <w:jc w:val="center"/>
              <w:rPr>
                <w:sz w:val="20"/>
                <w:szCs w:val="20"/>
              </w:rPr>
            </w:pPr>
            <w:r w:rsidRPr="001638AF">
              <w:rPr>
                <w:sz w:val="20"/>
                <w:szCs w:val="20"/>
              </w:rPr>
              <w:t>Low</w:t>
            </w:r>
          </w:p>
        </w:tc>
      </w:tr>
      <w:tr w:rsidR="004A67D7" w14:paraId="789F9BC1" w14:textId="77777777" w:rsidTr="004A67D7">
        <w:trPr>
          <w:trHeight w:val="289"/>
        </w:trPr>
        <w:tc>
          <w:tcPr>
            <w:tcW w:w="1381" w:type="dxa"/>
          </w:tcPr>
          <w:p w14:paraId="1663AA3F" w14:textId="5A5B4B57" w:rsidR="004A67D7" w:rsidRPr="009C6353" w:rsidRDefault="004A67D7" w:rsidP="00C776EB">
            <w:pPr>
              <w:jc w:val="center"/>
              <w:rPr>
                <w:sz w:val="20"/>
                <w:szCs w:val="20"/>
              </w:rPr>
            </w:pPr>
            <w:r w:rsidRPr="009C6353">
              <w:rPr>
                <w:sz w:val="20"/>
                <w:szCs w:val="20"/>
              </w:rPr>
              <w:t xml:space="preserve">Damman et al 2016 </w:t>
            </w:r>
          </w:p>
        </w:tc>
        <w:tc>
          <w:tcPr>
            <w:tcW w:w="1523" w:type="dxa"/>
            <w:shd w:val="clear" w:color="auto" w:fill="FFFFFF" w:themeFill="background1"/>
          </w:tcPr>
          <w:p w14:paraId="0886F38E" w14:textId="77777777" w:rsidR="004A67D7" w:rsidRPr="009C6353" w:rsidRDefault="004A67D7" w:rsidP="00C776EB">
            <w:pPr>
              <w:jc w:val="center"/>
              <w:rPr>
                <w:sz w:val="20"/>
                <w:szCs w:val="20"/>
              </w:rPr>
            </w:pPr>
            <w:r w:rsidRPr="00586924">
              <w:rPr>
                <w:sz w:val="20"/>
                <w:szCs w:val="20"/>
              </w:rPr>
              <w:t>Low</w:t>
            </w:r>
          </w:p>
        </w:tc>
        <w:tc>
          <w:tcPr>
            <w:tcW w:w="1662" w:type="dxa"/>
            <w:shd w:val="clear" w:color="auto" w:fill="FFFFFF" w:themeFill="background1"/>
          </w:tcPr>
          <w:p w14:paraId="3C3A38B2" w14:textId="77777777" w:rsidR="004A67D7" w:rsidRPr="009C6353" w:rsidRDefault="004A67D7" w:rsidP="00C776EB">
            <w:pPr>
              <w:jc w:val="center"/>
              <w:rPr>
                <w:sz w:val="20"/>
                <w:szCs w:val="20"/>
              </w:rPr>
            </w:pPr>
            <w:r w:rsidRPr="00586924">
              <w:rPr>
                <w:sz w:val="20"/>
                <w:szCs w:val="20"/>
              </w:rPr>
              <w:t>Low</w:t>
            </w:r>
          </w:p>
        </w:tc>
        <w:tc>
          <w:tcPr>
            <w:tcW w:w="1395" w:type="dxa"/>
            <w:shd w:val="clear" w:color="auto" w:fill="FFFFFF" w:themeFill="background1"/>
          </w:tcPr>
          <w:p w14:paraId="209DE1A7" w14:textId="77777777" w:rsidR="004A67D7" w:rsidRPr="009C6353" w:rsidRDefault="004A67D7" w:rsidP="00C776EB">
            <w:pPr>
              <w:jc w:val="center"/>
              <w:rPr>
                <w:sz w:val="20"/>
                <w:szCs w:val="20"/>
              </w:rPr>
            </w:pPr>
            <w:r w:rsidRPr="009C6353">
              <w:rPr>
                <w:sz w:val="20"/>
                <w:szCs w:val="20"/>
              </w:rPr>
              <w:t>Medium</w:t>
            </w:r>
          </w:p>
        </w:tc>
        <w:tc>
          <w:tcPr>
            <w:tcW w:w="1663" w:type="dxa"/>
            <w:shd w:val="clear" w:color="auto" w:fill="FFFFFF" w:themeFill="background1"/>
          </w:tcPr>
          <w:p w14:paraId="63E6871A" w14:textId="77777777" w:rsidR="004A67D7" w:rsidRPr="009C6353" w:rsidRDefault="004A67D7" w:rsidP="00C776EB">
            <w:pPr>
              <w:jc w:val="center"/>
              <w:rPr>
                <w:sz w:val="20"/>
                <w:szCs w:val="20"/>
              </w:rPr>
            </w:pPr>
            <w:r w:rsidRPr="009C6353">
              <w:rPr>
                <w:sz w:val="20"/>
                <w:szCs w:val="20"/>
              </w:rPr>
              <w:t>Medium</w:t>
            </w:r>
          </w:p>
        </w:tc>
        <w:tc>
          <w:tcPr>
            <w:tcW w:w="1937" w:type="dxa"/>
            <w:shd w:val="clear" w:color="auto" w:fill="FFFFFF" w:themeFill="background1"/>
          </w:tcPr>
          <w:p w14:paraId="1DD9DC92" w14:textId="77777777" w:rsidR="004A67D7" w:rsidRPr="009C6353" w:rsidRDefault="004A67D7" w:rsidP="00C776EB">
            <w:pPr>
              <w:jc w:val="center"/>
              <w:rPr>
                <w:sz w:val="20"/>
                <w:szCs w:val="20"/>
              </w:rPr>
            </w:pPr>
            <w:r w:rsidRPr="009C6353">
              <w:rPr>
                <w:sz w:val="20"/>
                <w:szCs w:val="20"/>
              </w:rPr>
              <w:t>Medium</w:t>
            </w:r>
          </w:p>
        </w:tc>
        <w:tc>
          <w:tcPr>
            <w:tcW w:w="1383" w:type="dxa"/>
            <w:shd w:val="clear" w:color="auto" w:fill="FFFFFF" w:themeFill="background1"/>
          </w:tcPr>
          <w:p w14:paraId="49EF84A3" w14:textId="77777777" w:rsidR="004A67D7" w:rsidRPr="009C6353" w:rsidRDefault="004A67D7" w:rsidP="00C776EB">
            <w:pPr>
              <w:jc w:val="center"/>
              <w:rPr>
                <w:sz w:val="20"/>
                <w:szCs w:val="20"/>
              </w:rPr>
            </w:pPr>
            <w:r w:rsidRPr="009C6353">
              <w:rPr>
                <w:sz w:val="20"/>
                <w:szCs w:val="20"/>
              </w:rPr>
              <w:t>Medium</w:t>
            </w:r>
          </w:p>
        </w:tc>
        <w:tc>
          <w:tcPr>
            <w:tcW w:w="1559" w:type="dxa"/>
            <w:shd w:val="clear" w:color="auto" w:fill="FFFFFF" w:themeFill="background1"/>
          </w:tcPr>
          <w:p w14:paraId="04C03284" w14:textId="77777777" w:rsidR="004A67D7" w:rsidRPr="009C6353" w:rsidRDefault="004A67D7" w:rsidP="00C776EB">
            <w:pPr>
              <w:jc w:val="center"/>
              <w:rPr>
                <w:sz w:val="20"/>
                <w:szCs w:val="20"/>
              </w:rPr>
            </w:pPr>
            <w:r w:rsidRPr="009C6353">
              <w:rPr>
                <w:sz w:val="20"/>
                <w:szCs w:val="20"/>
              </w:rPr>
              <w:t>Medium</w:t>
            </w:r>
          </w:p>
        </w:tc>
        <w:tc>
          <w:tcPr>
            <w:tcW w:w="1533" w:type="dxa"/>
            <w:shd w:val="clear" w:color="auto" w:fill="FFFFFF" w:themeFill="background1"/>
          </w:tcPr>
          <w:p w14:paraId="5C5EA880" w14:textId="77777777" w:rsidR="004A67D7" w:rsidRPr="009C6353" w:rsidRDefault="004A67D7" w:rsidP="00C776EB">
            <w:pPr>
              <w:jc w:val="center"/>
              <w:rPr>
                <w:sz w:val="20"/>
                <w:szCs w:val="20"/>
              </w:rPr>
            </w:pPr>
            <w:r w:rsidRPr="009C6353">
              <w:rPr>
                <w:sz w:val="20"/>
                <w:szCs w:val="20"/>
              </w:rPr>
              <w:t>Medium</w:t>
            </w:r>
          </w:p>
        </w:tc>
        <w:tc>
          <w:tcPr>
            <w:tcW w:w="1194" w:type="dxa"/>
            <w:shd w:val="clear" w:color="auto" w:fill="FFFFFF" w:themeFill="background1"/>
          </w:tcPr>
          <w:p w14:paraId="36731955" w14:textId="77777777" w:rsidR="004A67D7" w:rsidRPr="009C6353" w:rsidRDefault="004A67D7" w:rsidP="00C776EB">
            <w:pPr>
              <w:jc w:val="center"/>
              <w:rPr>
                <w:sz w:val="20"/>
                <w:szCs w:val="20"/>
              </w:rPr>
            </w:pPr>
            <w:r w:rsidRPr="009C6353">
              <w:rPr>
                <w:sz w:val="20"/>
                <w:szCs w:val="20"/>
              </w:rPr>
              <w:t>Medium</w:t>
            </w:r>
          </w:p>
        </w:tc>
      </w:tr>
      <w:tr w:rsidR="004A67D7" w14:paraId="1D45C815" w14:textId="77777777" w:rsidTr="004A67D7">
        <w:trPr>
          <w:trHeight w:val="289"/>
        </w:trPr>
        <w:tc>
          <w:tcPr>
            <w:tcW w:w="1381" w:type="dxa"/>
          </w:tcPr>
          <w:p w14:paraId="1E273F10" w14:textId="7B6637A5" w:rsidR="004A67D7" w:rsidRPr="009C6353" w:rsidRDefault="004A67D7" w:rsidP="00C776EB">
            <w:pPr>
              <w:jc w:val="center"/>
              <w:rPr>
                <w:sz w:val="20"/>
                <w:szCs w:val="20"/>
              </w:rPr>
            </w:pPr>
            <w:r w:rsidRPr="009C6353">
              <w:rPr>
                <w:sz w:val="20"/>
                <w:szCs w:val="20"/>
              </w:rPr>
              <w:t xml:space="preserve">Damman et al 2017 </w:t>
            </w:r>
          </w:p>
        </w:tc>
        <w:tc>
          <w:tcPr>
            <w:tcW w:w="1523" w:type="dxa"/>
            <w:shd w:val="clear" w:color="auto" w:fill="FFFFFF" w:themeFill="background1"/>
          </w:tcPr>
          <w:p w14:paraId="62AB1DB4" w14:textId="77777777" w:rsidR="004A67D7" w:rsidRPr="009C6353" w:rsidRDefault="004A67D7" w:rsidP="00C776EB">
            <w:pPr>
              <w:jc w:val="center"/>
              <w:rPr>
                <w:sz w:val="20"/>
                <w:szCs w:val="20"/>
              </w:rPr>
            </w:pPr>
            <w:r w:rsidRPr="009C6353">
              <w:rPr>
                <w:sz w:val="20"/>
                <w:szCs w:val="20"/>
              </w:rPr>
              <w:t>Medium</w:t>
            </w:r>
          </w:p>
        </w:tc>
        <w:tc>
          <w:tcPr>
            <w:tcW w:w="1662" w:type="dxa"/>
            <w:shd w:val="clear" w:color="auto" w:fill="FFFFFF" w:themeFill="background1"/>
          </w:tcPr>
          <w:p w14:paraId="599F7AE0" w14:textId="77777777" w:rsidR="004A67D7" w:rsidRPr="009C6353" w:rsidRDefault="004A67D7" w:rsidP="00C776EB">
            <w:pPr>
              <w:jc w:val="center"/>
              <w:rPr>
                <w:sz w:val="20"/>
                <w:szCs w:val="20"/>
              </w:rPr>
            </w:pPr>
            <w:r>
              <w:rPr>
                <w:sz w:val="20"/>
                <w:szCs w:val="20"/>
              </w:rPr>
              <w:t>High</w:t>
            </w:r>
          </w:p>
        </w:tc>
        <w:tc>
          <w:tcPr>
            <w:tcW w:w="1395" w:type="dxa"/>
            <w:shd w:val="clear" w:color="auto" w:fill="FFFFFF" w:themeFill="background1"/>
          </w:tcPr>
          <w:p w14:paraId="5639C036" w14:textId="77777777" w:rsidR="004A67D7" w:rsidRPr="009C6353" w:rsidRDefault="004A67D7" w:rsidP="00C776EB">
            <w:pPr>
              <w:jc w:val="center"/>
              <w:rPr>
                <w:sz w:val="20"/>
                <w:szCs w:val="20"/>
              </w:rPr>
            </w:pPr>
            <w:r>
              <w:rPr>
                <w:sz w:val="20"/>
                <w:szCs w:val="20"/>
              </w:rPr>
              <w:t>High</w:t>
            </w:r>
          </w:p>
        </w:tc>
        <w:tc>
          <w:tcPr>
            <w:tcW w:w="1663" w:type="dxa"/>
            <w:shd w:val="clear" w:color="auto" w:fill="FFFFFF" w:themeFill="background1"/>
          </w:tcPr>
          <w:p w14:paraId="008FB37C" w14:textId="77777777" w:rsidR="004A67D7" w:rsidRPr="009C6353" w:rsidRDefault="004A67D7" w:rsidP="00C776EB">
            <w:pPr>
              <w:jc w:val="center"/>
              <w:rPr>
                <w:sz w:val="20"/>
                <w:szCs w:val="20"/>
              </w:rPr>
            </w:pPr>
            <w:r w:rsidRPr="009C6353">
              <w:rPr>
                <w:sz w:val="20"/>
                <w:szCs w:val="20"/>
              </w:rPr>
              <w:t>Medium</w:t>
            </w:r>
          </w:p>
        </w:tc>
        <w:tc>
          <w:tcPr>
            <w:tcW w:w="1937" w:type="dxa"/>
            <w:shd w:val="clear" w:color="auto" w:fill="FFFFFF" w:themeFill="background1"/>
          </w:tcPr>
          <w:p w14:paraId="23E543B0" w14:textId="77777777" w:rsidR="004A67D7" w:rsidRPr="009C6353" w:rsidRDefault="004A67D7" w:rsidP="00C776EB">
            <w:pPr>
              <w:jc w:val="center"/>
              <w:rPr>
                <w:sz w:val="20"/>
                <w:szCs w:val="20"/>
              </w:rPr>
            </w:pPr>
            <w:r w:rsidRPr="009C6353">
              <w:rPr>
                <w:sz w:val="20"/>
                <w:szCs w:val="20"/>
              </w:rPr>
              <w:t>Medium</w:t>
            </w:r>
          </w:p>
        </w:tc>
        <w:tc>
          <w:tcPr>
            <w:tcW w:w="1383" w:type="dxa"/>
            <w:shd w:val="clear" w:color="auto" w:fill="FFFFFF" w:themeFill="background1"/>
          </w:tcPr>
          <w:p w14:paraId="2D626DCA" w14:textId="77777777" w:rsidR="004A67D7" w:rsidRPr="009C6353" w:rsidRDefault="004A67D7" w:rsidP="00C776EB">
            <w:pPr>
              <w:jc w:val="center"/>
              <w:rPr>
                <w:sz w:val="20"/>
                <w:szCs w:val="20"/>
              </w:rPr>
            </w:pPr>
            <w:r w:rsidRPr="009C6353">
              <w:rPr>
                <w:sz w:val="20"/>
                <w:szCs w:val="20"/>
              </w:rPr>
              <w:t>Medium</w:t>
            </w:r>
          </w:p>
        </w:tc>
        <w:tc>
          <w:tcPr>
            <w:tcW w:w="1559" w:type="dxa"/>
            <w:shd w:val="clear" w:color="auto" w:fill="FFFFFF" w:themeFill="background1"/>
          </w:tcPr>
          <w:p w14:paraId="341A9BDD" w14:textId="77777777" w:rsidR="004A67D7" w:rsidRPr="009C6353" w:rsidRDefault="004A67D7" w:rsidP="00C776EB">
            <w:pPr>
              <w:jc w:val="center"/>
              <w:rPr>
                <w:sz w:val="20"/>
                <w:szCs w:val="20"/>
              </w:rPr>
            </w:pPr>
            <w:r w:rsidRPr="00C44A5C">
              <w:rPr>
                <w:sz w:val="20"/>
                <w:szCs w:val="20"/>
              </w:rPr>
              <w:t>Low</w:t>
            </w:r>
          </w:p>
        </w:tc>
        <w:tc>
          <w:tcPr>
            <w:tcW w:w="1533" w:type="dxa"/>
            <w:shd w:val="clear" w:color="auto" w:fill="FFFFFF" w:themeFill="background1"/>
          </w:tcPr>
          <w:p w14:paraId="7BDA3553" w14:textId="77777777" w:rsidR="004A67D7" w:rsidRPr="009C6353" w:rsidRDefault="004A67D7" w:rsidP="00C776EB">
            <w:pPr>
              <w:jc w:val="center"/>
              <w:rPr>
                <w:sz w:val="20"/>
                <w:szCs w:val="20"/>
              </w:rPr>
            </w:pPr>
            <w:r w:rsidRPr="009C6353">
              <w:rPr>
                <w:sz w:val="20"/>
                <w:szCs w:val="20"/>
              </w:rPr>
              <w:t>Medium</w:t>
            </w:r>
          </w:p>
        </w:tc>
        <w:tc>
          <w:tcPr>
            <w:tcW w:w="1194" w:type="dxa"/>
            <w:shd w:val="clear" w:color="auto" w:fill="FFFFFF" w:themeFill="background1"/>
          </w:tcPr>
          <w:p w14:paraId="7D3CB702" w14:textId="77777777" w:rsidR="004A67D7" w:rsidRPr="009C6353" w:rsidRDefault="004A67D7" w:rsidP="00C776EB">
            <w:pPr>
              <w:jc w:val="center"/>
              <w:rPr>
                <w:sz w:val="20"/>
                <w:szCs w:val="20"/>
              </w:rPr>
            </w:pPr>
            <w:r w:rsidRPr="009C6353">
              <w:rPr>
                <w:sz w:val="20"/>
                <w:szCs w:val="20"/>
              </w:rPr>
              <w:t>Medium</w:t>
            </w:r>
          </w:p>
        </w:tc>
      </w:tr>
      <w:tr w:rsidR="004A67D7" w14:paraId="7B028B0E" w14:textId="77777777" w:rsidTr="004A67D7">
        <w:trPr>
          <w:trHeight w:val="289"/>
        </w:trPr>
        <w:tc>
          <w:tcPr>
            <w:tcW w:w="1381" w:type="dxa"/>
          </w:tcPr>
          <w:p w14:paraId="191986F4" w14:textId="1B71BC7D" w:rsidR="004A67D7" w:rsidRPr="009C6353" w:rsidRDefault="004A67D7" w:rsidP="00C776EB">
            <w:pPr>
              <w:jc w:val="center"/>
              <w:rPr>
                <w:sz w:val="20"/>
                <w:szCs w:val="20"/>
              </w:rPr>
            </w:pPr>
            <w:r w:rsidRPr="009C6353">
              <w:rPr>
                <w:sz w:val="20"/>
                <w:szCs w:val="20"/>
              </w:rPr>
              <w:t xml:space="preserve">Goldman et al 2006 </w:t>
            </w:r>
          </w:p>
        </w:tc>
        <w:tc>
          <w:tcPr>
            <w:tcW w:w="1523" w:type="dxa"/>
            <w:shd w:val="clear" w:color="auto" w:fill="FFFFFF" w:themeFill="background1"/>
          </w:tcPr>
          <w:p w14:paraId="035AF066" w14:textId="77777777" w:rsidR="004A67D7" w:rsidRPr="009C6353" w:rsidRDefault="004A67D7" w:rsidP="00C776EB">
            <w:pPr>
              <w:jc w:val="center"/>
              <w:rPr>
                <w:sz w:val="20"/>
                <w:szCs w:val="20"/>
              </w:rPr>
            </w:pPr>
            <w:r w:rsidRPr="008F2D77">
              <w:rPr>
                <w:sz w:val="20"/>
                <w:szCs w:val="20"/>
              </w:rPr>
              <w:t>Low</w:t>
            </w:r>
          </w:p>
        </w:tc>
        <w:tc>
          <w:tcPr>
            <w:tcW w:w="1662" w:type="dxa"/>
            <w:shd w:val="clear" w:color="auto" w:fill="FFFFFF" w:themeFill="background1"/>
          </w:tcPr>
          <w:p w14:paraId="52C51D8B" w14:textId="77777777" w:rsidR="004A67D7" w:rsidRPr="009C6353" w:rsidRDefault="004A67D7" w:rsidP="00C776EB">
            <w:pPr>
              <w:jc w:val="center"/>
              <w:rPr>
                <w:sz w:val="20"/>
                <w:szCs w:val="20"/>
              </w:rPr>
            </w:pPr>
            <w:r w:rsidRPr="008F2D77">
              <w:rPr>
                <w:sz w:val="20"/>
                <w:szCs w:val="20"/>
              </w:rPr>
              <w:t>Low</w:t>
            </w:r>
          </w:p>
        </w:tc>
        <w:tc>
          <w:tcPr>
            <w:tcW w:w="1395" w:type="dxa"/>
            <w:shd w:val="clear" w:color="auto" w:fill="FFFFFF" w:themeFill="background1"/>
          </w:tcPr>
          <w:p w14:paraId="6F0B48F1" w14:textId="77777777" w:rsidR="004A67D7" w:rsidRPr="009C6353" w:rsidRDefault="004A67D7" w:rsidP="00C776EB">
            <w:pPr>
              <w:jc w:val="center"/>
              <w:rPr>
                <w:sz w:val="20"/>
                <w:szCs w:val="20"/>
              </w:rPr>
            </w:pPr>
            <w:r w:rsidRPr="009C6353">
              <w:rPr>
                <w:sz w:val="20"/>
                <w:szCs w:val="20"/>
              </w:rPr>
              <w:t>Medium</w:t>
            </w:r>
          </w:p>
        </w:tc>
        <w:tc>
          <w:tcPr>
            <w:tcW w:w="1663" w:type="dxa"/>
            <w:shd w:val="clear" w:color="auto" w:fill="FFFFFF" w:themeFill="background1"/>
          </w:tcPr>
          <w:p w14:paraId="1EFA3186" w14:textId="77777777" w:rsidR="004A67D7" w:rsidRPr="009C6353" w:rsidRDefault="004A67D7" w:rsidP="00C776EB">
            <w:pPr>
              <w:jc w:val="center"/>
              <w:rPr>
                <w:sz w:val="20"/>
                <w:szCs w:val="20"/>
              </w:rPr>
            </w:pPr>
            <w:r>
              <w:rPr>
                <w:sz w:val="20"/>
                <w:szCs w:val="20"/>
              </w:rPr>
              <w:t>Low</w:t>
            </w:r>
          </w:p>
        </w:tc>
        <w:tc>
          <w:tcPr>
            <w:tcW w:w="1937" w:type="dxa"/>
            <w:shd w:val="clear" w:color="auto" w:fill="FFFFFF" w:themeFill="background1"/>
          </w:tcPr>
          <w:p w14:paraId="7F4AB1C6" w14:textId="77777777" w:rsidR="004A67D7" w:rsidRPr="009C6353" w:rsidRDefault="004A67D7" w:rsidP="00C776EB">
            <w:pPr>
              <w:jc w:val="center"/>
              <w:rPr>
                <w:sz w:val="20"/>
                <w:szCs w:val="20"/>
              </w:rPr>
            </w:pPr>
            <w:r w:rsidRPr="009C6353">
              <w:rPr>
                <w:sz w:val="20"/>
                <w:szCs w:val="20"/>
              </w:rPr>
              <w:t>Medium</w:t>
            </w:r>
          </w:p>
        </w:tc>
        <w:tc>
          <w:tcPr>
            <w:tcW w:w="1383" w:type="dxa"/>
            <w:shd w:val="clear" w:color="auto" w:fill="FFFFFF" w:themeFill="background1"/>
          </w:tcPr>
          <w:p w14:paraId="6F92FFCC" w14:textId="77777777" w:rsidR="004A67D7" w:rsidRPr="009C6353" w:rsidRDefault="004A67D7" w:rsidP="00C776EB">
            <w:pPr>
              <w:jc w:val="center"/>
              <w:rPr>
                <w:sz w:val="20"/>
                <w:szCs w:val="20"/>
              </w:rPr>
            </w:pPr>
            <w:r w:rsidRPr="009C6353">
              <w:rPr>
                <w:sz w:val="20"/>
                <w:szCs w:val="20"/>
              </w:rPr>
              <w:t>Medium</w:t>
            </w:r>
          </w:p>
        </w:tc>
        <w:tc>
          <w:tcPr>
            <w:tcW w:w="1559" w:type="dxa"/>
            <w:shd w:val="clear" w:color="auto" w:fill="FFFFFF" w:themeFill="background1"/>
          </w:tcPr>
          <w:p w14:paraId="756C3383" w14:textId="77777777" w:rsidR="004A67D7" w:rsidRPr="009C6353" w:rsidRDefault="004A67D7" w:rsidP="00C776EB">
            <w:pPr>
              <w:jc w:val="center"/>
              <w:rPr>
                <w:sz w:val="20"/>
                <w:szCs w:val="20"/>
              </w:rPr>
            </w:pPr>
            <w:r w:rsidRPr="00C44A5C">
              <w:rPr>
                <w:sz w:val="20"/>
                <w:szCs w:val="20"/>
              </w:rPr>
              <w:t>Low</w:t>
            </w:r>
          </w:p>
        </w:tc>
        <w:tc>
          <w:tcPr>
            <w:tcW w:w="1533" w:type="dxa"/>
            <w:shd w:val="clear" w:color="auto" w:fill="FFFFFF" w:themeFill="background1"/>
          </w:tcPr>
          <w:p w14:paraId="530112EA" w14:textId="77777777" w:rsidR="004A67D7" w:rsidRPr="009C6353" w:rsidRDefault="004A67D7" w:rsidP="00C776EB">
            <w:pPr>
              <w:jc w:val="center"/>
              <w:rPr>
                <w:sz w:val="20"/>
                <w:szCs w:val="20"/>
              </w:rPr>
            </w:pPr>
            <w:r>
              <w:rPr>
                <w:sz w:val="20"/>
                <w:szCs w:val="20"/>
              </w:rPr>
              <w:t>High</w:t>
            </w:r>
          </w:p>
        </w:tc>
        <w:tc>
          <w:tcPr>
            <w:tcW w:w="1194" w:type="dxa"/>
            <w:shd w:val="clear" w:color="auto" w:fill="FFFFFF" w:themeFill="background1"/>
          </w:tcPr>
          <w:p w14:paraId="6B3F6B41" w14:textId="77777777" w:rsidR="004A67D7" w:rsidRPr="009C6353" w:rsidRDefault="004A67D7" w:rsidP="00C776EB">
            <w:pPr>
              <w:jc w:val="center"/>
              <w:rPr>
                <w:sz w:val="20"/>
                <w:szCs w:val="20"/>
              </w:rPr>
            </w:pPr>
            <w:r w:rsidRPr="009C6353">
              <w:rPr>
                <w:sz w:val="20"/>
                <w:szCs w:val="20"/>
              </w:rPr>
              <w:t>Medium</w:t>
            </w:r>
          </w:p>
        </w:tc>
      </w:tr>
      <w:tr w:rsidR="004A67D7" w14:paraId="1DBF8756" w14:textId="77777777" w:rsidTr="004A67D7">
        <w:trPr>
          <w:trHeight w:val="289"/>
        </w:trPr>
        <w:tc>
          <w:tcPr>
            <w:tcW w:w="1381" w:type="dxa"/>
          </w:tcPr>
          <w:p w14:paraId="2B9D8E66" w14:textId="7558D183" w:rsidR="004A67D7" w:rsidRPr="009C6353" w:rsidRDefault="004A67D7" w:rsidP="00C776EB">
            <w:pPr>
              <w:jc w:val="center"/>
              <w:rPr>
                <w:sz w:val="20"/>
                <w:szCs w:val="20"/>
              </w:rPr>
            </w:pPr>
            <w:r w:rsidRPr="009C6353">
              <w:rPr>
                <w:sz w:val="20"/>
                <w:szCs w:val="20"/>
              </w:rPr>
              <w:t xml:space="preserve">Hill et al 2010 </w:t>
            </w:r>
          </w:p>
        </w:tc>
        <w:tc>
          <w:tcPr>
            <w:tcW w:w="1523" w:type="dxa"/>
            <w:shd w:val="clear" w:color="auto" w:fill="FFFFFF" w:themeFill="background1"/>
          </w:tcPr>
          <w:p w14:paraId="566CB1B3" w14:textId="77777777" w:rsidR="004A67D7" w:rsidRPr="009C6353" w:rsidRDefault="004A67D7" w:rsidP="00C776EB">
            <w:pPr>
              <w:jc w:val="center"/>
              <w:rPr>
                <w:sz w:val="20"/>
                <w:szCs w:val="20"/>
              </w:rPr>
            </w:pPr>
            <w:r w:rsidRPr="008F2D77">
              <w:rPr>
                <w:sz w:val="20"/>
                <w:szCs w:val="20"/>
              </w:rPr>
              <w:t>Low</w:t>
            </w:r>
          </w:p>
        </w:tc>
        <w:tc>
          <w:tcPr>
            <w:tcW w:w="1662" w:type="dxa"/>
            <w:shd w:val="clear" w:color="auto" w:fill="FFFFFF" w:themeFill="background1"/>
          </w:tcPr>
          <w:p w14:paraId="22EA0748" w14:textId="77777777" w:rsidR="004A67D7" w:rsidRPr="009C6353" w:rsidRDefault="004A67D7" w:rsidP="00C776EB">
            <w:pPr>
              <w:jc w:val="center"/>
              <w:rPr>
                <w:sz w:val="20"/>
                <w:szCs w:val="20"/>
              </w:rPr>
            </w:pPr>
            <w:r w:rsidRPr="008F2D77">
              <w:rPr>
                <w:sz w:val="20"/>
                <w:szCs w:val="20"/>
              </w:rPr>
              <w:t>Low</w:t>
            </w:r>
          </w:p>
        </w:tc>
        <w:tc>
          <w:tcPr>
            <w:tcW w:w="1395" w:type="dxa"/>
            <w:shd w:val="clear" w:color="auto" w:fill="FFFFFF" w:themeFill="background1"/>
          </w:tcPr>
          <w:p w14:paraId="0726142D" w14:textId="77777777" w:rsidR="004A67D7" w:rsidRPr="009C6353" w:rsidRDefault="004A67D7" w:rsidP="00C776EB">
            <w:pPr>
              <w:jc w:val="center"/>
              <w:rPr>
                <w:sz w:val="20"/>
                <w:szCs w:val="20"/>
              </w:rPr>
            </w:pPr>
            <w:r>
              <w:rPr>
                <w:sz w:val="20"/>
                <w:szCs w:val="20"/>
              </w:rPr>
              <w:t>Low</w:t>
            </w:r>
          </w:p>
        </w:tc>
        <w:tc>
          <w:tcPr>
            <w:tcW w:w="1663" w:type="dxa"/>
            <w:shd w:val="clear" w:color="auto" w:fill="FFFFFF" w:themeFill="background1"/>
          </w:tcPr>
          <w:p w14:paraId="5AE0AC9B" w14:textId="77777777" w:rsidR="004A67D7" w:rsidRPr="009C6353" w:rsidRDefault="004A67D7" w:rsidP="00C776EB">
            <w:pPr>
              <w:jc w:val="center"/>
              <w:rPr>
                <w:sz w:val="20"/>
                <w:szCs w:val="20"/>
              </w:rPr>
            </w:pPr>
            <w:r w:rsidRPr="009C6353">
              <w:rPr>
                <w:sz w:val="20"/>
                <w:szCs w:val="20"/>
              </w:rPr>
              <w:t>Medium</w:t>
            </w:r>
          </w:p>
        </w:tc>
        <w:tc>
          <w:tcPr>
            <w:tcW w:w="1937" w:type="dxa"/>
            <w:shd w:val="clear" w:color="auto" w:fill="FFFFFF" w:themeFill="background1"/>
          </w:tcPr>
          <w:p w14:paraId="784AA13A" w14:textId="77777777" w:rsidR="004A67D7" w:rsidRPr="009C6353" w:rsidRDefault="004A67D7" w:rsidP="00C776EB">
            <w:pPr>
              <w:jc w:val="center"/>
              <w:rPr>
                <w:sz w:val="20"/>
                <w:szCs w:val="20"/>
              </w:rPr>
            </w:pPr>
            <w:r w:rsidRPr="009C6353">
              <w:rPr>
                <w:sz w:val="20"/>
                <w:szCs w:val="20"/>
              </w:rPr>
              <w:t>Medium</w:t>
            </w:r>
          </w:p>
        </w:tc>
        <w:tc>
          <w:tcPr>
            <w:tcW w:w="1383" w:type="dxa"/>
            <w:shd w:val="clear" w:color="auto" w:fill="FFFFFF" w:themeFill="background1"/>
          </w:tcPr>
          <w:p w14:paraId="621835FD" w14:textId="77777777" w:rsidR="004A67D7" w:rsidRPr="009C6353" w:rsidRDefault="004A67D7" w:rsidP="00C776EB">
            <w:pPr>
              <w:jc w:val="center"/>
              <w:rPr>
                <w:sz w:val="20"/>
                <w:szCs w:val="20"/>
              </w:rPr>
            </w:pPr>
            <w:r w:rsidRPr="00E83BD7">
              <w:rPr>
                <w:sz w:val="20"/>
                <w:szCs w:val="20"/>
              </w:rPr>
              <w:t>Low</w:t>
            </w:r>
          </w:p>
        </w:tc>
        <w:tc>
          <w:tcPr>
            <w:tcW w:w="1559" w:type="dxa"/>
            <w:shd w:val="clear" w:color="auto" w:fill="FFFFFF" w:themeFill="background1"/>
          </w:tcPr>
          <w:p w14:paraId="55DC17EE" w14:textId="77777777" w:rsidR="004A67D7" w:rsidRPr="009C6353" w:rsidRDefault="004A67D7" w:rsidP="00C776EB">
            <w:pPr>
              <w:jc w:val="center"/>
              <w:rPr>
                <w:sz w:val="20"/>
                <w:szCs w:val="20"/>
              </w:rPr>
            </w:pPr>
            <w:r w:rsidRPr="00E83BD7">
              <w:rPr>
                <w:sz w:val="20"/>
                <w:szCs w:val="20"/>
              </w:rPr>
              <w:t>Low</w:t>
            </w:r>
          </w:p>
        </w:tc>
        <w:tc>
          <w:tcPr>
            <w:tcW w:w="1533" w:type="dxa"/>
            <w:shd w:val="clear" w:color="auto" w:fill="FFFFFF" w:themeFill="background1"/>
          </w:tcPr>
          <w:p w14:paraId="778EEA50" w14:textId="77777777" w:rsidR="004A67D7" w:rsidRPr="009C6353" w:rsidRDefault="004A67D7" w:rsidP="00C776EB">
            <w:pPr>
              <w:jc w:val="center"/>
              <w:rPr>
                <w:sz w:val="20"/>
                <w:szCs w:val="20"/>
              </w:rPr>
            </w:pPr>
            <w:r w:rsidRPr="00E83BD7">
              <w:rPr>
                <w:sz w:val="20"/>
                <w:szCs w:val="20"/>
              </w:rPr>
              <w:t>Low</w:t>
            </w:r>
          </w:p>
        </w:tc>
        <w:tc>
          <w:tcPr>
            <w:tcW w:w="1194" w:type="dxa"/>
            <w:shd w:val="clear" w:color="auto" w:fill="FFFFFF" w:themeFill="background1"/>
          </w:tcPr>
          <w:p w14:paraId="40BFEBA2" w14:textId="77777777" w:rsidR="004A67D7" w:rsidRPr="009C6353" w:rsidRDefault="004A67D7" w:rsidP="00C776EB">
            <w:pPr>
              <w:jc w:val="center"/>
              <w:rPr>
                <w:sz w:val="20"/>
                <w:szCs w:val="20"/>
              </w:rPr>
            </w:pPr>
            <w:r w:rsidRPr="00E83BD7">
              <w:rPr>
                <w:sz w:val="20"/>
                <w:szCs w:val="20"/>
              </w:rPr>
              <w:t>Low</w:t>
            </w:r>
          </w:p>
        </w:tc>
      </w:tr>
      <w:tr w:rsidR="004A67D7" w14:paraId="78DC036B" w14:textId="77777777" w:rsidTr="004A67D7">
        <w:trPr>
          <w:trHeight w:val="289"/>
        </w:trPr>
        <w:tc>
          <w:tcPr>
            <w:tcW w:w="1381" w:type="dxa"/>
          </w:tcPr>
          <w:p w14:paraId="57B7ADC8" w14:textId="6B6A8114" w:rsidR="004A67D7" w:rsidRPr="009C6353" w:rsidRDefault="004A67D7" w:rsidP="00C776EB">
            <w:pPr>
              <w:jc w:val="center"/>
              <w:rPr>
                <w:sz w:val="20"/>
                <w:szCs w:val="20"/>
              </w:rPr>
            </w:pPr>
            <w:r w:rsidRPr="009C6353">
              <w:rPr>
                <w:sz w:val="20"/>
                <w:szCs w:val="20"/>
              </w:rPr>
              <w:t xml:space="preserve">Middlemas et al 2014 </w:t>
            </w:r>
          </w:p>
        </w:tc>
        <w:tc>
          <w:tcPr>
            <w:tcW w:w="1523" w:type="dxa"/>
            <w:shd w:val="clear" w:color="auto" w:fill="FFFFFF" w:themeFill="background1"/>
          </w:tcPr>
          <w:p w14:paraId="3C92ACB2" w14:textId="77777777" w:rsidR="004A67D7" w:rsidRPr="009C6353" w:rsidRDefault="004A67D7" w:rsidP="00C776EB">
            <w:pPr>
              <w:jc w:val="center"/>
              <w:rPr>
                <w:sz w:val="20"/>
                <w:szCs w:val="20"/>
              </w:rPr>
            </w:pPr>
            <w:r w:rsidRPr="008F2D77">
              <w:rPr>
                <w:sz w:val="20"/>
                <w:szCs w:val="20"/>
              </w:rPr>
              <w:t>Low</w:t>
            </w:r>
          </w:p>
        </w:tc>
        <w:tc>
          <w:tcPr>
            <w:tcW w:w="1662" w:type="dxa"/>
            <w:shd w:val="clear" w:color="auto" w:fill="FFFFFF" w:themeFill="background1"/>
          </w:tcPr>
          <w:p w14:paraId="61F7F6BD" w14:textId="77777777" w:rsidR="004A67D7" w:rsidRPr="009C6353" w:rsidRDefault="004A67D7" w:rsidP="00C776EB">
            <w:pPr>
              <w:jc w:val="center"/>
              <w:rPr>
                <w:sz w:val="20"/>
                <w:szCs w:val="20"/>
              </w:rPr>
            </w:pPr>
            <w:r w:rsidRPr="008F2D77">
              <w:rPr>
                <w:sz w:val="20"/>
                <w:szCs w:val="20"/>
              </w:rPr>
              <w:t>Low</w:t>
            </w:r>
          </w:p>
        </w:tc>
        <w:tc>
          <w:tcPr>
            <w:tcW w:w="1395" w:type="dxa"/>
            <w:shd w:val="clear" w:color="auto" w:fill="FFFFFF" w:themeFill="background1"/>
          </w:tcPr>
          <w:p w14:paraId="00C194D8" w14:textId="77777777" w:rsidR="004A67D7" w:rsidRPr="009C6353" w:rsidRDefault="004A67D7" w:rsidP="00C776EB">
            <w:pPr>
              <w:jc w:val="center"/>
              <w:rPr>
                <w:sz w:val="20"/>
                <w:szCs w:val="20"/>
              </w:rPr>
            </w:pPr>
            <w:r w:rsidRPr="009C6353">
              <w:rPr>
                <w:sz w:val="20"/>
                <w:szCs w:val="20"/>
              </w:rPr>
              <w:t>Medium</w:t>
            </w:r>
          </w:p>
        </w:tc>
        <w:tc>
          <w:tcPr>
            <w:tcW w:w="1663" w:type="dxa"/>
            <w:shd w:val="clear" w:color="auto" w:fill="FFFFFF" w:themeFill="background1"/>
          </w:tcPr>
          <w:p w14:paraId="1D77D054" w14:textId="77777777" w:rsidR="004A67D7" w:rsidRPr="009C6353" w:rsidRDefault="004A67D7" w:rsidP="00C776EB">
            <w:pPr>
              <w:jc w:val="center"/>
              <w:rPr>
                <w:sz w:val="20"/>
                <w:szCs w:val="20"/>
              </w:rPr>
            </w:pPr>
            <w:r w:rsidRPr="009C6353">
              <w:rPr>
                <w:sz w:val="20"/>
                <w:szCs w:val="20"/>
              </w:rPr>
              <w:t>Medium</w:t>
            </w:r>
          </w:p>
        </w:tc>
        <w:tc>
          <w:tcPr>
            <w:tcW w:w="1937" w:type="dxa"/>
            <w:shd w:val="clear" w:color="auto" w:fill="FFFFFF" w:themeFill="background1"/>
          </w:tcPr>
          <w:p w14:paraId="187FE04A" w14:textId="77777777" w:rsidR="004A67D7" w:rsidRPr="009C6353" w:rsidRDefault="004A67D7" w:rsidP="00C776EB">
            <w:pPr>
              <w:jc w:val="center"/>
              <w:rPr>
                <w:sz w:val="20"/>
                <w:szCs w:val="20"/>
              </w:rPr>
            </w:pPr>
            <w:r>
              <w:rPr>
                <w:sz w:val="20"/>
                <w:szCs w:val="20"/>
              </w:rPr>
              <w:t>High</w:t>
            </w:r>
          </w:p>
        </w:tc>
        <w:tc>
          <w:tcPr>
            <w:tcW w:w="1383" w:type="dxa"/>
            <w:shd w:val="clear" w:color="auto" w:fill="FFFFFF" w:themeFill="background1"/>
          </w:tcPr>
          <w:p w14:paraId="7CCC3794" w14:textId="77777777" w:rsidR="004A67D7" w:rsidRPr="009C6353" w:rsidRDefault="004A67D7" w:rsidP="00C776EB">
            <w:pPr>
              <w:jc w:val="center"/>
              <w:rPr>
                <w:sz w:val="20"/>
                <w:szCs w:val="20"/>
              </w:rPr>
            </w:pPr>
            <w:r w:rsidRPr="009C6353">
              <w:rPr>
                <w:sz w:val="20"/>
                <w:szCs w:val="20"/>
              </w:rPr>
              <w:t>Medium</w:t>
            </w:r>
          </w:p>
        </w:tc>
        <w:tc>
          <w:tcPr>
            <w:tcW w:w="1559" w:type="dxa"/>
            <w:shd w:val="clear" w:color="auto" w:fill="FFFFFF" w:themeFill="background1"/>
          </w:tcPr>
          <w:p w14:paraId="417D3645" w14:textId="77777777" w:rsidR="004A67D7" w:rsidRPr="009C6353" w:rsidRDefault="004A67D7" w:rsidP="00C776EB">
            <w:pPr>
              <w:jc w:val="center"/>
              <w:rPr>
                <w:sz w:val="20"/>
                <w:szCs w:val="20"/>
              </w:rPr>
            </w:pPr>
            <w:r>
              <w:rPr>
                <w:sz w:val="20"/>
                <w:szCs w:val="20"/>
              </w:rPr>
              <w:t>High</w:t>
            </w:r>
          </w:p>
        </w:tc>
        <w:tc>
          <w:tcPr>
            <w:tcW w:w="1533" w:type="dxa"/>
            <w:shd w:val="clear" w:color="auto" w:fill="FFFFFF" w:themeFill="background1"/>
          </w:tcPr>
          <w:p w14:paraId="7B97BCEB" w14:textId="77777777" w:rsidR="004A67D7" w:rsidRPr="009C6353" w:rsidRDefault="004A67D7" w:rsidP="00C776EB">
            <w:pPr>
              <w:jc w:val="center"/>
              <w:rPr>
                <w:sz w:val="20"/>
                <w:szCs w:val="20"/>
              </w:rPr>
            </w:pPr>
            <w:r w:rsidRPr="009C6353">
              <w:rPr>
                <w:sz w:val="20"/>
                <w:szCs w:val="20"/>
              </w:rPr>
              <w:t>Medium</w:t>
            </w:r>
          </w:p>
        </w:tc>
        <w:tc>
          <w:tcPr>
            <w:tcW w:w="1194" w:type="dxa"/>
            <w:shd w:val="clear" w:color="auto" w:fill="FFFFFF" w:themeFill="background1"/>
          </w:tcPr>
          <w:p w14:paraId="07378AFF" w14:textId="77777777" w:rsidR="004A67D7" w:rsidRPr="009C6353" w:rsidRDefault="004A67D7" w:rsidP="00C776EB">
            <w:pPr>
              <w:jc w:val="center"/>
              <w:rPr>
                <w:sz w:val="20"/>
                <w:szCs w:val="20"/>
              </w:rPr>
            </w:pPr>
            <w:r w:rsidRPr="009C6353">
              <w:rPr>
                <w:sz w:val="20"/>
                <w:szCs w:val="20"/>
              </w:rPr>
              <w:t>Medium</w:t>
            </w:r>
          </w:p>
        </w:tc>
      </w:tr>
      <w:tr w:rsidR="004A67D7" w14:paraId="7C63ADBF" w14:textId="77777777" w:rsidTr="004A67D7">
        <w:trPr>
          <w:trHeight w:val="289"/>
        </w:trPr>
        <w:tc>
          <w:tcPr>
            <w:tcW w:w="1381" w:type="dxa"/>
          </w:tcPr>
          <w:p w14:paraId="2B7C1536" w14:textId="6FE6CB15" w:rsidR="004A67D7" w:rsidRPr="009C6353" w:rsidRDefault="004A67D7" w:rsidP="00C776EB">
            <w:pPr>
              <w:jc w:val="center"/>
              <w:rPr>
                <w:sz w:val="20"/>
                <w:szCs w:val="20"/>
              </w:rPr>
            </w:pPr>
            <w:r w:rsidRPr="009C6353">
              <w:rPr>
                <w:sz w:val="20"/>
                <w:szCs w:val="20"/>
              </w:rPr>
              <w:t xml:space="preserve">Shefer et al 2016 </w:t>
            </w:r>
          </w:p>
        </w:tc>
        <w:tc>
          <w:tcPr>
            <w:tcW w:w="1523" w:type="dxa"/>
            <w:shd w:val="clear" w:color="auto" w:fill="FFFFFF" w:themeFill="background1"/>
          </w:tcPr>
          <w:p w14:paraId="52467D7A" w14:textId="77777777" w:rsidR="004A67D7" w:rsidRPr="009C6353" w:rsidRDefault="004A67D7" w:rsidP="00C776EB">
            <w:pPr>
              <w:jc w:val="center"/>
              <w:rPr>
                <w:sz w:val="20"/>
                <w:szCs w:val="20"/>
              </w:rPr>
            </w:pPr>
            <w:r>
              <w:rPr>
                <w:sz w:val="20"/>
                <w:szCs w:val="20"/>
              </w:rPr>
              <w:t>Low</w:t>
            </w:r>
          </w:p>
        </w:tc>
        <w:tc>
          <w:tcPr>
            <w:tcW w:w="1662" w:type="dxa"/>
            <w:shd w:val="clear" w:color="auto" w:fill="FFFFFF" w:themeFill="background1"/>
          </w:tcPr>
          <w:p w14:paraId="75488862" w14:textId="77777777" w:rsidR="004A67D7" w:rsidRPr="009C6353" w:rsidRDefault="004A67D7" w:rsidP="00C776EB">
            <w:pPr>
              <w:jc w:val="center"/>
              <w:rPr>
                <w:sz w:val="20"/>
                <w:szCs w:val="20"/>
              </w:rPr>
            </w:pPr>
            <w:r>
              <w:rPr>
                <w:sz w:val="20"/>
                <w:szCs w:val="20"/>
              </w:rPr>
              <w:t>High</w:t>
            </w:r>
          </w:p>
        </w:tc>
        <w:tc>
          <w:tcPr>
            <w:tcW w:w="1395" w:type="dxa"/>
            <w:shd w:val="clear" w:color="auto" w:fill="FFFFFF" w:themeFill="background1"/>
          </w:tcPr>
          <w:p w14:paraId="7AA51A59" w14:textId="77777777" w:rsidR="004A67D7" w:rsidRPr="009C6353" w:rsidRDefault="004A67D7" w:rsidP="00C776EB">
            <w:pPr>
              <w:jc w:val="center"/>
              <w:rPr>
                <w:sz w:val="20"/>
                <w:szCs w:val="20"/>
              </w:rPr>
            </w:pPr>
            <w:r w:rsidRPr="009C6353">
              <w:rPr>
                <w:sz w:val="20"/>
                <w:szCs w:val="20"/>
              </w:rPr>
              <w:t>Medium</w:t>
            </w:r>
          </w:p>
        </w:tc>
        <w:tc>
          <w:tcPr>
            <w:tcW w:w="1663" w:type="dxa"/>
            <w:shd w:val="clear" w:color="auto" w:fill="FFFFFF" w:themeFill="background1"/>
          </w:tcPr>
          <w:p w14:paraId="2AF0C730" w14:textId="77777777" w:rsidR="004A67D7" w:rsidRPr="009C6353" w:rsidRDefault="004A67D7" w:rsidP="00C776EB">
            <w:pPr>
              <w:jc w:val="center"/>
              <w:rPr>
                <w:sz w:val="20"/>
                <w:szCs w:val="20"/>
              </w:rPr>
            </w:pPr>
            <w:r>
              <w:rPr>
                <w:sz w:val="20"/>
                <w:szCs w:val="20"/>
              </w:rPr>
              <w:t>Low</w:t>
            </w:r>
          </w:p>
        </w:tc>
        <w:tc>
          <w:tcPr>
            <w:tcW w:w="1937" w:type="dxa"/>
            <w:shd w:val="clear" w:color="auto" w:fill="FFFFFF" w:themeFill="background1"/>
          </w:tcPr>
          <w:p w14:paraId="721643D7" w14:textId="77777777" w:rsidR="004A67D7" w:rsidRPr="009C6353" w:rsidRDefault="004A67D7" w:rsidP="00C776EB">
            <w:pPr>
              <w:jc w:val="center"/>
              <w:rPr>
                <w:sz w:val="20"/>
                <w:szCs w:val="20"/>
              </w:rPr>
            </w:pPr>
            <w:r w:rsidRPr="009C6353">
              <w:rPr>
                <w:sz w:val="20"/>
                <w:szCs w:val="20"/>
              </w:rPr>
              <w:t>Medium</w:t>
            </w:r>
          </w:p>
        </w:tc>
        <w:tc>
          <w:tcPr>
            <w:tcW w:w="1383" w:type="dxa"/>
            <w:shd w:val="clear" w:color="auto" w:fill="FFFFFF" w:themeFill="background1"/>
          </w:tcPr>
          <w:p w14:paraId="5B359347" w14:textId="77777777" w:rsidR="004A67D7" w:rsidRPr="009C6353" w:rsidRDefault="004A67D7" w:rsidP="00C776EB">
            <w:pPr>
              <w:jc w:val="center"/>
              <w:rPr>
                <w:sz w:val="20"/>
                <w:szCs w:val="20"/>
              </w:rPr>
            </w:pPr>
            <w:r w:rsidRPr="00FE66DC">
              <w:rPr>
                <w:sz w:val="20"/>
                <w:szCs w:val="20"/>
              </w:rPr>
              <w:t>Low</w:t>
            </w:r>
          </w:p>
        </w:tc>
        <w:tc>
          <w:tcPr>
            <w:tcW w:w="1559" w:type="dxa"/>
            <w:shd w:val="clear" w:color="auto" w:fill="FFFFFF" w:themeFill="background1"/>
          </w:tcPr>
          <w:p w14:paraId="315FF485" w14:textId="77777777" w:rsidR="004A67D7" w:rsidRPr="009C6353" w:rsidRDefault="004A67D7" w:rsidP="00C776EB">
            <w:pPr>
              <w:jc w:val="center"/>
              <w:rPr>
                <w:sz w:val="20"/>
                <w:szCs w:val="20"/>
              </w:rPr>
            </w:pPr>
            <w:r w:rsidRPr="00FE66DC">
              <w:rPr>
                <w:sz w:val="20"/>
                <w:szCs w:val="20"/>
              </w:rPr>
              <w:t>Low</w:t>
            </w:r>
          </w:p>
        </w:tc>
        <w:tc>
          <w:tcPr>
            <w:tcW w:w="1533" w:type="dxa"/>
            <w:shd w:val="clear" w:color="auto" w:fill="FFFFFF" w:themeFill="background1"/>
          </w:tcPr>
          <w:p w14:paraId="4934511B" w14:textId="77777777" w:rsidR="004A67D7" w:rsidRPr="009C6353" w:rsidRDefault="004A67D7" w:rsidP="00C776EB">
            <w:pPr>
              <w:jc w:val="center"/>
              <w:rPr>
                <w:sz w:val="20"/>
                <w:szCs w:val="20"/>
              </w:rPr>
            </w:pPr>
            <w:r w:rsidRPr="00FE66DC">
              <w:rPr>
                <w:sz w:val="20"/>
                <w:szCs w:val="20"/>
              </w:rPr>
              <w:t>Low</w:t>
            </w:r>
          </w:p>
        </w:tc>
        <w:tc>
          <w:tcPr>
            <w:tcW w:w="1194" w:type="dxa"/>
            <w:shd w:val="clear" w:color="auto" w:fill="FFFFFF" w:themeFill="background1"/>
          </w:tcPr>
          <w:p w14:paraId="77185AE3" w14:textId="77777777" w:rsidR="004A67D7" w:rsidRPr="009C6353" w:rsidRDefault="004A67D7" w:rsidP="00C776EB">
            <w:pPr>
              <w:jc w:val="center"/>
              <w:rPr>
                <w:sz w:val="20"/>
                <w:szCs w:val="20"/>
              </w:rPr>
            </w:pPr>
            <w:r w:rsidRPr="009C6353">
              <w:rPr>
                <w:sz w:val="20"/>
                <w:szCs w:val="20"/>
              </w:rPr>
              <w:t>Medium</w:t>
            </w:r>
          </w:p>
        </w:tc>
      </w:tr>
      <w:tr w:rsidR="004A67D7" w14:paraId="47313E86" w14:textId="77777777" w:rsidTr="004A67D7">
        <w:trPr>
          <w:trHeight w:val="289"/>
        </w:trPr>
        <w:tc>
          <w:tcPr>
            <w:tcW w:w="1381" w:type="dxa"/>
          </w:tcPr>
          <w:p w14:paraId="170D7F2F" w14:textId="0409D759" w:rsidR="004A67D7" w:rsidRPr="009C6353" w:rsidRDefault="004A67D7" w:rsidP="00C776EB">
            <w:pPr>
              <w:jc w:val="center"/>
              <w:rPr>
                <w:sz w:val="20"/>
                <w:szCs w:val="20"/>
              </w:rPr>
            </w:pPr>
            <w:r w:rsidRPr="009C6353">
              <w:rPr>
                <w:sz w:val="20"/>
                <w:szCs w:val="20"/>
              </w:rPr>
              <w:t xml:space="preserve">Sheridan et al 2009 </w:t>
            </w:r>
          </w:p>
        </w:tc>
        <w:tc>
          <w:tcPr>
            <w:tcW w:w="1523" w:type="dxa"/>
            <w:shd w:val="clear" w:color="auto" w:fill="FFFFFF" w:themeFill="background1"/>
          </w:tcPr>
          <w:p w14:paraId="7BD4FF38" w14:textId="77777777" w:rsidR="004A67D7" w:rsidRPr="009C6353" w:rsidRDefault="004A67D7" w:rsidP="00C776EB">
            <w:pPr>
              <w:jc w:val="center"/>
              <w:rPr>
                <w:sz w:val="20"/>
                <w:szCs w:val="20"/>
              </w:rPr>
            </w:pPr>
            <w:r w:rsidRPr="009C6353">
              <w:rPr>
                <w:sz w:val="20"/>
                <w:szCs w:val="20"/>
              </w:rPr>
              <w:t>Medium</w:t>
            </w:r>
          </w:p>
        </w:tc>
        <w:tc>
          <w:tcPr>
            <w:tcW w:w="1662" w:type="dxa"/>
            <w:shd w:val="clear" w:color="auto" w:fill="FFFFFF" w:themeFill="background1"/>
          </w:tcPr>
          <w:p w14:paraId="354FFCAF" w14:textId="77777777" w:rsidR="004A67D7" w:rsidRPr="009C6353" w:rsidRDefault="004A67D7" w:rsidP="00C776EB">
            <w:pPr>
              <w:jc w:val="center"/>
              <w:rPr>
                <w:sz w:val="20"/>
                <w:szCs w:val="20"/>
              </w:rPr>
            </w:pPr>
            <w:r w:rsidRPr="009C6353">
              <w:rPr>
                <w:sz w:val="20"/>
                <w:szCs w:val="20"/>
              </w:rPr>
              <w:t>Medium</w:t>
            </w:r>
          </w:p>
        </w:tc>
        <w:tc>
          <w:tcPr>
            <w:tcW w:w="1395" w:type="dxa"/>
            <w:shd w:val="clear" w:color="auto" w:fill="FFFFFF" w:themeFill="background1"/>
          </w:tcPr>
          <w:p w14:paraId="589D8A6F" w14:textId="77777777" w:rsidR="004A67D7" w:rsidRPr="009C6353" w:rsidRDefault="004A67D7" w:rsidP="00C776EB">
            <w:pPr>
              <w:jc w:val="center"/>
              <w:rPr>
                <w:sz w:val="20"/>
                <w:szCs w:val="20"/>
              </w:rPr>
            </w:pPr>
            <w:r w:rsidRPr="009C6353">
              <w:rPr>
                <w:sz w:val="20"/>
                <w:szCs w:val="20"/>
              </w:rPr>
              <w:t>Medium</w:t>
            </w:r>
          </w:p>
        </w:tc>
        <w:tc>
          <w:tcPr>
            <w:tcW w:w="1663" w:type="dxa"/>
            <w:shd w:val="clear" w:color="auto" w:fill="FFFFFF" w:themeFill="background1"/>
          </w:tcPr>
          <w:p w14:paraId="2ED49B64" w14:textId="77777777" w:rsidR="004A67D7" w:rsidRPr="009C6353" w:rsidRDefault="004A67D7" w:rsidP="00C776EB">
            <w:pPr>
              <w:jc w:val="center"/>
              <w:rPr>
                <w:sz w:val="20"/>
                <w:szCs w:val="20"/>
              </w:rPr>
            </w:pPr>
            <w:r w:rsidRPr="009C6353">
              <w:rPr>
                <w:sz w:val="20"/>
                <w:szCs w:val="20"/>
              </w:rPr>
              <w:t>Medium</w:t>
            </w:r>
          </w:p>
        </w:tc>
        <w:tc>
          <w:tcPr>
            <w:tcW w:w="1937" w:type="dxa"/>
            <w:shd w:val="clear" w:color="auto" w:fill="FFFFFF" w:themeFill="background1"/>
          </w:tcPr>
          <w:p w14:paraId="2D5A27B7" w14:textId="77777777" w:rsidR="004A67D7" w:rsidRPr="009C6353" w:rsidRDefault="004A67D7" w:rsidP="00C776EB">
            <w:pPr>
              <w:jc w:val="center"/>
              <w:rPr>
                <w:sz w:val="20"/>
                <w:szCs w:val="20"/>
              </w:rPr>
            </w:pPr>
            <w:r w:rsidRPr="00F067F8">
              <w:rPr>
                <w:sz w:val="20"/>
                <w:szCs w:val="20"/>
              </w:rPr>
              <w:t>High</w:t>
            </w:r>
          </w:p>
        </w:tc>
        <w:tc>
          <w:tcPr>
            <w:tcW w:w="1383" w:type="dxa"/>
            <w:shd w:val="clear" w:color="auto" w:fill="FFFFFF" w:themeFill="background1"/>
          </w:tcPr>
          <w:p w14:paraId="76B26FE5" w14:textId="77777777" w:rsidR="004A67D7" w:rsidRPr="009C6353" w:rsidRDefault="004A67D7" w:rsidP="00C776EB">
            <w:pPr>
              <w:jc w:val="center"/>
              <w:rPr>
                <w:sz w:val="20"/>
                <w:szCs w:val="20"/>
              </w:rPr>
            </w:pPr>
            <w:r w:rsidRPr="009C6353">
              <w:rPr>
                <w:sz w:val="20"/>
                <w:szCs w:val="20"/>
              </w:rPr>
              <w:t>Medium</w:t>
            </w:r>
          </w:p>
        </w:tc>
        <w:tc>
          <w:tcPr>
            <w:tcW w:w="1559" w:type="dxa"/>
            <w:shd w:val="clear" w:color="auto" w:fill="FFFFFF" w:themeFill="background1"/>
          </w:tcPr>
          <w:p w14:paraId="367B8AEB" w14:textId="77777777" w:rsidR="004A67D7" w:rsidRPr="009C6353" w:rsidRDefault="004A67D7" w:rsidP="00C776EB">
            <w:pPr>
              <w:jc w:val="center"/>
              <w:rPr>
                <w:sz w:val="20"/>
                <w:szCs w:val="20"/>
              </w:rPr>
            </w:pPr>
            <w:r w:rsidRPr="009C6353">
              <w:rPr>
                <w:sz w:val="20"/>
                <w:szCs w:val="20"/>
              </w:rPr>
              <w:t>Medium</w:t>
            </w:r>
          </w:p>
        </w:tc>
        <w:tc>
          <w:tcPr>
            <w:tcW w:w="1533" w:type="dxa"/>
            <w:shd w:val="clear" w:color="auto" w:fill="FFFFFF" w:themeFill="background1"/>
          </w:tcPr>
          <w:p w14:paraId="3C8D3469" w14:textId="77777777" w:rsidR="004A67D7" w:rsidRPr="009C6353" w:rsidRDefault="004A67D7" w:rsidP="00C776EB">
            <w:pPr>
              <w:jc w:val="center"/>
              <w:rPr>
                <w:sz w:val="20"/>
                <w:szCs w:val="20"/>
              </w:rPr>
            </w:pPr>
            <w:r w:rsidRPr="009C6353">
              <w:rPr>
                <w:sz w:val="20"/>
                <w:szCs w:val="20"/>
              </w:rPr>
              <w:t>medium</w:t>
            </w:r>
          </w:p>
        </w:tc>
        <w:tc>
          <w:tcPr>
            <w:tcW w:w="1194" w:type="dxa"/>
            <w:shd w:val="clear" w:color="auto" w:fill="FFFFFF" w:themeFill="background1"/>
          </w:tcPr>
          <w:p w14:paraId="10206E39" w14:textId="77777777" w:rsidR="004A67D7" w:rsidRPr="009C6353" w:rsidRDefault="004A67D7" w:rsidP="00C776EB">
            <w:pPr>
              <w:jc w:val="center"/>
              <w:rPr>
                <w:sz w:val="20"/>
                <w:szCs w:val="20"/>
              </w:rPr>
            </w:pPr>
            <w:r w:rsidRPr="009C6353">
              <w:rPr>
                <w:sz w:val="20"/>
                <w:szCs w:val="20"/>
              </w:rPr>
              <w:t>medium</w:t>
            </w:r>
          </w:p>
        </w:tc>
      </w:tr>
      <w:tr w:rsidR="004A67D7" w14:paraId="5D98AAD1" w14:textId="77777777" w:rsidTr="004A67D7">
        <w:trPr>
          <w:trHeight w:val="289"/>
        </w:trPr>
        <w:tc>
          <w:tcPr>
            <w:tcW w:w="1381" w:type="dxa"/>
          </w:tcPr>
          <w:p w14:paraId="47386EE6" w14:textId="08972868" w:rsidR="004A67D7" w:rsidRPr="009C6353" w:rsidRDefault="004A67D7" w:rsidP="00C776EB">
            <w:pPr>
              <w:jc w:val="center"/>
              <w:rPr>
                <w:sz w:val="20"/>
                <w:szCs w:val="20"/>
              </w:rPr>
            </w:pPr>
            <w:r w:rsidRPr="009C6353">
              <w:rPr>
                <w:sz w:val="20"/>
                <w:szCs w:val="20"/>
              </w:rPr>
              <w:t xml:space="preserve">Wan et al 2008 </w:t>
            </w:r>
          </w:p>
        </w:tc>
        <w:tc>
          <w:tcPr>
            <w:tcW w:w="1523" w:type="dxa"/>
            <w:shd w:val="clear" w:color="auto" w:fill="FFFFFF" w:themeFill="background1"/>
          </w:tcPr>
          <w:p w14:paraId="5B034DB0" w14:textId="77777777" w:rsidR="004A67D7" w:rsidRPr="009C6353" w:rsidRDefault="004A67D7" w:rsidP="00C776EB">
            <w:pPr>
              <w:jc w:val="center"/>
              <w:rPr>
                <w:sz w:val="20"/>
                <w:szCs w:val="20"/>
              </w:rPr>
            </w:pPr>
            <w:r w:rsidRPr="009C6353">
              <w:rPr>
                <w:sz w:val="20"/>
                <w:szCs w:val="20"/>
              </w:rPr>
              <w:t>Medium</w:t>
            </w:r>
          </w:p>
        </w:tc>
        <w:tc>
          <w:tcPr>
            <w:tcW w:w="1662" w:type="dxa"/>
            <w:shd w:val="clear" w:color="auto" w:fill="FFFFFF" w:themeFill="background1"/>
          </w:tcPr>
          <w:p w14:paraId="28C83480" w14:textId="77777777" w:rsidR="004A67D7" w:rsidRPr="009C6353" w:rsidRDefault="004A67D7" w:rsidP="00C776EB">
            <w:pPr>
              <w:jc w:val="center"/>
              <w:rPr>
                <w:sz w:val="20"/>
                <w:szCs w:val="20"/>
              </w:rPr>
            </w:pPr>
            <w:r w:rsidRPr="009C6353">
              <w:rPr>
                <w:sz w:val="20"/>
                <w:szCs w:val="20"/>
              </w:rPr>
              <w:t>Medium</w:t>
            </w:r>
          </w:p>
        </w:tc>
        <w:tc>
          <w:tcPr>
            <w:tcW w:w="1395" w:type="dxa"/>
            <w:shd w:val="clear" w:color="auto" w:fill="FFFFFF" w:themeFill="background1"/>
          </w:tcPr>
          <w:p w14:paraId="2392EAFE" w14:textId="77777777" w:rsidR="004A67D7" w:rsidRPr="009C6353" w:rsidRDefault="004A67D7" w:rsidP="00C776EB">
            <w:pPr>
              <w:jc w:val="center"/>
              <w:rPr>
                <w:sz w:val="20"/>
                <w:szCs w:val="20"/>
              </w:rPr>
            </w:pPr>
            <w:r w:rsidRPr="009C6353">
              <w:rPr>
                <w:sz w:val="20"/>
                <w:szCs w:val="20"/>
              </w:rPr>
              <w:t>Medium</w:t>
            </w:r>
          </w:p>
        </w:tc>
        <w:tc>
          <w:tcPr>
            <w:tcW w:w="1663" w:type="dxa"/>
            <w:shd w:val="clear" w:color="auto" w:fill="FFFFFF" w:themeFill="background1"/>
          </w:tcPr>
          <w:p w14:paraId="564DD99B" w14:textId="77777777" w:rsidR="004A67D7" w:rsidRPr="009C6353" w:rsidRDefault="004A67D7" w:rsidP="00C776EB">
            <w:pPr>
              <w:jc w:val="center"/>
              <w:rPr>
                <w:sz w:val="20"/>
                <w:szCs w:val="20"/>
              </w:rPr>
            </w:pPr>
            <w:r w:rsidRPr="009C6353">
              <w:rPr>
                <w:sz w:val="20"/>
                <w:szCs w:val="20"/>
              </w:rPr>
              <w:t>Medium</w:t>
            </w:r>
          </w:p>
        </w:tc>
        <w:tc>
          <w:tcPr>
            <w:tcW w:w="1937" w:type="dxa"/>
            <w:shd w:val="clear" w:color="auto" w:fill="FFFFFF" w:themeFill="background1"/>
          </w:tcPr>
          <w:p w14:paraId="03A1E628" w14:textId="77777777" w:rsidR="004A67D7" w:rsidRPr="009C6353" w:rsidRDefault="004A67D7" w:rsidP="00C776EB">
            <w:pPr>
              <w:jc w:val="center"/>
              <w:rPr>
                <w:sz w:val="20"/>
                <w:szCs w:val="20"/>
              </w:rPr>
            </w:pPr>
            <w:r w:rsidRPr="00F067F8">
              <w:rPr>
                <w:sz w:val="20"/>
                <w:szCs w:val="20"/>
              </w:rPr>
              <w:t>High</w:t>
            </w:r>
          </w:p>
        </w:tc>
        <w:tc>
          <w:tcPr>
            <w:tcW w:w="1383" w:type="dxa"/>
            <w:shd w:val="clear" w:color="auto" w:fill="FFFFFF" w:themeFill="background1"/>
          </w:tcPr>
          <w:p w14:paraId="75072DA6" w14:textId="77777777" w:rsidR="004A67D7" w:rsidRPr="009C6353" w:rsidRDefault="004A67D7" w:rsidP="00C776EB">
            <w:pPr>
              <w:jc w:val="center"/>
              <w:rPr>
                <w:sz w:val="20"/>
                <w:szCs w:val="20"/>
              </w:rPr>
            </w:pPr>
            <w:r w:rsidRPr="009C6353">
              <w:rPr>
                <w:sz w:val="20"/>
                <w:szCs w:val="20"/>
              </w:rPr>
              <w:t>Medium</w:t>
            </w:r>
          </w:p>
        </w:tc>
        <w:tc>
          <w:tcPr>
            <w:tcW w:w="1559" w:type="dxa"/>
            <w:shd w:val="clear" w:color="auto" w:fill="FFFFFF" w:themeFill="background1"/>
          </w:tcPr>
          <w:p w14:paraId="2F6F1E16" w14:textId="77777777" w:rsidR="004A67D7" w:rsidRPr="009C6353" w:rsidRDefault="004A67D7" w:rsidP="00C776EB">
            <w:pPr>
              <w:jc w:val="center"/>
              <w:rPr>
                <w:sz w:val="20"/>
                <w:szCs w:val="20"/>
              </w:rPr>
            </w:pPr>
            <w:r w:rsidRPr="009C6353">
              <w:rPr>
                <w:sz w:val="20"/>
                <w:szCs w:val="20"/>
              </w:rPr>
              <w:t>Medium</w:t>
            </w:r>
          </w:p>
        </w:tc>
        <w:tc>
          <w:tcPr>
            <w:tcW w:w="1533" w:type="dxa"/>
            <w:shd w:val="clear" w:color="auto" w:fill="FFFFFF" w:themeFill="background1"/>
          </w:tcPr>
          <w:p w14:paraId="54E1F14E" w14:textId="77777777" w:rsidR="004A67D7" w:rsidRPr="009C6353" w:rsidRDefault="004A67D7" w:rsidP="00C776EB">
            <w:pPr>
              <w:jc w:val="center"/>
              <w:rPr>
                <w:sz w:val="20"/>
                <w:szCs w:val="20"/>
              </w:rPr>
            </w:pPr>
            <w:r w:rsidRPr="009C6353">
              <w:rPr>
                <w:sz w:val="20"/>
                <w:szCs w:val="20"/>
              </w:rPr>
              <w:t>Medium</w:t>
            </w:r>
          </w:p>
        </w:tc>
        <w:tc>
          <w:tcPr>
            <w:tcW w:w="1194" w:type="dxa"/>
            <w:shd w:val="clear" w:color="auto" w:fill="FFFFFF" w:themeFill="background1"/>
          </w:tcPr>
          <w:p w14:paraId="7AF329D4" w14:textId="77777777" w:rsidR="004A67D7" w:rsidRPr="009C6353" w:rsidRDefault="004A67D7" w:rsidP="00C776EB">
            <w:pPr>
              <w:jc w:val="center"/>
              <w:rPr>
                <w:sz w:val="20"/>
                <w:szCs w:val="20"/>
              </w:rPr>
            </w:pPr>
            <w:r w:rsidRPr="009C6353">
              <w:rPr>
                <w:sz w:val="20"/>
                <w:szCs w:val="20"/>
              </w:rPr>
              <w:t>Medium</w:t>
            </w:r>
          </w:p>
        </w:tc>
      </w:tr>
    </w:tbl>
    <w:p w14:paraId="3ECE21A8" w14:textId="77C6626D" w:rsidR="004A67D7" w:rsidRDefault="004A67D7" w:rsidP="008A4417"/>
    <w:p w14:paraId="10BAD9A0" w14:textId="142E6214" w:rsidR="004A67D7" w:rsidRPr="004A67D7" w:rsidRDefault="004A67D7" w:rsidP="004A67D7">
      <w:pPr>
        <w:jc w:val="center"/>
        <w:rPr>
          <w:b/>
          <w:bCs/>
          <w:color w:val="000000" w:themeColor="text1"/>
          <w:sz w:val="32"/>
          <w:szCs w:val="32"/>
        </w:rPr>
      </w:pPr>
      <w:r w:rsidRPr="004A67D7">
        <w:rPr>
          <w:b/>
          <w:bCs/>
          <w:color w:val="000000" w:themeColor="text1"/>
          <w:sz w:val="32"/>
          <w:szCs w:val="32"/>
        </w:rPr>
        <w:t>Table S</w:t>
      </w:r>
      <w:r w:rsidR="000B216A">
        <w:rPr>
          <w:b/>
          <w:bCs/>
          <w:color w:val="000000" w:themeColor="text1"/>
          <w:sz w:val="32"/>
          <w:szCs w:val="32"/>
        </w:rPr>
        <w:t>2</w:t>
      </w:r>
      <w:r w:rsidRPr="004A67D7">
        <w:rPr>
          <w:b/>
          <w:bCs/>
          <w:color w:val="000000" w:themeColor="text1"/>
          <w:sz w:val="32"/>
          <w:szCs w:val="32"/>
        </w:rPr>
        <w:t>: Risk of bias for qualitative studies based on Critical Appraisal Skills Programme (CASP) appraisal tool</w:t>
      </w:r>
    </w:p>
    <w:p w14:paraId="65309E10" w14:textId="152CC0A1" w:rsidR="004A67D7" w:rsidRDefault="004A67D7" w:rsidP="008A4417"/>
    <w:p w14:paraId="70E69AC8" w14:textId="59CCD0A2" w:rsidR="004A67D7" w:rsidRDefault="004A67D7" w:rsidP="008A4417"/>
    <w:p w14:paraId="216CB8EF" w14:textId="0B4E991E" w:rsidR="004A67D7" w:rsidRDefault="004A67D7" w:rsidP="008A4417"/>
    <w:p w14:paraId="6154BCA8" w14:textId="0AD6720B" w:rsidR="004A67D7" w:rsidRDefault="004A67D7" w:rsidP="008A4417"/>
    <w:p w14:paraId="5FE1D0E2" w14:textId="7517537A" w:rsidR="004A67D7" w:rsidRDefault="004A67D7" w:rsidP="008A4417"/>
    <w:tbl>
      <w:tblPr>
        <w:tblStyle w:val="TableGrid"/>
        <w:tblpPr w:leftFromText="180" w:rightFromText="180" w:vertAnchor="text" w:horzAnchor="margin" w:tblpXSpec="center" w:tblpY="1295"/>
        <w:tblW w:w="15304" w:type="dxa"/>
        <w:tblLook w:val="04A0" w:firstRow="1" w:lastRow="0" w:firstColumn="1" w:lastColumn="0" w:noHBand="0" w:noVBand="1"/>
      </w:tblPr>
      <w:tblGrid>
        <w:gridCol w:w="2303"/>
        <w:gridCol w:w="1332"/>
        <w:gridCol w:w="1250"/>
        <w:gridCol w:w="1398"/>
        <w:gridCol w:w="1519"/>
        <w:gridCol w:w="1557"/>
        <w:gridCol w:w="1275"/>
        <w:gridCol w:w="1557"/>
        <w:gridCol w:w="1557"/>
        <w:gridCol w:w="1556"/>
      </w:tblGrid>
      <w:tr w:rsidR="004A67D7" w14:paraId="27855C3B" w14:textId="77777777" w:rsidTr="004A67D7">
        <w:trPr>
          <w:trHeight w:val="1191"/>
        </w:trPr>
        <w:tc>
          <w:tcPr>
            <w:tcW w:w="2311" w:type="dxa"/>
          </w:tcPr>
          <w:p w14:paraId="1F53C036" w14:textId="77777777" w:rsidR="004A67D7" w:rsidRPr="00AC3D85" w:rsidRDefault="004A67D7" w:rsidP="004A67D7">
            <w:pPr>
              <w:jc w:val="center"/>
              <w:rPr>
                <w:rFonts w:cstheme="minorHAnsi"/>
                <w:b/>
                <w:bCs/>
                <w:sz w:val="20"/>
                <w:szCs w:val="20"/>
              </w:rPr>
            </w:pPr>
          </w:p>
          <w:p w14:paraId="6B019AE7" w14:textId="77777777" w:rsidR="004A67D7" w:rsidRPr="00AC3D85" w:rsidRDefault="004A67D7" w:rsidP="004A67D7">
            <w:pPr>
              <w:jc w:val="center"/>
              <w:rPr>
                <w:rFonts w:cstheme="minorHAnsi"/>
                <w:b/>
                <w:bCs/>
                <w:sz w:val="20"/>
                <w:szCs w:val="20"/>
              </w:rPr>
            </w:pPr>
          </w:p>
          <w:p w14:paraId="37A06E1B" w14:textId="77777777" w:rsidR="004A67D7" w:rsidRPr="00AC3D85" w:rsidRDefault="004A67D7" w:rsidP="004A67D7">
            <w:pPr>
              <w:jc w:val="center"/>
              <w:rPr>
                <w:rFonts w:cstheme="minorHAnsi"/>
                <w:b/>
                <w:bCs/>
                <w:sz w:val="20"/>
                <w:szCs w:val="20"/>
              </w:rPr>
            </w:pPr>
            <w:r w:rsidRPr="00AC3D85">
              <w:rPr>
                <w:rFonts w:cstheme="minorHAnsi"/>
                <w:b/>
                <w:bCs/>
                <w:sz w:val="20"/>
                <w:szCs w:val="20"/>
              </w:rPr>
              <w:t>Article</w:t>
            </w:r>
          </w:p>
        </w:tc>
        <w:tc>
          <w:tcPr>
            <w:tcW w:w="1334" w:type="dxa"/>
          </w:tcPr>
          <w:p w14:paraId="20ACC1BA" w14:textId="77777777" w:rsidR="004A67D7" w:rsidRPr="00AC3D85" w:rsidRDefault="004A67D7" w:rsidP="004A67D7">
            <w:pPr>
              <w:jc w:val="center"/>
              <w:rPr>
                <w:rFonts w:cstheme="minorHAnsi"/>
                <w:b/>
                <w:bCs/>
                <w:sz w:val="20"/>
                <w:szCs w:val="20"/>
              </w:rPr>
            </w:pPr>
          </w:p>
          <w:p w14:paraId="1E90ADBA" w14:textId="77777777" w:rsidR="004A67D7" w:rsidRPr="00AC3D85" w:rsidRDefault="004A67D7" w:rsidP="004A67D7">
            <w:pPr>
              <w:jc w:val="center"/>
              <w:rPr>
                <w:rFonts w:cstheme="minorHAnsi"/>
                <w:b/>
                <w:bCs/>
                <w:sz w:val="20"/>
                <w:szCs w:val="20"/>
              </w:rPr>
            </w:pPr>
            <w:r w:rsidRPr="00AC3D85">
              <w:rPr>
                <w:rFonts w:cstheme="minorHAnsi"/>
                <w:b/>
                <w:bCs/>
                <w:sz w:val="20"/>
                <w:szCs w:val="20"/>
              </w:rPr>
              <w:t>Addressed a clearly focused issue</w:t>
            </w:r>
          </w:p>
        </w:tc>
        <w:tc>
          <w:tcPr>
            <w:tcW w:w="1228" w:type="dxa"/>
          </w:tcPr>
          <w:p w14:paraId="2F65720B" w14:textId="77777777" w:rsidR="004A67D7" w:rsidRPr="00AC3D85" w:rsidRDefault="004A67D7" w:rsidP="004A67D7">
            <w:pPr>
              <w:jc w:val="center"/>
              <w:rPr>
                <w:rFonts w:cstheme="minorHAnsi"/>
                <w:b/>
                <w:bCs/>
                <w:sz w:val="20"/>
                <w:szCs w:val="20"/>
              </w:rPr>
            </w:pPr>
          </w:p>
          <w:p w14:paraId="61D4CFAF" w14:textId="77777777" w:rsidR="004A67D7" w:rsidRPr="00AC3D85" w:rsidRDefault="004A67D7" w:rsidP="004A67D7">
            <w:pPr>
              <w:jc w:val="center"/>
              <w:rPr>
                <w:rFonts w:cstheme="minorHAnsi"/>
                <w:b/>
                <w:bCs/>
                <w:sz w:val="20"/>
                <w:szCs w:val="20"/>
              </w:rPr>
            </w:pPr>
            <w:r w:rsidRPr="00AC3D85">
              <w:rPr>
                <w:rFonts w:cstheme="minorHAnsi"/>
                <w:b/>
                <w:bCs/>
                <w:sz w:val="20"/>
                <w:szCs w:val="20"/>
              </w:rPr>
              <w:t>Recruitment appropriate</w:t>
            </w:r>
          </w:p>
        </w:tc>
        <w:tc>
          <w:tcPr>
            <w:tcW w:w="1398" w:type="dxa"/>
          </w:tcPr>
          <w:p w14:paraId="3C30558D" w14:textId="77777777" w:rsidR="004A67D7" w:rsidRPr="00AC3D85" w:rsidRDefault="004A67D7" w:rsidP="004A67D7">
            <w:pPr>
              <w:jc w:val="center"/>
              <w:rPr>
                <w:rFonts w:cstheme="minorHAnsi"/>
                <w:b/>
                <w:bCs/>
                <w:sz w:val="20"/>
                <w:szCs w:val="20"/>
              </w:rPr>
            </w:pPr>
          </w:p>
          <w:p w14:paraId="254EC80F" w14:textId="77777777" w:rsidR="004A67D7" w:rsidRPr="00AC3D85" w:rsidRDefault="004A67D7" w:rsidP="004A67D7">
            <w:pPr>
              <w:jc w:val="center"/>
              <w:rPr>
                <w:rFonts w:cstheme="minorHAnsi"/>
                <w:b/>
                <w:bCs/>
                <w:sz w:val="20"/>
                <w:szCs w:val="20"/>
              </w:rPr>
            </w:pPr>
            <w:r w:rsidRPr="00AC3D85">
              <w:rPr>
                <w:rFonts w:cstheme="minorHAnsi"/>
                <w:b/>
                <w:bCs/>
                <w:sz w:val="20"/>
                <w:szCs w:val="20"/>
              </w:rPr>
              <w:t>Appropriate methodology</w:t>
            </w:r>
          </w:p>
        </w:tc>
        <w:tc>
          <w:tcPr>
            <w:tcW w:w="1521" w:type="dxa"/>
          </w:tcPr>
          <w:p w14:paraId="5A5DA603" w14:textId="77777777" w:rsidR="004A67D7" w:rsidRPr="00AC3D85" w:rsidRDefault="004A67D7" w:rsidP="004A67D7">
            <w:pPr>
              <w:jc w:val="center"/>
              <w:rPr>
                <w:rFonts w:cstheme="minorHAnsi"/>
                <w:b/>
                <w:bCs/>
                <w:sz w:val="20"/>
                <w:szCs w:val="20"/>
              </w:rPr>
            </w:pPr>
          </w:p>
          <w:p w14:paraId="55B6B4A1" w14:textId="77777777" w:rsidR="004A67D7" w:rsidRPr="00AC3D85" w:rsidRDefault="004A67D7" w:rsidP="004A67D7">
            <w:pPr>
              <w:jc w:val="center"/>
              <w:rPr>
                <w:rFonts w:cstheme="minorHAnsi"/>
                <w:b/>
                <w:bCs/>
                <w:sz w:val="20"/>
                <w:szCs w:val="20"/>
              </w:rPr>
            </w:pPr>
            <w:r w:rsidRPr="00AC3D85">
              <w:rPr>
                <w:rFonts w:cstheme="minorHAnsi"/>
                <w:b/>
                <w:bCs/>
                <w:sz w:val="20"/>
                <w:szCs w:val="20"/>
              </w:rPr>
              <w:t>All enrolled participants accounted for</w:t>
            </w:r>
          </w:p>
        </w:tc>
        <w:tc>
          <w:tcPr>
            <w:tcW w:w="1559" w:type="dxa"/>
          </w:tcPr>
          <w:p w14:paraId="5D3C61C6" w14:textId="77777777" w:rsidR="004A67D7" w:rsidRPr="00AC3D85" w:rsidRDefault="004A67D7" w:rsidP="004A67D7">
            <w:pPr>
              <w:jc w:val="center"/>
              <w:rPr>
                <w:rFonts w:cstheme="minorHAnsi"/>
                <w:b/>
                <w:bCs/>
                <w:sz w:val="20"/>
                <w:szCs w:val="20"/>
              </w:rPr>
            </w:pPr>
            <w:r w:rsidRPr="00AC3D85">
              <w:rPr>
                <w:rFonts w:cstheme="minorHAnsi"/>
                <w:b/>
                <w:bCs/>
                <w:sz w:val="20"/>
                <w:szCs w:val="20"/>
              </w:rPr>
              <w:t>Groups similar and group assignment appropriate</w:t>
            </w:r>
          </w:p>
        </w:tc>
        <w:tc>
          <w:tcPr>
            <w:tcW w:w="1276" w:type="dxa"/>
          </w:tcPr>
          <w:p w14:paraId="707FC83C" w14:textId="77777777" w:rsidR="004A67D7" w:rsidRPr="00AC3D85" w:rsidRDefault="004A67D7" w:rsidP="004A67D7">
            <w:pPr>
              <w:jc w:val="center"/>
              <w:rPr>
                <w:rFonts w:cstheme="minorHAnsi"/>
                <w:b/>
                <w:bCs/>
                <w:sz w:val="20"/>
                <w:szCs w:val="20"/>
              </w:rPr>
            </w:pPr>
          </w:p>
          <w:p w14:paraId="7131A7CB" w14:textId="77777777" w:rsidR="004A67D7" w:rsidRPr="00AC3D85" w:rsidRDefault="004A67D7" w:rsidP="004A67D7">
            <w:pPr>
              <w:jc w:val="center"/>
              <w:rPr>
                <w:rFonts w:cstheme="minorHAnsi"/>
                <w:b/>
                <w:bCs/>
                <w:sz w:val="20"/>
                <w:szCs w:val="20"/>
              </w:rPr>
            </w:pPr>
            <w:r w:rsidRPr="00AC3D85">
              <w:rPr>
                <w:rFonts w:cstheme="minorHAnsi"/>
                <w:b/>
                <w:bCs/>
                <w:sz w:val="20"/>
                <w:szCs w:val="20"/>
              </w:rPr>
              <w:t>treatment effect</w:t>
            </w:r>
          </w:p>
        </w:tc>
        <w:tc>
          <w:tcPr>
            <w:tcW w:w="1559" w:type="dxa"/>
          </w:tcPr>
          <w:p w14:paraId="18FF1CA5" w14:textId="77777777" w:rsidR="004A67D7" w:rsidRPr="00AC3D85" w:rsidRDefault="004A67D7" w:rsidP="004A67D7">
            <w:pPr>
              <w:jc w:val="center"/>
              <w:rPr>
                <w:rFonts w:cstheme="minorHAnsi"/>
                <w:b/>
                <w:bCs/>
                <w:sz w:val="20"/>
                <w:szCs w:val="20"/>
              </w:rPr>
            </w:pPr>
            <w:r w:rsidRPr="00AC3D85">
              <w:rPr>
                <w:rFonts w:cstheme="minorHAnsi"/>
                <w:b/>
                <w:bCs/>
                <w:sz w:val="20"/>
                <w:szCs w:val="20"/>
              </w:rPr>
              <w:t>Results applicable to local populations</w:t>
            </w:r>
          </w:p>
        </w:tc>
        <w:tc>
          <w:tcPr>
            <w:tcW w:w="1559" w:type="dxa"/>
          </w:tcPr>
          <w:p w14:paraId="0DFAB033" w14:textId="77777777" w:rsidR="004A67D7" w:rsidRPr="00AC3D85" w:rsidRDefault="004A67D7" w:rsidP="004A67D7">
            <w:pPr>
              <w:jc w:val="center"/>
              <w:rPr>
                <w:rFonts w:cstheme="minorHAnsi"/>
                <w:b/>
                <w:bCs/>
                <w:sz w:val="20"/>
                <w:szCs w:val="20"/>
              </w:rPr>
            </w:pPr>
          </w:p>
          <w:p w14:paraId="6546483A" w14:textId="77777777" w:rsidR="004A67D7" w:rsidRPr="00AC3D85" w:rsidRDefault="004A67D7" w:rsidP="004A67D7">
            <w:pPr>
              <w:jc w:val="center"/>
              <w:rPr>
                <w:rFonts w:cstheme="minorHAnsi"/>
                <w:b/>
                <w:bCs/>
                <w:sz w:val="20"/>
                <w:szCs w:val="20"/>
              </w:rPr>
            </w:pPr>
            <w:proofErr w:type="spellStart"/>
            <w:r w:rsidRPr="00AC3D85">
              <w:rPr>
                <w:rFonts w:cstheme="minorHAnsi"/>
                <w:b/>
                <w:bCs/>
                <w:sz w:val="20"/>
                <w:szCs w:val="20"/>
              </w:rPr>
              <w:t>All important</w:t>
            </w:r>
            <w:proofErr w:type="spellEnd"/>
            <w:r w:rsidRPr="00AC3D85">
              <w:rPr>
                <w:rFonts w:cstheme="minorHAnsi"/>
                <w:b/>
                <w:bCs/>
                <w:sz w:val="20"/>
                <w:szCs w:val="20"/>
              </w:rPr>
              <w:t xml:space="preserve"> outcomes considered</w:t>
            </w:r>
          </w:p>
        </w:tc>
        <w:tc>
          <w:tcPr>
            <w:tcW w:w="1559" w:type="dxa"/>
          </w:tcPr>
          <w:p w14:paraId="544DBFA5" w14:textId="77777777" w:rsidR="004A67D7" w:rsidRPr="00AC3D85" w:rsidRDefault="004A67D7" w:rsidP="004A67D7">
            <w:pPr>
              <w:jc w:val="center"/>
              <w:rPr>
                <w:rFonts w:cstheme="minorHAnsi"/>
                <w:b/>
                <w:bCs/>
                <w:sz w:val="20"/>
                <w:szCs w:val="20"/>
              </w:rPr>
            </w:pPr>
          </w:p>
          <w:p w14:paraId="45BE1055" w14:textId="77777777" w:rsidR="004A67D7" w:rsidRPr="00AC3D85" w:rsidRDefault="004A67D7" w:rsidP="004A67D7">
            <w:pPr>
              <w:jc w:val="center"/>
              <w:rPr>
                <w:rFonts w:cstheme="minorHAnsi"/>
                <w:b/>
                <w:bCs/>
                <w:sz w:val="20"/>
                <w:szCs w:val="20"/>
              </w:rPr>
            </w:pPr>
            <w:r w:rsidRPr="00AC3D85">
              <w:rPr>
                <w:rFonts w:cstheme="minorHAnsi"/>
                <w:b/>
                <w:bCs/>
                <w:sz w:val="20"/>
                <w:szCs w:val="20"/>
              </w:rPr>
              <w:t>Results fit with other available evidence</w:t>
            </w:r>
          </w:p>
        </w:tc>
      </w:tr>
      <w:tr w:rsidR="004A67D7" w14:paraId="38BB7288" w14:textId="77777777" w:rsidTr="004A67D7">
        <w:trPr>
          <w:trHeight w:val="449"/>
        </w:trPr>
        <w:tc>
          <w:tcPr>
            <w:tcW w:w="2311" w:type="dxa"/>
          </w:tcPr>
          <w:p w14:paraId="4230049F" w14:textId="29F5E4AA" w:rsidR="004A67D7" w:rsidRPr="009C6353" w:rsidRDefault="004A67D7" w:rsidP="004A67D7">
            <w:pPr>
              <w:jc w:val="center"/>
              <w:rPr>
                <w:rFonts w:cstheme="minorHAnsi"/>
                <w:sz w:val="20"/>
                <w:szCs w:val="20"/>
              </w:rPr>
            </w:pPr>
            <w:r w:rsidRPr="009C6353">
              <w:rPr>
                <w:rFonts w:cstheme="minorHAnsi"/>
                <w:sz w:val="20"/>
                <w:szCs w:val="20"/>
              </w:rPr>
              <w:t>Adarkwah et al 2019</w:t>
            </w:r>
            <w:r>
              <w:rPr>
                <w:rFonts w:cstheme="minorHAnsi"/>
                <w:sz w:val="20"/>
                <w:szCs w:val="20"/>
              </w:rPr>
              <w:t xml:space="preserve"> </w:t>
            </w:r>
          </w:p>
        </w:tc>
        <w:tc>
          <w:tcPr>
            <w:tcW w:w="1334" w:type="dxa"/>
            <w:shd w:val="clear" w:color="auto" w:fill="auto"/>
          </w:tcPr>
          <w:p w14:paraId="472E22A6" w14:textId="77777777" w:rsidR="004A67D7" w:rsidRPr="009C6353" w:rsidRDefault="004A67D7" w:rsidP="004A67D7">
            <w:pPr>
              <w:jc w:val="center"/>
              <w:rPr>
                <w:rFonts w:cstheme="minorHAnsi"/>
                <w:sz w:val="20"/>
                <w:szCs w:val="20"/>
              </w:rPr>
            </w:pPr>
            <w:r w:rsidRPr="00E719C1">
              <w:rPr>
                <w:rFonts w:cstheme="minorHAnsi"/>
                <w:sz w:val="20"/>
                <w:szCs w:val="20"/>
              </w:rPr>
              <w:t>Low</w:t>
            </w:r>
          </w:p>
        </w:tc>
        <w:tc>
          <w:tcPr>
            <w:tcW w:w="1228" w:type="dxa"/>
            <w:shd w:val="clear" w:color="auto" w:fill="auto"/>
          </w:tcPr>
          <w:p w14:paraId="4FF420CE" w14:textId="77777777" w:rsidR="004A67D7" w:rsidRPr="009C6353" w:rsidRDefault="004A67D7" w:rsidP="004A67D7">
            <w:pPr>
              <w:jc w:val="center"/>
              <w:rPr>
                <w:rFonts w:cstheme="minorHAnsi"/>
                <w:sz w:val="20"/>
                <w:szCs w:val="20"/>
              </w:rPr>
            </w:pPr>
            <w:r w:rsidRPr="00E719C1">
              <w:rPr>
                <w:rFonts w:cstheme="minorHAnsi"/>
                <w:sz w:val="20"/>
                <w:szCs w:val="20"/>
              </w:rPr>
              <w:t>Low</w:t>
            </w:r>
          </w:p>
        </w:tc>
        <w:tc>
          <w:tcPr>
            <w:tcW w:w="1398" w:type="dxa"/>
            <w:shd w:val="clear" w:color="auto" w:fill="auto"/>
          </w:tcPr>
          <w:p w14:paraId="639B6B41" w14:textId="77777777" w:rsidR="004A67D7" w:rsidRPr="009C6353" w:rsidRDefault="004A67D7" w:rsidP="004A67D7">
            <w:pPr>
              <w:jc w:val="center"/>
              <w:rPr>
                <w:rFonts w:cstheme="minorHAnsi"/>
                <w:sz w:val="20"/>
                <w:szCs w:val="20"/>
              </w:rPr>
            </w:pPr>
            <w:r w:rsidRPr="00E14A1D">
              <w:rPr>
                <w:rFonts w:cstheme="minorHAnsi"/>
                <w:sz w:val="20"/>
                <w:szCs w:val="20"/>
              </w:rPr>
              <w:t>Low</w:t>
            </w:r>
          </w:p>
        </w:tc>
        <w:tc>
          <w:tcPr>
            <w:tcW w:w="1521" w:type="dxa"/>
            <w:shd w:val="clear" w:color="auto" w:fill="auto"/>
          </w:tcPr>
          <w:p w14:paraId="5C6E9672" w14:textId="77777777" w:rsidR="004A67D7" w:rsidRPr="009C6353" w:rsidRDefault="004A67D7" w:rsidP="004A67D7">
            <w:pPr>
              <w:jc w:val="center"/>
              <w:rPr>
                <w:rFonts w:cstheme="minorHAnsi"/>
                <w:sz w:val="20"/>
                <w:szCs w:val="20"/>
              </w:rPr>
            </w:pPr>
            <w:r w:rsidRPr="003C1D9F">
              <w:rPr>
                <w:rFonts w:cstheme="minorHAnsi"/>
                <w:sz w:val="20"/>
                <w:szCs w:val="20"/>
              </w:rPr>
              <w:t>Low</w:t>
            </w:r>
          </w:p>
        </w:tc>
        <w:tc>
          <w:tcPr>
            <w:tcW w:w="1559" w:type="dxa"/>
            <w:shd w:val="clear" w:color="auto" w:fill="auto"/>
          </w:tcPr>
          <w:p w14:paraId="198E7A98" w14:textId="77777777" w:rsidR="004A67D7" w:rsidRPr="009C6353" w:rsidRDefault="004A67D7" w:rsidP="004A67D7">
            <w:pPr>
              <w:jc w:val="center"/>
              <w:rPr>
                <w:rFonts w:cstheme="minorHAnsi"/>
                <w:sz w:val="20"/>
                <w:szCs w:val="20"/>
              </w:rPr>
            </w:pPr>
            <w:r w:rsidRPr="003C1D9F">
              <w:rPr>
                <w:rFonts w:cstheme="minorHAnsi"/>
                <w:sz w:val="20"/>
                <w:szCs w:val="20"/>
              </w:rPr>
              <w:t>Low</w:t>
            </w:r>
          </w:p>
        </w:tc>
        <w:tc>
          <w:tcPr>
            <w:tcW w:w="1276" w:type="dxa"/>
            <w:shd w:val="clear" w:color="auto" w:fill="auto"/>
          </w:tcPr>
          <w:p w14:paraId="0A01D145" w14:textId="77777777" w:rsidR="004A67D7" w:rsidRPr="009C6353" w:rsidRDefault="004A67D7" w:rsidP="004A67D7">
            <w:pPr>
              <w:jc w:val="center"/>
              <w:rPr>
                <w:rFonts w:cstheme="minorHAnsi"/>
                <w:sz w:val="20"/>
                <w:szCs w:val="20"/>
              </w:rPr>
            </w:pPr>
            <w:r>
              <w:rPr>
                <w:rFonts w:cstheme="minorHAnsi"/>
                <w:sz w:val="20"/>
                <w:szCs w:val="20"/>
              </w:rPr>
              <w:t>Low</w:t>
            </w:r>
          </w:p>
        </w:tc>
        <w:tc>
          <w:tcPr>
            <w:tcW w:w="1559" w:type="dxa"/>
            <w:shd w:val="clear" w:color="auto" w:fill="auto"/>
          </w:tcPr>
          <w:p w14:paraId="02C5F273" w14:textId="77777777" w:rsidR="004A67D7" w:rsidRPr="009C6353" w:rsidRDefault="004A67D7" w:rsidP="004A67D7">
            <w:pPr>
              <w:jc w:val="center"/>
              <w:rPr>
                <w:rFonts w:cstheme="minorHAnsi"/>
                <w:sz w:val="20"/>
                <w:szCs w:val="20"/>
              </w:rPr>
            </w:pPr>
            <w:r>
              <w:rPr>
                <w:rFonts w:cstheme="minorHAnsi"/>
                <w:sz w:val="20"/>
                <w:szCs w:val="20"/>
              </w:rPr>
              <w:t>Low</w:t>
            </w:r>
          </w:p>
        </w:tc>
        <w:tc>
          <w:tcPr>
            <w:tcW w:w="1559" w:type="dxa"/>
            <w:shd w:val="clear" w:color="auto" w:fill="auto"/>
          </w:tcPr>
          <w:p w14:paraId="7EF2E9F5"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48066773" w14:textId="77777777" w:rsidR="004A67D7" w:rsidRPr="009C6353" w:rsidRDefault="004A67D7" w:rsidP="004A67D7">
            <w:pPr>
              <w:jc w:val="center"/>
              <w:rPr>
                <w:rFonts w:cstheme="minorHAnsi"/>
                <w:sz w:val="20"/>
                <w:szCs w:val="20"/>
              </w:rPr>
            </w:pPr>
            <w:r>
              <w:rPr>
                <w:rFonts w:cstheme="minorHAnsi"/>
                <w:sz w:val="20"/>
                <w:szCs w:val="20"/>
              </w:rPr>
              <w:t>Medium</w:t>
            </w:r>
          </w:p>
        </w:tc>
      </w:tr>
      <w:tr w:rsidR="004A67D7" w14:paraId="1C91FB6F" w14:textId="77777777" w:rsidTr="004A67D7">
        <w:trPr>
          <w:trHeight w:val="468"/>
        </w:trPr>
        <w:tc>
          <w:tcPr>
            <w:tcW w:w="2311" w:type="dxa"/>
          </w:tcPr>
          <w:p w14:paraId="0A259763" w14:textId="3ECEB560" w:rsidR="004A67D7" w:rsidRPr="009C6353" w:rsidRDefault="004A67D7" w:rsidP="004A67D7">
            <w:pPr>
              <w:jc w:val="center"/>
              <w:rPr>
                <w:rFonts w:cstheme="minorHAnsi"/>
                <w:sz w:val="20"/>
                <w:szCs w:val="20"/>
              </w:rPr>
            </w:pPr>
            <w:r w:rsidRPr="009C6353">
              <w:rPr>
                <w:rFonts w:cstheme="minorHAnsi"/>
                <w:sz w:val="20"/>
                <w:szCs w:val="20"/>
              </w:rPr>
              <w:t>Bonner et al 2015</w:t>
            </w:r>
          </w:p>
        </w:tc>
        <w:tc>
          <w:tcPr>
            <w:tcW w:w="1334" w:type="dxa"/>
            <w:shd w:val="clear" w:color="auto" w:fill="auto"/>
          </w:tcPr>
          <w:p w14:paraId="5F2D6B7B" w14:textId="77777777" w:rsidR="004A67D7" w:rsidRPr="009C6353" w:rsidRDefault="004A67D7" w:rsidP="004A67D7">
            <w:pPr>
              <w:jc w:val="center"/>
              <w:rPr>
                <w:rFonts w:cstheme="minorHAnsi"/>
                <w:sz w:val="20"/>
                <w:szCs w:val="20"/>
              </w:rPr>
            </w:pPr>
            <w:r w:rsidRPr="00E719C1">
              <w:rPr>
                <w:rFonts w:cstheme="minorHAnsi"/>
                <w:sz w:val="20"/>
                <w:szCs w:val="20"/>
              </w:rPr>
              <w:t>Low</w:t>
            </w:r>
          </w:p>
        </w:tc>
        <w:tc>
          <w:tcPr>
            <w:tcW w:w="1228" w:type="dxa"/>
            <w:shd w:val="clear" w:color="auto" w:fill="auto"/>
          </w:tcPr>
          <w:p w14:paraId="6C814890" w14:textId="77777777" w:rsidR="004A67D7" w:rsidRPr="009C6353" w:rsidRDefault="004A67D7" w:rsidP="004A67D7">
            <w:pPr>
              <w:jc w:val="center"/>
              <w:rPr>
                <w:rFonts w:cstheme="minorHAnsi"/>
                <w:sz w:val="20"/>
                <w:szCs w:val="20"/>
              </w:rPr>
            </w:pPr>
            <w:r w:rsidRPr="00E719C1">
              <w:rPr>
                <w:rFonts w:cstheme="minorHAnsi"/>
                <w:sz w:val="20"/>
                <w:szCs w:val="20"/>
              </w:rPr>
              <w:t>Low</w:t>
            </w:r>
          </w:p>
        </w:tc>
        <w:tc>
          <w:tcPr>
            <w:tcW w:w="1398" w:type="dxa"/>
            <w:shd w:val="clear" w:color="auto" w:fill="auto"/>
          </w:tcPr>
          <w:p w14:paraId="36C9B852" w14:textId="77777777" w:rsidR="004A67D7" w:rsidRPr="009C6353" w:rsidRDefault="004A67D7" w:rsidP="004A67D7">
            <w:pPr>
              <w:jc w:val="center"/>
              <w:rPr>
                <w:rFonts w:cstheme="minorHAnsi"/>
                <w:sz w:val="20"/>
                <w:szCs w:val="20"/>
              </w:rPr>
            </w:pPr>
            <w:r w:rsidRPr="00E14A1D">
              <w:rPr>
                <w:rFonts w:cstheme="minorHAnsi"/>
                <w:sz w:val="20"/>
                <w:szCs w:val="20"/>
              </w:rPr>
              <w:t>Low</w:t>
            </w:r>
          </w:p>
        </w:tc>
        <w:tc>
          <w:tcPr>
            <w:tcW w:w="1521" w:type="dxa"/>
            <w:shd w:val="clear" w:color="auto" w:fill="auto"/>
          </w:tcPr>
          <w:p w14:paraId="73B0ECF0" w14:textId="77777777" w:rsidR="004A67D7" w:rsidRPr="009C6353" w:rsidRDefault="004A67D7" w:rsidP="004A67D7">
            <w:pPr>
              <w:jc w:val="center"/>
              <w:rPr>
                <w:rFonts w:cstheme="minorHAnsi"/>
                <w:sz w:val="20"/>
                <w:szCs w:val="20"/>
              </w:rPr>
            </w:pPr>
            <w:r w:rsidRPr="003C1D9F">
              <w:rPr>
                <w:rFonts w:cstheme="minorHAnsi"/>
                <w:sz w:val="20"/>
                <w:szCs w:val="20"/>
              </w:rPr>
              <w:t>Low</w:t>
            </w:r>
          </w:p>
        </w:tc>
        <w:tc>
          <w:tcPr>
            <w:tcW w:w="1559" w:type="dxa"/>
            <w:shd w:val="clear" w:color="auto" w:fill="auto"/>
          </w:tcPr>
          <w:p w14:paraId="657EBA82" w14:textId="77777777" w:rsidR="004A67D7" w:rsidRPr="009C6353" w:rsidRDefault="004A67D7" w:rsidP="004A67D7">
            <w:pPr>
              <w:jc w:val="center"/>
              <w:rPr>
                <w:rFonts w:cstheme="minorHAnsi"/>
                <w:sz w:val="20"/>
                <w:szCs w:val="20"/>
              </w:rPr>
            </w:pPr>
            <w:r w:rsidRPr="003C1D9F">
              <w:rPr>
                <w:rFonts w:cstheme="minorHAnsi"/>
                <w:sz w:val="20"/>
                <w:szCs w:val="20"/>
              </w:rPr>
              <w:t>Low</w:t>
            </w:r>
          </w:p>
        </w:tc>
        <w:tc>
          <w:tcPr>
            <w:tcW w:w="1276" w:type="dxa"/>
            <w:shd w:val="clear" w:color="auto" w:fill="auto"/>
          </w:tcPr>
          <w:p w14:paraId="49C5E8DD" w14:textId="77777777" w:rsidR="004A67D7" w:rsidRPr="009C6353" w:rsidRDefault="004A67D7" w:rsidP="004A67D7">
            <w:pPr>
              <w:jc w:val="center"/>
              <w:rPr>
                <w:rFonts w:cstheme="minorHAnsi"/>
                <w:sz w:val="20"/>
                <w:szCs w:val="20"/>
              </w:rPr>
            </w:pPr>
            <w:r>
              <w:rPr>
                <w:rFonts w:cstheme="minorHAnsi"/>
                <w:sz w:val="20"/>
                <w:szCs w:val="20"/>
              </w:rPr>
              <w:t>Low</w:t>
            </w:r>
          </w:p>
        </w:tc>
        <w:tc>
          <w:tcPr>
            <w:tcW w:w="1559" w:type="dxa"/>
            <w:shd w:val="clear" w:color="auto" w:fill="auto"/>
          </w:tcPr>
          <w:p w14:paraId="488345BE" w14:textId="77777777" w:rsidR="004A67D7" w:rsidRPr="009C6353" w:rsidRDefault="004A67D7" w:rsidP="004A67D7">
            <w:pPr>
              <w:jc w:val="center"/>
              <w:rPr>
                <w:rFonts w:cstheme="minorHAnsi"/>
                <w:sz w:val="20"/>
                <w:szCs w:val="20"/>
              </w:rPr>
            </w:pPr>
            <w:r>
              <w:rPr>
                <w:rFonts w:cstheme="minorHAnsi"/>
                <w:sz w:val="20"/>
                <w:szCs w:val="20"/>
              </w:rPr>
              <w:t>High</w:t>
            </w:r>
          </w:p>
        </w:tc>
        <w:tc>
          <w:tcPr>
            <w:tcW w:w="1559" w:type="dxa"/>
            <w:shd w:val="clear" w:color="auto" w:fill="auto"/>
          </w:tcPr>
          <w:p w14:paraId="6F177398"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71BA8BCC" w14:textId="77777777" w:rsidR="004A67D7" w:rsidRPr="009C6353" w:rsidRDefault="004A67D7" w:rsidP="004A67D7">
            <w:pPr>
              <w:jc w:val="center"/>
              <w:rPr>
                <w:rFonts w:cstheme="minorHAnsi"/>
                <w:sz w:val="20"/>
                <w:szCs w:val="20"/>
              </w:rPr>
            </w:pPr>
            <w:r>
              <w:rPr>
                <w:rFonts w:cstheme="minorHAnsi"/>
                <w:sz w:val="20"/>
                <w:szCs w:val="20"/>
              </w:rPr>
              <w:t>Medium</w:t>
            </w:r>
          </w:p>
        </w:tc>
      </w:tr>
      <w:tr w:rsidR="004A67D7" w14:paraId="434B1F2F" w14:textId="77777777" w:rsidTr="004A67D7">
        <w:trPr>
          <w:trHeight w:val="468"/>
        </w:trPr>
        <w:tc>
          <w:tcPr>
            <w:tcW w:w="2311" w:type="dxa"/>
          </w:tcPr>
          <w:p w14:paraId="2767A193" w14:textId="1B110669" w:rsidR="004A67D7" w:rsidRPr="009C6353" w:rsidRDefault="004A67D7" w:rsidP="004A67D7">
            <w:pPr>
              <w:jc w:val="center"/>
              <w:rPr>
                <w:rFonts w:cstheme="minorHAnsi"/>
                <w:sz w:val="20"/>
                <w:szCs w:val="20"/>
              </w:rPr>
            </w:pPr>
            <w:r w:rsidRPr="009C6353">
              <w:rPr>
                <w:rFonts w:cstheme="minorHAnsi"/>
                <w:sz w:val="20"/>
                <w:szCs w:val="20"/>
              </w:rPr>
              <w:t>Damman et al 2018</w:t>
            </w:r>
            <w:r>
              <w:rPr>
                <w:rFonts w:cstheme="minorHAnsi"/>
                <w:sz w:val="20"/>
                <w:szCs w:val="20"/>
              </w:rPr>
              <w:t xml:space="preserve"> </w:t>
            </w:r>
          </w:p>
        </w:tc>
        <w:tc>
          <w:tcPr>
            <w:tcW w:w="1334" w:type="dxa"/>
            <w:shd w:val="clear" w:color="auto" w:fill="auto"/>
          </w:tcPr>
          <w:p w14:paraId="4DAE4C7C"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228" w:type="dxa"/>
            <w:shd w:val="clear" w:color="auto" w:fill="auto"/>
          </w:tcPr>
          <w:p w14:paraId="32B900D9" w14:textId="77777777" w:rsidR="004A67D7" w:rsidRPr="009C6353" w:rsidRDefault="004A67D7" w:rsidP="004A67D7">
            <w:pPr>
              <w:jc w:val="center"/>
              <w:rPr>
                <w:rFonts w:cstheme="minorHAnsi"/>
                <w:sz w:val="20"/>
                <w:szCs w:val="20"/>
              </w:rPr>
            </w:pPr>
            <w:r>
              <w:rPr>
                <w:rFonts w:cstheme="minorHAnsi"/>
                <w:sz w:val="20"/>
                <w:szCs w:val="20"/>
              </w:rPr>
              <w:t>High</w:t>
            </w:r>
          </w:p>
        </w:tc>
        <w:tc>
          <w:tcPr>
            <w:tcW w:w="1398" w:type="dxa"/>
            <w:shd w:val="clear" w:color="auto" w:fill="auto"/>
          </w:tcPr>
          <w:p w14:paraId="7E624976" w14:textId="77777777" w:rsidR="004A67D7" w:rsidRPr="009C6353" w:rsidRDefault="004A67D7" w:rsidP="004A67D7">
            <w:pPr>
              <w:jc w:val="center"/>
              <w:rPr>
                <w:rFonts w:cstheme="minorHAnsi"/>
                <w:sz w:val="20"/>
                <w:szCs w:val="20"/>
              </w:rPr>
            </w:pPr>
            <w:r>
              <w:rPr>
                <w:rFonts w:cstheme="minorHAnsi"/>
                <w:sz w:val="20"/>
                <w:szCs w:val="20"/>
              </w:rPr>
              <w:t>High</w:t>
            </w:r>
          </w:p>
        </w:tc>
        <w:tc>
          <w:tcPr>
            <w:tcW w:w="1521" w:type="dxa"/>
            <w:shd w:val="clear" w:color="auto" w:fill="auto"/>
          </w:tcPr>
          <w:p w14:paraId="1BA942C2" w14:textId="77777777" w:rsidR="004A67D7" w:rsidRPr="009C6353" w:rsidRDefault="004A67D7" w:rsidP="004A67D7">
            <w:pPr>
              <w:jc w:val="center"/>
              <w:rPr>
                <w:rFonts w:cstheme="minorHAnsi"/>
                <w:sz w:val="20"/>
                <w:szCs w:val="20"/>
              </w:rPr>
            </w:pPr>
            <w:r w:rsidRPr="00F37BFA">
              <w:rPr>
                <w:rFonts w:cstheme="minorHAnsi"/>
                <w:sz w:val="20"/>
                <w:szCs w:val="20"/>
              </w:rPr>
              <w:t>Low</w:t>
            </w:r>
          </w:p>
        </w:tc>
        <w:tc>
          <w:tcPr>
            <w:tcW w:w="1559" w:type="dxa"/>
            <w:shd w:val="clear" w:color="auto" w:fill="auto"/>
          </w:tcPr>
          <w:p w14:paraId="4772CEF0"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276" w:type="dxa"/>
            <w:shd w:val="clear" w:color="auto" w:fill="auto"/>
          </w:tcPr>
          <w:p w14:paraId="1A79AB73" w14:textId="1F3039D6" w:rsidR="004A67D7" w:rsidRPr="009C6353" w:rsidRDefault="00D32FF7" w:rsidP="00D32FF7">
            <w:pPr>
              <w:jc w:val="center"/>
              <w:rPr>
                <w:rFonts w:cstheme="minorHAnsi"/>
                <w:sz w:val="20"/>
                <w:szCs w:val="20"/>
              </w:rPr>
            </w:pPr>
            <w:r>
              <w:rPr>
                <w:rFonts w:cstheme="minorHAnsi"/>
                <w:sz w:val="20"/>
                <w:szCs w:val="20"/>
              </w:rPr>
              <w:t>Medium</w:t>
            </w:r>
          </w:p>
        </w:tc>
        <w:tc>
          <w:tcPr>
            <w:tcW w:w="1559" w:type="dxa"/>
            <w:shd w:val="clear" w:color="auto" w:fill="auto"/>
          </w:tcPr>
          <w:p w14:paraId="48B32196"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1B1C43EC"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266672B4" w14:textId="77777777" w:rsidR="004A67D7" w:rsidRPr="009C6353" w:rsidRDefault="004A67D7" w:rsidP="004A67D7">
            <w:pPr>
              <w:jc w:val="center"/>
              <w:rPr>
                <w:rFonts w:cstheme="minorHAnsi"/>
                <w:sz w:val="20"/>
                <w:szCs w:val="20"/>
              </w:rPr>
            </w:pPr>
            <w:r>
              <w:rPr>
                <w:rFonts w:cstheme="minorHAnsi"/>
                <w:sz w:val="20"/>
                <w:szCs w:val="20"/>
              </w:rPr>
              <w:t>Low</w:t>
            </w:r>
          </w:p>
        </w:tc>
      </w:tr>
      <w:tr w:rsidR="004A67D7" w14:paraId="2F313DF7" w14:textId="77777777" w:rsidTr="004A67D7">
        <w:trPr>
          <w:trHeight w:val="468"/>
        </w:trPr>
        <w:tc>
          <w:tcPr>
            <w:tcW w:w="2311" w:type="dxa"/>
          </w:tcPr>
          <w:p w14:paraId="33F825F7" w14:textId="772F9826" w:rsidR="004A67D7" w:rsidRPr="009C6353" w:rsidRDefault="004A67D7" w:rsidP="004A67D7">
            <w:pPr>
              <w:jc w:val="center"/>
              <w:rPr>
                <w:rFonts w:cstheme="minorHAnsi"/>
                <w:sz w:val="20"/>
                <w:szCs w:val="20"/>
              </w:rPr>
            </w:pPr>
            <w:r w:rsidRPr="009C6353">
              <w:rPr>
                <w:rFonts w:cstheme="minorHAnsi"/>
                <w:sz w:val="20"/>
                <w:szCs w:val="20"/>
              </w:rPr>
              <w:t>Domenech et al 2016</w:t>
            </w:r>
            <w:r>
              <w:rPr>
                <w:rFonts w:cstheme="minorHAnsi"/>
                <w:sz w:val="20"/>
                <w:szCs w:val="20"/>
              </w:rPr>
              <w:t xml:space="preserve"> </w:t>
            </w:r>
          </w:p>
        </w:tc>
        <w:tc>
          <w:tcPr>
            <w:tcW w:w="1334" w:type="dxa"/>
            <w:shd w:val="clear" w:color="auto" w:fill="auto"/>
          </w:tcPr>
          <w:p w14:paraId="51D5510B"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228" w:type="dxa"/>
            <w:shd w:val="clear" w:color="auto" w:fill="auto"/>
          </w:tcPr>
          <w:p w14:paraId="7F92E471"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398" w:type="dxa"/>
            <w:shd w:val="clear" w:color="auto" w:fill="auto"/>
          </w:tcPr>
          <w:p w14:paraId="4152ADE6" w14:textId="77777777" w:rsidR="004A67D7" w:rsidRPr="009C6353" w:rsidRDefault="004A67D7" w:rsidP="004A67D7">
            <w:pPr>
              <w:jc w:val="center"/>
              <w:rPr>
                <w:rFonts w:cstheme="minorHAnsi"/>
                <w:sz w:val="20"/>
                <w:szCs w:val="20"/>
              </w:rPr>
            </w:pPr>
            <w:r>
              <w:rPr>
                <w:rFonts w:cstheme="minorHAnsi"/>
                <w:sz w:val="20"/>
                <w:szCs w:val="20"/>
              </w:rPr>
              <w:t>Medium</w:t>
            </w:r>
          </w:p>
        </w:tc>
        <w:tc>
          <w:tcPr>
            <w:tcW w:w="1521" w:type="dxa"/>
            <w:shd w:val="clear" w:color="auto" w:fill="auto"/>
          </w:tcPr>
          <w:p w14:paraId="1BE62B4C" w14:textId="77777777" w:rsidR="004A67D7" w:rsidRPr="009C6353" w:rsidRDefault="004A67D7" w:rsidP="004A67D7">
            <w:pPr>
              <w:jc w:val="center"/>
              <w:rPr>
                <w:rFonts w:cstheme="minorHAnsi"/>
                <w:sz w:val="20"/>
                <w:szCs w:val="20"/>
              </w:rPr>
            </w:pPr>
            <w:r w:rsidRPr="00F37BFA">
              <w:rPr>
                <w:rFonts w:cstheme="minorHAnsi"/>
                <w:sz w:val="20"/>
                <w:szCs w:val="20"/>
              </w:rPr>
              <w:t>Low</w:t>
            </w:r>
          </w:p>
        </w:tc>
        <w:tc>
          <w:tcPr>
            <w:tcW w:w="1559" w:type="dxa"/>
            <w:shd w:val="clear" w:color="auto" w:fill="auto"/>
          </w:tcPr>
          <w:p w14:paraId="6817B4CF"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276" w:type="dxa"/>
            <w:shd w:val="clear" w:color="auto" w:fill="auto"/>
          </w:tcPr>
          <w:p w14:paraId="70805DDC" w14:textId="77777777" w:rsidR="004A67D7" w:rsidRPr="009C6353" w:rsidRDefault="004A67D7" w:rsidP="004A67D7">
            <w:pPr>
              <w:jc w:val="center"/>
              <w:rPr>
                <w:rFonts w:cstheme="minorHAnsi"/>
                <w:sz w:val="20"/>
                <w:szCs w:val="20"/>
              </w:rPr>
            </w:pPr>
            <w:r>
              <w:rPr>
                <w:rFonts w:cstheme="minorHAnsi"/>
                <w:sz w:val="20"/>
                <w:szCs w:val="20"/>
              </w:rPr>
              <w:t>High</w:t>
            </w:r>
          </w:p>
        </w:tc>
        <w:tc>
          <w:tcPr>
            <w:tcW w:w="1559" w:type="dxa"/>
            <w:shd w:val="clear" w:color="auto" w:fill="auto"/>
          </w:tcPr>
          <w:p w14:paraId="079DBA02"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48F5A695"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13048364" w14:textId="77777777" w:rsidR="004A67D7" w:rsidRPr="009C6353" w:rsidRDefault="004A67D7" w:rsidP="004A67D7">
            <w:pPr>
              <w:jc w:val="center"/>
              <w:rPr>
                <w:rFonts w:cstheme="minorHAnsi"/>
                <w:sz w:val="20"/>
                <w:szCs w:val="20"/>
              </w:rPr>
            </w:pPr>
            <w:r>
              <w:rPr>
                <w:rFonts w:cstheme="minorHAnsi"/>
                <w:sz w:val="20"/>
                <w:szCs w:val="20"/>
              </w:rPr>
              <w:t>Medium</w:t>
            </w:r>
          </w:p>
        </w:tc>
      </w:tr>
      <w:tr w:rsidR="004A67D7" w14:paraId="66897DC2" w14:textId="77777777" w:rsidTr="004A67D7">
        <w:trPr>
          <w:trHeight w:val="468"/>
        </w:trPr>
        <w:tc>
          <w:tcPr>
            <w:tcW w:w="2311" w:type="dxa"/>
          </w:tcPr>
          <w:p w14:paraId="0F22EDC6" w14:textId="77ECD7DF" w:rsidR="004A67D7" w:rsidRPr="009C6353" w:rsidRDefault="004A67D7" w:rsidP="004A67D7">
            <w:pPr>
              <w:jc w:val="center"/>
              <w:rPr>
                <w:rFonts w:cstheme="minorHAnsi"/>
                <w:sz w:val="20"/>
                <w:szCs w:val="20"/>
              </w:rPr>
            </w:pPr>
            <w:r w:rsidRPr="009C6353">
              <w:rPr>
                <w:rFonts w:cstheme="minorHAnsi"/>
                <w:sz w:val="20"/>
                <w:szCs w:val="20"/>
              </w:rPr>
              <w:t>Knowles et al 2017</w:t>
            </w:r>
            <w:r>
              <w:rPr>
                <w:rFonts w:cstheme="minorHAnsi"/>
                <w:sz w:val="20"/>
                <w:szCs w:val="20"/>
              </w:rPr>
              <w:t xml:space="preserve"> </w:t>
            </w:r>
          </w:p>
        </w:tc>
        <w:tc>
          <w:tcPr>
            <w:tcW w:w="1334" w:type="dxa"/>
            <w:shd w:val="clear" w:color="auto" w:fill="auto"/>
          </w:tcPr>
          <w:p w14:paraId="4A086B84" w14:textId="77777777" w:rsidR="004A67D7" w:rsidRPr="009C6353" w:rsidRDefault="004A67D7" w:rsidP="004A67D7">
            <w:pPr>
              <w:jc w:val="center"/>
              <w:rPr>
                <w:rFonts w:cstheme="minorHAnsi"/>
                <w:sz w:val="20"/>
                <w:szCs w:val="20"/>
              </w:rPr>
            </w:pPr>
            <w:r w:rsidRPr="00F43ABA">
              <w:rPr>
                <w:rFonts w:cstheme="minorHAnsi"/>
                <w:sz w:val="20"/>
                <w:szCs w:val="20"/>
              </w:rPr>
              <w:t>Low</w:t>
            </w:r>
          </w:p>
        </w:tc>
        <w:tc>
          <w:tcPr>
            <w:tcW w:w="1228" w:type="dxa"/>
            <w:shd w:val="clear" w:color="auto" w:fill="auto"/>
          </w:tcPr>
          <w:p w14:paraId="401195B3" w14:textId="77777777" w:rsidR="004A67D7" w:rsidRPr="009C6353" w:rsidRDefault="004A67D7" w:rsidP="004A67D7">
            <w:pPr>
              <w:jc w:val="center"/>
              <w:rPr>
                <w:rFonts w:cstheme="minorHAnsi"/>
                <w:sz w:val="20"/>
                <w:szCs w:val="20"/>
              </w:rPr>
            </w:pPr>
            <w:r w:rsidRPr="00F43ABA">
              <w:rPr>
                <w:rFonts w:cstheme="minorHAnsi"/>
                <w:sz w:val="20"/>
                <w:szCs w:val="20"/>
              </w:rPr>
              <w:t>Low</w:t>
            </w:r>
          </w:p>
        </w:tc>
        <w:tc>
          <w:tcPr>
            <w:tcW w:w="1398" w:type="dxa"/>
            <w:shd w:val="clear" w:color="auto" w:fill="auto"/>
          </w:tcPr>
          <w:p w14:paraId="7DA8B955" w14:textId="77777777" w:rsidR="004A67D7" w:rsidRPr="009C6353" w:rsidRDefault="004A67D7" w:rsidP="004A67D7">
            <w:pPr>
              <w:jc w:val="center"/>
              <w:rPr>
                <w:rFonts w:cstheme="minorHAnsi"/>
                <w:sz w:val="20"/>
                <w:szCs w:val="20"/>
              </w:rPr>
            </w:pPr>
            <w:r w:rsidRPr="00F43ABA">
              <w:rPr>
                <w:rFonts w:cstheme="minorHAnsi"/>
                <w:sz w:val="20"/>
                <w:szCs w:val="20"/>
              </w:rPr>
              <w:t>Low</w:t>
            </w:r>
          </w:p>
        </w:tc>
        <w:tc>
          <w:tcPr>
            <w:tcW w:w="1521" w:type="dxa"/>
            <w:shd w:val="clear" w:color="auto" w:fill="auto"/>
          </w:tcPr>
          <w:p w14:paraId="4CDAF2C1" w14:textId="77777777" w:rsidR="004A67D7" w:rsidRPr="009C6353" w:rsidRDefault="004A67D7" w:rsidP="004A67D7">
            <w:pPr>
              <w:jc w:val="center"/>
              <w:rPr>
                <w:rFonts w:cstheme="minorHAnsi"/>
                <w:sz w:val="20"/>
                <w:szCs w:val="20"/>
              </w:rPr>
            </w:pPr>
            <w:r w:rsidRPr="00F43ABA">
              <w:rPr>
                <w:rFonts w:cstheme="minorHAnsi"/>
                <w:sz w:val="20"/>
                <w:szCs w:val="20"/>
              </w:rPr>
              <w:t>Low</w:t>
            </w:r>
          </w:p>
        </w:tc>
        <w:tc>
          <w:tcPr>
            <w:tcW w:w="1559" w:type="dxa"/>
            <w:shd w:val="clear" w:color="auto" w:fill="auto"/>
          </w:tcPr>
          <w:p w14:paraId="069FC024" w14:textId="77777777" w:rsidR="004A67D7" w:rsidRPr="009C6353" w:rsidRDefault="004A67D7" w:rsidP="004A67D7">
            <w:pPr>
              <w:jc w:val="center"/>
              <w:rPr>
                <w:rFonts w:cstheme="minorHAnsi"/>
                <w:sz w:val="20"/>
                <w:szCs w:val="20"/>
              </w:rPr>
            </w:pPr>
            <w:r>
              <w:rPr>
                <w:rFonts w:cstheme="minorHAnsi"/>
                <w:sz w:val="20"/>
                <w:szCs w:val="20"/>
              </w:rPr>
              <w:t>Low</w:t>
            </w:r>
          </w:p>
        </w:tc>
        <w:tc>
          <w:tcPr>
            <w:tcW w:w="1276" w:type="dxa"/>
            <w:shd w:val="clear" w:color="auto" w:fill="auto"/>
          </w:tcPr>
          <w:p w14:paraId="399AD961" w14:textId="77777777" w:rsidR="004A67D7" w:rsidRPr="009C6353" w:rsidRDefault="004A67D7" w:rsidP="004A67D7">
            <w:pPr>
              <w:jc w:val="center"/>
              <w:rPr>
                <w:rFonts w:cstheme="minorHAnsi"/>
                <w:sz w:val="20"/>
                <w:szCs w:val="20"/>
              </w:rPr>
            </w:pPr>
            <w:r>
              <w:rPr>
                <w:rFonts w:cstheme="minorHAnsi"/>
                <w:sz w:val="20"/>
                <w:szCs w:val="20"/>
              </w:rPr>
              <w:t>Low</w:t>
            </w:r>
          </w:p>
        </w:tc>
        <w:tc>
          <w:tcPr>
            <w:tcW w:w="1559" w:type="dxa"/>
            <w:shd w:val="clear" w:color="auto" w:fill="auto"/>
          </w:tcPr>
          <w:p w14:paraId="04922FD7"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7741F729"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38B3D89B" w14:textId="77777777" w:rsidR="004A67D7" w:rsidRPr="009C6353" w:rsidRDefault="004A67D7" w:rsidP="004A67D7">
            <w:pPr>
              <w:jc w:val="center"/>
              <w:rPr>
                <w:rFonts w:cstheme="minorHAnsi"/>
                <w:sz w:val="20"/>
                <w:szCs w:val="20"/>
              </w:rPr>
            </w:pPr>
            <w:r>
              <w:rPr>
                <w:rFonts w:cstheme="minorHAnsi"/>
                <w:sz w:val="20"/>
                <w:szCs w:val="20"/>
              </w:rPr>
              <w:t>Medium</w:t>
            </w:r>
          </w:p>
        </w:tc>
      </w:tr>
      <w:tr w:rsidR="004A67D7" w14:paraId="5E3F89ED" w14:textId="77777777" w:rsidTr="004A67D7">
        <w:trPr>
          <w:trHeight w:val="504"/>
        </w:trPr>
        <w:tc>
          <w:tcPr>
            <w:tcW w:w="2311" w:type="dxa"/>
          </w:tcPr>
          <w:p w14:paraId="43AA784F" w14:textId="54227FC5" w:rsidR="004A67D7" w:rsidRPr="009C6353" w:rsidRDefault="004A67D7" w:rsidP="004A67D7">
            <w:pPr>
              <w:jc w:val="center"/>
              <w:rPr>
                <w:rFonts w:cstheme="minorHAnsi"/>
                <w:sz w:val="20"/>
                <w:szCs w:val="20"/>
              </w:rPr>
            </w:pPr>
            <w:r w:rsidRPr="009C6353">
              <w:rPr>
                <w:rFonts w:cstheme="minorHAnsi"/>
                <w:sz w:val="20"/>
                <w:szCs w:val="20"/>
              </w:rPr>
              <w:t>Lopez-Gonzalez et al 2015</w:t>
            </w:r>
            <w:r>
              <w:rPr>
                <w:rFonts w:cstheme="minorHAnsi"/>
                <w:sz w:val="20"/>
                <w:szCs w:val="20"/>
              </w:rPr>
              <w:t xml:space="preserve"> </w:t>
            </w:r>
          </w:p>
        </w:tc>
        <w:tc>
          <w:tcPr>
            <w:tcW w:w="1334" w:type="dxa"/>
            <w:shd w:val="clear" w:color="auto" w:fill="auto"/>
          </w:tcPr>
          <w:p w14:paraId="7DD639B3" w14:textId="77777777" w:rsidR="004A67D7" w:rsidRPr="009C6353" w:rsidRDefault="004A67D7" w:rsidP="004A67D7">
            <w:pPr>
              <w:jc w:val="center"/>
              <w:rPr>
                <w:rFonts w:cstheme="minorHAnsi"/>
                <w:sz w:val="20"/>
                <w:szCs w:val="20"/>
              </w:rPr>
            </w:pPr>
            <w:r w:rsidRPr="00F43ABA">
              <w:rPr>
                <w:rFonts w:cstheme="minorHAnsi"/>
                <w:sz w:val="20"/>
                <w:szCs w:val="20"/>
              </w:rPr>
              <w:t>Low</w:t>
            </w:r>
          </w:p>
        </w:tc>
        <w:tc>
          <w:tcPr>
            <w:tcW w:w="1228" w:type="dxa"/>
            <w:shd w:val="clear" w:color="auto" w:fill="auto"/>
          </w:tcPr>
          <w:p w14:paraId="1E70816A" w14:textId="77777777" w:rsidR="004A67D7" w:rsidRPr="009C6353" w:rsidRDefault="004A67D7" w:rsidP="004A67D7">
            <w:pPr>
              <w:jc w:val="center"/>
              <w:rPr>
                <w:rFonts w:cstheme="minorHAnsi"/>
                <w:sz w:val="20"/>
                <w:szCs w:val="20"/>
              </w:rPr>
            </w:pPr>
            <w:r w:rsidRPr="00F43ABA">
              <w:rPr>
                <w:rFonts w:cstheme="minorHAnsi"/>
                <w:sz w:val="20"/>
                <w:szCs w:val="20"/>
              </w:rPr>
              <w:t>Low</w:t>
            </w:r>
          </w:p>
        </w:tc>
        <w:tc>
          <w:tcPr>
            <w:tcW w:w="1398" w:type="dxa"/>
            <w:shd w:val="clear" w:color="auto" w:fill="auto"/>
          </w:tcPr>
          <w:p w14:paraId="5D217CDF" w14:textId="77777777" w:rsidR="004A67D7" w:rsidRPr="009C6353" w:rsidRDefault="004A67D7" w:rsidP="004A67D7">
            <w:pPr>
              <w:jc w:val="center"/>
              <w:rPr>
                <w:rFonts w:cstheme="minorHAnsi"/>
                <w:sz w:val="20"/>
                <w:szCs w:val="20"/>
              </w:rPr>
            </w:pPr>
            <w:r w:rsidRPr="00F43ABA">
              <w:rPr>
                <w:rFonts w:cstheme="minorHAnsi"/>
                <w:sz w:val="20"/>
                <w:szCs w:val="20"/>
              </w:rPr>
              <w:t>Low</w:t>
            </w:r>
          </w:p>
        </w:tc>
        <w:tc>
          <w:tcPr>
            <w:tcW w:w="1521" w:type="dxa"/>
            <w:shd w:val="clear" w:color="auto" w:fill="auto"/>
          </w:tcPr>
          <w:p w14:paraId="68C06E25" w14:textId="77777777" w:rsidR="004A67D7" w:rsidRPr="009C6353" w:rsidRDefault="004A67D7" w:rsidP="004A67D7">
            <w:pPr>
              <w:jc w:val="center"/>
              <w:rPr>
                <w:rFonts w:cstheme="minorHAnsi"/>
                <w:sz w:val="20"/>
                <w:szCs w:val="20"/>
              </w:rPr>
            </w:pPr>
            <w:r w:rsidRPr="00F43ABA">
              <w:rPr>
                <w:rFonts w:cstheme="minorHAnsi"/>
                <w:sz w:val="20"/>
                <w:szCs w:val="20"/>
              </w:rPr>
              <w:t>Low</w:t>
            </w:r>
          </w:p>
        </w:tc>
        <w:tc>
          <w:tcPr>
            <w:tcW w:w="1559" w:type="dxa"/>
            <w:shd w:val="clear" w:color="auto" w:fill="auto"/>
          </w:tcPr>
          <w:p w14:paraId="394E7A4D"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276" w:type="dxa"/>
            <w:shd w:val="clear" w:color="auto" w:fill="auto"/>
          </w:tcPr>
          <w:p w14:paraId="12B6B54A" w14:textId="77777777" w:rsidR="004A67D7" w:rsidRPr="009C6353" w:rsidRDefault="004A67D7" w:rsidP="004A67D7">
            <w:pPr>
              <w:jc w:val="center"/>
              <w:rPr>
                <w:rFonts w:cstheme="minorHAnsi"/>
                <w:sz w:val="20"/>
                <w:szCs w:val="20"/>
              </w:rPr>
            </w:pPr>
            <w:r>
              <w:rPr>
                <w:rFonts w:cstheme="minorHAnsi"/>
                <w:sz w:val="20"/>
                <w:szCs w:val="20"/>
              </w:rPr>
              <w:t>Low</w:t>
            </w:r>
          </w:p>
        </w:tc>
        <w:tc>
          <w:tcPr>
            <w:tcW w:w="1559" w:type="dxa"/>
            <w:shd w:val="clear" w:color="auto" w:fill="auto"/>
          </w:tcPr>
          <w:p w14:paraId="06559F25" w14:textId="77777777" w:rsidR="004A67D7" w:rsidRPr="009C6353" w:rsidRDefault="004A67D7" w:rsidP="004A67D7">
            <w:pPr>
              <w:jc w:val="center"/>
              <w:rPr>
                <w:rFonts w:cstheme="minorHAnsi"/>
                <w:sz w:val="20"/>
                <w:szCs w:val="20"/>
              </w:rPr>
            </w:pPr>
            <w:r w:rsidRPr="00074BF0">
              <w:rPr>
                <w:rFonts w:cstheme="minorHAnsi"/>
                <w:sz w:val="20"/>
                <w:szCs w:val="20"/>
              </w:rPr>
              <w:t>Low</w:t>
            </w:r>
          </w:p>
        </w:tc>
        <w:tc>
          <w:tcPr>
            <w:tcW w:w="1559" w:type="dxa"/>
            <w:shd w:val="clear" w:color="auto" w:fill="auto"/>
          </w:tcPr>
          <w:p w14:paraId="1DC6F7F4" w14:textId="77777777" w:rsidR="004A67D7" w:rsidRPr="009C6353" w:rsidRDefault="004A67D7" w:rsidP="004A67D7">
            <w:pPr>
              <w:jc w:val="center"/>
              <w:rPr>
                <w:rFonts w:cstheme="minorHAnsi"/>
                <w:sz w:val="20"/>
                <w:szCs w:val="20"/>
              </w:rPr>
            </w:pPr>
            <w:r w:rsidRPr="00074BF0">
              <w:rPr>
                <w:rFonts w:cstheme="minorHAnsi"/>
                <w:sz w:val="20"/>
                <w:szCs w:val="20"/>
              </w:rPr>
              <w:t>Low</w:t>
            </w:r>
          </w:p>
        </w:tc>
        <w:tc>
          <w:tcPr>
            <w:tcW w:w="1559" w:type="dxa"/>
            <w:shd w:val="clear" w:color="auto" w:fill="auto"/>
          </w:tcPr>
          <w:p w14:paraId="7523173E" w14:textId="77777777" w:rsidR="004A67D7" w:rsidRPr="009C6353" w:rsidRDefault="004A67D7" w:rsidP="004A67D7">
            <w:pPr>
              <w:jc w:val="center"/>
              <w:rPr>
                <w:rFonts w:cstheme="minorHAnsi"/>
                <w:sz w:val="20"/>
                <w:szCs w:val="20"/>
              </w:rPr>
            </w:pPr>
            <w:r>
              <w:rPr>
                <w:rFonts w:cstheme="minorHAnsi"/>
                <w:sz w:val="20"/>
                <w:szCs w:val="20"/>
              </w:rPr>
              <w:t>Low</w:t>
            </w:r>
          </w:p>
        </w:tc>
      </w:tr>
      <w:tr w:rsidR="004A67D7" w14:paraId="1FD95C87" w14:textId="77777777" w:rsidTr="004A67D7">
        <w:trPr>
          <w:trHeight w:val="468"/>
        </w:trPr>
        <w:tc>
          <w:tcPr>
            <w:tcW w:w="2311" w:type="dxa"/>
          </w:tcPr>
          <w:p w14:paraId="469B3239" w14:textId="4A8C88D9" w:rsidR="004A67D7" w:rsidRPr="009C6353" w:rsidRDefault="004A67D7" w:rsidP="004A67D7">
            <w:pPr>
              <w:jc w:val="center"/>
              <w:rPr>
                <w:rFonts w:cstheme="minorHAnsi"/>
                <w:sz w:val="20"/>
                <w:szCs w:val="20"/>
              </w:rPr>
            </w:pPr>
            <w:r>
              <w:rPr>
                <w:rFonts w:cstheme="minorHAnsi"/>
                <w:sz w:val="20"/>
                <w:szCs w:val="20"/>
              </w:rPr>
              <w:t xml:space="preserve">Naslund et al 2019 </w:t>
            </w:r>
          </w:p>
        </w:tc>
        <w:tc>
          <w:tcPr>
            <w:tcW w:w="1334" w:type="dxa"/>
            <w:shd w:val="clear" w:color="auto" w:fill="auto"/>
          </w:tcPr>
          <w:p w14:paraId="4AE2887A" w14:textId="77777777" w:rsidR="004A67D7" w:rsidRPr="009C6353" w:rsidRDefault="004A67D7" w:rsidP="004A67D7">
            <w:pPr>
              <w:jc w:val="center"/>
              <w:rPr>
                <w:rFonts w:cstheme="minorHAnsi"/>
                <w:sz w:val="20"/>
                <w:szCs w:val="20"/>
              </w:rPr>
            </w:pPr>
            <w:r>
              <w:rPr>
                <w:rFonts w:cstheme="minorHAnsi"/>
                <w:sz w:val="20"/>
                <w:szCs w:val="20"/>
              </w:rPr>
              <w:t>High</w:t>
            </w:r>
          </w:p>
        </w:tc>
        <w:tc>
          <w:tcPr>
            <w:tcW w:w="1228" w:type="dxa"/>
            <w:shd w:val="clear" w:color="auto" w:fill="auto"/>
          </w:tcPr>
          <w:p w14:paraId="6F9A8D01" w14:textId="77777777" w:rsidR="004A67D7" w:rsidRPr="009C6353" w:rsidRDefault="004A67D7" w:rsidP="004A67D7">
            <w:pPr>
              <w:jc w:val="center"/>
              <w:rPr>
                <w:rFonts w:cstheme="minorHAnsi"/>
                <w:sz w:val="20"/>
                <w:szCs w:val="20"/>
              </w:rPr>
            </w:pPr>
            <w:r>
              <w:rPr>
                <w:rFonts w:cstheme="minorHAnsi"/>
                <w:sz w:val="20"/>
                <w:szCs w:val="20"/>
              </w:rPr>
              <w:t>High</w:t>
            </w:r>
          </w:p>
        </w:tc>
        <w:tc>
          <w:tcPr>
            <w:tcW w:w="1398" w:type="dxa"/>
            <w:shd w:val="clear" w:color="auto" w:fill="auto"/>
          </w:tcPr>
          <w:p w14:paraId="172053A8" w14:textId="77777777" w:rsidR="004A67D7" w:rsidRDefault="004A67D7" w:rsidP="004A67D7">
            <w:pPr>
              <w:jc w:val="center"/>
              <w:rPr>
                <w:rFonts w:cstheme="minorHAnsi"/>
                <w:sz w:val="20"/>
                <w:szCs w:val="20"/>
              </w:rPr>
            </w:pPr>
            <w:r>
              <w:rPr>
                <w:rFonts w:cstheme="minorHAnsi"/>
                <w:sz w:val="20"/>
                <w:szCs w:val="20"/>
              </w:rPr>
              <w:t>High</w:t>
            </w:r>
          </w:p>
        </w:tc>
        <w:tc>
          <w:tcPr>
            <w:tcW w:w="1521" w:type="dxa"/>
            <w:shd w:val="clear" w:color="auto" w:fill="auto"/>
          </w:tcPr>
          <w:p w14:paraId="4E3603E9" w14:textId="77777777" w:rsidR="004A67D7" w:rsidRPr="009C6353" w:rsidRDefault="004A67D7" w:rsidP="004A67D7">
            <w:pPr>
              <w:jc w:val="center"/>
              <w:rPr>
                <w:rFonts w:cstheme="minorHAnsi"/>
                <w:sz w:val="20"/>
                <w:szCs w:val="20"/>
              </w:rPr>
            </w:pPr>
            <w:r>
              <w:rPr>
                <w:rFonts w:cstheme="minorHAnsi"/>
                <w:sz w:val="20"/>
                <w:szCs w:val="20"/>
              </w:rPr>
              <w:t>High</w:t>
            </w:r>
          </w:p>
        </w:tc>
        <w:tc>
          <w:tcPr>
            <w:tcW w:w="1559" w:type="dxa"/>
            <w:shd w:val="clear" w:color="auto" w:fill="auto"/>
          </w:tcPr>
          <w:p w14:paraId="0940DE1C" w14:textId="77777777" w:rsidR="004A67D7" w:rsidRPr="009C6353" w:rsidRDefault="004A67D7" w:rsidP="004A67D7">
            <w:pPr>
              <w:jc w:val="center"/>
              <w:rPr>
                <w:rFonts w:cstheme="minorHAnsi"/>
                <w:sz w:val="20"/>
                <w:szCs w:val="20"/>
              </w:rPr>
            </w:pPr>
            <w:r w:rsidRPr="00200E45">
              <w:rPr>
                <w:rFonts w:cstheme="minorHAnsi"/>
                <w:sz w:val="20"/>
                <w:szCs w:val="20"/>
              </w:rPr>
              <w:t>Low</w:t>
            </w:r>
          </w:p>
        </w:tc>
        <w:tc>
          <w:tcPr>
            <w:tcW w:w="1276" w:type="dxa"/>
            <w:shd w:val="clear" w:color="auto" w:fill="auto"/>
          </w:tcPr>
          <w:p w14:paraId="18959132" w14:textId="5FCBBE8A" w:rsidR="004A67D7" w:rsidRPr="009C6353" w:rsidRDefault="00D32FF7" w:rsidP="004A67D7">
            <w:pPr>
              <w:jc w:val="center"/>
              <w:rPr>
                <w:rFonts w:cstheme="minorHAnsi"/>
                <w:sz w:val="20"/>
                <w:szCs w:val="20"/>
              </w:rPr>
            </w:pPr>
            <w:r>
              <w:rPr>
                <w:rFonts w:cstheme="minorHAnsi"/>
                <w:sz w:val="20"/>
                <w:szCs w:val="20"/>
              </w:rPr>
              <w:t>Medium</w:t>
            </w:r>
          </w:p>
        </w:tc>
        <w:tc>
          <w:tcPr>
            <w:tcW w:w="1559" w:type="dxa"/>
            <w:shd w:val="clear" w:color="auto" w:fill="auto"/>
          </w:tcPr>
          <w:p w14:paraId="3CEFE768" w14:textId="074635F4" w:rsidR="004A67D7" w:rsidRPr="009C6353" w:rsidRDefault="00D32FF7" w:rsidP="00D32FF7">
            <w:pPr>
              <w:jc w:val="center"/>
              <w:rPr>
                <w:rFonts w:cstheme="minorHAnsi"/>
                <w:sz w:val="20"/>
                <w:szCs w:val="20"/>
              </w:rPr>
            </w:pPr>
            <w:r>
              <w:rPr>
                <w:rFonts w:cstheme="minorHAnsi"/>
                <w:sz w:val="20"/>
                <w:szCs w:val="20"/>
              </w:rPr>
              <w:t>Medium</w:t>
            </w:r>
          </w:p>
        </w:tc>
        <w:tc>
          <w:tcPr>
            <w:tcW w:w="1559" w:type="dxa"/>
            <w:shd w:val="clear" w:color="auto" w:fill="auto"/>
          </w:tcPr>
          <w:p w14:paraId="5A8D5C1E" w14:textId="04AF4D1D" w:rsidR="004A67D7" w:rsidRPr="009C6353" w:rsidRDefault="00D32FF7" w:rsidP="004A67D7">
            <w:pPr>
              <w:jc w:val="center"/>
              <w:rPr>
                <w:rFonts w:cstheme="minorHAnsi"/>
                <w:sz w:val="20"/>
                <w:szCs w:val="20"/>
              </w:rPr>
            </w:pPr>
            <w:r>
              <w:rPr>
                <w:rFonts w:cstheme="minorHAnsi"/>
                <w:sz w:val="20"/>
                <w:szCs w:val="20"/>
              </w:rPr>
              <w:t>Medium</w:t>
            </w:r>
          </w:p>
        </w:tc>
        <w:tc>
          <w:tcPr>
            <w:tcW w:w="1559" w:type="dxa"/>
            <w:shd w:val="clear" w:color="auto" w:fill="auto"/>
          </w:tcPr>
          <w:p w14:paraId="7C13D4D8" w14:textId="2CA4C291" w:rsidR="004A67D7" w:rsidRDefault="00D32FF7" w:rsidP="00D32FF7">
            <w:pPr>
              <w:jc w:val="center"/>
              <w:rPr>
                <w:rFonts w:cstheme="minorHAnsi"/>
                <w:sz w:val="20"/>
                <w:szCs w:val="20"/>
              </w:rPr>
            </w:pPr>
            <w:r>
              <w:rPr>
                <w:rFonts w:cstheme="minorHAnsi"/>
                <w:sz w:val="20"/>
                <w:szCs w:val="20"/>
              </w:rPr>
              <w:t>High</w:t>
            </w:r>
          </w:p>
        </w:tc>
      </w:tr>
      <w:tr w:rsidR="004A67D7" w14:paraId="7CF0941F" w14:textId="77777777" w:rsidTr="004A67D7">
        <w:trPr>
          <w:trHeight w:val="468"/>
        </w:trPr>
        <w:tc>
          <w:tcPr>
            <w:tcW w:w="2311" w:type="dxa"/>
          </w:tcPr>
          <w:p w14:paraId="70BF7CD5" w14:textId="0C6AD656" w:rsidR="004A67D7" w:rsidRPr="009C6353" w:rsidRDefault="004A67D7" w:rsidP="004A67D7">
            <w:pPr>
              <w:jc w:val="center"/>
              <w:rPr>
                <w:rFonts w:cstheme="minorHAnsi"/>
                <w:sz w:val="20"/>
                <w:szCs w:val="20"/>
              </w:rPr>
            </w:pPr>
            <w:r w:rsidRPr="009C6353">
              <w:rPr>
                <w:rFonts w:cstheme="minorHAnsi"/>
                <w:sz w:val="20"/>
                <w:szCs w:val="20"/>
              </w:rPr>
              <w:t>Powers et al 2011</w:t>
            </w:r>
            <w:r>
              <w:rPr>
                <w:rFonts w:cstheme="minorHAnsi"/>
                <w:sz w:val="20"/>
                <w:szCs w:val="20"/>
              </w:rPr>
              <w:t xml:space="preserve"> </w:t>
            </w:r>
          </w:p>
        </w:tc>
        <w:tc>
          <w:tcPr>
            <w:tcW w:w="1334" w:type="dxa"/>
            <w:shd w:val="clear" w:color="auto" w:fill="auto"/>
          </w:tcPr>
          <w:p w14:paraId="7D24F6C1" w14:textId="77777777" w:rsidR="004A67D7" w:rsidRPr="009C6353" w:rsidRDefault="004A67D7" w:rsidP="004A67D7">
            <w:pPr>
              <w:jc w:val="center"/>
              <w:rPr>
                <w:rFonts w:cstheme="minorHAnsi"/>
                <w:sz w:val="20"/>
                <w:szCs w:val="20"/>
              </w:rPr>
            </w:pPr>
            <w:r>
              <w:rPr>
                <w:rFonts w:cstheme="minorHAnsi"/>
                <w:sz w:val="20"/>
                <w:szCs w:val="20"/>
              </w:rPr>
              <w:t>High</w:t>
            </w:r>
          </w:p>
        </w:tc>
        <w:tc>
          <w:tcPr>
            <w:tcW w:w="1228" w:type="dxa"/>
            <w:shd w:val="clear" w:color="auto" w:fill="auto"/>
          </w:tcPr>
          <w:p w14:paraId="0E1B423A"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398" w:type="dxa"/>
            <w:shd w:val="clear" w:color="auto" w:fill="auto"/>
          </w:tcPr>
          <w:p w14:paraId="46C86524" w14:textId="77777777" w:rsidR="004A67D7" w:rsidRPr="009C6353" w:rsidRDefault="004A67D7" w:rsidP="004A67D7">
            <w:pPr>
              <w:jc w:val="center"/>
              <w:rPr>
                <w:rFonts w:cstheme="minorHAnsi"/>
                <w:sz w:val="20"/>
                <w:szCs w:val="20"/>
              </w:rPr>
            </w:pPr>
            <w:r>
              <w:rPr>
                <w:rFonts w:cstheme="minorHAnsi"/>
                <w:sz w:val="20"/>
                <w:szCs w:val="20"/>
              </w:rPr>
              <w:t>Medium</w:t>
            </w:r>
          </w:p>
        </w:tc>
        <w:tc>
          <w:tcPr>
            <w:tcW w:w="1521" w:type="dxa"/>
            <w:shd w:val="clear" w:color="auto" w:fill="auto"/>
          </w:tcPr>
          <w:p w14:paraId="10DCE727"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059C8B2E" w14:textId="77777777" w:rsidR="004A67D7" w:rsidRPr="009C6353" w:rsidRDefault="004A67D7" w:rsidP="004A67D7">
            <w:pPr>
              <w:jc w:val="center"/>
              <w:rPr>
                <w:rFonts w:cstheme="minorHAnsi"/>
                <w:sz w:val="20"/>
                <w:szCs w:val="20"/>
              </w:rPr>
            </w:pPr>
            <w:r w:rsidRPr="00200E45">
              <w:rPr>
                <w:rFonts w:cstheme="minorHAnsi"/>
                <w:sz w:val="20"/>
                <w:szCs w:val="20"/>
              </w:rPr>
              <w:t>Low</w:t>
            </w:r>
          </w:p>
        </w:tc>
        <w:tc>
          <w:tcPr>
            <w:tcW w:w="1276" w:type="dxa"/>
            <w:shd w:val="clear" w:color="auto" w:fill="auto"/>
          </w:tcPr>
          <w:p w14:paraId="6194062D" w14:textId="77777777" w:rsidR="004A67D7" w:rsidRPr="009C6353" w:rsidRDefault="004A67D7" w:rsidP="004A67D7">
            <w:pPr>
              <w:jc w:val="center"/>
              <w:rPr>
                <w:rFonts w:cstheme="minorHAnsi"/>
                <w:sz w:val="20"/>
                <w:szCs w:val="20"/>
              </w:rPr>
            </w:pPr>
            <w:r>
              <w:rPr>
                <w:rFonts w:cstheme="minorHAnsi"/>
                <w:sz w:val="20"/>
                <w:szCs w:val="20"/>
              </w:rPr>
              <w:t>Low</w:t>
            </w:r>
          </w:p>
        </w:tc>
        <w:tc>
          <w:tcPr>
            <w:tcW w:w="1559" w:type="dxa"/>
            <w:shd w:val="clear" w:color="auto" w:fill="auto"/>
          </w:tcPr>
          <w:p w14:paraId="06BDDB78" w14:textId="77777777" w:rsidR="004A67D7" w:rsidRPr="009C6353" w:rsidRDefault="004A67D7" w:rsidP="004A67D7">
            <w:pPr>
              <w:jc w:val="center"/>
              <w:rPr>
                <w:rFonts w:cstheme="minorHAnsi"/>
                <w:sz w:val="20"/>
                <w:szCs w:val="20"/>
              </w:rPr>
            </w:pPr>
            <w:r>
              <w:rPr>
                <w:rFonts w:cstheme="minorHAnsi"/>
                <w:sz w:val="20"/>
                <w:szCs w:val="20"/>
              </w:rPr>
              <w:t>High</w:t>
            </w:r>
          </w:p>
        </w:tc>
        <w:tc>
          <w:tcPr>
            <w:tcW w:w="1559" w:type="dxa"/>
            <w:shd w:val="clear" w:color="auto" w:fill="auto"/>
          </w:tcPr>
          <w:p w14:paraId="3C994C62" w14:textId="77777777" w:rsidR="004A67D7" w:rsidRPr="009C6353" w:rsidRDefault="004A67D7" w:rsidP="004A67D7">
            <w:pPr>
              <w:jc w:val="center"/>
              <w:rPr>
                <w:rFonts w:cstheme="minorHAnsi"/>
                <w:sz w:val="20"/>
                <w:szCs w:val="20"/>
              </w:rPr>
            </w:pPr>
            <w:r>
              <w:rPr>
                <w:rFonts w:cstheme="minorHAnsi"/>
                <w:sz w:val="20"/>
                <w:szCs w:val="20"/>
              </w:rPr>
              <w:t>High</w:t>
            </w:r>
          </w:p>
        </w:tc>
        <w:tc>
          <w:tcPr>
            <w:tcW w:w="1559" w:type="dxa"/>
            <w:shd w:val="clear" w:color="auto" w:fill="auto"/>
          </w:tcPr>
          <w:p w14:paraId="60141182" w14:textId="77777777" w:rsidR="004A67D7" w:rsidRPr="009C6353" w:rsidRDefault="004A67D7" w:rsidP="004A67D7">
            <w:pPr>
              <w:jc w:val="center"/>
              <w:rPr>
                <w:rFonts w:cstheme="minorHAnsi"/>
                <w:sz w:val="20"/>
                <w:szCs w:val="20"/>
              </w:rPr>
            </w:pPr>
            <w:r>
              <w:rPr>
                <w:rFonts w:cstheme="minorHAnsi"/>
                <w:sz w:val="20"/>
                <w:szCs w:val="20"/>
              </w:rPr>
              <w:t>Medium</w:t>
            </w:r>
          </w:p>
        </w:tc>
      </w:tr>
      <w:tr w:rsidR="004A67D7" w14:paraId="26076CD2" w14:textId="77777777" w:rsidTr="004A67D7">
        <w:trPr>
          <w:trHeight w:val="468"/>
        </w:trPr>
        <w:tc>
          <w:tcPr>
            <w:tcW w:w="2311" w:type="dxa"/>
          </w:tcPr>
          <w:p w14:paraId="346F58AE" w14:textId="79AD4B20" w:rsidR="004A67D7" w:rsidRPr="009C6353" w:rsidRDefault="004A67D7" w:rsidP="004A67D7">
            <w:pPr>
              <w:jc w:val="center"/>
              <w:rPr>
                <w:rFonts w:cstheme="minorHAnsi"/>
                <w:sz w:val="20"/>
                <w:szCs w:val="20"/>
              </w:rPr>
            </w:pPr>
            <w:r>
              <w:rPr>
                <w:rFonts w:cstheme="minorHAnsi"/>
                <w:sz w:val="20"/>
                <w:szCs w:val="20"/>
              </w:rPr>
              <w:t xml:space="preserve">Ruiz et al 2013 </w:t>
            </w:r>
          </w:p>
        </w:tc>
        <w:tc>
          <w:tcPr>
            <w:tcW w:w="1334" w:type="dxa"/>
            <w:shd w:val="clear" w:color="auto" w:fill="auto"/>
          </w:tcPr>
          <w:p w14:paraId="2EA9E8F3" w14:textId="77777777" w:rsidR="004A67D7" w:rsidRPr="009C6353" w:rsidRDefault="004A67D7" w:rsidP="004A67D7">
            <w:pPr>
              <w:jc w:val="center"/>
              <w:rPr>
                <w:rFonts w:cstheme="minorHAnsi"/>
                <w:sz w:val="20"/>
                <w:szCs w:val="20"/>
              </w:rPr>
            </w:pPr>
            <w:r>
              <w:rPr>
                <w:rFonts w:cstheme="minorHAnsi"/>
                <w:sz w:val="20"/>
                <w:szCs w:val="20"/>
              </w:rPr>
              <w:t>Medium</w:t>
            </w:r>
          </w:p>
        </w:tc>
        <w:tc>
          <w:tcPr>
            <w:tcW w:w="1228" w:type="dxa"/>
            <w:shd w:val="clear" w:color="auto" w:fill="auto"/>
          </w:tcPr>
          <w:p w14:paraId="475A6EAB" w14:textId="77777777" w:rsidR="004A67D7" w:rsidRPr="009C6353" w:rsidRDefault="004A67D7" w:rsidP="004A67D7">
            <w:pPr>
              <w:jc w:val="center"/>
              <w:rPr>
                <w:rFonts w:cstheme="minorHAnsi"/>
                <w:sz w:val="20"/>
                <w:szCs w:val="20"/>
              </w:rPr>
            </w:pPr>
            <w:r>
              <w:rPr>
                <w:rFonts w:cstheme="minorHAnsi"/>
                <w:sz w:val="20"/>
                <w:szCs w:val="20"/>
              </w:rPr>
              <w:t>Medium</w:t>
            </w:r>
          </w:p>
        </w:tc>
        <w:tc>
          <w:tcPr>
            <w:tcW w:w="1398" w:type="dxa"/>
            <w:shd w:val="clear" w:color="auto" w:fill="auto"/>
          </w:tcPr>
          <w:p w14:paraId="73547F64" w14:textId="77777777" w:rsidR="004A67D7" w:rsidRDefault="004A67D7" w:rsidP="004A67D7">
            <w:pPr>
              <w:jc w:val="center"/>
              <w:rPr>
                <w:rFonts w:cstheme="minorHAnsi"/>
                <w:sz w:val="20"/>
                <w:szCs w:val="20"/>
              </w:rPr>
            </w:pPr>
            <w:r>
              <w:rPr>
                <w:rFonts w:cstheme="minorHAnsi"/>
                <w:sz w:val="20"/>
                <w:szCs w:val="20"/>
              </w:rPr>
              <w:t>Medium</w:t>
            </w:r>
          </w:p>
        </w:tc>
        <w:tc>
          <w:tcPr>
            <w:tcW w:w="1521" w:type="dxa"/>
            <w:shd w:val="clear" w:color="auto" w:fill="auto"/>
          </w:tcPr>
          <w:p w14:paraId="0BA82767" w14:textId="77777777" w:rsidR="004A67D7" w:rsidRPr="009C6353" w:rsidRDefault="004A67D7" w:rsidP="004A67D7">
            <w:pPr>
              <w:jc w:val="center"/>
              <w:rPr>
                <w:rFonts w:cstheme="minorHAnsi"/>
                <w:sz w:val="20"/>
                <w:szCs w:val="20"/>
              </w:rPr>
            </w:pPr>
            <w:r>
              <w:rPr>
                <w:rFonts w:cstheme="minorHAnsi"/>
                <w:sz w:val="20"/>
                <w:szCs w:val="20"/>
              </w:rPr>
              <w:t>Medium</w:t>
            </w:r>
          </w:p>
        </w:tc>
        <w:tc>
          <w:tcPr>
            <w:tcW w:w="1559" w:type="dxa"/>
            <w:shd w:val="clear" w:color="auto" w:fill="auto"/>
          </w:tcPr>
          <w:p w14:paraId="4CFC4880" w14:textId="77777777" w:rsidR="004A67D7" w:rsidRPr="009C6353" w:rsidRDefault="004A67D7" w:rsidP="004A67D7">
            <w:pPr>
              <w:jc w:val="center"/>
              <w:rPr>
                <w:rFonts w:cstheme="minorHAnsi"/>
                <w:sz w:val="20"/>
                <w:szCs w:val="20"/>
              </w:rPr>
            </w:pPr>
            <w:r w:rsidRPr="00200E45">
              <w:rPr>
                <w:rFonts w:cstheme="minorHAnsi"/>
                <w:sz w:val="20"/>
                <w:szCs w:val="20"/>
              </w:rPr>
              <w:t>Low</w:t>
            </w:r>
          </w:p>
        </w:tc>
        <w:tc>
          <w:tcPr>
            <w:tcW w:w="1276" w:type="dxa"/>
            <w:shd w:val="clear" w:color="auto" w:fill="auto"/>
          </w:tcPr>
          <w:p w14:paraId="0576252E" w14:textId="77777777" w:rsidR="004A67D7" w:rsidRPr="009C6353" w:rsidRDefault="004A67D7" w:rsidP="004A67D7">
            <w:pPr>
              <w:jc w:val="center"/>
              <w:rPr>
                <w:rFonts w:cstheme="minorHAnsi"/>
                <w:sz w:val="20"/>
                <w:szCs w:val="20"/>
              </w:rPr>
            </w:pPr>
            <w:r>
              <w:rPr>
                <w:rFonts w:cstheme="minorHAnsi"/>
                <w:sz w:val="20"/>
                <w:szCs w:val="20"/>
              </w:rPr>
              <w:t>Medium</w:t>
            </w:r>
          </w:p>
        </w:tc>
        <w:tc>
          <w:tcPr>
            <w:tcW w:w="1559" w:type="dxa"/>
            <w:shd w:val="clear" w:color="auto" w:fill="auto"/>
          </w:tcPr>
          <w:p w14:paraId="207CFE8D" w14:textId="77777777" w:rsidR="004A67D7" w:rsidRPr="009C6353" w:rsidRDefault="004A67D7" w:rsidP="004A67D7">
            <w:pPr>
              <w:jc w:val="center"/>
              <w:rPr>
                <w:rFonts w:cstheme="minorHAnsi"/>
                <w:sz w:val="20"/>
                <w:szCs w:val="20"/>
              </w:rPr>
            </w:pPr>
            <w:r w:rsidRPr="005B1139">
              <w:rPr>
                <w:rFonts w:cstheme="minorHAnsi"/>
                <w:sz w:val="20"/>
                <w:szCs w:val="20"/>
              </w:rPr>
              <w:t>High</w:t>
            </w:r>
          </w:p>
        </w:tc>
        <w:tc>
          <w:tcPr>
            <w:tcW w:w="1559" w:type="dxa"/>
            <w:shd w:val="clear" w:color="auto" w:fill="auto"/>
          </w:tcPr>
          <w:p w14:paraId="763E1A78" w14:textId="77777777" w:rsidR="004A67D7" w:rsidRPr="009C6353" w:rsidRDefault="004A67D7" w:rsidP="004A67D7">
            <w:pPr>
              <w:jc w:val="center"/>
              <w:rPr>
                <w:rFonts w:cstheme="minorHAnsi"/>
                <w:sz w:val="20"/>
                <w:szCs w:val="20"/>
              </w:rPr>
            </w:pPr>
            <w:r>
              <w:rPr>
                <w:rFonts w:cstheme="minorHAnsi"/>
                <w:sz w:val="20"/>
                <w:szCs w:val="20"/>
              </w:rPr>
              <w:t>Medium</w:t>
            </w:r>
          </w:p>
        </w:tc>
        <w:tc>
          <w:tcPr>
            <w:tcW w:w="1559" w:type="dxa"/>
            <w:shd w:val="clear" w:color="auto" w:fill="auto"/>
          </w:tcPr>
          <w:p w14:paraId="478A7716" w14:textId="77777777" w:rsidR="004A67D7" w:rsidRDefault="004A67D7" w:rsidP="004A67D7">
            <w:pPr>
              <w:jc w:val="center"/>
              <w:rPr>
                <w:rFonts w:cstheme="minorHAnsi"/>
                <w:sz w:val="20"/>
                <w:szCs w:val="20"/>
              </w:rPr>
            </w:pPr>
            <w:r>
              <w:rPr>
                <w:rFonts w:cstheme="minorHAnsi"/>
                <w:sz w:val="20"/>
                <w:szCs w:val="20"/>
              </w:rPr>
              <w:t>Medium</w:t>
            </w:r>
          </w:p>
        </w:tc>
      </w:tr>
      <w:tr w:rsidR="004A67D7" w14:paraId="514323E6" w14:textId="77777777" w:rsidTr="004A67D7">
        <w:trPr>
          <w:trHeight w:val="468"/>
        </w:trPr>
        <w:tc>
          <w:tcPr>
            <w:tcW w:w="2311" w:type="dxa"/>
          </w:tcPr>
          <w:p w14:paraId="05E6885D" w14:textId="0827F913" w:rsidR="004A67D7" w:rsidRPr="009C6353" w:rsidRDefault="004A67D7" w:rsidP="004A67D7">
            <w:pPr>
              <w:jc w:val="center"/>
              <w:rPr>
                <w:rFonts w:cstheme="minorHAnsi"/>
                <w:sz w:val="20"/>
                <w:szCs w:val="20"/>
              </w:rPr>
            </w:pPr>
            <w:r w:rsidRPr="009C6353">
              <w:rPr>
                <w:rFonts w:cstheme="minorHAnsi"/>
                <w:sz w:val="20"/>
                <w:szCs w:val="20"/>
              </w:rPr>
              <w:t>Ruiz et al 201</w:t>
            </w:r>
            <w:r>
              <w:rPr>
                <w:rFonts w:cstheme="minorHAnsi"/>
                <w:sz w:val="20"/>
                <w:szCs w:val="20"/>
              </w:rPr>
              <w:t xml:space="preserve">6 </w:t>
            </w:r>
          </w:p>
        </w:tc>
        <w:tc>
          <w:tcPr>
            <w:tcW w:w="1334" w:type="dxa"/>
            <w:shd w:val="clear" w:color="auto" w:fill="auto"/>
          </w:tcPr>
          <w:p w14:paraId="780A039D"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228" w:type="dxa"/>
            <w:shd w:val="clear" w:color="auto" w:fill="auto"/>
          </w:tcPr>
          <w:p w14:paraId="3339A834"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398" w:type="dxa"/>
            <w:shd w:val="clear" w:color="auto" w:fill="auto"/>
          </w:tcPr>
          <w:p w14:paraId="45F6AAA2" w14:textId="77777777" w:rsidR="004A67D7" w:rsidRPr="009C6353" w:rsidRDefault="004A67D7" w:rsidP="004A67D7">
            <w:pPr>
              <w:jc w:val="center"/>
              <w:rPr>
                <w:rFonts w:cstheme="minorHAnsi"/>
                <w:sz w:val="20"/>
                <w:szCs w:val="20"/>
              </w:rPr>
            </w:pPr>
            <w:r>
              <w:rPr>
                <w:rFonts w:cstheme="minorHAnsi"/>
                <w:sz w:val="20"/>
                <w:szCs w:val="20"/>
              </w:rPr>
              <w:t>Medium</w:t>
            </w:r>
          </w:p>
        </w:tc>
        <w:tc>
          <w:tcPr>
            <w:tcW w:w="1521" w:type="dxa"/>
            <w:shd w:val="clear" w:color="auto" w:fill="auto"/>
          </w:tcPr>
          <w:p w14:paraId="22FCD73B"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58D9A5C2"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276" w:type="dxa"/>
            <w:shd w:val="clear" w:color="auto" w:fill="auto"/>
          </w:tcPr>
          <w:p w14:paraId="30B8ED94" w14:textId="77777777" w:rsidR="004A67D7" w:rsidRPr="009C6353" w:rsidRDefault="004A67D7" w:rsidP="004A67D7">
            <w:pPr>
              <w:jc w:val="center"/>
              <w:rPr>
                <w:rFonts w:cstheme="minorHAnsi"/>
                <w:sz w:val="20"/>
                <w:szCs w:val="20"/>
              </w:rPr>
            </w:pPr>
            <w:r>
              <w:rPr>
                <w:rFonts w:cstheme="minorHAnsi"/>
                <w:sz w:val="20"/>
                <w:szCs w:val="20"/>
              </w:rPr>
              <w:t>Medium</w:t>
            </w:r>
          </w:p>
        </w:tc>
        <w:tc>
          <w:tcPr>
            <w:tcW w:w="1559" w:type="dxa"/>
            <w:shd w:val="clear" w:color="auto" w:fill="auto"/>
          </w:tcPr>
          <w:p w14:paraId="417F0209" w14:textId="77777777" w:rsidR="004A67D7" w:rsidRPr="009C6353" w:rsidRDefault="004A67D7" w:rsidP="004A67D7">
            <w:pPr>
              <w:jc w:val="center"/>
              <w:rPr>
                <w:rFonts w:cstheme="minorHAnsi"/>
                <w:sz w:val="20"/>
                <w:szCs w:val="20"/>
              </w:rPr>
            </w:pPr>
            <w:r w:rsidRPr="005B1139">
              <w:rPr>
                <w:rFonts w:cstheme="minorHAnsi"/>
                <w:sz w:val="20"/>
                <w:szCs w:val="20"/>
              </w:rPr>
              <w:t>High</w:t>
            </w:r>
          </w:p>
        </w:tc>
        <w:tc>
          <w:tcPr>
            <w:tcW w:w="1559" w:type="dxa"/>
            <w:shd w:val="clear" w:color="auto" w:fill="auto"/>
          </w:tcPr>
          <w:p w14:paraId="407DE0BF"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3823D22F" w14:textId="77777777" w:rsidR="004A67D7" w:rsidRPr="009C6353" w:rsidRDefault="004A67D7" w:rsidP="004A67D7">
            <w:pPr>
              <w:jc w:val="center"/>
              <w:rPr>
                <w:rFonts w:cstheme="minorHAnsi"/>
                <w:sz w:val="20"/>
                <w:szCs w:val="20"/>
              </w:rPr>
            </w:pPr>
            <w:r>
              <w:rPr>
                <w:rFonts w:cstheme="minorHAnsi"/>
                <w:sz w:val="20"/>
                <w:szCs w:val="20"/>
              </w:rPr>
              <w:t>Medium</w:t>
            </w:r>
          </w:p>
        </w:tc>
      </w:tr>
      <w:tr w:rsidR="004A67D7" w14:paraId="5A469474" w14:textId="77777777" w:rsidTr="004A67D7">
        <w:trPr>
          <w:trHeight w:val="468"/>
        </w:trPr>
        <w:tc>
          <w:tcPr>
            <w:tcW w:w="2311" w:type="dxa"/>
          </w:tcPr>
          <w:p w14:paraId="17C50BB1" w14:textId="008AF77E" w:rsidR="004A67D7" w:rsidRPr="009C6353" w:rsidRDefault="004A67D7" w:rsidP="004A67D7">
            <w:pPr>
              <w:jc w:val="center"/>
              <w:rPr>
                <w:rFonts w:cstheme="minorHAnsi"/>
                <w:sz w:val="20"/>
                <w:szCs w:val="20"/>
              </w:rPr>
            </w:pPr>
            <w:r w:rsidRPr="009C6353">
              <w:rPr>
                <w:rFonts w:cstheme="minorHAnsi"/>
                <w:sz w:val="20"/>
                <w:szCs w:val="20"/>
              </w:rPr>
              <w:t>Witteman et al 2014</w:t>
            </w:r>
            <w:r>
              <w:rPr>
                <w:rFonts w:cstheme="minorHAnsi"/>
                <w:sz w:val="20"/>
                <w:szCs w:val="20"/>
              </w:rPr>
              <w:t xml:space="preserve"> </w:t>
            </w:r>
          </w:p>
        </w:tc>
        <w:tc>
          <w:tcPr>
            <w:tcW w:w="1334" w:type="dxa"/>
            <w:shd w:val="clear" w:color="auto" w:fill="auto"/>
          </w:tcPr>
          <w:p w14:paraId="7D5E56AB" w14:textId="77777777" w:rsidR="004A67D7" w:rsidRPr="009C6353" w:rsidRDefault="004A67D7" w:rsidP="004A67D7">
            <w:pPr>
              <w:jc w:val="center"/>
              <w:rPr>
                <w:rFonts w:cstheme="minorHAnsi"/>
                <w:sz w:val="20"/>
                <w:szCs w:val="20"/>
              </w:rPr>
            </w:pPr>
            <w:r w:rsidRPr="009C6353">
              <w:rPr>
                <w:rFonts w:cstheme="minorHAnsi"/>
                <w:sz w:val="20"/>
                <w:szCs w:val="20"/>
              </w:rPr>
              <w:t>High</w:t>
            </w:r>
          </w:p>
        </w:tc>
        <w:tc>
          <w:tcPr>
            <w:tcW w:w="1228" w:type="dxa"/>
            <w:shd w:val="clear" w:color="auto" w:fill="auto"/>
          </w:tcPr>
          <w:p w14:paraId="272FE85E" w14:textId="77777777" w:rsidR="004A67D7" w:rsidRPr="009C6353" w:rsidRDefault="004A67D7" w:rsidP="004A67D7">
            <w:pPr>
              <w:jc w:val="center"/>
              <w:rPr>
                <w:rFonts w:cstheme="minorHAnsi"/>
                <w:sz w:val="20"/>
                <w:szCs w:val="20"/>
              </w:rPr>
            </w:pPr>
            <w:r>
              <w:rPr>
                <w:rFonts w:cstheme="minorHAnsi"/>
                <w:sz w:val="20"/>
                <w:szCs w:val="20"/>
              </w:rPr>
              <w:t>Medium</w:t>
            </w:r>
          </w:p>
        </w:tc>
        <w:tc>
          <w:tcPr>
            <w:tcW w:w="1398" w:type="dxa"/>
            <w:shd w:val="clear" w:color="auto" w:fill="auto"/>
          </w:tcPr>
          <w:p w14:paraId="73F21691" w14:textId="77777777" w:rsidR="004A67D7" w:rsidRPr="009C6353" w:rsidRDefault="004A67D7" w:rsidP="004A67D7">
            <w:pPr>
              <w:jc w:val="center"/>
              <w:rPr>
                <w:rFonts w:cstheme="minorHAnsi"/>
                <w:sz w:val="20"/>
                <w:szCs w:val="20"/>
              </w:rPr>
            </w:pPr>
            <w:r w:rsidRPr="00012C0B">
              <w:rPr>
                <w:rFonts w:cstheme="minorHAnsi"/>
                <w:sz w:val="20"/>
                <w:szCs w:val="20"/>
              </w:rPr>
              <w:t>Low</w:t>
            </w:r>
          </w:p>
        </w:tc>
        <w:tc>
          <w:tcPr>
            <w:tcW w:w="1521" w:type="dxa"/>
            <w:shd w:val="clear" w:color="auto" w:fill="auto"/>
          </w:tcPr>
          <w:p w14:paraId="2958B043" w14:textId="77777777" w:rsidR="004A67D7" w:rsidRPr="009C6353" w:rsidRDefault="004A67D7" w:rsidP="004A67D7">
            <w:pPr>
              <w:jc w:val="center"/>
              <w:rPr>
                <w:rFonts w:cstheme="minorHAnsi"/>
                <w:sz w:val="20"/>
                <w:szCs w:val="20"/>
              </w:rPr>
            </w:pPr>
            <w:r w:rsidRPr="00012C0B">
              <w:rPr>
                <w:rFonts w:cstheme="minorHAnsi"/>
                <w:sz w:val="20"/>
                <w:szCs w:val="20"/>
              </w:rPr>
              <w:t>Low</w:t>
            </w:r>
          </w:p>
        </w:tc>
        <w:tc>
          <w:tcPr>
            <w:tcW w:w="1559" w:type="dxa"/>
            <w:shd w:val="clear" w:color="auto" w:fill="auto"/>
          </w:tcPr>
          <w:p w14:paraId="4A6ED048" w14:textId="77777777" w:rsidR="004A67D7" w:rsidRPr="009C6353" w:rsidRDefault="004A67D7" w:rsidP="004A67D7">
            <w:pPr>
              <w:jc w:val="center"/>
              <w:rPr>
                <w:rFonts w:cstheme="minorHAnsi"/>
                <w:sz w:val="20"/>
                <w:szCs w:val="20"/>
              </w:rPr>
            </w:pPr>
            <w:r w:rsidRPr="00012C0B">
              <w:rPr>
                <w:rFonts w:cstheme="minorHAnsi"/>
                <w:sz w:val="20"/>
                <w:szCs w:val="20"/>
              </w:rPr>
              <w:t>Low</w:t>
            </w:r>
          </w:p>
        </w:tc>
        <w:tc>
          <w:tcPr>
            <w:tcW w:w="1276" w:type="dxa"/>
            <w:shd w:val="clear" w:color="auto" w:fill="auto"/>
          </w:tcPr>
          <w:p w14:paraId="1839411C" w14:textId="77777777" w:rsidR="004A67D7" w:rsidRPr="009C6353" w:rsidRDefault="004A67D7" w:rsidP="004A67D7">
            <w:pPr>
              <w:jc w:val="center"/>
              <w:rPr>
                <w:rFonts w:cstheme="minorHAnsi"/>
                <w:sz w:val="20"/>
                <w:szCs w:val="20"/>
              </w:rPr>
            </w:pPr>
            <w:r>
              <w:rPr>
                <w:rFonts w:cstheme="minorHAnsi"/>
                <w:sz w:val="20"/>
                <w:szCs w:val="20"/>
              </w:rPr>
              <w:t>Low</w:t>
            </w:r>
          </w:p>
        </w:tc>
        <w:tc>
          <w:tcPr>
            <w:tcW w:w="1559" w:type="dxa"/>
            <w:shd w:val="clear" w:color="auto" w:fill="auto"/>
          </w:tcPr>
          <w:p w14:paraId="678398AD"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3E8505F5" w14:textId="77777777" w:rsidR="004A67D7" w:rsidRPr="009C6353" w:rsidRDefault="004A67D7" w:rsidP="004A67D7">
            <w:pPr>
              <w:jc w:val="center"/>
              <w:rPr>
                <w:rFonts w:cstheme="minorHAnsi"/>
                <w:sz w:val="20"/>
                <w:szCs w:val="20"/>
              </w:rPr>
            </w:pPr>
            <w:r w:rsidRPr="009C6353">
              <w:rPr>
                <w:rFonts w:cstheme="minorHAnsi"/>
                <w:sz w:val="20"/>
                <w:szCs w:val="20"/>
              </w:rPr>
              <w:t>Medium</w:t>
            </w:r>
          </w:p>
        </w:tc>
        <w:tc>
          <w:tcPr>
            <w:tcW w:w="1559" w:type="dxa"/>
            <w:shd w:val="clear" w:color="auto" w:fill="auto"/>
          </w:tcPr>
          <w:p w14:paraId="10424B11" w14:textId="77777777" w:rsidR="004A67D7" w:rsidRPr="009C6353" w:rsidRDefault="004A67D7" w:rsidP="004A67D7">
            <w:pPr>
              <w:jc w:val="center"/>
              <w:rPr>
                <w:rFonts w:cstheme="minorHAnsi"/>
                <w:sz w:val="20"/>
                <w:szCs w:val="20"/>
              </w:rPr>
            </w:pPr>
            <w:r>
              <w:rPr>
                <w:rFonts w:cstheme="minorHAnsi"/>
                <w:sz w:val="20"/>
                <w:szCs w:val="20"/>
              </w:rPr>
              <w:t>Low</w:t>
            </w:r>
          </w:p>
        </w:tc>
      </w:tr>
      <w:tr w:rsidR="004A67D7" w14:paraId="092145D1" w14:textId="77777777" w:rsidTr="004A67D7">
        <w:trPr>
          <w:trHeight w:val="468"/>
        </w:trPr>
        <w:tc>
          <w:tcPr>
            <w:tcW w:w="2311" w:type="dxa"/>
          </w:tcPr>
          <w:p w14:paraId="60BA18B4" w14:textId="6E4548FB" w:rsidR="004A67D7" w:rsidRPr="009C6353" w:rsidRDefault="004A67D7" w:rsidP="004A67D7">
            <w:pPr>
              <w:jc w:val="center"/>
              <w:rPr>
                <w:rFonts w:cstheme="minorHAnsi"/>
                <w:sz w:val="20"/>
                <w:szCs w:val="20"/>
              </w:rPr>
            </w:pPr>
            <w:r>
              <w:rPr>
                <w:rFonts w:cstheme="minorHAnsi"/>
                <w:sz w:val="20"/>
                <w:szCs w:val="20"/>
              </w:rPr>
              <w:t xml:space="preserve">Zikmund-Fisher et al 2014 </w:t>
            </w:r>
          </w:p>
        </w:tc>
        <w:tc>
          <w:tcPr>
            <w:tcW w:w="1334" w:type="dxa"/>
            <w:shd w:val="clear" w:color="auto" w:fill="auto"/>
          </w:tcPr>
          <w:p w14:paraId="5E52A72D" w14:textId="77777777" w:rsidR="004A67D7" w:rsidRPr="009C6353" w:rsidRDefault="004A67D7" w:rsidP="004A67D7">
            <w:pPr>
              <w:jc w:val="center"/>
              <w:rPr>
                <w:rFonts w:cstheme="minorHAnsi"/>
                <w:sz w:val="20"/>
                <w:szCs w:val="20"/>
              </w:rPr>
            </w:pPr>
            <w:r>
              <w:rPr>
                <w:rFonts w:cstheme="minorHAnsi"/>
                <w:sz w:val="20"/>
                <w:szCs w:val="20"/>
              </w:rPr>
              <w:t>Low</w:t>
            </w:r>
          </w:p>
        </w:tc>
        <w:tc>
          <w:tcPr>
            <w:tcW w:w="1228" w:type="dxa"/>
            <w:shd w:val="clear" w:color="auto" w:fill="auto"/>
          </w:tcPr>
          <w:p w14:paraId="23E457DE" w14:textId="77777777" w:rsidR="004A67D7" w:rsidRDefault="004A67D7" w:rsidP="004A67D7">
            <w:pPr>
              <w:jc w:val="center"/>
              <w:rPr>
                <w:rFonts w:cstheme="minorHAnsi"/>
                <w:sz w:val="20"/>
                <w:szCs w:val="20"/>
              </w:rPr>
            </w:pPr>
            <w:r>
              <w:rPr>
                <w:rFonts w:cstheme="minorHAnsi"/>
                <w:sz w:val="20"/>
                <w:szCs w:val="20"/>
              </w:rPr>
              <w:t>Low</w:t>
            </w:r>
          </w:p>
        </w:tc>
        <w:tc>
          <w:tcPr>
            <w:tcW w:w="1398" w:type="dxa"/>
            <w:shd w:val="clear" w:color="auto" w:fill="auto"/>
          </w:tcPr>
          <w:p w14:paraId="0A0BB66B" w14:textId="2A0027B7" w:rsidR="004A67D7" w:rsidRPr="00012C0B" w:rsidRDefault="004912E0" w:rsidP="004A67D7">
            <w:pPr>
              <w:jc w:val="center"/>
              <w:rPr>
                <w:rFonts w:cstheme="minorHAnsi"/>
                <w:sz w:val="20"/>
                <w:szCs w:val="20"/>
              </w:rPr>
            </w:pPr>
            <w:r>
              <w:rPr>
                <w:rFonts w:cstheme="minorHAnsi"/>
                <w:sz w:val="20"/>
                <w:szCs w:val="20"/>
              </w:rPr>
              <w:t>Medium</w:t>
            </w:r>
          </w:p>
        </w:tc>
        <w:tc>
          <w:tcPr>
            <w:tcW w:w="1521" w:type="dxa"/>
            <w:shd w:val="clear" w:color="auto" w:fill="auto"/>
          </w:tcPr>
          <w:p w14:paraId="7E61E762" w14:textId="77777777" w:rsidR="004A67D7" w:rsidRPr="00012C0B" w:rsidRDefault="004A67D7" w:rsidP="004A67D7">
            <w:pPr>
              <w:jc w:val="center"/>
              <w:rPr>
                <w:rFonts w:cstheme="minorHAnsi"/>
                <w:sz w:val="20"/>
                <w:szCs w:val="20"/>
              </w:rPr>
            </w:pPr>
            <w:r>
              <w:rPr>
                <w:rFonts w:cstheme="minorHAnsi"/>
                <w:sz w:val="20"/>
                <w:szCs w:val="20"/>
              </w:rPr>
              <w:t>Low</w:t>
            </w:r>
          </w:p>
        </w:tc>
        <w:tc>
          <w:tcPr>
            <w:tcW w:w="1559" w:type="dxa"/>
            <w:shd w:val="clear" w:color="auto" w:fill="auto"/>
          </w:tcPr>
          <w:p w14:paraId="0CF68381" w14:textId="77777777" w:rsidR="004A67D7" w:rsidRPr="00012C0B" w:rsidRDefault="004A67D7" w:rsidP="004A67D7">
            <w:pPr>
              <w:jc w:val="center"/>
              <w:rPr>
                <w:rFonts w:cstheme="minorHAnsi"/>
                <w:sz w:val="20"/>
                <w:szCs w:val="20"/>
              </w:rPr>
            </w:pPr>
            <w:r>
              <w:rPr>
                <w:rFonts w:cstheme="minorHAnsi"/>
                <w:sz w:val="20"/>
                <w:szCs w:val="20"/>
              </w:rPr>
              <w:t>Low</w:t>
            </w:r>
          </w:p>
        </w:tc>
        <w:tc>
          <w:tcPr>
            <w:tcW w:w="1276" w:type="dxa"/>
            <w:shd w:val="clear" w:color="auto" w:fill="auto"/>
          </w:tcPr>
          <w:p w14:paraId="681FAABA" w14:textId="77777777" w:rsidR="004A67D7" w:rsidRPr="009C6353" w:rsidRDefault="004A67D7" w:rsidP="004A67D7">
            <w:pPr>
              <w:jc w:val="center"/>
              <w:rPr>
                <w:rFonts w:cstheme="minorHAnsi"/>
                <w:sz w:val="20"/>
                <w:szCs w:val="20"/>
              </w:rPr>
            </w:pPr>
            <w:r>
              <w:rPr>
                <w:rFonts w:cstheme="minorHAnsi"/>
                <w:sz w:val="20"/>
                <w:szCs w:val="20"/>
              </w:rPr>
              <w:t>Medium</w:t>
            </w:r>
          </w:p>
        </w:tc>
        <w:tc>
          <w:tcPr>
            <w:tcW w:w="1559" w:type="dxa"/>
            <w:shd w:val="clear" w:color="auto" w:fill="auto"/>
          </w:tcPr>
          <w:p w14:paraId="21E58A9F" w14:textId="77777777" w:rsidR="004A67D7" w:rsidRPr="009C6353" w:rsidRDefault="004A67D7" w:rsidP="004A67D7">
            <w:pPr>
              <w:jc w:val="center"/>
              <w:rPr>
                <w:rFonts w:cstheme="minorHAnsi"/>
                <w:sz w:val="20"/>
                <w:szCs w:val="20"/>
              </w:rPr>
            </w:pPr>
            <w:r>
              <w:rPr>
                <w:rFonts w:cstheme="minorHAnsi"/>
                <w:sz w:val="20"/>
                <w:szCs w:val="20"/>
              </w:rPr>
              <w:t>Low</w:t>
            </w:r>
          </w:p>
        </w:tc>
        <w:tc>
          <w:tcPr>
            <w:tcW w:w="1559" w:type="dxa"/>
            <w:shd w:val="clear" w:color="auto" w:fill="auto"/>
          </w:tcPr>
          <w:p w14:paraId="7E03C28F" w14:textId="77777777" w:rsidR="004A67D7" w:rsidRPr="009C6353" w:rsidRDefault="004A67D7" w:rsidP="004A67D7">
            <w:pPr>
              <w:jc w:val="center"/>
              <w:rPr>
                <w:rFonts w:cstheme="minorHAnsi"/>
                <w:sz w:val="20"/>
                <w:szCs w:val="20"/>
              </w:rPr>
            </w:pPr>
            <w:r>
              <w:rPr>
                <w:rFonts w:cstheme="minorHAnsi"/>
                <w:sz w:val="20"/>
                <w:szCs w:val="20"/>
              </w:rPr>
              <w:t>Low</w:t>
            </w:r>
          </w:p>
        </w:tc>
        <w:tc>
          <w:tcPr>
            <w:tcW w:w="1559" w:type="dxa"/>
            <w:shd w:val="clear" w:color="auto" w:fill="auto"/>
          </w:tcPr>
          <w:p w14:paraId="714BEF1E" w14:textId="77777777" w:rsidR="004A67D7" w:rsidRPr="009C6353" w:rsidRDefault="004A67D7" w:rsidP="004A67D7">
            <w:pPr>
              <w:jc w:val="center"/>
              <w:rPr>
                <w:rFonts w:cstheme="minorHAnsi"/>
                <w:sz w:val="20"/>
                <w:szCs w:val="20"/>
              </w:rPr>
            </w:pPr>
            <w:r>
              <w:rPr>
                <w:rFonts w:cstheme="minorHAnsi"/>
                <w:sz w:val="20"/>
                <w:szCs w:val="20"/>
              </w:rPr>
              <w:t>Medium</w:t>
            </w:r>
          </w:p>
        </w:tc>
      </w:tr>
    </w:tbl>
    <w:p w14:paraId="1AEA664F" w14:textId="77777777" w:rsidR="004A67D7" w:rsidRPr="004A67D7" w:rsidRDefault="004A67D7" w:rsidP="008A4417">
      <w:pPr>
        <w:rPr>
          <w:sz w:val="32"/>
          <w:szCs w:val="32"/>
        </w:rPr>
      </w:pPr>
    </w:p>
    <w:p w14:paraId="0113239E" w14:textId="795B8333" w:rsidR="004A67D7" w:rsidRPr="004A67D7" w:rsidRDefault="004A67D7" w:rsidP="004A67D7">
      <w:pPr>
        <w:jc w:val="center"/>
        <w:rPr>
          <w:b/>
          <w:bCs/>
          <w:color w:val="000000" w:themeColor="text1"/>
          <w:sz w:val="32"/>
          <w:szCs w:val="32"/>
        </w:rPr>
      </w:pPr>
      <w:r w:rsidRPr="004A67D7">
        <w:rPr>
          <w:b/>
          <w:bCs/>
          <w:color w:val="000000" w:themeColor="text1"/>
          <w:sz w:val="32"/>
          <w:szCs w:val="32"/>
        </w:rPr>
        <w:t>Table S</w:t>
      </w:r>
      <w:r w:rsidR="000B216A">
        <w:rPr>
          <w:b/>
          <w:bCs/>
          <w:color w:val="000000" w:themeColor="text1"/>
          <w:sz w:val="32"/>
          <w:szCs w:val="32"/>
        </w:rPr>
        <w:t>3</w:t>
      </w:r>
      <w:r w:rsidRPr="004A67D7">
        <w:rPr>
          <w:b/>
          <w:bCs/>
          <w:color w:val="000000" w:themeColor="text1"/>
          <w:sz w:val="32"/>
          <w:szCs w:val="32"/>
        </w:rPr>
        <w:t>: Risk of bias for randomised and case controlled studies based on Critical Appraisal Skills Programme appraisal tools</w:t>
      </w:r>
    </w:p>
    <w:p w14:paraId="7DEE74D1" w14:textId="40046D5D" w:rsidR="004A67D7" w:rsidRDefault="004A67D7" w:rsidP="008A4417"/>
    <w:p w14:paraId="04E450F2" w14:textId="46020451" w:rsidR="004A67D7" w:rsidRDefault="004A67D7" w:rsidP="008A4417"/>
    <w:p w14:paraId="566C7E4D" w14:textId="2E042D35" w:rsidR="004A67D7" w:rsidRDefault="004A67D7" w:rsidP="008A4417"/>
    <w:p w14:paraId="71470359" w14:textId="1812A0CA" w:rsidR="004A67D7" w:rsidRPr="004A67D7" w:rsidRDefault="004A67D7" w:rsidP="004A67D7">
      <w:pPr>
        <w:jc w:val="center"/>
        <w:rPr>
          <w:b/>
          <w:bCs/>
          <w:sz w:val="32"/>
          <w:szCs w:val="32"/>
        </w:rPr>
      </w:pPr>
      <w:r w:rsidRPr="004A67D7">
        <w:rPr>
          <w:b/>
          <w:bCs/>
          <w:color w:val="000000" w:themeColor="text1"/>
          <w:sz w:val="32"/>
          <w:szCs w:val="32"/>
        </w:rPr>
        <w:t>Table S</w:t>
      </w:r>
      <w:r w:rsidR="000B216A">
        <w:rPr>
          <w:b/>
          <w:bCs/>
          <w:color w:val="000000" w:themeColor="text1"/>
          <w:sz w:val="32"/>
          <w:szCs w:val="32"/>
        </w:rPr>
        <w:t>4</w:t>
      </w:r>
      <w:r w:rsidRPr="004A67D7">
        <w:rPr>
          <w:b/>
          <w:bCs/>
          <w:color w:val="000000" w:themeColor="text1"/>
          <w:sz w:val="32"/>
          <w:szCs w:val="32"/>
        </w:rPr>
        <w:t xml:space="preserve">: Risk </w:t>
      </w:r>
      <w:r w:rsidRPr="004A67D7">
        <w:rPr>
          <w:b/>
          <w:bCs/>
          <w:sz w:val="32"/>
          <w:szCs w:val="32"/>
        </w:rPr>
        <w:t>of bias for all other quantitative studies based of Critical Appraisal Skills Programme appraisal tool</w:t>
      </w:r>
    </w:p>
    <w:tbl>
      <w:tblPr>
        <w:tblStyle w:val="TableGrid"/>
        <w:tblpPr w:leftFromText="180" w:rightFromText="180" w:vertAnchor="text" w:horzAnchor="margin" w:tblpXSpec="center" w:tblpY="94"/>
        <w:tblW w:w="15432" w:type="dxa"/>
        <w:tblLook w:val="04A0" w:firstRow="1" w:lastRow="0" w:firstColumn="1" w:lastColumn="0" w:noHBand="0" w:noVBand="1"/>
      </w:tblPr>
      <w:tblGrid>
        <w:gridCol w:w="1674"/>
        <w:gridCol w:w="1092"/>
        <w:gridCol w:w="1285"/>
        <w:gridCol w:w="1174"/>
        <w:gridCol w:w="1247"/>
        <w:gridCol w:w="1425"/>
        <w:gridCol w:w="1137"/>
        <w:gridCol w:w="1276"/>
        <w:gridCol w:w="1276"/>
        <w:gridCol w:w="1283"/>
        <w:gridCol w:w="1278"/>
        <w:gridCol w:w="1285"/>
      </w:tblGrid>
      <w:tr w:rsidR="004A67D7" w14:paraId="42F74227" w14:textId="77777777" w:rsidTr="004A67D7">
        <w:trPr>
          <w:trHeight w:val="1249"/>
        </w:trPr>
        <w:tc>
          <w:tcPr>
            <w:tcW w:w="1696" w:type="dxa"/>
          </w:tcPr>
          <w:p w14:paraId="5AA39AF8" w14:textId="77777777" w:rsidR="004A67D7" w:rsidRPr="00AC3D85" w:rsidRDefault="004A67D7" w:rsidP="00C776EB">
            <w:pPr>
              <w:jc w:val="center"/>
              <w:rPr>
                <w:rFonts w:cstheme="minorHAnsi"/>
                <w:b/>
                <w:bCs/>
                <w:sz w:val="20"/>
                <w:szCs w:val="20"/>
              </w:rPr>
            </w:pPr>
          </w:p>
          <w:p w14:paraId="517CF0E9" w14:textId="77777777" w:rsidR="004A67D7" w:rsidRPr="00AC3D85" w:rsidRDefault="004A67D7" w:rsidP="00C776EB">
            <w:pPr>
              <w:jc w:val="center"/>
              <w:rPr>
                <w:rFonts w:cstheme="minorHAnsi"/>
                <w:b/>
                <w:bCs/>
                <w:sz w:val="20"/>
                <w:szCs w:val="20"/>
              </w:rPr>
            </w:pPr>
          </w:p>
          <w:p w14:paraId="41330C29" w14:textId="77777777" w:rsidR="004A67D7" w:rsidRPr="00AC3D85" w:rsidRDefault="004A67D7" w:rsidP="00C776EB">
            <w:pPr>
              <w:jc w:val="center"/>
              <w:rPr>
                <w:rFonts w:cstheme="minorHAnsi"/>
                <w:b/>
                <w:bCs/>
                <w:sz w:val="20"/>
                <w:szCs w:val="20"/>
              </w:rPr>
            </w:pPr>
          </w:p>
          <w:p w14:paraId="5E6661DA" w14:textId="77777777" w:rsidR="004A67D7" w:rsidRPr="00AC3D85" w:rsidRDefault="004A67D7" w:rsidP="00C776EB">
            <w:pPr>
              <w:jc w:val="center"/>
              <w:rPr>
                <w:rFonts w:cstheme="minorHAnsi"/>
                <w:b/>
                <w:bCs/>
                <w:sz w:val="20"/>
                <w:szCs w:val="20"/>
              </w:rPr>
            </w:pPr>
            <w:r w:rsidRPr="00AC3D85">
              <w:rPr>
                <w:rFonts w:cstheme="minorHAnsi"/>
                <w:b/>
                <w:bCs/>
                <w:sz w:val="20"/>
                <w:szCs w:val="20"/>
              </w:rPr>
              <w:t>Article</w:t>
            </w:r>
          </w:p>
        </w:tc>
        <w:tc>
          <w:tcPr>
            <w:tcW w:w="1020" w:type="dxa"/>
          </w:tcPr>
          <w:p w14:paraId="18C4C3AF" w14:textId="77777777" w:rsidR="004A67D7" w:rsidRPr="00AC3D85" w:rsidRDefault="004A67D7" w:rsidP="00C776EB">
            <w:pPr>
              <w:jc w:val="center"/>
              <w:rPr>
                <w:rFonts w:cstheme="minorHAnsi"/>
                <w:b/>
                <w:bCs/>
                <w:sz w:val="20"/>
                <w:szCs w:val="20"/>
              </w:rPr>
            </w:pPr>
          </w:p>
          <w:p w14:paraId="4F93E218" w14:textId="77777777" w:rsidR="004A67D7" w:rsidRPr="00AC3D85" w:rsidRDefault="004A67D7" w:rsidP="00C776EB">
            <w:pPr>
              <w:jc w:val="center"/>
              <w:rPr>
                <w:rFonts w:cstheme="minorHAnsi"/>
                <w:b/>
                <w:bCs/>
                <w:sz w:val="20"/>
                <w:szCs w:val="20"/>
              </w:rPr>
            </w:pPr>
            <w:r w:rsidRPr="00AC3D85">
              <w:rPr>
                <w:rFonts w:cstheme="minorHAnsi"/>
                <w:b/>
                <w:bCs/>
                <w:sz w:val="20"/>
                <w:szCs w:val="20"/>
              </w:rPr>
              <w:t>Addressed clearly focused issue</w:t>
            </w:r>
          </w:p>
        </w:tc>
        <w:tc>
          <w:tcPr>
            <w:tcW w:w="1286" w:type="dxa"/>
          </w:tcPr>
          <w:p w14:paraId="7755A488" w14:textId="77777777" w:rsidR="004A67D7" w:rsidRPr="00AC3D85" w:rsidRDefault="004A67D7" w:rsidP="00C776EB">
            <w:pPr>
              <w:jc w:val="center"/>
              <w:rPr>
                <w:rFonts w:cstheme="minorHAnsi"/>
                <w:b/>
                <w:bCs/>
                <w:sz w:val="20"/>
                <w:szCs w:val="20"/>
              </w:rPr>
            </w:pPr>
          </w:p>
          <w:p w14:paraId="2B95F23D" w14:textId="77777777" w:rsidR="004A67D7" w:rsidRPr="00AC3D85" w:rsidRDefault="004A67D7" w:rsidP="00C776EB">
            <w:pPr>
              <w:jc w:val="center"/>
              <w:rPr>
                <w:rFonts w:cstheme="minorHAnsi"/>
                <w:b/>
                <w:bCs/>
                <w:sz w:val="20"/>
                <w:szCs w:val="20"/>
              </w:rPr>
            </w:pPr>
          </w:p>
          <w:p w14:paraId="327AD950" w14:textId="77777777" w:rsidR="004A67D7" w:rsidRPr="00AC3D85" w:rsidRDefault="004A67D7" w:rsidP="00C776EB">
            <w:pPr>
              <w:jc w:val="center"/>
              <w:rPr>
                <w:rFonts w:cstheme="minorHAnsi"/>
                <w:b/>
                <w:bCs/>
                <w:sz w:val="20"/>
                <w:szCs w:val="20"/>
              </w:rPr>
            </w:pPr>
            <w:r w:rsidRPr="00AC3D85">
              <w:rPr>
                <w:rFonts w:cstheme="minorHAnsi"/>
                <w:b/>
                <w:bCs/>
                <w:sz w:val="20"/>
                <w:szCs w:val="20"/>
              </w:rPr>
              <w:t>Recruitment</w:t>
            </w:r>
          </w:p>
        </w:tc>
        <w:tc>
          <w:tcPr>
            <w:tcW w:w="1177" w:type="dxa"/>
          </w:tcPr>
          <w:p w14:paraId="2DEFB305" w14:textId="77777777" w:rsidR="004A67D7" w:rsidRPr="00AC3D85" w:rsidRDefault="004A67D7" w:rsidP="00C776EB">
            <w:pPr>
              <w:jc w:val="center"/>
              <w:rPr>
                <w:rFonts w:cstheme="minorHAnsi"/>
                <w:b/>
                <w:bCs/>
                <w:sz w:val="20"/>
                <w:szCs w:val="20"/>
              </w:rPr>
            </w:pPr>
            <w:r w:rsidRPr="00AC3D85">
              <w:rPr>
                <w:rFonts w:cstheme="minorHAnsi"/>
                <w:b/>
                <w:bCs/>
                <w:sz w:val="20"/>
                <w:szCs w:val="20"/>
              </w:rPr>
              <w:t>Exposure accurately measured to minimise bias</w:t>
            </w:r>
          </w:p>
        </w:tc>
        <w:tc>
          <w:tcPr>
            <w:tcW w:w="1252" w:type="dxa"/>
          </w:tcPr>
          <w:p w14:paraId="5FB3A24D" w14:textId="77777777" w:rsidR="004A67D7" w:rsidRPr="00AC3D85" w:rsidRDefault="004A67D7" w:rsidP="00C776EB">
            <w:pPr>
              <w:jc w:val="center"/>
              <w:rPr>
                <w:rFonts w:cstheme="minorHAnsi"/>
                <w:b/>
                <w:bCs/>
                <w:sz w:val="20"/>
                <w:szCs w:val="20"/>
              </w:rPr>
            </w:pPr>
            <w:r w:rsidRPr="00AC3D85">
              <w:rPr>
                <w:rFonts w:cstheme="minorHAnsi"/>
                <w:b/>
                <w:bCs/>
                <w:sz w:val="20"/>
                <w:szCs w:val="20"/>
              </w:rPr>
              <w:t>Outcome accurately measured to minimise bias</w:t>
            </w:r>
          </w:p>
        </w:tc>
        <w:tc>
          <w:tcPr>
            <w:tcW w:w="1429" w:type="dxa"/>
          </w:tcPr>
          <w:p w14:paraId="09665BDD" w14:textId="77777777" w:rsidR="004A67D7" w:rsidRPr="00AC3D85" w:rsidRDefault="004A67D7" w:rsidP="00C776EB">
            <w:pPr>
              <w:jc w:val="center"/>
              <w:rPr>
                <w:rFonts w:cstheme="minorHAnsi"/>
                <w:b/>
                <w:bCs/>
                <w:sz w:val="20"/>
                <w:szCs w:val="20"/>
              </w:rPr>
            </w:pPr>
          </w:p>
          <w:p w14:paraId="36DED260" w14:textId="77777777" w:rsidR="004A67D7" w:rsidRPr="00AC3D85" w:rsidRDefault="004A67D7" w:rsidP="00C776EB">
            <w:pPr>
              <w:jc w:val="center"/>
              <w:rPr>
                <w:rFonts w:cstheme="minorHAnsi"/>
                <w:b/>
                <w:bCs/>
                <w:sz w:val="20"/>
                <w:szCs w:val="20"/>
              </w:rPr>
            </w:pPr>
          </w:p>
          <w:p w14:paraId="1D398358" w14:textId="77777777" w:rsidR="004A67D7" w:rsidRPr="00AC3D85" w:rsidRDefault="004A67D7" w:rsidP="00C776EB">
            <w:pPr>
              <w:jc w:val="center"/>
              <w:rPr>
                <w:rFonts w:cstheme="minorHAnsi"/>
                <w:b/>
                <w:bCs/>
                <w:sz w:val="20"/>
                <w:szCs w:val="20"/>
              </w:rPr>
            </w:pPr>
            <w:r w:rsidRPr="00AC3D85">
              <w:rPr>
                <w:rFonts w:cstheme="minorHAnsi"/>
                <w:b/>
                <w:bCs/>
                <w:sz w:val="20"/>
                <w:szCs w:val="20"/>
              </w:rPr>
              <w:t>confounding factors</w:t>
            </w:r>
          </w:p>
        </w:tc>
        <w:tc>
          <w:tcPr>
            <w:tcW w:w="1143" w:type="dxa"/>
          </w:tcPr>
          <w:p w14:paraId="427091F9" w14:textId="77777777" w:rsidR="004A67D7" w:rsidRPr="00AC3D85" w:rsidRDefault="004A67D7" w:rsidP="00C776EB">
            <w:pPr>
              <w:jc w:val="center"/>
              <w:rPr>
                <w:rFonts w:cstheme="minorHAnsi"/>
                <w:b/>
                <w:bCs/>
                <w:sz w:val="20"/>
                <w:szCs w:val="20"/>
              </w:rPr>
            </w:pPr>
          </w:p>
          <w:p w14:paraId="739CD07A" w14:textId="77777777" w:rsidR="004A67D7" w:rsidRPr="00AC3D85" w:rsidRDefault="004A67D7" w:rsidP="00C776EB">
            <w:pPr>
              <w:jc w:val="center"/>
              <w:rPr>
                <w:rFonts w:cstheme="minorHAnsi"/>
                <w:b/>
                <w:bCs/>
                <w:sz w:val="20"/>
                <w:szCs w:val="20"/>
              </w:rPr>
            </w:pPr>
          </w:p>
          <w:p w14:paraId="61F6BC0C" w14:textId="77777777" w:rsidR="004A67D7" w:rsidRPr="00AC3D85" w:rsidRDefault="004A67D7" w:rsidP="00C776EB">
            <w:pPr>
              <w:jc w:val="center"/>
              <w:rPr>
                <w:rFonts w:cstheme="minorHAnsi"/>
                <w:b/>
                <w:bCs/>
                <w:sz w:val="20"/>
                <w:szCs w:val="20"/>
              </w:rPr>
            </w:pPr>
            <w:r w:rsidRPr="00AC3D85">
              <w:rPr>
                <w:rFonts w:cstheme="minorHAnsi"/>
                <w:b/>
                <w:bCs/>
                <w:sz w:val="20"/>
                <w:szCs w:val="20"/>
              </w:rPr>
              <w:t>Follow up</w:t>
            </w:r>
          </w:p>
        </w:tc>
        <w:tc>
          <w:tcPr>
            <w:tcW w:w="1286" w:type="dxa"/>
          </w:tcPr>
          <w:p w14:paraId="51990F92" w14:textId="77777777" w:rsidR="004A67D7" w:rsidRPr="00AC3D85" w:rsidRDefault="004A67D7" w:rsidP="00C776EB">
            <w:pPr>
              <w:rPr>
                <w:rFonts w:cstheme="minorHAnsi"/>
                <w:b/>
                <w:bCs/>
                <w:sz w:val="20"/>
                <w:szCs w:val="20"/>
              </w:rPr>
            </w:pPr>
          </w:p>
          <w:p w14:paraId="77F72D80" w14:textId="77777777" w:rsidR="004A67D7" w:rsidRPr="00AC3D85" w:rsidRDefault="004A67D7" w:rsidP="00C776EB">
            <w:pPr>
              <w:jc w:val="center"/>
              <w:rPr>
                <w:rFonts w:cstheme="minorHAnsi"/>
                <w:b/>
                <w:bCs/>
                <w:sz w:val="20"/>
                <w:szCs w:val="20"/>
              </w:rPr>
            </w:pPr>
            <w:r w:rsidRPr="00AC3D85">
              <w:rPr>
                <w:rFonts w:cstheme="minorHAnsi"/>
                <w:b/>
                <w:bCs/>
                <w:sz w:val="20"/>
                <w:szCs w:val="20"/>
              </w:rPr>
              <w:t>How precise are the results</w:t>
            </w:r>
          </w:p>
        </w:tc>
        <w:tc>
          <w:tcPr>
            <w:tcW w:w="1286" w:type="dxa"/>
          </w:tcPr>
          <w:p w14:paraId="6099830E" w14:textId="77777777" w:rsidR="004A67D7" w:rsidRPr="00AC3D85" w:rsidRDefault="004A67D7" w:rsidP="00C776EB">
            <w:pPr>
              <w:rPr>
                <w:rFonts w:cstheme="minorHAnsi"/>
                <w:b/>
                <w:bCs/>
                <w:sz w:val="20"/>
                <w:szCs w:val="20"/>
              </w:rPr>
            </w:pPr>
          </w:p>
          <w:p w14:paraId="7C459E27" w14:textId="77777777" w:rsidR="004A67D7" w:rsidRPr="00AC3D85" w:rsidRDefault="004A67D7" w:rsidP="00C776EB">
            <w:pPr>
              <w:jc w:val="center"/>
              <w:rPr>
                <w:rFonts w:cstheme="minorHAnsi"/>
                <w:b/>
                <w:bCs/>
                <w:sz w:val="20"/>
                <w:szCs w:val="20"/>
              </w:rPr>
            </w:pPr>
            <w:r w:rsidRPr="00AC3D85">
              <w:rPr>
                <w:rFonts w:cstheme="minorHAnsi"/>
                <w:b/>
                <w:bCs/>
                <w:sz w:val="20"/>
                <w:szCs w:val="20"/>
              </w:rPr>
              <w:t>Do you believe the results</w:t>
            </w:r>
          </w:p>
        </w:tc>
        <w:tc>
          <w:tcPr>
            <w:tcW w:w="1285" w:type="dxa"/>
          </w:tcPr>
          <w:p w14:paraId="15D137DB" w14:textId="77777777" w:rsidR="004A67D7" w:rsidRPr="00AC3D85" w:rsidRDefault="004A67D7" w:rsidP="00C776EB">
            <w:pPr>
              <w:jc w:val="center"/>
              <w:rPr>
                <w:rFonts w:cstheme="minorHAnsi"/>
                <w:b/>
                <w:bCs/>
                <w:sz w:val="20"/>
                <w:szCs w:val="20"/>
              </w:rPr>
            </w:pPr>
            <w:r w:rsidRPr="00AC3D85">
              <w:rPr>
                <w:rFonts w:cstheme="minorHAnsi"/>
                <w:b/>
                <w:bCs/>
                <w:sz w:val="20"/>
                <w:szCs w:val="20"/>
              </w:rPr>
              <w:t>Can the results be applied to local populations</w:t>
            </w:r>
          </w:p>
        </w:tc>
        <w:tc>
          <w:tcPr>
            <w:tcW w:w="1286" w:type="dxa"/>
          </w:tcPr>
          <w:p w14:paraId="16587F70" w14:textId="77777777" w:rsidR="004A67D7" w:rsidRPr="00AC3D85" w:rsidRDefault="004A67D7" w:rsidP="00C776EB">
            <w:pPr>
              <w:jc w:val="center"/>
              <w:rPr>
                <w:rFonts w:cstheme="minorHAnsi"/>
                <w:b/>
                <w:bCs/>
                <w:sz w:val="20"/>
                <w:szCs w:val="20"/>
              </w:rPr>
            </w:pPr>
            <w:r w:rsidRPr="00AC3D85">
              <w:rPr>
                <w:rFonts w:cstheme="minorHAnsi"/>
                <w:b/>
                <w:bCs/>
                <w:sz w:val="20"/>
                <w:szCs w:val="20"/>
              </w:rPr>
              <w:t>Results fit with the available evidence</w:t>
            </w:r>
          </w:p>
        </w:tc>
        <w:tc>
          <w:tcPr>
            <w:tcW w:w="1286" w:type="dxa"/>
          </w:tcPr>
          <w:p w14:paraId="5C1DABF9" w14:textId="77777777" w:rsidR="004A67D7" w:rsidRPr="00AC3D85" w:rsidRDefault="004A67D7" w:rsidP="00C776EB">
            <w:pPr>
              <w:jc w:val="center"/>
              <w:rPr>
                <w:rFonts w:cstheme="minorHAnsi"/>
                <w:b/>
                <w:bCs/>
                <w:sz w:val="20"/>
                <w:szCs w:val="20"/>
              </w:rPr>
            </w:pPr>
          </w:p>
          <w:p w14:paraId="795B69D0" w14:textId="77777777" w:rsidR="004A67D7" w:rsidRPr="00AC3D85" w:rsidRDefault="004A67D7" w:rsidP="00C776EB">
            <w:pPr>
              <w:jc w:val="center"/>
              <w:rPr>
                <w:rFonts w:cstheme="minorHAnsi"/>
                <w:b/>
                <w:bCs/>
                <w:sz w:val="20"/>
                <w:szCs w:val="20"/>
              </w:rPr>
            </w:pPr>
            <w:r w:rsidRPr="00AC3D85">
              <w:rPr>
                <w:rFonts w:cstheme="minorHAnsi"/>
                <w:b/>
                <w:bCs/>
                <w:sz w:val="20"/>
                <w:szCs w:val="20"/>
              </w:rPr>
              <w:t>Implications of study for practice</w:t>
            </w:r>
          </w:p>
        </w:tc>
      </w:tr>
      <w:tr w:rsidR="004A67D7" w14:paraId="26F4A7F4" w14:textId="77777777" w:rsidTr="004A67D7">
        <w:trPr>
          <w:trHeight w:val="658"/>
        </w:trPr>
        <w:tc>
          <w:tcPr>
            <w:tcW w:w="1696" w:type="dxa"/>
          </w:tcPr>
          <w:p w14:paraId="22B1BA18" w14:textId="730DA577" w:rsidR="004A67D7" w:rsidRPr="009C6353" w:rsidRDefault="004A67D7" w:rsidP="00C776EB">
            <w:pPr>
              <w:jc w:val="center"/>
              <w:rPr>
                <w:rFonts w:cstheme="minorHAnsi"/>
                <w:sz w:val="20"/>
                <w:szCs w:val="20"/>
              </w:rPr>
            </w:pPr>
            <w:r w:rsidRPr="009C6353">
              <w:rPr>
                <w:rFonts w:cstheme="minorHAnsi"/>
                <w:sz w:val="20"/>
                <w:szCs w:val="20"/>
              </w:rPr>
              <w:t>Fair et al 2008</w:t>
            </w:r>
            <w:r>
              <w:rPr>
                <w:rFonts w:cstheme="minorHAnsi"/>
                <w:sz w:val="20"/>
                <w:szCs w:val="20"/>
              </w:rPr>
              <w:t xml:space="preserve"> </w:t>
            </w:r>
          </w:p>
        </w:tc>
        <w:tc>
          <w:tcPr>
            <w:tcW w:w="1020" w:type="dxa"/>
            <w:shd w:val="clear" w:color="auto" w:fill="auto"/>
          </w:tcPr>
          <w:p w14:paraId="173D0217" w14:textId="77777777" w:rsidR="004A67D7" w:rsidRPr="009C6353" w:rsidRDefault="004A67D7" w:rsidP="00C776EB">
            <w:pPr>
              <w:jc w:val="center"/>
              <w:rPr>
                <w:rFonts w:cstheme="minorHAnsi"/>
                <w:sz w:val="20"/>
                <w:szCs w:val="20"/>
              </w:rPr>
            </w:pPr>
            <w:r>
              <w:rPr>
                <w:rFonts w:cstheme="minorHAnsi"/>
                <w:sz w:val="20"/>
                <w:szCs w:val="20"/>
              </w:rPr>
              <w:t>Low</w:t>
            </w:r>
          </w:p>
        </w:tc>
        <w:tc>
          <w:tcPr>
            <w:tcW w:w="1286" w:type="dxa"/>
            <w:shd w:val="clear" w:color="auto" w:fill="auto"/>
          </w:tcPr>
          <w:p w14:paraId="1A85D7E4" w14:textId="77777777" w:rsidR="004A67D7" w:rsidRPr="009C6353" w:rsidRDefault="004A67D7" w:rsidP="00C776EB">
            <w:pPr>
              <w:jc w:val="center"/>
              <w:rPr>
                <w:rFonts w:cstheme="minorHAnsi"/>
                <w:sz w:val="20"/>
                <w:szCs w:val="20"/>
              </w:rPr>
            </w:pPr>
            <w:r>
              <w:rPr>
                <w:rFonts w:cstheme="minorHAnsi"/>
                <w:sz w:val="20"/>
                <w:szCs w:val="20"/>
              </w:rPr>
              <w:t>High</w:t>
            </w:r>
          </w:p>
        </w:tc>
        <w:tc>
          <w:tcPr>
            <w:tcW w:w="1177" w:type="dxa"/>
            <w:shd w:val="clear" w:color="auto" w:fill="auto"/>
          </w:tcPr>
          <w:p w14:paraId="1BB80DC3" w14:textId="77777777" w:rsidR="004A67D7" w:rsidRPr="009C6353" w:rsidRDefault="004A67D7" w:rsidP="00C776EB">
            <w:pPr>
              <w:jc w:val="center"/>
              <w:rPr>
                <w:rFonts w:cstheme="minorHAnsi"/>
                <w:sz w:val="20"/>
                <w:szCs w:val="20"/>
              </w:rPr>
            </w:pPr>
            <w:r>
              <w:rPr>
                <w:rFonts w:cstheme="minorHAnsi"/>
                <w:sz w:val="20"/>
                <w:szCs w:val="20"/>
              </w:rPr>
              <w:t>Medium</w:t>
            </w:r>
          </w:p>
        </w:tc>
        <w:tc>
          <w:tcPr>
            <w:tcW w:w="1252" w:type="dxa"/>
            <w:shd w:val="clear" w:color="auto" w:fill="auto"/>
          </w:tcPr>
          <w:p w14:paraId="7EF4B3B3" w14:textId="77777777" w:rsidR="004A67D7" w:rsidRPr="009C6353" w:rsidRDefault="004A67D7" w:rsidP="00C776EB">
            <w:pPr>
              <w:jc w:val="center"/>
              <w:rPr>
                <w:rFonts w:cstheme="minorHAnsi"/>
                <w:sz w:val="20"/>
                <w:szCs w:val="20"/>
              </w:rPr>
            </w:pPr>
            <w:r>
              <w:rPr>
                <w:rFonts w:cstheme="minorHAnsi"/>
                <w:sz w:val="20"/>
                <w:szCs w:val="20"/>
              </w:rPr>
              <w:t>Medium</w:t>
            </w:r>
          </w:p>
        </w:tc>
        <w:tc>
          <w:tcPr>
            <w:tcW w:w="1429" w:type="dxa"/>
            <w:shd w:val="clear" w:color="auto" w:fill="auto"/>
          </w:tcPr>
          <w:p w14:paraId="0C9ECD45" w14:textId="77777777" w:rsidR="004A67D7" w:rsidRPr="009C6353" w:rsidRDefault="004A67D7" w:rsidP="00C776EB">
            <w:pPr>
              <w:jc w:val="center"/>
              <w:rPr>
                <w:rFonts w:cstheme="minorHAnsi"/>
                <w:sz w:val="20"/>
                <w:szCs w:val="20"/>
              </w:rPr>
            </w:pPr>
            <w:r w:rsidRPr="00E86F30">
              <w:rPr>
                <w:rFonts w:cstheme="minorHAnsi"/>
                <w:sz w:val="20"/>
                <w:szCs w:val="20"/>
              </w:rPr>
              <w:t>Low</w:t>
            </w:r>
          </w:p>
        </w:tc>
        <w:tc>
          <w:tcPr>
            <w:tcW w:w="1143" w:type="dxa"/>
            <w:shd w:val="clear" w:color="auto" w:fill="auto"/>
          </w:tcPr>
          <w:p w14:paraId="433591A1" w14:textId="77777777" w:rsidR="004A67D7" w:rsidRPr="009C6353" w:rsidRDefault="004A67D7" w:rsidP="00C776EB">
            <w:pPr>
              <w:jc w:val="center"/>
              <w:rPr>
                <w:rFonts w:cstheme="minorHAnsi"/>
                <w:sz w:val="20"/>
                <w:szCs w:val="20"/>
              </w:rPr>
            </w:pPr>
            <w:r w:rsidRPr="00E86F30">
              <w:rPr>
                <w:rFonts w:cstheme="minorHAnsi"/>
                <w:sz w:val="20"/>
                <w:szCs w:val="20"/>
              </w:rPr>
              <w:t>Low</w:t>
            </w:r>
          </w:p>
        </w:tc>
        <w:tc>
          <w:tcPr>
            <w:tcW w:w="1286" w:type="dxa"/>
            <w:shd w:val="clear" w:color="auto" w:fill="auto"/>
          </w:tcPr>
          <w:p w14:paraId="7920A4DA" w14:textId="77777777" w:rsidR="004A67D7" w:rsidRPr="009C6353" w:rsidRDefault="004A67D7" w:rsidP="00C776EB">
            <w:pPr>
              <w:jc w:val="center"/>
              <w:rPr>
                <w:rFonts w:cstheme="minorHAnsi"/>
                <w:sz w:val="20"/>
                <w:szCs w:val="20"/>
              </w:rPr>
            </w:pPr>
            <w:r w:rsidRPr="00E86F30">
              <w:rPr>
                <w:rFonts w:cstheme="minorHAnsi"/>
                <w:sz w:val="20"/>
                <w:szCs w:val="20"/>
              </w:rPr>
              <w:t>Low</w:t>
            </w:r>
          </w:p>
        </w:tc>
        <w:tc>
          <w:tcPr>
            <w:tcW w:w="1286" w:type="dxa"/>
            <w:shd w:val="clear" w:color="auto" w:fill="auto"/>
          </w:tcPr>
          <w:p w14:paraId="74613774" w14:textId="77777777" w:rsidR="004A67D7" w:rsidRPr="009C6353" w:rsidRDefault="004A67D7" w:rsidP="00C776EB">
            <w:pPr>
              <w:jc w:val="center"/>
              <w:rPr>
                <w:rFonts w:cstheme="minorHAnsi"/>
                <w:sz w:val="20"/>
                <w:szCs w:val="20"/>
              </w:rPr>
            </w:pPr>
            <w:r w:rsidRPr="00E86F30">
              <w:rPr>
                <w:rFonts w:cstheme="minorHAnsi"/>
                <w:sz w:val="20"/>
                <w:szCs w:val="20"/>
              </w:rPr>
              <w:t>Low</w:t>
            </w:r>
          </w:p>
        </w:tc>
        <w:tc>
          <w:tcPr>
            <w:tcW w:w="1285" w:type="dxa"/>
            <w:shd w:val="clear" w:color="auto" w:fill="auto"/>
          </w:tcPr>
          <w:p w14:paraId="50994B82" w14:textId="77777777" w:rsidR="004A67D7" w:rsidRPr="009C6353" w:rsidRDefault="004A67D7" w:rsidP="00C776EB">
            <w:pPr>
              <w:jc w:val="center"/>
              <w:rPr>
                <w:rFonts w:cstheme="minorHAnsi"/>
                <w:sz w:val="20"/>
                <w:szCs w:val="20"/>
              </w:rPr>
            </w:pPr>
            <w:r>
              <w:rPr>
                <w:rFonts w:cstheme="minorHAnsi"/>
                <w:sz w:val="20"/>
                <w:szCs w:val="20"/>
              </w:rPr>
              <w:t>Medium</w:t>
            </w:r>
          </w:p>
        </w:tc>
        <w:tc>
          <w:tcPr>
            <w:tcW w:w="1286" w:type="dxa"/>
            <w:shd w:val="clear" w:color="auto" w:fill="auto"/>
          </w:tcPr>
          <w:p w14:paraId="23F2A97F" w14:textId="77777777" w:rsidR="004A67D7" w:rsidRPr="009C6353" w:rsidRDefault="004A67D7" w:rsidP="00C776EB">
            <w:pPr>
              <w:jc w:val="center"/>
              <w:rPr>
                <w:rFonts w:cstheme="minorHAnsi"/>
                <w:sz w:val="20"/>
                <w:szCs w:val="20"/>
              </w:rPr>
            </w:pPr>
            <w:r>
              <w:rPr>
                <w:rFonts w:cstheme="minorHAnsi"/>
                <w:sz w:val="20"/>
                <w:szCs w:val="20"/>
              </w:rPr>
              <w:t>Medium</w:t>
            </w:r>
          </w:p>
        </w:tc>
        <w:tc>
          <w:tcPr>
            <w:tcW w:w="1286" w:type="dxa"/>
            <w:shd w:val="clear" w:color="auto" w:fill="auto"/>
          </w:tcPr>
          <w:p w14:paraId="2F5D3CDD" w14:textId="77777777" w:rsidR="004A67D7" w:rsidRPr="009C6353" w:rsidRDefault="004A67D7" w:rsidP="00C776EB">
            <w:pPr>
              <w:jc w:val="center"/>
              <w:rPr>
                <w:rFonts w:cstheme="minorHAnsi"/>
                <w:sz w:val="20"/>
                <w:szCs w:val="20"/>
              </w:rPr>
            </w:pPr>
            <w:r>
              <w:rPr>
                <w:rFonts w:cstheme="minorHAnsi"/>
                <w:sz w:val="20"/>
                <w:szCs w:val="20"/>
              </w:rPr>
              <w:t>Medium</w:t>
            </w:r>
          </w:p>
        </w:tc>
      </w:tr>
      <w:tr w:rsidR="004A67D7" w14:paraId="456B7D51" w14:textId="77777777" w:rsidTr="004A67D7">
        <w:trPr>
          <w:trHeight w:val="658"/>
        </w:trPr>
        <w:tc>
          <w:tcPr>
            <w:tcW w:w="1696" w:type="dxa"/>
          </w:tcPr>
          <w:p w14:paraId="12DC01ED" w14:textId="6D91BB57" w:rsidR="004A67D7" w:rsidRPr="009C6353" w:rsidRDefault="004A67D7" w:rsidP="00C776EB">
            <w:pPr>
              <w:jc w:val="center"/>
              <w:rPr>
                <w:rFonts w:cstheme="minorHAnsi"/>
                <w:sz w:val="20"/>
                <w:szCs w:val="20"/>
              </w:rPr>
            </w:pPr>
            <w:r w:rsidRPr="009C6353">
              <w:rPr>
                <w:rFonts w:cstheme="minorHAnsi"/>
                <w:sz w:val="20"/>
                <w:szCs w:val="20"/>
              </w:rPr>
              <w:t>French et al 2004</w:t>
            </w:r>
            <w:r>
              <w:rPr>
                <w:rFonts w:cstheme="minorHAnsi"/>
                <w:sz w:val="20"/>
                <w:szCs w:val="20"/>
              </w:rPr>
              <w:t xml:space="preserve"> </w:t>
            </w:r>
          </w:p>
        </w:tc>
        <w:tc>
          <w:tcPr>
            <w:tcW w:w="1020" w:type="dxa"/>
            <w:shd w:val="clear" w:color="auto" w:fill="auto"/>
          </w:tcPr>
          <w:p w14:paraId="1D42A31D"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207843FD"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177" w:type="dxa"/>
            <w:shd w:val="clear" w:color="auto" w:fill="auto"/>
          </w:tcPr>
          <w:p w14:paraId="40D4FA15" w14:textId="77777777" w:rsidR="004A67D7" w:rsidRPr="009C6353" w:rsidRDefault="004A67D7" w:rsidP="00C776EB">
            <w:pPr>
              <w:jc w:val="center"/>
              <w:rPr>
                <w:rFonts w:cstheme="minorHAnsi"/>
                <w:sz w:val="20"/>
                <w:szCs w:val="20"/>
              </w:rPr>
            </w:pPr>
            <w:r>
              <w:rPr>
                <w:rFonts w:cstheme="minorHAnsi"/>
                <w:sz w:val="20"/>
                <w:szCs w:val="20"/>
              </w:rPr>
              <w:t>Medium</w:t>
            </w:r>
          </w:p>
        </w:tc>
        <w:tc>
          <w:tcPr>
            <w:tcW w:w="1252" w:type="dxa"/>
            <w:shd w:val="clear" w:color="auto" w:fill="auto"/>
          </w:tcPr>
          <w:p w14:paraId="458AC1CF" w14:textId="77777777" w:rsidR="004A67D7" w:rsidRPr="009C6353" w:rsidRDefault="004A67D7" w:rsidP="00C776EB">
            <w:pPr>
              <w:jc w:val="center"/>
              <w:rPr>
                <w:rFonts w:cstheme="minorHAnsi"/>
                <w:sz w:val="20"/>
                <w:szCs w:val="20"/>
              </w:rPr>
            </w:pPr>
            <w:r>
              <w:rPr>
                <w:rFonts w:cstheme="minorHAnsi"/>
                <w:sz w:val="20"/>
                <w:szCs w:val="20"/>
              </w:rPr>
              <w:t>Low</w:t>
            </w:r>
          </w:p>
        </w:tc>
        <w:tc>
          <w:tcPr>
            <w:tcW w:w="1429" w:type="dxa"/>
            <w:shd w:val="clear" w:color="auto" w:fill="auto"/>
          </w:tcPr>
          <w:p w14:paraId="7739F54B" w14:textId="77777777" w:rsidR="004A67D7" w:rsidRPr="009C6353" w:rsidRDefault="004A67D7" w:rsidP="00C776EB">
            <w:pPr>
              <w:jc w:val="center"/>
              <w:rPr>
                <w:rFonts w:cstheme="minorHAnsi"/>
                <w:sz w:val="20"/>
                <w:szCs w:val="20"/>
              </w:rPr>
            </w:pPr>
            <w:r>
              <w:rPr>
                <w:rFonts w:cstheme="minorHAnsi"/>
                <w:sz w:val="20"/>
                <w:szCs w:val="20"/>
              </w:rPr>
              <w:t>High</w:t>
            </w:r>
          </w:p>
        </w:tc>
        <w:tc>
          <w:tcPr>
            <w:tcW w:w="1143" w:type="dxa"/>
            <w:shd w:val="clear" w:color="auto" w:fill="auto"/>
          </w:tcPr>
          <w:p w14:paraId="058428F3"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3A239891"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02A0C58D"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5" w:type="dxa"/>
            <w:shd w:val="clear" w:color="auto" w:fill="auto"/>
          </w:tcPr>
          <w:p w14:paraId="6CC761A6"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37FA1CB0" w14:textId="77777777" w:rsidR="004A67D7" w:rsidRPr="009C6353" w:rsidRDefault="004A67D7" w:rsidP="00C776EB">
            <w:pPr>
              <w:jc w:val="center"/>
              <w:rPr>
                <w:rFonts w:cstheme="minorHAnsi"/>
                <w:sz w:val="20"/>
                <w:szCs w:val="20"/>
              </w:rPr>
            </w:pPr>
            <w:r>
              <w:rPr>
                <w:rFonts w:cstheme="minorHAnsi"/>
                <w:sz w:val="20"/>
                <w:szCs w:val="20"/>
              </w:rPr>
              <w:t>Low</w:t>
            </w:r>
          </w:p>
        </w:tc>
        <w:tc>
          <w:tcPr>
            <w:tcW w:w="1286" w:type="dxa"/>
            <w:shd w:val="clear" w:color="auto" w:fill="auto"/>
          </w:tcPr>
          <w:p w14:paraId="112B4E67" w14:textId="77777777" w:rsidR="004A67D7" w:rsidRPr="009C6353" w:rsidRDefault="004A67D7" w:rsidP="00C776EB">
            <w:pPr>
              <w:jc w:val="center"/>
              <w:rPr>
                <w:rFonts w:cstheme="minorHAnsi"/>
                <w:sz w:val="20"/>
                <w:szCs w:val="20"/>
              </w:rPr>
            </w:pPr>
            <w:r>
              <w:rPr>
                <w:rFonts w:cstheme="minorHAnsi"/>
                <w:sz w:val="20"/>
                <w:szCs w:val="20"/>
              </w:rPr>
              <w:t>Medium</w:t>
            </w:r>
          </w:p>
        </w:tc>
      </w:tr>
      <w:tr w:rsidR="004A67D7" w14:paraId="0E5EFD3E" w14:textId="77777777" w:rsidTr="004A67D7">
        <w:trPr>
          <w:trHeight w:val="658"/>
        </w:trPr>
        <w:tc>
          <w:tcPr>
            <w:tcW w:w="1696" w:type="dxa"/>
          </w:tcPr>
          <w:p w14:paraId="47B3533C" w14:textId="0ACCF537" w:rsidR="004A67D7" w:rsidRPr="009C6353" w:rsidRDefault="004A67D7" w:rsidP="00C776EB">
            <w:pPr>
              <w:jc w:val="center"/>
              <w:rPr>
                <w:rFonts w:cstheme="minorHAnsi"/>
                <w:sz w:val="20"/>
                <w:szCs w:val="20"/>
              </w:rPr>
            </w:pPr>
            <w:r w:rsidRPr="009C6353">
              <w:rPr>
                <w:rFonts w:cstheme="minorHAnsi"/>
                <w:sz w:val="20"/>
                <w:szCs w:val="20"/>
              </w:rPr>
              <w:t>Frileux et al 2004</w:t>
            </w:r>
            <w:r>
              <w:rPr>
                <w:rFonts w:cstheme="minorHAnsi"/>
                <w:sz w:val="20"/>
                <w:szCs w:val="20"/>
              </w:rPr>
              <w:t xml:space="preserve"> </w:t>
            </w:r>
          </w:p>
        </w:tc>
        <w:tc>
          <w:tcPr>
            <w:tcW w:w="1020" w:type="dxa"/>
            <w:shd w:val="clear" w:color="auto" w:fill="auto"/>
          </w:tcPr>
          <w:p w14:paraId="458CF139" w14:textId="77777777" w:rsidR="004A67D7" w:rsidRPr="009C6353" w:rsidRDefault="004A67D7" w:rsidP="00C776EB">
            <w:pPr>
              <w:jc w:val="center"/>
              <w:rPr>
                <w:rFonts w:cstheme="minorHAnsi"/>
                <w:sz w:val="20"/>
                <w:szCs w:val="20"/>
              </w:rPr>
            </w:pPr>
            <w:r>
              <w:rPr>
                <w:rFonts w:cstheme="minorHAnsi"/>
                <w:sz w:val="20"/>
                <w:szCs w:val="20"/>
              </w:rPr>
              <w:t>Medium</w:t>
            </w:r>
          </w:p>
        </w:tc>
        <w:tc>
          <w:tcPr>
            <w:tcW w:w="1286" w:type="dxa"/>
            <w:shd w:val="clear" w:color="auto" w:fill="auto"/>
          </w:tcPr>
          <w:p w14:paraId="4B0EFC09" w14:textId="77777777" w:rsidR="004A67D7" w:rsidRPr="009C6353" w:rsidRDefault="004A67D7" w:rsidP="00C776EB">
            <w:pPr>
              <w:jc w:val="center"/>
              <w:rPr>
                <w:rFonts w:cstheme="minorHAnsi"/>
                <w:sz w:val="20"/>
                <w:szCs w:val="20"/>
              </w:rPr>
            </w:pPr>
            <w:r>
              <w:rPr>
                <w:rFonts w:cstheme="minorHAnsi"/>
                <w:sz w:val="20"/>
                <w:szCs w:val="20"/>
              </w:rPr>
              <w:t>Medium</w:t>
            </w:r>
          </w:p>
        </w:tc>
        <w:tc>
          <w:tcPr>
            <w:tcW w:w="1177" w:type="dxa"/>
            <w:shd w:val="clear" w:color="auto" w:fill="auto"/>
          </w:tcPr>
          <w:p w14:paraId="18E7C76E" w14:textId="77777777" w:rsidR="004A67D7" w:rsidRDefault="004A67D7" w:rsidP="00C776EB">
            <w:pPr>
              <w:jc w:val="center"/>
              <w:rPr>
                <w:rFonts w:cstheme="minorHAnsi"/>
                <w:sz w:val="20"/>
                <w:szCs w:val="20"/>
              </w:rPr>
            </w:pPr>
            <w:r>
              <w:rPr>
                <w:rFonts w:cstheme="minorHAnsi"/>
                <w:sz w:val="20"/>
                <w:szCs w:val="20"/>
              </w:rPr>
              <w:t>Medium</w:t>
            </w:r>
          </w:p>
        </w:tc>
        <w:tc>
          <w:tcPr>
            <w:tcW w:w="1252" w:type="dxa"/>
            <w:shd w:val="clear" w:color="auto" w:fill="auto"/>
          </w:tcPr>
          <w:p w14:paraId="0EDA787E" w14:textId="77777777" w:rsidR="004A67D7" w:rsidRDefault="004A67D7" w:rsidP="00C776EB">
            <w:pPr>
              <w:jc w:val="center"/>
              <w:rPr>
                <w:rFonts w:cstheme="minorHAnsi"/>
                <w:sz w:val="20"/>
                <w:szCs w:val="20"/>
              </w:rPr>
            </w:pPr>
            <w:r>
              <w:rPr>
                <w:rFonts w:cstheme="minorHAnsi"/>
                <w:sz w:val="20"/>
                <w:szCs w:val="20"/>
              </w:rPr>
              <w:t>Medium</w:t>
            </w:r>
          </w:p>
        </w:tc>
        <w:tc>
          <w:tcPr>
            <w:tcW w:w="1429" w:type="dxa"/>
            <w:shd w:val="clear" w:color="auto" w:fill="auto"/>
          </w:tcPr>
          <w:p w14:paraId="6E4D2FB8" w14:textId="77777777" w:rsidR="004A67D7" w:rsidRPr="009C6353" w:rsidRDefault="004A67D7" w:rsidP="00C776EB">
            <w:pPr>
              <w:jc w:val="center"/>
              <w:rPr>
                <w:rFonts w:cstheme="minorHAnsi"/>
                <w:sz w:val="20"/>
                <w:szCs w:val="20"/>
              </w:rPr>
            </w:pPr>
            <w:r w:rsidRPr="000279BC">
              <w:rPr>
                <w:rFonts w:cstheme="minorHAnsi"/>
                <w:sz w:val="20"/>
                <w:szCs w:val="20"/>
              </w:rPr>
              <w:t>Low</w:t>
            </w:r>
          </w:p>
        </w:tc>
        <w:tc>
          <w:tcPr>
            <w:tcW w:w="1143" w:type="dxa"/>
            <w:shd w:val="clear" w:color="auto" w:fill="auto"/>
          </w:tcPr>
          <w:p w14:paraId="222C9DA8" w14:textId="77777777" w:rsidR="004A67D7" w:rsidRPr="009C6353" w:rsidRDefault="004A67D7" w:rsidP="00C776EB">
            <w:pPr>
              <w:jc w:val="center"/>
              <w:rPr>
                <w:rFonts w:cstheme="minorHAnsi"/>
                <w:sz w:val="20"/>
                <w:szCs w:val="20"/>
              </w:rPr>
            </w:pPr>
            <w:r w:rsidRPr="000279BC">
              <w:rPr>
                <w:rFonts w:cstheme="minorHAnsi"/>
                <w:sz w:val="20"/>
                <w:szCs w:val="20"/>
              </w:rPr>
              <w:t>Low</w:t>
            </w:r>
          </w:p>
        </w:tc>
        <w:tc>
          <w:tcPr>
            <w:tcW w:w="1286" w:type="dxa"/>
            <w:shd w:val="clear" w:color="auto" w:fill="auto"/>
          </w:tcPr>
          <w:p w14:paraId="24A8FA98" w14:textId="77777777" w:rsidR="004A67D7" w:rsidRPr="009C6353" w:rsidRDefault="004A67D7" w:rsidP="00C776EB">
            <w:pPr>
              <w:jc w:val="center"/>
              <w:rPr>
                <w:rFonts w:cstheme="minorHAnsi"/>
                <w:sz w:val="20"/>
                <w:szCs w:val="20"/>
              </w:rPr>
            </w:pPr>
            <w:r w:rsidRPr="000279BC">
              <w:rPr>
                <w:rFonts w:cstheme="minorHAnsi"/>
                <w:sz w:val="20"/>
                <w:szCs w:val="20"/>
              </w:rPr>
              <w:t>Low</w:t>
            </w:r>
          </w:p>
        </w:tc>
        <w:tc>
          <w:tcPr>
            <w:tcW w:w="1286" w:type="dxa"/>
            <w:shd w:val="clear" w:color="auto" w:fill="auto"/>
          </w:tcPr>
          <w:p w14:paraId="01A2546B" w14:textId="77777777" w:rsidR="004A67D7" w:rsidRPr="009C6353" w:rsidRDefault="004A67D7" w:rsidP="00C776EB">
            <w:pPr>
              <w:jc w:val="center"/>
              <w:rPr>
                <w:rFonts w:cstheme="minorHAnsi"/>
                <w:sz w:val="20"/>
                <w:szCs w:val="20"/>
              </w:rPr>
            </w:pPr>
            <w:r>
              <w:rPr>
                <w:rFonts w:cstheme="minorHAnsi"/>
                <w:sz w:val="20"/>
                <w:szCs w:val="20"/>
              </w:rPr>
              <w:t>Medium</w:t>
            </w:r>
          </w:p>
        </w:tc>
        <w:tc>
          <w:tcPr>
            <w:tcW w:w="1285" w:type="dxa"/>
            <w:shd w:val="clear" w:color="auto" w:fill="auto"/>
          </w:tcPr>
          <w:p w14:paraId="4B8D2D04" w14:textId="77777777" w:rsidR="004A67D7" w:rsidRPr="009C6353" w:rsidRDefault="004A67D7" w:rsidP="00C776EB">
            <w:pPr>
              <w:jc w:val="center"/>
              <w:rPr>
                <w:rFonts w:cstheme="minorHAnsi"/>
                <w:sz w:val="20"/>
                <w:szCs w:val="20"/>
              </w:rPr>
            </w:pPr>
            <w:r>
              <w:rPr>
                <w:rFonts w:cstheme="minorHAnsi"/>
                <w:sz w:val="20"/>
                <w:szCs w:val="20"/>
              </w:rPr>
              <w:t>Medium</w:t>
            </w:r>
          </w:p>
        </w:tc>
        <w:tc>
          <w:tcPr>
            <w:tcW w:w="1286" w:type="dxa"/>
            <w:shd w:val="clear" w:color="auto" w:fill="auto"/>
          </w:tcPr>
          <w:p w14:paraId="0204C960" w14:textId="77777777" w:rsidR="004A67D7" w:rsidRPr="009C6353" w:rsidRDefault="004A67D7" w:rsidP="00C776EB">
            <w:pPr>
              <w:jc w:val="center"/>
              <w:rPr>
                <w:rFonts w:cstheme="minorHAnsi"/>
                <w:sz w:val="20"/>
                <w:szCs w:val="20"/>
              </w:rPr>
            </w:pPr>
            <w:r>
              <w:rPr>
                <w:rFonts w:cstheme="minorHAnsi"/>
                <w:sz w:val="20"/>
                <w:szCs w:val="20"/>
              </w:rPr>
              <w:t>Medium</w:t>
            </w:r>
          </w:p>
        </w:tc>
        <w:tc>
          <w:tcPr>
            <w:tcW w:w="1286" w:type="dxa"/>
            <w:shd w:val="clear" w:color="auto" w:fill="auto"/>
          </w:tcPr>
          <w:p w14:paraId="0CAE1B6E" w14:textId="77777777" w:rsidR="004A67D7" w:rsidRPr="009C6353" w:rsidRDefault="004A67D7" w:rsidP="00C776EB">
            <w:pPr>
              <w:jc w:val="center"/>
              <w:rPr>
                <w:rFonts w:cstheme="minorHAnsi"/>
                <w:sz w:val="20"/>
                <w:szCs w:val="20"/>
              </w:rPr>
            </w:pPr>
            <w:r>
              <w:rPr>
                <w:rFonts w:cstheme="minorHAnsi"/>
                <w:sz w:val="20"/>
                <w:szCs w:val="20"/>
              </w:rPr>
              <w:t>Medium</w:t>
            </w:r>
          </w:p>
        </w:tc>
      </w:tr>
      <w:tr w:rsidR="004A67D7" w14:paraId="7F97F3DF" w14:textId="77777777" w:rsidTr="004A67D7">
        <w:trPr>
          <w:trHeight w:val="676"/>
        </w:trPr>
        <w:tc>
          <w:tcPr>
            <w:tcW w:w="1696" w:type="dxa"/>
          </w:tcPr>
          <w:p w14:paraId="6D25F96B" w14:textId="73E7F527" w:rsidR="004A67D7" w:rsidRPr="009C6353" w:rsidRDefault="004A67D7" w:rsidP="00C776EB">
            <w:pPr>
              <w:jc w:val="center"/>
              <w:rPr>
                <w:rFonts w:cstheme="minorHAnsi"/>
                <w:sz w:val="20"/>
                <w:szCs w:val="20"/>
              </w:rPr>
            </w:pPr>
            <w:r w:rsidRPr="009C6353">
              <w:rPr>
                <w:rFonts w:cstheme="minorHAnsi"/>
                <w:sz w:val="20"/>
                <w:szCs w:val="20"/>
              </w:rPr>
              <w:t>Johnson et al 2015</w:t>
            </w:r>
            <w:r>
              <w:rPr>
                <w:rFonts w:cstheme="minorHAnsi"/>
                <w:sz w:val="20"/>
                <w:szCs w:val="20"/>
              </w:rPr>
              <w:t xml:space="preserve"> </w:t>
            </w:r>
          </w:p>
        </w:tc>
        <w:tc>
          <w:tcPr>
            <w:tcW w:w="1020" w:type="dxa"/>
            <w:shd w:val="clear" w:color="auto" w:fill="auto"/>
          </w:tcPr>
          <w:p w14:paraId="64DE80E2" w14:textId="77777777" w:rsidR="004A67D7" w:rsidRPr="009C6353" w:rsidRDefault="004A67D7" w:rsidP="00C776EB">
            <w:pPr>
              <w:jc w:val="center"/>
              <w:rPr>
                <w:rFonts w:cstheme="minorHAnsi"/>
                <w:sz w:val="20"/>
                <w:szCs w:val="20"/>
              </w:rPr>
            </w:pPr>
            <w:r w:rsidRPr="00141325">
              <w:rPr>
                <w:rFonts w:cstheme="minorHAnsi"/>
                <w:sz w:val="20"/>
                <w:szCs w:val="20"/>
              </w:rPr>
              <w:t>Low</w:t>
            </w:r>
          </w:p>
        </w:tc>
        <w:tc>
          <w:tcPr>
            <w:tcW w:w="1286" w:type="dxa"/>
            <w:shd w:val="clear" w:color="auto" w:fill="auto"/>
          </w:tcPr>
          <w:p w14:paraId="47033BD6" w14:textId="77777777" w:rsidR="004A67D7" w:rsidRPr="009C6353" w:rsidRDefault="004A67D7" w:rsidP="00C776EB">
            <w:pPr>
              <w:jc w:val="center"/>
              <w:rPr>
                <w:rFonts w:cstheme="minorHAnsi"/>
                <w:sz w:val="20"/>
                <w:szCs w:val="20"/>
              </w:rPr>
            </w:pPr>
            <w:r w:rsidRPr="00141325">
              <w:rPr>
                <w:rFonts w:cstheme="minorHAnsi"/>
                <w:sz w:val="20"/>
                <w:szCs w:val="20"/>
              </w:rPr>
              <w:t>Low</w:t>
            </w:r>
          </w:p>
        </w:tc>
        <w:tc>
          <w:tcPr>
            <w:tcW w:w="1177" w:type="dxa"/>
            <w:shd w:val="clear" w:color="auto" w:fill="auto"/>
          </w:tcPr>
          <w:p w14:paraId="621B637F" w14:textId="77777777" w:rsidR="004A67D7" w:rsidRPr="009C6353" w:rsidRDefault="004A67D7" w:rsidP="00C776EB">
            <w:pPr>
              <w:jc w:val="center"/>
              <w:rPr>
                <w:rFonts w:cstheme="minorHAnsi"/>
                <w:sz w:val="20"/>
                <w:szCs w:val="20"/>
              </w:rPr>
            </w:pPr>
            <w:r w:rsidRPr="00141325">
              <w:rPr>
                <w:rFonts w:cstheme="minorHAnsi"/>
                <w:sz w:val="20"/>
                <w:szCs w:val="20"/>
              </w:rPr>
              <w:t>Low</w:t>
            </w:r>
          </w:p>
        </w:tc>
        <w:tc>
          <w:tcPr>
            <w:tcW w:w="1252" w:type="dxa"/>
            <w:shd w:val="clear" w:color="auto" w:fill="auto"/>
          </w:tcPr>
          <w:p w14:paraId="4FC4E869" w14:textId="77777777" w:rsidR="004A67D7" w:rsidRPr="009C6353" w:rsidRDefault="004A67D7" w:rsidP="00C776EB">
            <w:pPr>
              <w:jc w:val="center"/>
              <w:rPr>
                <w:rFonts w:cstheme="minorHAnsi"/>
                <w:sz w:val="20"/>
                <w:szCs w:val="20"/>
              </w:rPr>
            </w:pPr>
            <w:r>
              <w:rPr>
                <w:rFonts w:cstheme="minorHAnsi"/>
                <w:sz w:val="20"/>
                <w:szCs w:val="20"/>
              </w:rPr>
              <w:t>Medium</w:t>
            </w:r>
          </w:p>
        </w:tc>
        <w:tc>
          <w:tcPr>
            <w:tcW w:w="1429" w:type="dxa"/>
            <w:shd w:val="clear" w:color="auto" w:fill="auto"/>
          </w:tcPr>
          <w:p w14:paraId="5014E5DA"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143" w:type="dxa"/>
            <w:shd w:val="clear" w:color="auto" w:fill="auto"/>
          </w:tcPr>
          <w:p w14:paraId="4CC2B0A4"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63FF5240"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550356D0" w14:textId="77777777" w:rsidR="004A67D7" w:rsidRPr="009C6353" w:rsidRDefault="004A67D7" w:rsidP="00C776EB">
            <w:pPr>
              <w:jc w:val="center"/>
              <w:rPr>
                <w:rFonts w:cstheme="minorHAnsi"/>
                <w:sz w:val="20"/>
                <w:szCs w:val="20"/>
              </w:rPr>
            </w:pPr>
            <w:r>
              <w:rPr>
                <w:rFonts w:cstheme="minorHAnsi"/>
                <w:sz w:val="20"/>
                <w:szCs w:val="20"/>
              </w:rPr>
              <w:t>High</w:t>
            </w:r>
          </w:p>
        </w:tc>
        <w:tc>
          <w:tcPr>
            <w:tcW w:w="1285" w:type="dxa"/>
            <w:shd w:val="clear" w:color="auto" w:fill="auto"/>
          </w:tcPr>
          <w:p w14:paraId="7C26432C" w14:textId="77777777" w:rsidR="004A67D7" w:rsidRPr="009C6353" w:rsidRDefault="004A67D7" w:rsidP="00C776EB">
            <w:pPr>
              <w:jc w:val="center"/>
              <w:rPr>
                <w:rFonts w:cstheme="minorHAnsi"/>
                <w:sz w:val="20"/>
                <w:szCs w:val="20"/>
              </w:rPr>
            </w:pPr>
            <w:r w:rsidRPr="00771271">
              <w:rPr>
                <w:rFonts w:cstheme="minorHAnsi"/>
                <w:sz w:val="20"/>
                <w:szCs w:val="20"/>
              </w:rPr>
              <w:t>Low</w:t>
            </w:r>
          </w:p>
        </w:tc>
        <w:tc>
          <w:tcPr>
            <w:tcW w:w="1286" w:type="dxa"/>
            <w:shd w:val="clear" w:color="auto" w:fill="auto"/>
          </w:tcPr>
          <w:p w14:paraId="62EBF87A" w14:textId="77777777" w:rsidR="004A67D7" w:rsidRPr="009C6353" w:rsidRDefault="004A67D7" w:rsidP="00C776EB">
            <w:pPr>
              <w:jc w:val="center"/>
              <w:rPr>
                <w:rFonts w:cstheme="minorHAnsi"/>
                <w:sz w:val="20"/>
                <w:szCs w:val="20"/>
              </w:rPr>
            </w:pPr>
            <w:r w:rsidRPr="00771271">
              <w:rPr>
                <w:rFonts w:cstheme="minorHAnsi"/>
                <w:sz w:val="20"/>
                <w:szCs w:val="20"/>
              </w:rPr>
              <w:t>Low</w:t>
            </w:r>
          </w:p>
        </w:tc>
        <w:tc>
          <w:tcPr>
            <w:tcW w:w="1286" w:type="dxa"/>
            <w:shd w:val="clear" w:color="auto" w:fill="auto"/>
          </w:tcPr>
          <w:p w14:paraId="11A84627" w14:textId="77777777" w:rsidR="004A67D7" w:rsidRPr="009C6353" w:rsidRDefault="004A67D7" w:rsidP="00C776EB">
            <w:pPr>
              <w:jc w:val="center"/>
              <w:rPr>
                <w:rFonts w:cstheme="minorHAnsi"/>
                <w:sz w:val="20"/>
                <w:szCs w:val="20"/>
              </w:rPr>
            </w:pPr>
            <w:r w:rsidRPr="00771271">
              <w:rPr>
                <w:rFonts w:cstheme="minorHAnsi"/>
                <w:sz w:val="20"/>
                <w:szCs w:val="20"/>
              </w:rPr>
              <w:t>Low</w:t>
            </w:r>
          </w:p>
        </w:tc>
      </w:tr>
      <w:tr w:rsidR="004A67D7" w14:paraId="4007DD25" w14:textId="77777777" w:rsidTr="004A67D7">
        <w:trPr>
          <w:trHeight w:val="438"/>
        </w:trPr>
        <w:tc>
          <w:tcPr>
            <w:tcW w:w="1696" w:type="dxa"/>
          </w:tcPr>
          <w:p w14:paraId="0373AA93" w14:textId="24B4BF86" w:rsidR="004A67D7" w:rsidRPr="009C6353" w:rsidRDefault="004A67D7" w:rsidP="00C776EB">
            <w:pPr>
              <w:jc w:val="center"/>
              <w:rPr>
                <w:rFonts w:cstheme="minorHAnsi"/>
                <w:sz w:val="20"/>
                <w:szCs w:val="20"/>
              </w:rPr>
            </w:pPr>
            <w:r>
              <w:rPr>
                <w:rFonts w:cstheme="minorHAnsi"/>
                <w:sz w:val="20"/>
                <w:szCs w:val="20"/>
              </w:rPr>
              <w:t>Low</w:t>
            </w:r>
            <w:r w:rsidRPr="009C6353">
              <w:rPr>
                <w:rFonts w:cstheme="minorHAnsi"/>
                <w:sz w:val="20"/>
                <w:szCs w:val="20"/>
              </w:rPr>
              <w:t xml:space="preserve"> Kalia et al 2006</w:t>
            </w:r>
            <w:r>
              <w:rPr>
                <w:rFonts w:cstheme="minorHAnsi"/>
                <w:sz w:val="20"/>
                <w:szCs w:val="20"/>
              </w:rPr>
              <w:t xml:space="preserve"> </w:t>
            </w:r>
          </w:p>
        </w:tc>
        <w:tc>
          <w:tcPr>
            <w:tcW w:w="1020" w:type="dxa"/>
            <w:shd w:val="clear" w:color="auto" w:fill="auto"/>
          </w:tcPr>
          <w:p w14:paraId="076386EC" w14:textId="77777777" w:rsidR="004A67D7" w:rsidRPr="009C6353" w:rsidRDefault="004A67D7" w:rsidP="00C776EB">
            <w:pPr>
              <w:jc w:val="center"/>
              <w:rPr>
                <w:rFonts w:cstheme="minorHAnsi"/>
                <w:sz w:val="20"/>
                <w:szCs w:val="20"/>
              </w:rPr>
            </w:pPr>
            <w:r>
              <w:rPr>
                <w:rFonts w:cstheme="minorHAnsi"/>
                <w:sz w:val="20"/>
                <w:szCs w:val="20"/>
              </w:rPr>
              <w:t>High</w:t>
            </w:r>
          </w:p>
        </w:tc>
        <w:tc>
          <w:tcPr>
            <w:tcW w:w="1286" w:type="dxa"/>
            <w:shd w:val="clear" w:color="auto" w:fill="auto"/>
          </w:tcPr>
          <w:p w14:paraId="103BC415" w14:textId="77777777" w:rsidR="004A67D7" w:rsidRPr="009C6353" w:rsidRDefault="004A67D7" w:rsidP="00C776EB">
            <w:pPr>
              <w:jc w:val="center"/>
              <w:rPr>
                <w:rFonts w:cstheme="minorHAnsi"/>
                <w:sz w:val="20"/>
                <w:szCs w:val="20"/>
              </w:rPr>
            </w:pPr>
            <w:r w:rsidRPr="00F162A4">
              <w:rPr>
                <w:rFonts w:cstheme="minorHAnsi"/>
                <w:sz w:val="20"/>
                <w:szCs w:val="20"/>
              </w:rPr>
              <w:t>Low</w:t>
            </w:r>
          </w:p>
        </w:tc>
        <w:tc>
          <w:tcPr>
            <w:tcW w:w="1177" w:type="dxa"/>
            <w:shd w:val="clear" w:color="auto" w:fill="auto"/>
          </w:tcPr>
          <w:p w14:paraId="5FDE23E2" w14:textId="77777777" w:rsidR="004A67D7" w:rsidRPr="009C6353" w:rsidRDefault="004A67D7" w:rsidP="00C776EB">
            <w:pPr>
              <w:jc w:val="center"/>
              <w:rPr>
                <w:rFonts w:cstheme="minorHAnsi"/>
                <w:sz w:val="20"/>
                <w:szCs w:val="20"/>
              </w:rPr>
            </w:pPr>
            <w:r w:rsidRPr="00F162A4">
              <w:rPr>
                <w:rFonts w:cstheme="minorHAnsi"/>
                <w:sz w:val="20"/>
                <w:szCs w:val="20"/>
              </w:rPr>
              <w:t>Low</w:t>
            </w:r>
          </w:p>
        </w:tc>
        <w:tc>
          <w:tcPr>
            <w:tcW w:w="1252" w:type="dxa"/>
            <w:shd w:val="clear" w:color="auto" w:fill="auto"/>
          </w:tcPr>
          <w:p w14:paraId="68136F2A"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429" w:type="dxa"/>
            <w:shd w:val="clear" w:color="auto" w:fill="auto"/>
          </w:tcPr>
          <w:p w14:paraId="4C9C84D6"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143" w:type="dxa"/>
            <w:shd w:val="clear" w:color="auto" w:fill="auto"/>
          </w:tcPr>
          <w:p w14:paraId="2BA0D2C5" w14:textId="77777777" w:rsidR="004A67D7" w:rsidRPr="009C6353" w:rsidRDefault="004A67D7" w:rsidP="00C776EB">
            <w:pPr>
              <w:jc w:val="center"/>
              <w:rPr>
                <w:rFonts w:cstheme="minorHAnsi"/>
                <w:sz w:val="20"/>
                <w:szCs w:val="20"/>
              </w:rPr>
            </w:pPr>
            <w:r w:rsidRPr="00CE1349">
              <w:rPr>
                <w:rFonts w:cstheme="minorHAnsi"/>
                <w:sz w:val="20"/>
                <w:szCs w:val="20"/>
              </w:rPr>
              <w:t>Low</w:t>
            </w:r>
          </w:p>
        </w:tc>
        <w:tc>
          <w:tcPr>
            <w:tcW w:w="1286" w:type="dxa"/>
            <w:shd w:val="clear" w:color="auto" w:fill="auto"/>
          </w:tcPr>
          <w:p w14:paraId="53C29EEA"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6C575E8E"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5" w:type="dxa"/>
            <w:shd w:val="clear" w:color="auto" w:fill="auto"/>
          </w:tcPr>
          <w:p w14:paraId="6ED36ED6"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404FEE52"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55768CE4" w14:textId="77777777" w:rsidR="004A67D7" w:rsidRPr="009C6353" w:rsidRDefault="004A67D7" w:rsidP="00C776EB">
            <w:pPr>
              <w:jc w:val="center"/>
              <w:rPr>
                <w:rFonts w:cstheme="minorHAnsi"/>
                <w:sz w:val="20"/>
                <w:szCs w:val="20"/>
              </w:rPr>
            </w:pPr>
            <w:r w:rsidRPr="005A3545">
              <w:rPr>
                <w:rFonts w:cstheme="minorHAnsi"/>
                <w:sz w:val="20"/>
                <w:szCs w:val="20"/>
              </w:rPr>
              <w:t>Low</w:t>
            </w:r>
          </w:p>
        </w:tc>
      </w:tr>
      <w:tr w:rsidR="004A67D7" w14:paraId="0AA8E4E4" w14:textId="77777777" w:rsidTr="004A67D7">
        <w:trPr>
          <w:trHeight w:val="420"/>
        </w:trPr>
        <w:tc>
          <w:tcPr>
            <w:tcW w:w="1696" w:type="dxa"/>
          </w:tcPr>
          <w:p w14:paraId="08BBB7E0" w14:textId="45242FF3" w:rsidR="004A67D7" w:rsidRPr="009C6353" w:rsidRDefault="004A67D7" w:rsidP="00C776EB">
            <w:pPr>
              <w:jc w:val="center"/>
              <w:rPr>
                <w:rFonts w:cstheme="minorHAnsi"/>
                <w:sz w:val="20"/>
                <w:szCs w:val="20"/>
              </w:rPr>
            </w:pPr>
            <w:r w:rsidRPr="009C6353">
              <w:rPr>
                <w:rFonts w:cstheme="minorHAnsi"/>
                <w:sz w:val="20"/>
                <w:szCs w:val="20"/>
              </w:rPr>
              <w:t>Korcarz et al</w:t>
            </w:r>
            <w:r>
              <w:rPr>
                <w:rFonts w:cstheme="minorHAnsi"/>
                <w:sz w:val="20"/>
                <w:szCs w:val="20"/>
              </w:rPr>
              <w:t xml:space="preserve"> 2008 </w:t>
            </w:r>
          </w:p>
        </w:tc>
        <w:tc>
          <w:tcPr>
            <w:tcW w:w="1020" w:type="dxa"/>
            <w:shd w:val="clear" w:color="auto" w:fill="auto"/>
          </w:tcPr>
          <w:p w14:paraId="2489C147"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53C87D69" w14:textId="77777777" w:rsidR="004A67D7" w:rsidRPr="009C6353" w:rsidRDefault="004A67D7" w:rsidP="00C776EB">
            <w:pPr>
              <w:jc w:val="center"/>
              <w:rPr>
                <w:rFonts w:cstheme="minorHAnsi"/>
                <w:sz w:val="20"/>
                <w:szCs w:val="20"/>
              </w:rPr>
            </w:pPr>
            <w:r w:rsidRPr="00F162A4">
              <w:rPr>
                <w:rFonts w:cstheme="minorHAnsi"/>
                <w:sz w:val="20"/>
                <w:szCs w:val="20"/>
              </w:rPr>
              <w:t>Low</w:t>
            </w:r>
          </w:p>
        </w:tc>
        <w:tc>
          <w:tcPr>
            <w:tcW w:w="1177" w:type="dxa"/>
            <w:shd w:val="clear" w:color="auto" w:fill="auto"/>
          </w:tcPr>
          <w:p w14:paraId="4D7FFCF6" w14:textId="77777777" w:rsidR="004A67D7" w:rsidRPr="009C6353" w:rsidRDefault="004A67D7" w:rsidP="00C776EB">
            <w:pPr>
              <w:jc w:val="center"/>
              <w:rPr>
                <w:rFonts w:cstheme="minorHAnsi"/>
                <w:sz w:val="20"/>
                <w:szCs w:val="20"/>
              </w:rPr>
            </w:pPr>
            <w:r w:rsidRPr="00F162A4">
              <w:rPr>
                <w:rFonts w:cstheme="minorHAnsi"/>
                <w:sz w:val="20"/>
                <w:szCs w:val="20"/>
              </w:rPr>
              <w:t>Low</w:t>
            </w:r>
          </w:p>
        </w:tc>
        <w:tc>
          <w:tcPr>
            <w:tcW w:w="1252" w:type="dxa"/>
            <w:shd w:val="clear" w:color="auto" w:fill="auto"/>
          </w:tcPr>
          <w:p w14:paraId="42183EB6"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429" w:type="dxa"/>
            <w:shd w:val="clear" w:color="auto" w:fill="auto"/>
          </w:tcPr>
          <w:p w14:paraId="372AA1B0"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143" w:type="dxa"/>
            <w:shd w:val="clear" w:color="auto" w:fill="auto"/>
          </w:tcPr>
          <w:p w14:paraId="7989A10B" w14:textId="77777777" w:rsidR="004A67D7" w:rsidRPr="009C6353" w:rsidRDefault="004A67D7" w:rsidP="00C776EB">
            <w:pPr>
              <w:jc w:val="center"/>
              <w:rPr>
                <w:rFonts w:cstheme="minorHAnsi"/>
                <w:sz w:val="20"/>
                <w:szCs w:val="20"/>
              </w:rPr>
            </w:pPr>
            <w:r w:rsidRPr="00CE1349">
              <w:rPr>
                <w:rFonts w:cstheme="minorHAnsi"/>
                <w:sz w:val="20"/>
                <w:szCs w:val="20"/>
              </w:rPr>
              <w:t>Low</w:t>
            </w:r>
          </w:p>
        </w:tc>
        <w:tc>
          <w:tcPr>
            <w:tcW w:w="1286" w:type="dxa"/>
            <w:shd w:val="clear" w:color="auto" w:fill="auto"/>
          </w:tcPr>
          <w:p w14:paraId="2FF42778"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449B05D4" w14:textId="77777777" w:rsidR="004A67D7" w:rsidRPr="009C6353" w:rsidRDefault="004A67D7" w:rsidP="00C776EB">
            <w:pPr>
              <w:jc w:val="center"/>
              <w:rPr>
                <w:rFonts w:cstheme="minorHAnsi"/>
                <w:sz w:val="20"/>
                <w:szCs w:val="20"/>
              </w:rPr>
            </w:pPr>
            <w:r w:rsidRPr="009C6353">
              <w:rPr>
                <w:rFonts w:cstheme="minorHAnsi"/>
                <w:sz w:val="20"/>
                <w:szCs w:val="20"/>
              </w:rPr>
              <w:t>High</w:t>
            </w:r>
          </w:p>
        </w:tc>
        <w:tc>
          <w:tcPr>
            <w:tcW w:w="1285" w:type="dxa"/>
            <w:shd w:val="clear" w:color="auto" w:fill="auto"/>
          </w:tcPr>
          <w:p w14:paraId="0A3B6AB0"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24789F28" w14:textId="77777777" w:rsidR="004A67D7" w:rsidRPr="009C6353" w:rsidRDefault="004A67D7" w:rsidP="00C776EB">
            <w:pPr>
              <w:jc w:val="center"/>
              <w:rPr>
                <w:rFonts w:cstheme="minorHAnsi"/>
                <w:sz w:val="20"/>
                <w:szCs w:val="20"/>
              </w:rPr>
            </w:pPr>
            <w:r>
              <w:rPr>
                <w:rFonts w:cstheme="minorHAnsi"/>
                <w:sz w:val="20"/>
                <w:szCs w:val="20"/>
              </w:rPr>
              <w:t>Low</w:t>
            </w:r>
          </w:p>
        </w:tc>
        <w:tc>
          <w:tcPr>
            <w:tcW w:w="1286" w:type="dxa"/>
            <w:shd w:val="clear" w:color="auto" w:fill="auto"/>
          </w:tcPr>
          <w:p w14:paraId="427E845E" w14:textId="77777777" w:rsidR="004A67D7" w:rsidRPr="009C6353" w:rsidRDefault="004A67D7" w:rsidP="00C776EB">
            <w:pPr>
              <w:jc w:val="center"/>
              <w:rPr>
                <w:rFonts w:cstheme="minorHAnsi"/>
                <w:sz w:val="20"/>
                <w:szCs w:val="20"/>
              </w:rPr>
            </w:pPr>
            <w:r w:rsidRPr="005A3545">
              <w:rPr>
                <w:rFonts w:cstheme="minorHAnsi"/>
                <w:sz w:val="20"/>
                <w:szCs w:val="20"/>
              </w:rPr>
              <w:t>Low</w:t>
            </w:r>
          </w:p>
        </w:tc>
      </w:tr>
      <w:tr w:rsidR="004A67D7" w14:paraId="659507FC" w14:textId="77777777" w:rsidTr="004A67D7">
        <w:trPr>
          <w:trHeight w:val="676"/>
        </w:trPr>
        <w:tc>
          <w:tcPr>
            <w:tcW w:w="1696" w:type="dxa"/>
          </w:tcPr>
          <w:p w14:paraId="0C61B109" w14:textId="185066EE" w:rsidR="004A67D7" w:rsidRPr="009C6353" w:rsidRDefault="004A67D7" w:rsidP="00C776EB">
            <w:pPr>
              <w:jc w:val="center"/>
              <w:rPr>
                <w:rFonts w:cstheme="minorHAnsi"/>
                <w:sz w:val="20"/>
                <w:szCs w:val="20"/>
              </w:rPr>
            </w:pPr>
            <w:r w:rsidRPr="009C6353">
              <w:rPr>
                <w:rFonts w:cstheme="minorHAnsi"/>
                <w:sz w:val="20"/>
                <w:szCs w:val="20"/>
              </w:rPr>
              <w:t>Navar et al 2018</w:t>
            </w:r>
            <w:r>
              <w:rPr>
                <w:rFonts w:cstheme="minorHAnsi"/>
                <w:sz w:val="20"/>
                <w:szCs w:val="20"/>
              </w:rPr>
              <w:t xml:space="preserve"> </w:t>
            </w:r>
          </w:p>
        </w:tc>
        <w:tc>
          <w:tcPr>
            <w:tcW w:w="1020" w:type="dxa"/>
            <w:shd w:val="clear" w:color="auto" w:fill="auto"/>
          </w:tcPr>
          <w:p w14:paraId="1AD14E35" w14:textId="77777777" w:rsidR="004A67D7" w:rsidRPr="009C6353" w:rsidRDefault="004A67D7" w:rsidP="00C776EB">
            <w:pPr>
              <w:tabs>
                <w:tab w:val="left" w:pos="525"/>
              </w:tabs>
              <w:jc w:val="center"/>
              <w:rPr>
                <w:rFonts w:cstheme="minorHAnsi"/>
                <w:sz w:val="20"/>
                <w:szCs w:val="20"/>
              </w:rPr>
            </w:pPr>
            <w:r>
              <w:rPr>
                <w:rFonts w:cstheme="minorHAnsi"/>
                <w:sz w:val="20"/>
                <w:szCs w:val="20"/>
              </w:rPr>
              <w:t>Low</w:t>
            </w:r>
          </w:p>
        </w:tc>
        <w:tc>
          <w:tcPr>
            <w:tcW w:w="1286" w:type="dxa"/>
            <w:shd w:val="clear" w:color="auto" w:fill="auto"/>
          </w:tcPr>
          <w:p w14:paraId="6AB219F9" w14:textId="77777777" w:rsidR="004A67D7" w:rsidRPr="009C6353" w:rsidRDefault="004A67D7" w:rsidP="00C776EB">
            <w:pPr>
              <w:jc w:val="center"/>
              <w:rPr>
                <w:rFonts w:cstheme="minorHAnsi"/>
                <w:sz w:val="20"/>
                <w:szCs w:val="20"/>
              </w:rPr>
            </w:pPr>
            <w:r>
              <w:rPr>
                <w:rFonts w:cstheme="minorHAnsi"/>
                <w:sz w:val="20"/>
                <w:szCs w:val="20"/>
              </w:rPr>
              <w:t>High</w:t>
            </w:r>
          </w:p>
        </w:tc>
        <w:tc>
          <w:tcPr>
            <w:tcW w:w="1177" w:type="dxa"/>
            <w:shd w:val="clear" w:color="auto" w:fill="auto"/>
          </w:tcPr>
          <w:p w14:paraId="4D9B53AD" w14:textId="77777777" w:rsidR="004A67D7" w:rsidRPr="009C6353" w:rsidRDefault="004A67D7" w:rsidP="00C776EB">
            <w:pPr>
              <w:jc w:val="center"/>
              <w:rPr>
                <w:rFonts w:cstheme="minorHAnsi"/>
                <w:sz w:val="20"/>
                <w:szCs w:val="20"/>
              </w:rPr>
            </w:pPr>
            <w:r>
              <w:rPr>
                <w:rFonts w:cstheme="minorHAnsi"/>
                <w:sz w:val="20"/>
                <w:szCs w:val="20"/>
              </w:rPr>
              <w:t>Medium</w:t>
            </w:r>
          </w:p>
        </w:tc>
        <w:tc>
          <w:tcPr>
            <w:tcW w:w="1252" w:type="dxa"/>
            <w:shd w:val="clear" w:color="auto" w:fill="auto"/>
          </w:tcPr>
          <w:p w14:paraId="5AE5F51A" w14:textId="77777777" w:rsidR="004A67D7" w:rsidRPr="009C6353" w:rsidRDefault="004A67D7" w:rsidP="00C776EB">
            <w:pPr>
              <w:jc w:val="center"/>
              <w:rPr>
                <w:rFonts w:cstheme="minorHAnsi"/>
                <w:sz w:val="20"/>
                <w:szCs w:val="20"/>
              </w:rPr>
            </w:pPr>
            <w:r>
              <w:rPr>
                <w:rFonts w:cstheme="minorHAnsi"/>
                <w:sz w:val="20"/>
                <w:szCs w:val="20"/>
              </w:rPr>
              <w:t>Medium</w:t>
            </w:r>
          </w:p>
        </w:tc>
        <w:tc>
          <w:tcPr>
            <w:tcW w:w="1429" w:type="dxa"/>
            <w:shd w:val="clear" w:color="auto" w:fill="auto"/>
          </w:tcPr>
          <w:p w14:paraId="42F8DDCE" w14:textId="77777777" w:rsidR="004A67D7" w:rsidRPr="009C6353" w:rsidRDefault="004A67D7" w:rsidP="00C776EB">
            <w:pPr>
              <w:jc w:val="center"/>
              <w:rPr>
                <w:rFonts w:cstheme="minorHAnsi"/>
                <w:sz w:val="20"/>
                <w:szCs w:val="20"/>
              </w:rPr>
            </w:pPr>
            <w:r>
              <w:rPr>
                <w:rFonts w:cstheme="minorHAnsi"/>
                <w:sz w:val="20"/>
                <w:szCs w:val="20"/>
              </w:rPr>
              <w:t>Medium</w:t>
            </w:r>
          </w:p>
        </w:tc>
        <w:tc>
          <w:tcPr>
            <w:tcW w:w="1143" w:type="dxa"/>
            <w:shd w:val="clear" w:color="auto" w:fill="auto"/>
          </w:tcPr>
          <w:p w14:paraId="60620F3C"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2CEF641D"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76E074EA"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5" w:type="dxa"/>
            <w:shd w:val="clear" w:color="auto" w:fill="auto"/>
          </w:tcPr>
          <w:p w14:paraId="1BF220AF" w14:textId="77777777" w:rsidR="004A67D7" w:rsidRPr="009C6353" w:rsidRDefault="004A67D7" w:rsidP="00C776EB">
            <w:pPr>
              <w:jc w:val="center"/>
              <w:rPr>
                <w:rFonts w:cstheme="minorHAnsi"/>
                <w:sz w:val="20"/>
                <w:szCs w:val="20"/>
              </w:rPr>
            </w:pPr>
            <w:r>
              <w:rPr>
                <w:rFonts w:cstheme="minorHAnsi"/>
                <w:sz w:val="20"/>
                <w:szCs w:val="20"/>
              </w:rPr>
              <w:t>Medium</w:t>
            </w:r>
          </w:p>
        </w:tc>
        <w:tc>
          <w:tcPr>
            <w:tcW w:w="1286" w:type="dxa"/>
            <w:shd w:val="clear" w:color="auto" w:fill="auto"/>
          </w:tcPr>
          <w:p w14:paraId="32DC8DCD"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5238BC1A" w14:textId="77777777" w:rsidR="004A67D7" w:rsidRPr="009C6353" w:rsidRDefault="004A67D7" w:rsidP="00C776EB">
            <w:pPr>
              <w:jc w:val="center"/>
              <w:rPr>
                <w:rFonts w:cstheme="minorHAnsi"/>
                <w:sz w:val="20"/>
                <w:szCs w:val="20"/>
              </w:rPr>
            </w:pPr>
            <w:r>
              <w:rPr>
                <w:rFonts w:cstheme="minorHAnsi"/>
                <w:sz w:val="20"/>
                <w:szCs w:val="20"/>
              </w:rPr>
              <w:t>Medium</w:t>
            </w:r>
          </w:p>
        </w:tc>
      </w:tr>
      <w:tr w:rsidR="004A67D7" w14:paraId="7AC30787" w14:textId="77777777" w:rsidTr="004A67D7">
        <w:trPr>
          <w:trHeight w:val="639"/>
        </w:trPr>
        <w:tc>
          <w:tcPr>
            <w:tcW w:w="1696" w:type="dxa"/>
          </w:tcPr>
          <w:p w14:paraId="216046E2" w14:textId="016E79F9" w:rsidR="004A67D7" w:rsidRPr="009C6353" w:rsidRDefault="004A67D7" w:rsidP="00C776EB">
            <w:pPr>
              <w:jc w:val="center"/>
              <w:rPr>
                <w:rFonts w:cstheme="minorHAnsi"/>
                <w:sz w:val="20"/>
                <w:szCs w:val="20"/>
              </w:rPr>
            </w:pPr>
            <w:r w:rsidRPr="009C6353">
              <w:rPr>
                <w:rFonts w:cstheme="minorHAnsi"/>
                <w:sz w:val="20"/>
                <w:szCs w:val="20"/>
              </w:rPr>
              <w:t>Orakzai et al 2008</w:t>
            </w:r>
            <w:r>
              <w:rPr>
                <w:rFonts w:cstheme="minorHAnsi"/>
                <w:sz w:val="20"/>
                <w:szCs w:val="20"/>
              </w:rPr>
              <w:t xml:space="preserve"> </w:t>
            </w:r>
          </w:p>
        </w:tc>
        <w:tc>
          <w:tcPr>
            <w:tcW w:w="1020" w:type="dxa"/>
            <w:shd w:val="clear" w:color="auto" w:fill="auto"/>
          </w:tcPr>
          <w:p w14:paraId="058C1B01"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6AF4B31A"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177" w:type="dxa"/>
            <w:shd w:val="clear" w:color="auto" w:fill="auto"/>
          </w:tcPr>
          <w:p w14:paraId="4887E00F"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52" w:type="dxa"/>
            <w:shd w:val="clear" w:color="auto" w:fill="auto"/>
          </w:tcPr>
          <w:p w14:paraId="1FAB83C8" w14:textId="77777777" w:rsidR="004A67D7" w:rsidRPr="009C6353" w:rsidRDefault="004A67D7" w:rsidP="00C776EB">
            <w:pPr>
              <w:jc w:val="center"/>
              <w:rPr>
                <w:rFonts w:cstheme="minorHAnsi"/>
                <w:sz w:val="20"/>
                <w:szCs w:val="20"/>
              </w:rPr>
            </w:pPr>
            <w:r w:rsidRPr="005F0E7D">
              <w:rPr>
                <w:rFonts w:cstheme="minorHAnsi"/>
                <w:sz w:val="20"/>
                <w:szCs w:val="20"/>
              </w:rPr>
              <w:t>High</w:t>
            </w:r>
          </w:p>
        </w:tc>
        <w:tc>
          <w:tcPr>
            <w:tcW w:w="1429" w:type="dxa"/>
            <w:shd w:val="clear" w:color="auto" w:fill="auto"/>
          </w:tcPr>
          <w:p w14:paraId="11EB4B74" w14:textId="77777777" w:rsidR="004A67D7" w:rsidRPr="009C6353" w:rsidRDefault="004A67D7" w:rsidP="00C776EB">
            <w:pPr>
              <w:jc w:val="center"/>
              <w:rPr>
                <w:rFonts w:cstheme="minorHAnsi"/>
                <w:sz w:val="20"/>
                <w:szCs w:val="20"/>
              </w:rPr>
            </w:pPr>
            <w:r w:rsidRPr="005F0E7D">
              <w:rPr>
                <w:rFonts w:cstheme="minorHAnsi"/>
                <w:sz w:val="20"/>
                <w:szCs w:val="20"/>
              </w:rPr>
              <w:t>High</w:t>
            </w:r>
          </w:p>
        </w:tc>
        <w:tc>
          <w:tcPr>
            <w:tcW w:w="1143" w:type="dxa"/>
            <w:shd w:val="clear" w:color="auto" w:fill="auto"/>
          </w:tcPr>
          <w:p w14:paraId="0ABA52AC" w14:textId="77777777" w:rsidR="004A67D7" w:rsidRPr="009C6353" w:rsidRDefault="004A67D7" w:rsidP="00C776EB">
            <w:pPr>
              <w:jc w:val="center"/>
              <w:rPr>
                <w:rFonts w:cstheme="minorHAnsi"/>
                <w:sz w:val="20"/>
                <w:szCs w:val="20"/>
              </w:rPr>
            </w:pPr>
            <w:r>
              <w:rPr>
                <w:rFonts w:cstheme="minorHAnsi"/>
                <w:sz w:val="20"/>
                <w:szCs w:val="20"/>
              </w:rPr>
              <w:t>Low</w:t>
            </w:r>
          </w:p>
        </w:tc>
        <w:tc>
          <w:tcPr>
            <w:tcW w:w="1286" w:type="dxa"/>
            <w:shd w:val="clear" w:color="auto" w:fill="auto"/>
          </w:tcPr>
          <w:p w14:paraId="2902466F"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5754E1C5"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5" w:type="dxa"/>
            <w:shd w:val="clear" w:color="auto" w:fill="auto"/>
          </w:tcPr>
          <w:p w14:paraId="6E662D69" w14:textId="77777777" w:rsidR="004A67D7" w:rsidRPr="009C6353" w:rsidRDefault="004A67D7" w:rsidP="00C776EB">
            <w:pPr>
              <w:jc w:val="center"/>
              <w:rPr>
                <w:rFonts w:cstheme="minorHAnsi"/>
                <w:sz w:val="20"/>
                <w:szCs w:val="20"/>
              </w:rPr>
            </w:pPr>
            <w:r w:rsidRPr="009C6353">
              <w:rPr>
                <w:rFonts w:cstheme="minorHAnsi"/>
                <w:sz w:val="20"/>
                <w:szCs w:val="20"/>
              </w:rPr>
              <w:t>Medium</w:t>
            </w:r>
          </w:p>
        </w:tc>
        <w:tc>
          <w:tcPr>
            <w:tcW w:w="1286" w:type="dxa"/>
            <w:shd w:val="clear" w:color="auto" w:fill="auto"/>
          </w:tcPr>
          <w:p w14:paraId="60E91618" w14:textId="77777777" w:rsidR="004A67D7" w:rsidRPr="009C6353" w:rsidRDefault="004A67D7" w:rsidP="00C776EB">
            <w:pPr>
              <w:jc w:val="center"/>
              <w:rPr>
                <w:rFonts w:cstheme="minorHAnsi"/>
                <w:sz w:val="20"/>
                <w:szCs w:val="20"/>
              </w:rPr>
            </w:pPr>
            <w:r>
              <w:rPr>
                <w:rFonts w:cstheme="minorHAnsi"/>
                <w:sz w:val="20"/>
                <w:szCs w:val="20"/>
              </w:rPr>
              <w:t>Low</w:t>
            </w:r>
          </w:p>
        </w:tc>
        <w:tc>
          <w:tcPr>
            <w:tcW w:w="1286" w:type="dxa"/>
            <w:shd w:val="clear" w:color="auto" w:fill="auto"/>
          </w:tcPr>
          <w:p w14:paraId="690187C9" w14:textId="77777777" w:rsidR="004A67D7" w:rsidRPr="009C6353" w:rsidRDefault="004A67D7" w:rsidP="00C776EB">
            <w:pPr>
              <w:jc w:val="center"/>
              <w:rPr>
                <w:rFonts w:cstheme="minorHAnsi"/>
                <w:sz w:val="20"/>
                <w:szCs w:val="20"/>
              </w:rPr>
            </w:pPr>
            <w:r w:rsidRPr="009C6353">
              <w:rPr>
                <w:rFonts w:cstheme="minorHAnsi"/>
                <w:sz w:val="20"/>
                <w:szCs w:val="20"/>
              </w:rPr>
              <w:t>Medium</w:t>
            </w:r>
          </w:p>
        </w:tc>
      </w:tr>
    </w:tbl>
    <w:p w14:paraId="0A30A83E" w14:textId="07B31537" w:rsidR="004A67D7" w:rsidRDefault="004A67D7" w:rsidP="008A4417"/>
    <w:p w14:paraId="7C41856A" w14:textId="78A83AAD" w:rsidR="004A67D7" w:rsidRDefault="004A67D7" w:rsidP="008A4417"/>
    <w:p w14:paraId="1D1F724F" w14:textId="77777777" w:rsidR="004A67D7" w:rsidRDefault="004A67D7" w:rsidP="008A4417">
      <w:pPr>
        <w:sectPr w:rsidR="004A67D7" w:rsidSect="004A67D7">
          <w:pgSz w:w="16840" w:h="11900" w:orient="landscape"/>
          <w:pgMar w:top="1440" w:right="1440" w:bottom="1440" w:left="1440" w:header="708" w:footer="708" w:gutter="0"/>
          <w:cols w:space="708"/>
          <w:docGrid w:linePitch="360"/>
        </w:sectPr>
      </w:pPr>
    </w:p>
    <w:p w14:paraId="193E7610" w14:textId="027838F2" w:rsidR="001974C9" w:rsidRPr="001974C9" w:rsidRDefault="001974C9" w:rsidP="004A67D7">
      <w:pPr>
        <w:jc w:val="center"/>
        <w:rPr>
          <w:b/>
          <w:bCs/>
          <w:sz w:val="32"/>
          <w:szCs w:val="32"/>
        </w:rPr>
      </w:pPr>
      <w:r w:rsidRPr="001974C9">
        <w:rPr>
          <w:b/>
          <w:bCs/>
          <w:sz w:val="32"/>
          <w:szCs w:val="32"/>
        </w:rPr>
        <w:lastRenderedPageBreak/>
        <w:t xml:space="preserve">Table </w:t>
      </w:r>
      <w:r w:rsidR="000B216A">
        <w:rPr>
          <w:b/>
          <w:bCs/>
          <w:sz w:val="32"/>
          <w:szCs w:val="32"/>
        </w:rPr>
        <w:t>S5</w:t>
      </w:r>
      <w:r w:rsidR="00107385">
        <w:rPr>
          <w:b/>
          <w:bCs/>
          <w:sz w:val="32"/>
          <w:szCs w:val="32"/>
        </w:rPr>
        <w:t xml:space="preserve"> </w:t>
      </w:r>
      <w:r w:rsidRPr="001974C9">
        <w:rPr>
          <w:b/>
          <w:bCs/>
          <w:sz w:val="32"/>
          <w:szCs w:val="32"/>
        </w:rPr>
        <w:t>Factors during cardiovascular assessment which influence risk communication: participant quotes</w:t>
      </w:r>
    </w:p>
    <w:p w14:paraId="2AD970DC" w14:textId="72CB7D1D" w:rsidR="001974C9" w:rsidRDefault="001974C9" w:rsidP="008A4417"/>
    <w:tbl>
      <w:tblPr>
        <w:tblStyle w:val="TableGrid"/>
        <w:tblW w:w="9640" w:type="dxa"/>
        <w:tblInd w:w="-147" w:type="dxa"/>
        <w:tblLayout w:type="fixed"/>
        <w:tblLook w:val="04A0" w:firstRow="1" w:lastRow="0" w:firstColumn="1" w:lastColumn="0" w:noHBand="0" w:noVBand="1"/>
      </w:tblPr>
      <w:tblGrid>
        <w:gridCol w:w="1843"/>
        <w:gridCol w:w="2694"/>
        <w:gridCol w:w="5103"/>
      </w:tblGrid>
      <w:tr w:rsidR="001974C9" w14:paraId="009A8B06" w14:textId="77777777" w:rsidTr="00A4103F">
        <w:tc>
          <w:tcPr>
            <w:tcW w:w="4537" w:type="dxa"/>
            <w:gridSpan w:val="2"/>
          </w:tcPr>
          <w:p w14:paraId="20D9C0C3" w14:textId="77777777" w:rsidR="001974C9" w:rsidRDefault="001974C9" w:rsidP="00A4103F">
            <w:pPr>
              <w:jc w:val="center"/>
            </w:pPr>
            <w:r>
              <w:t>Themes</w:t>
            </w:r>
          </w:p>
        </w:tc>
        <w:tc>
          <w:tcPr>
            <w:tcW w:w="5103" w:type="dxa"/>
          </w:tcPr>
          <w:p w14:paraId="5CC4AFD6" w14:textId="77777777" w:rsidR="001974C9" w:rsidRDefault="001974C9" w:rsidP="00A4103F">
            <w:pPr>
              <w:jc w:val="center"/>
            </w:pPr>
            <w:r>
              <w:t>Participant Quotes</w:t>
            </w:r>
          </w:p>
        </w:tc>
      </w:tr>
      <w:tr w:rsidR="001974C9" w14:paraId="609917A9" w14:textId="77777777" w:rsidTr="00A4103F">
        <w:tc>
          <w:tcPr>
            <w:tcW w:w="1843" w:type="dxa"/>
            <w:vMerge w:val="restart"/>
          </w:tcPr>
          <w:p w14:paraId="43D41655" w14:textId="77777777" w:rsidR="001974C9" w:rsidRDefault="001974C9" w:rsidP="00A4103F">
            <w:pPr>
              <w:jc w:val="center"/>
            </w:pPr>
          </w:p>
          <w:p w14:paraId="3A699AB7" w14:textId="77777777" w:rsidR="001974C9" w:rsidRDefault="001974C9" w:rsidP="00A4103F">
            <w:pPr>
              <w:jc w:val="center"/>
            </w:pPr>
          </w:p>
          <w:p w14:paraId="006129A3" w14:textId="77777777" w:rsidR="001974C9" w:rsidRDefault="001974C9" w:rsidP="00A4103F">
            <w:pPr>
              <w:jc w:val="center"/>
            </w:pPr>
          </w:p>
          <w:p w14:paraId="2A870CCF" w14:textId="77777777" w:rsidR="001974C9" w:rsidRDefault="001974C9" w:rsidP="00A4103F">
            <w:pPr>
              <w:jc w:val="center"/>
            </w:pPr>
          </w:p>
          <w:p w14:paraId="1A033CB1" w14:textId="77777777" w:rsidR="001974C9" w:rsidRDefault="001974C9" w:rsidP="00A4103F">
            <w:pPr>
              <w:jc w:val="center"/>
            </w:pPr>
          </w:p>
          <w:p w14:paraId="093C0BD9" w14:textId="77777777" w:rsidR="001974C9" w:rsidRDefault="001974C9" w:rsidP="00A4103F">
            <w:pPr>
              <w:jc w:val="center"/>
            </w:pPr>
          </w:p>
          <w:p w14:paraId="5F9F4A7D" w14:textId="77777777" w:rsidR="001974C9" w:rsidRDefault="001974C9" w:rsidP="00A4103F">
            <w:pPr>
              <w:jc w:val="center"/>
            </w:pPr>
          </w:p>
          <w:p w14:paraId="7CF98243" w14:textId="77777777" w:rsidR="001974C9" w:rsidRDefault="001974C9" w:rsidP="00A4103F"/>
          <w:p w14:paraId="0B0730EA" w14:textId="77777777" w:rsidR="001974C9" w:rsidRDefault="001974C9" w:rsidP="00A4103F">
            <w:pPr>
              <w:jc w:val="center"/>
            </w:pPr>
          </w:p>
          <w:p w14:paraId="2DEC3C21" w14:textId="77777777" w:rsidR="001974C9" w:rsidRDefault="001974C9" w:rsidP="00A4103F">
            <w:pPr>
              <w:jc w:val="center"/>
            </w:pPr>
          </w:p>
          <w:p w14:paraId="5ACB7D87" w14:textId="77777777" w:rsidR="001974C9" w:rsidRDefault="001974C9" w:rsidP="00A4103F">
            <w:pPr>
              <w:jc w:val="center"/>
            </w:pPr>
          </w:p>
          <w:p w14:paraId="4B9B7F15" w14:textId="77777777" w:rsidR="001974C9" w:rsidRDefault="001974C9" w:rsidP="00A4103F">
            <w:pPr>
              <w:jc w:val="center"/>
            </w:pPr>
            <w:r>
              <w:t>Pre-assessment factors</w:t>
            </w:r>
          </w:p>
        </w:tc>
        <w:tc>
          <w:tcPr>
            <w:tcW w:w="2694" w:type="dxa"/>
          </w:tcPr>
          <w:p w14:paraId="276716B5" w14:textId="77777777" w:rsidR="001974C9" w:rsidRDefault="001974C9" w:rsidP="00A4103F">
            <w:pPr>
              <w:jc w:val="center"/>
            </w:pPr>
          </w:p>
          <w:p w14:paraId="38DEDB92" w14:textId="77777777" w:rsidR="001974C9" w:rsidRDefault="001974C9" w:rsidP="00A4103F">
            <w:pPr>
              <w:jc w:val="center"/>
            </w:pPr>
          </w:p>
          <w:p w14:paraId="589A4442" w14:textId="77777777" w:rsidR="001974C9" w:rsidRDefault="001974C9" w:rsidP="00A4103F">
            <w:pPr>
              <w:jc w:val="center"/>
            </w:pPr>
          </w:p>
          <w:p w14:paraId="3139781C" w14:textId="77777777" w:rsidR="001974C9" w:rsidRDefault="001974C9" w:rsidP="00A4103F"/>
          <w:p w14:paraId="04C1A5BD" w14:textId="77777777" w:rsidR="001974C9" w:rsidRDefault="001974C9" w:rsidP="00A4103F">
            <w:pPr>
              <w:jc w:val="center"/>
            </w:pPr>
          </w:p>
          <w:p w14:paraId="13FFF5CA" w14:textId="77777777" w:rsidR="001974C9" w:rsidRDefault="001974C9" w:rsidP="00A4103F">
            <w:pPr>
              <w:jc w:val="center"/>
            </w:pPr>
          </w:p>
          <w:p w14:paraId="5D850DB7" w14:textId="77777777" w:rsidR="001974C9" w:rsidRDefault="001974C9" w:rsidP="00A4103F">
            <w:pPr>
              <w:jc w:val="center"/>
            </w:pPr>
            <w:r>
              <w:t>Previous knowledge about cardiovascular disease</w:t>
            </w:r>
          </w:p>
        </w:tc>
        <w:tc>
          <w:tcPr>
            <w:tcW w:w="5103" w:type="dxa"/>
          </w:tcPr>
          <w:p w14:paraId="546BFC52" w14:textId="3E714CAB" w:rsidR="001974C9" w:rsidRDefault="001974C9" w:rsidP="00A4103F">
            <w:r w:rsidRPr="00984FD6">
              <w:rPr>
                <w:i/>
                <w:iCs/>
              </w:rPr>
              <w:t>“…disease that I’m not afraid of but if it would be about cancer or something like that, yes then I’d go to the doctor tomorrow, it’s just eh what frightens you, if it mentioned to you, what the diseases, yes what they can do to you and your body.”</w:t>
            </w:r>
            <w:r>
              <w:t xml:space="preserve"> </w:t>
            </w:r>
            <w:r>
              <w:fldChar w:fldCharType="begin"/>
            </w:r>
            <w:r w:rsidR="00F82C35">
              <w:instrText xml:space="preserve"> ADDIN EN.CITE &lt;EndNote&gt;&lt;Cite&gt;&lt;Author&gt;Damman&lt;/Author&gt;&lt;Year&gt;2017&lt;/Year&gt;&lt;RecNum&gt;24&lt;/RecNum&gt;&lt;DisplayText&gt;(Damman et al., 2017)&lt;/DisplayText&gt;&lt;record&gt;&lt;rec-number&gt;24&lt;/rec-number&gt;&lt;foreign-keys&gt;&lt;key app="EN" db-id="d2252dvxyd9ts6ezz94peafw9fdxx0xvd05e" timestamp="1592519462"&gt;24&lt;/key&gt;&lt;/foreign-keys&gt;&lt;ref-type name="Journal Article"&gt;17&lt;/ref-type&gt;&lt;contributors&gt;&lt;authors&gt;&lt;author&gt;Damman, Olga C.&lt;/author&gt;&lt;author&gt;Bogaerts, Nina M. M.&lt;/author&gt;&lt;author&gt;van den Haak, Maaike J.&lt;/author&gt;&lt;author&gt;Timmermans, Danielle R. M.&lt;/author&gt;&lt;/authors&gt;&lt;/contributors&gt;&lt;titles&gt;&lt;title&gt;How lay people understand and make sense of personalized disease risk information&lt;/title&gt;&lt;secondary-title&gt;Health expectations : an international journal of public participation in health care and health policy&lt;/secondary-title&gt;&lt;/titles&gt;&lt;periodical&gt;&lt;full-title&gt;Health expectations : an international journal of public participation in health care and health policy&lt;/full-title&gt;&lt;/periodical&gt;&lt;pages&gt;973-983&lt;/pages&gt;&lt;volume&gt;20&lt;/volume&gt;&lt;number&gt;5&lt;/number&gt;&lt;dates&gt;&lt;year&gt;2017&lt;/year&gt;&lt;/dates&gt;&lt;pub-location&gt;England&lt;/pub-location&gt;&lt;urls&gt;&lt;/urls&gt;&lt;electronic-resource-num&gt;https://dx.doi.org/10.1111/hex.12538&lt;/electronic-resource-num&gt;&lt;/record&gt;&lt;/Cite&gt;&lt;/EndNote&gt;</w:instrText>
            </w:r>
            <w:r>
              <w:fldChar w:fldCharType="separate"/>
            </w:r>
            <w:r w:rsidR="00F82C35">
              <w:rPr>
                <w:noProof/>
              </w:rPr>
              <w:t>(Damman et al., 2017)</w:t>
            </w:r>
            <w:r>
              <w:fldChar w:fldCharType="end"/>
            </w:r>
          </w:p>
          <w:p w14:paraId="4DBBC3A2" w14:textId="77777777" w:rsidR="001974C9" w:rsidRPr="00EF579B" w:rsidRDefault="001974C9" w:rsidP="00A4103F">
            <w:pPr>
              <w:rPr>
                <w:sz w:val="10"/>
                <w:szCs w:val="10"/>
              </w:rPr>
            </w:pPr>
          </w:p>
          <w:p w14:paraId="374D02A2" w14:textId="7A2C23C0" w:rsidR="001974C9" w:rsidRDefault="001974C9" w:rsidP="00A4103F">
            <w:r w:rsidRPr="00EF579B">
              <w:rPr>
                <w:i/>
                <w:iCs/>
              </w:rPr>
              <w:t>“because he’s called it CVD or cardiovascular disease, it’s too much for myself to take in but it seems if he said  you’ve probably got a heart problem, that I haven’t got a problem with that because it’s easy to understand”</w:t>
            </w:r>
            <w:r>
              <w:t xml:space="preserve"> </w:t>
            </w:r>
            <w:r>
              <w:fldChar w:fldCharType="begin"/>
            </w:r>
            <w:r w:rsidR="00F82C35">
              <w:instrText xml:space="preserve"> ADDIN EN.CITE &lt;EndNote&gt;&lt;Cite&gt;&lt;Author&gt;Wan&lt;/Author&gt;&lt;Year&gt;2008&lt;/Year&gt;&lt;RecNum&gt;34&lt;/RecNum&gt;&lt;DisplayText&gt;(Wan et al., 2008)&lt;/DisplayText&gt;&lt;record&gt;&lt;rec-number&gt;34&lt;/rec-number&gt;&lt;foreign-keys&gt;&lt;key app="EN" db-id="d2252dvxyd9ts6ezz94peafw9fdxx0xvd05e" timestamp="1592519462"&gt;34&lt;/key&gt;&lt;/foreign-keys&gt;&lt;ref-type name="Journal Article"&gt;17&lt;/ref-type&gt;&lt;contributors&gt;&lt;authors&gt;&lt;author&gt;Wan, Q.&lt;/author&gt;&lt;author&gt;Harris, M. F.&lt;/author&gt;&lt;author&gt;Zwar, N.&lt;/author&gt;&lt;author&gt;Vagholkar, S.&lt;/author&gt;&lt;/authors&gt;&lt;/contributors&gt;&lt;titles&gt;&lt;title&gt;Sharing risk management: an implementation model for cardiovascular absolute risk assessment and management in Australian general practice&lt;/title&gt;&lt;secondary-title&gt;International Journal of Clinical Practice&lt;/secondary-title&gt;&lt;/titles&gt;&lt;periodical&gt;&lt;full-title&gt;International Journal of Clinical Practice&lt;/full-title&gt;&lt;/periodical&gt;&lt;pages&gt;905-911&lt;/pages&gt;&lt;volume&gt;62&lt;/volume&gt;&lt;number&gt;6&lt;/number&gt;&lt;dates&gt;&lt;year&gt;2008&lt;/year&gt;&lt;/dates&gt;&lt;accession-num&gt;WOS:000255832800014&lt;/accession-num&gt;&lt;urls&gt;&lt;related-urls&gt;&lt;url&gt;&amp;lt;Go to ISI&amp;gt;://WOS:000255832800014&lt;/url&gt;&lt;/related-urls&gt;&lt;/urls&gt;&lt;electronic-resource-num&gt;10.1111/j.1742-1241.2008.01769.x&lt;/electronic-resource-num&gt;&lt;/record&gt;&lt;/Cite&gt;&lt;/EndNote&gt;</w:instrText>
            </w:r>
            <w:r>
              <w:fldChar w:fldCharType="separate"/>
            </w:r>
            <w:r w:rsidR="00F82C35">
              <w:rPr>
                <w:noProof/>
              </w:rPr>
              <w:t>(Wan et al., 2008)</w:t>
            </w:r>
            <w:r>
              <w:fldChar w:fldCharType="end"/>
            </w:r>
            <w:r>
              <w:t xml:space="preserve"> </w:t>
            </w:r>
          </w:p>
          <w:p w14:paraId="206AC018" w14:textId="77777777" w:rsidR="001974C9" w:rsidRPr="000254E4" w:rsidRDefault="001974C9" w:rsidP="00A4103F">
            <w:pPr>
              <w:rPr>
                <w:sz w:val="10"/>
                <w:szCs w:val="10"/>
              </w:rPr>
            </w:pPr>
          </w:p>
          <w:p w14:paraId="3A5817E2" w14:textId="6DB5CD22" w:rsidR="001974C9" w:rsidRDefault="001974C9" w:rsidP="00A4103F">
            <w:r w:rsidRPr="00AB189C">
              <w:rPr>
                <w:i/>
                <w:iCs/>
              </w:rPr>
              <w:t xml:space="preserve">“That test wouldn’t particularly motivate me because I already knew everything.” </w:t>
            </w:r>
            <w:r>
              <w:fldChar w:fldCharType="begin"/>
            </w:r>
            <w:r w:rsidR="00F82C35">
              <w:instrText xml:space="preserve"> ADDIN EN.CITE &lt;EndNote&gt;&lt;Cite&gt;&lt;Author&gt;Damman&lt;/Author&gt;&lt;Year&gt;2017&lt;/Year&gt;&lt;RecNum&gt;24&lt;/RecNum&gt;&lt;DisplayText&gt;(Damman et al., 2017)&lt;/DisplayText&gt;&lt;record&gt;&lt;rec-number&gt;24&lt;/rec-number&gt;&lt;foreign-keys&gt;&lt;key app="EN" db-id="d2252dvxyd9ts6ezz94peafw9fdxx0xvd05e" timestamp="1592519462"&gt;24&lt;/key&gt;&lt;/foreign-keys&gt;&lt;ref-type name="Journal Article"&gt;17&lt;/ref-type&gt;&lt;contributors&gt;&lt;authors&gt;&lt;author&gt;Damman, Olga C.&lt;/author&gt;&lt;author&gt;Bogaerts, Nina M. M.&lt;/author&gt;&lt;author&gt;van den Haak, Maaike J.&lt;/author&gt;&lt;author&gt;Timmermans, Danielle R. M.&lt;/author&gt;&lt;/authors&gt;&lt;/contributors&gt;&lt;titles&gt;&lt;title&gt;How lay people understand and make sense of personalized disease risk information&lt;/title&gt;&lt;secondary-title&gt;Health expectations : an international journal of public participation in health care and health policy&lt;/secondary-title&gt;&lt;/titles&gt;&lt;periodical&gt;&lt;full-title&gt;Health expectations : an international journal of public participation in health care and health policy&lt;/full-title&gt;&lt;/periodical&gt;&lt;pages&gt;973-983&lt;/pages&gt;&lt;volume&gt;20&lt;/volume&gt;&lt;number&gt;5&lt;/number&gt;&lt;dates&gt;&lt;year&gt;2017&lt;/year&gt;&lt;/dates&gt;&lt;pub-location&gt;England&lt;/pub-location&gt;&lt;urls&gt;&lt;/urls&gt;&lt;electronic-resource-num&gt;https://dx.doi.org/10.1111/hex.12538&lt;/electronic-resource-num&gt;&lt;/record&gt;&lt;/Cite&gt;&lt;/EndNote&gt;</w:instrText>
            </w:r>
            <w:r>
              <w:fldChar w:fldCharType="separate"/>
            </w:r>
            <w:r w:rsidR="00F82C35">
              <w:rPr>
                <w:noProof/>
              </w:rPr>
              <w:t>(Damman et al., 2017)</w:t>
            </w:r>
            <w:r>
              <w:fldChar w:fldCharType="end"/>
            </w:r>
          </w:p>
        </w:tc>
      </w:tr>
      <w:tr w:rsidR="001974C9" w14:paraId="2420BCB3" w14:textId="77777777" w:rsidTr="00A4103F">
        <w:tc>
          <w:tcPr>
            <w:tcW w:w="1843" w:type="dxa"/>
            <w:vMerge/>
          </w:tcPr>
          <w:p w14:paraId="6C2D9113" w14:textId="77777777" w:rsidR="001974C9" w:rsidRDefault="001974C9" w:rsidP="00A4103F">
            <w:pPr>
              <w:jc w:val="center"/>
            </w:pPr>
          </w:p>
        </w:tc>
        <w:tc>
          <w:tcPr>
            <w:tcW w:w="2694" w:type="dxa"/>
          </w:tcPr>
          <w:p w14:paraId="2B236836" w14:textId="77777777" w:rsidR="001974C9" w:rsidRDefault="001974C9" w:rsidP="00A4103F">
            <w:pPr>
              <w:jc w:val="center"/>
            </w:pPr>
            <w:r>
              <w:t>Motivation to undergo cardiovascular risk assessment</w:t>
            </w:r>
          </w:p>
        </w:tc>
        <w:tc>
          <w:tcPr>
            <w:tcW w:w="5103" w:type="dxa"/>
          </w:tcPr>
          <w:p w14:paraId="08619F16" w14:textId="75EA3974" w:rsidR="001974C9" w:rsidRDefault="001974C9" w:rsidP="00A4103F">
            <w:r>
              <w:t xml:space="preserve"> </w:t>
            </w:r>
            <w:r w:rsidRPr="00D614AC">
              <w:rPr>
                <w:i/>
                <w:iCs/>
              </w:rPr>
              <w:t>“I already knew that I’m not as risk an eh there’s nothing wrong with me, since you’d have to have complaints so really, yes for me this has no relevance”</w:t>
            </w:r>
            <w:r>
              <w:t xml:space="preserve"> </w:t>
            </w:r>
            <w:r>
              <w:fldChar w:fldCharType="begin"/>
            </w:r>
            <w:r w:rsidR="00F82C35">
              <w:instrText xml:space="preserve"> ADDIN EN.CITE &lt;EndNote&gt;&lt;Cite&gt;&lt;Author&gt;Damman&lt;/Author&gt;&lt;Year&gt;2017&lt;/Year&gt;&lt;RecNum&gt;24&lt;/RecNum&gt;&lt;DisplayText&gt;(Damman et al., 2017)&lt;/DisplayText&gt;&lt;record&gt;&lt;rec-number&gt;24&lt;/rec-number&gt;&lt;foreign-keys&gt;&lt;key app="EN" db-id="d2252dvxyd9ts6ezz94peafw9fdxx0xvd05e" timestamp="1592519462"&gt;24&lt;/key&gt;&lt;/foreign-keys&gt;&lt;ref-type name="Journal Article"&gt;17&lt;/ref-type&gt;&lt;contributors&gt;&lt;authors&gt;&lt;author&gt;Damman, Olga C.&lt;/author&gt;&lt;author&gt;Bogaerts, Nina M. M.&lt;/author&gt;&lt;author&gt;van den Haak, Maaike J.&lt;/author&gt;&lt;author&gt;Timmermans, Danielle R. M.&lt;/author&gt;&lt;/authors&gt;&lt;/contributors&gt;&lt;titles&gt;&lt;title&gt;How lay people understand and make sense of personalized disease risk information&lt;/title&gt;&lt;secondary-title&gt;Health expectations : an international journal of public participation in health care and health policy&lt;/secondary-title&gt;&lt;/titles&gt;&lt;periodical&gt;&lt;full-title&gt;Health expectations : an international journal of public participation in health care and health policy&lt;/full-title&gt;&lt;/periodical&gt;&lt;pages&gt;973-983&lt;/pages&gt;&lt;volume&gt;20&lt;/volume&gt;&lt;number&gt;5&lt;/number&gt;&lt;dates&gt;&lt;year&gt;2017&lt;/year&gt;&lt;/dates&gt;&lt;pub-location&gt;England&lt;/pub-location&gt;&lt;urls&gt;&lt;/urls&gt;&lt;electronic-resource-num&gt;https://dx.doi.org/10.1111/hex.12538&lt;/electronic-resource-num&gt;&lt;/record&gt;&lt;/Cite&gt;&lt;/EndNote&gt;</w:instrText>
            </w:r>
            <w:r>
              <w:fldChar w:fldCharType="separate"/>
            </w:r>
            <w:r w:rsidR="00F82C35">
              <w:rPr>
                <w:noProof/>
              </w:rPr>
              <w:t>(Damman et al., 2017)</w:t>
            </w:r>
            <w:r>
              <w:fldChar w:fldCharType="end"/>
            </w:r>
          </w:p>
        </w:tc>
      </w:tr>
      <w:tr w:rsidR="001974C9" w14:paraId="4CEC262C" w14:textId="77777777" w:rsidTr="00A4103F">
        <w:tc>
          <w:tcPr>
            <w:tcW w:w="1843" w:type="dxa"/>
            <w:vMerge/>
          </w:tcPr>
          <w:p w14:paraId="16F3F13A" w14:textId="77777777" w:rsidR="001974C9" w:rsidRDefault="001974C9" w:rsidP="00A4103F">
            <w:pPr>
              <w:jc w:val="center"/>
            </w:pPr>
          </w:p>
        </w:tc>
        <w:tc>
          <w:tcPr>
            <w:tcW w:w="2694" w:type="dxa"/>
          </w:tcPr>
          <w:p w14:paraId="2779FB83" w14:textId="77777777" w:rsidR="001974C9" w:rsidRDefault="001974C9" w:rsidP="00A4103F">
            <w:pPr>
              <w:jc w:val="center"/>
            </w:pPr>
          </w:p>
          <w:p w14:paraId="0DB2A856" w14:textId="77777777" w:rsidR="001974C9" w:rsidRDefault="001974C9" w:rsidP="00A4103F">
            <w:pPr>
              <w:jc w:val="center"/>
            </w:pPr>
            <w:r>
              <w:t>Appropriateness of cardiovascular assessment</w:t>
            </w:r>
          </w:p>
        </w:tc>
        <w:tc>
          <w:tcPr>
            <w:tcW w:w="5103" w:type="dxa"/>
          </w:tcPr>
          <w:p w14:paraId="19F09342" w14:textId="3F04681D" w:rsidR="001974C9" w:rsidRDefault="001974C9" w:rsidP="00A4103F">
            <w:r w:rsidRPr="004A6AF9">
              <w:rPr>
                <w:i/>
                <w:iCs/>
              </w:rPr>
              <w:t>“Cardiovascular risk just isn’t on their agenda, they’re more worrie</w:t>
            </w:r>
            <w:r>
              <w:rPr>
                <w:i/>
                <w:iCs/>
              </w:rPr>
              <w:t>d</w:t>
            </w:r>
            <w:r w:rsidRPr="004A6AF9">
              <w:rPr>
                <w:i/>
                <w:iCs/>
              </w:rPr>
              <w:t xml:space="preserve"> about mental health issues.”</w:t>
            </w:r>
            <w:r>
              <w:t xml:space="preserve"> </w:t>
            </w:r>
            <w:r>
              <w:fldChar w:fldCharType="begin"/>
            </w:r>
            <w:r w:rsidR="00F82C35">
              <w:instrText xml:space="preserve"> ADDIN EN.CITE &lt;EndNote&gt;&lt;Cite&gt;&lt;Author&gt;Bonner&lt;/Author&gt;&lt;Year&gt;2014&lt;/Year&gt;&lt;RecNum&gt;17&lt;/RecNum&gt;&lt;DisplayText&gt;(Carissa Bonner et al., 2014)&lt;/DisplayText&gt;&lt;record&gt;&lt;rec-number&gt;17&lt;/rec-number&gt;&lt;foreign-keys&gt;&lt;key app="EN" db-id="d2252dvxyd9ts6ezz94peafw9fdxx0xvd05e" timestamp="1592519462"&gt;17&lt;/key&gt;&lt;/foreign-keys&gt;&lt;ref-type name="Journal Article"&gt;17&lt;/ref-type&gt;&lt;contributors&gt;&lt;authors&gt;&lt;author&gt;Bonner, Carissa&lt;/author&gt;&lt;author&gt;Jansen, Jesse&lt;/author&gt;&lt;author&gt;McKinn, Shannon&lt;/author&gt;&lt;author&gt;Irwig, Les&lt;/author&gt;&lt;author&gt;Doust, Jenny&lt;/author&gt;&lt;author&gt;Glasziou, Paul&lt;/author&gt;&lt;author&gt;McCaffery, Kirsten&lt;/author&gt;&lt;/authors&gt;&lt;/contributors&gt;&lt;titles&gt;&lt;title&gt;Communicating cardiovascular disease risk: an interview study of General Practitioners&amp;apos; use of absolute risk within tailored communication strategies&lt;/title&gt;&lt;secondary-title&gt;BMC family practice&lt;/secondary-title&gt;&lt;/titles&gt;&lt;periodical&gt;&lt;full-title&gt;BMC family practice&lt;/full-title&gt;&lt;/periodical&gt;&lt;pages&gt;106&lt;/pages&gt;&lt;volume&gt;15&lt;/volume&gt;&lt;number&gt;100967792&lt;/number&gt;&lt;dates&gt;&lt;year&gt;2014&lt;/year&gt;&lt;/dates&gt;&lt;pub-location&gt;England&lt;/pub-location&gt;&lt;urls&gt;&lt;/urls&gt;&lt;electronic-resource-num&gt;https://dx.doi.org/10.1186/1471-2296-15-106&lt;/electronic-resource-num&gt;&lt;/record&gt;&lt;/Cite&gt;&lt;/EndNote&gt;</w:instrText>
            </w:r>
            <w:r>
              <w:fldChar w:fldCharType="separate"/>
            </w:r>
            <w:r w:rsidR="00F82C35">
              <w:rPr>
                <w:noProof/>
              </w:rPr>
              <w:t>(Bonner et al., 2014)</w:t>
            </w:r>
            <w:r>
              <w:fldChar w:fldCharType="end"/>
            </w:r>
          </w:p>
          <w:p w14:paraId="3D4DFE4E" w14:textId="77777777" w:rsidR="001974C9" w:rsidRPr="004A6AF9" w:rsidRDefault="001974C9" w:rsidP="00A4103F">
            <w:pPr>
              <w:rPr>
                <w:i/>
                <w:iCs/>
                <w:sz w:val="10"/>
                <w:szCs w:val="10"/>
              </w:rPr>
            </w:pPr>
          </w:p>
          <w:p w14:paraId="7421BA11" w14:textId="1126D50F" w:rsidR="001974C9" w:rsidRDefault="001974C9" w:rsidP="00A4103F">
            <w:r w:rsidRPr="004A6AF9">
              <w:rPr>
                <w:i/>
                <w:iCs/>
              </w:rPr>
              <w:t>“Too be honest if I talk too much they don’t turn up, they go to some other doctor.”</w:t>
            </w:r>
            <w:r>
              <w:t xml:space="preserve"> </w:t>
            </w:r>
            <w:r>
              <w:fldChar w:fldCharType="begin"/>
            </w:r>
            <w:r w:rsidR="00F82C35">
              <w:instrText xml:space="preserve"> ADDIN EN.CITE &lt;EndNote&gt;&lt;Cite&gt;&lt;Author&gt;Bonner&lt;/Author&gt;&lt;Year&gt;2014&lt;/Year&gt;&lt;RecNum&gt;17&lt;/RecNum&gt;&lt;DisplayText&gt;(Carissa Bonner et al., 2014)&lt;/DisplayText&gt;&lt;record&gt;&lt;rec-number&gt;17&lt;/rec-number&gt;&lt;foreign-keys&gt;&lt;key app="EN" db-id="d2252dvxyd9ts6ezz94peafw9fdxx0xvd05e" timestamp="1592519462"&gt;17&lt;/key&gt;&lt;/foreign-keys&gt;&lt;ref-type name="Journal Article"&gt;17&lt;/ref-type&gt;&lt;contributors&gt;&lt;authors&gt;&lt;author&gt;Bonner, Carissa&lt;/author&gt;&lt;author&gt;Jansen, Jesse&lt;/author&gt;&lt;author&gt;McKinn, Shannon&lt;/author&gt;&lt;author&gt;Irwig, Les&lt;/author&gt;&lt;author&gt;Doust, Jenny&lt;/author&gt;&lt;author&gt;Glasziou, Paul&lt;/author&gt;&lt;author&gt;McCaffery, Kirsten&lt;/author&gt;&lt;/authors&gt;&lt;/contributors&gt;&lt;titles&gt;&lt;title&gt;Communicating cardiovascular disease risk: an interview study of General Practitioners&amp;apos; use of absolute risk within tailored communication strategies&lt;/title&gt;&lt;secondary-title&gt;BMC family practice&lt;/secondary-title&gt;&lt;/titles&gt;&lt;periodical&gt;&lt;full-title&gt;BMC family practice&lt;/full-title&gt;&lt;/periodical&gt;&lt;pages&gt;106&lt;/pages&gt;&lt;volume&gt;15&lt;/volume&gt;&lt;number&gt;100967792&lt;/number&gt;&lt;dates&gt;&lt;year&gt;2014&lt;/year&gt;&lt;/dates&gt;&lt;pub-location&gt;England&lt;/pub-location&gt;&lt;urls&gt;&lt;/urls&gt;&lt;electronic-resource-num&gt;https://dx.doi.org/10.1186/1471-2296-15-106&lt;/electronic-resource-num&gt;&lt;/record&gt;&lt;/Cite&gt;&lt;/EndNote&gt;</w:instrText>
            </w:r>
            <w:r>
              <w:fldChar w:fldCharType="separate"/>
            </w:r>
            <w:r w:rsidR="00F82C35">
              <w:rPr>
                <w:noProof/>
              </w:rPr>
              <w:t>(Bonner et al., 2014)</w:t>
            </w:r>
            <w:r>
              <w:fldChar w:fldCharType="end"/>
            </w:r>
          </w:p>
        </w:tc>
      </w:tr>
      <w:tr w:rsidR="001974C9" w14:paraId="4905B948" w14:textId="77777777" w:rsidTr="00A4103F">
        <w:trPr>
          <w:trHeight w:val="695"/>
        </w:trPr>
        <w:tc>
          <w:tcPr>
            <w:tcW w:w="1843" w:type="dxa"/>
            <w:vMerge w:val="restart"/>
          </w:tcPr>
          <w:p w14:paraId="1A81338A" w14:textId="77777777" w:rsidR="001974C9" w:rsidRDefault="001974C9" w:rsidP="00A4103F"/>
          <w:p w14:paraId="69A2E888" w14:textId="77777777" w:rsidR="001974C9" w:rsidRDefault="001974C9" w:rsidP="00A4103F"/>
          <w:p w14:paraId="29BF9A7A" w14:textId="77777777" w:rsidR="001974C9" w:rsidRDefault="001974C9" w:rsidP="00A4103F">
            <w:pPr>
              <w:jc w:val="center"/>
            </w:pPr>
            <w:r>
              <w:t>Mode of Assessment</w:t>
            </w:r>
          </w:p>
        </w:tc>
        <w:tc>
          <w:tcPr>
            <w:tcW w:w="2694" w:type="dxa"/>
          </w:tcPr>
          <w:p w14:paraId="3695F178" w14:textId="77777777" w:rsidR="001974C9" w:rsidRDefault="001974C9" w:rsidP="00A4103F"/>
          <w:p w14:paraId="315D5672" w14:textId="77777777" w:rsidR="001974C9" w:rsidRDefault="001974C9" w:rsidP="00A4103F">
            <w:pPr>
              <w:jc w:val="center"/>
            </w:pPr>
            <w:r>
              <w:t>Doctor and patient relationships</w:t>
            </w:r>
          </w:p>
        </w:tc>
        <w:tc>
          <w:tcPr>
            <w:tcW w:w="5103" w:type="dxa"/>
          </w:tcPr>
          <w:p w14:paraId="64CA22B0" w14:textId="7F7C7C9C" w:rsidR="001974C9" w:rsidRDefault="001974C9" w:rsidP="00A4103F">
            <w:r w:rsidRPr="002C2B6C">
              <w:rPr>
                <w:i/>
                <w:iCs/>
              </w:rPr>
              <w:t>“I  feel like doctors are intimidating… they kind of rush you.”</w:t>
            </w:r>
            <w:r>
              <w:t xml:space="preserve"> </w:t>
            </w:r>
            <w:r>
              <w:fldChar w:fldCharType="begin"/>
            </w:r>
            <w:r w:rsidR="00F82C35">
              <w:instrText xml:space="preserve"> ADDIN EN.CITE &lt;EndNote&gt;&lt;Cite&gt;&lt;Author&gt;Ancker&lt;/Author&gt;&lt;Year&gt;2009&lt;/Year&gt;&lt;RecNum&gt;6&lt;/RecNum&gt;&lt;DisplayText&gt;(Ancker et al., 2009)&lt;/DisplayText&gt;&lt;record&gt;&lt;rec-number&gt;6&lt;/rec-number&gt;&lt;foreign-keys&gt;&lt;key app="EN" db-id="d2252dvxyd9ts6ezz94peafw9fdxx0xvd05e" timestamp="1592519462"&gt;6&lt;/key&gt;&lt;/foreign-keys&gt;&lt;ref-type name="Journal Article"&gt;17&lt;/ref-type&gt;&lt;contributors&gt;&lt;authors&gt;&lt;author&gt;Ancker, Jessica S.&lt;/author&gt;&lt;author&gt;Chan, Connie&lt;/author&gt;&lt;author&gt;Kukafka, Rita&lt;/author&gt;&lt;/authors&gt;&lt;/contributors&gt;&lt;titles&gt;&lt;title&gt;Interactive graphics for expressing health risks: development and qualitative evaluation&lt;/title&gt;&lt;secondary-title&gt;Journal of health communication&lt;/secondary-title&gt;&lt;/titles&gt;&lt;periodical&gt;&lt;full-title&gt;Journal of health communication&lt;/full-title&gt;&lt;/periodical&gt;&lt;pages&gt;461-75&lt;/pages&gt;&lt;volume&gt;14&lt;/volume&gt;&lt;number&gt;5&lt;/number&gt;&lt;dates&gt;&lt;year&gt;2009&lt;/year&gt;&lt;/dates&gt;&lt;pub-location&gt;United States&lt;/pub-location&gt;&lt;urls&gt;&lt;/urls&gt;&lt;electronic-resource-num&gt;https://dx.doi.org/10.1080/10810730903032960&lt;/electronic-resource-num&gt;&lt;/record&gt;&lt;/Cite&gt;&lt;/EndNote&gt;</w:instrText>
            </w:r>
            <w:r>
              <w:fldChar w:fldCharType="separate"/>
            </w:r>
            <w:r w:rsidR="00F82C35">
              <w:rPr>
                <w:noProof/>
              </w:rPr>
              <w:t>(Ancker et al., 2009)</w:t>
            </w:r>
            <w:r>
              <w:fldChar w:fldCharType="end"/>
            </w:r>
          </w:p>
          <w:p w14:paraId="39A19A85" w14:textId="77777777" w:rsidR="001974C9" w:rsidRPr="002C2B6C" w:rsidRDefault="001974C9" w:rsidP="00A4103F">
            <w:pPr>
              <w:rPr>
                <w:sz w:val="10"/>
                <w:szCs w:val="10"/>
              </w:rPr>
            </w:pPr>
          </w:p>
          <w:p w14:paraId="07B1BF54" w14:textId="1A2E7604" w:rsidR="001974C9" w:rsidRDefault="001974C9" w:rsidP="00A4103F">
            <w:r w:rsidRPr="002C2B6C">
              <w:rPr>
                <w:i/>
                <w:iCs/>
              </w:rPr>
              <w:t>“You don’t want to seem stupid so you don’t ask.”</w:t>
            </w:r>
            <w:r>
              <w:t xml:space="preserve"> </w:t>
            </w:r>
            <w:r>
              <w:fldChar w:fldCharType="begin"/>
            </w:r>
            <w:r w:rsidR="00F82C35">
              <w:instrText xml:space="preserve"> ADDIN EN.CITE &lt;EndNote&gt;&lt;Cite&gt;&lt;Author&gt;Ancker&lt;/Author&gt;&lt;Year&gt;2009&lt;/Year&gt;&lt;RecNum&gt;6&lt;/RecNum&gt;&lt;DisplayText&gt;(Ancker et al., 2009)&lt;/DisplayText&gt;&lt;record&gt;&lt;rec-number&gt;6&lt;/rec-number&gt;&lt;foreign-keys&gt;&lt;key app="EN" db-id="d2252dvxyd9ts6ezz94peafw9fdxx0xvd05e" timestamp="1592519462"&gt;6&lt;/key&gt;&lt;/foreign-keys&gt;&lt;ref-type name="Journal Article"&gt;17&lt;/ref-type&gt;&lt;contributors&gt;&lt;authors&gt;&lt;author&gt;Ancker, Jessica S.&lt;/author&gt;&lt;author&gt;Chan, Connie&lt;/author&gt;&lt;author&gt;Kukafka, Rita&lt;/author&gt;&lt;/authors&gt;&lt;/contributors&gt;&lt;titles&gt;&lt;title&gt;Interactive graphics for expressing health risks: development and qualitative evaluation&lt;/title&gt;&lt;secondary-title&gt;Journal of health communication&lt;/secondary-title&gt;&lt;/titles&gt;&lt;periodical&gt;&lt;full-title&gt;Journal of health communication&lt;/full-title&gt;&lt;/periodical&gt;&lt;pages&gt;461-75&lt;/pages&gt;&lt;volume&gt;14&lt;/volume&gt;&lt;number&gt;5&lt;/number&gt;&lt;dates&gt;&lt;year&gt;2009&lt;/year&gt;&lt;/dates&gt;&lt;pub-location&gt;United States&lt;/pub-location&gt;&lt;urls&gt;&lt;/urls&gt;&lt;electronic-resource-num&gt;https://dx.doi.org/10.1080/10810730903032960&lt;/electronic-resource-num&gt;&lt;/record&gt;&lt;/Cite&gt;&lt;/EndNote&gt;</w:instrText>
            </w:r>
            <w:r>
              <w:fldChar w:fldCharType="separate"/>
            </w:r>
            <w:r w:rsidR="00F82C35">
              <w:rPr>
                <w:noProof/>
              </w:rPr>
              <w:t>(Ancker et al., 2009)</w:t>
            </w:r>
            <w:r>
              <w:fldChar w:fldCharType="end"/>
            </w:r>
          </w:p>
        </w:tc>
      </w:tr>
      <w:tr w:rsidR="001974C9" w14:paraId="345D9474" w14:textId="77777777" w:rsidTr="00A4103F">
        <w:tc>
          <w:tcPr>
            <w:tcW w:w="1843" w:type="dxa"/>
            <w:vMerge/>
          </w:tcPr>
          <w:p w14:paraId="7BA1C8BC" w14:textId="77777777" w:rsidR="001974C9" w:rsidRDefault="001974C9" w:rsidP="00A4103F"/>
        </w:tc>
        <w:tc>
          <w:tcPr>
            <w:tcW w:w="2694" w:type="dxa"/>
          </w:tcPr>
          <w:p w14:paraId="089EBC60" w14:textId="77777777" w:rsidR="001974C9" w:rsidRDefault="001974C9" w:rsidP="00A4103F">
            <w:pPr>
              <w:jc w:val="center"/>
            </w:pPr>
            <w:r>
              <w:t>Self-assessment</w:t>
            </w:r>
          </w:p>
        </w:tc>
        <w:tc>
          <w:tcPr>
            <w:tcW w:w="5103" w:type="dxa"/>
          </w:tcPr>
          <w:p w14:paraId="4CAD6DE4" w14:textId="2ED533F1" w:rsidR="001974C9" w:rsidRDefault="001974C9" w:rsidP="00A4103F">
            <w:r w:rsidRPr="00005F24">
              <w:rPr>
                <w:i/>
                <w:iCs/>
              </w:rPr>
              <w:t>“I think I’d be lower than that in reality”</w:t>
            </w:r>
            <w:r>
              <w:t xml:space="preserve"> participant who clicked default  </w:t>
            </w:r>
            <w:r>
              <w:fldChar w:fldCharType="begin">
                <w:fldData xml:space="preserve">PEVuZE5vdGU+PENpdGU+PEF1dGhvcj5Cb25uZXI8L0F1dGhvcj48WWVhcj4yMDE0PC9ZZWFyPjxS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</w:fldData>
              </w:fldChar>
            </w:r>
            <w:r w:rsidR="00F82C35">
              <w:instrText xml:space="preserve"> ADDIN EN.CITE </w:instrText>
            </w:r>
            <w:r w:rsidR="00F82C35">
              <w:fldChar w:fldCharType="begin">
                <w:fldData xml:space="preserve">PEVuZE5vdGU+PENpdGU+PEF1dGhvcj5Cb25uZXI8L0F1dGhvcj48WWVhcj4yMDE0PC9ZZWFyPjxS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</w:fldData>
              </w:fldChar>
            </w:r>
            <w:r w:rsidR="00F82C35">
              <w:instrText xml:space="preserve"> ADDIN EN.CITE.DATA </w:instrText>
            </w:r>
            <w:r w:rsidR="00F82C35">
              <w:fldChar w:fldCharType="end"/>
            </w:r>
            <w:r>
              <w:fldChar w:fldCharType="separate"/>
            </w:r>
            <w:r w:rsidR="00F82C35">
              <w:rPr>
                <w:noProof/>
              </w:rPr>
              <w:t>(Bonner et al., 2014)</w:t>
            </w:r>
            <w:r>
              <w:fldChar w:fldCharType="end"/>
            </w:r>
            <w:r>
              <w:t xml:space="preserve"> </w:t>
            </w:r>
          </w:p>
        </w:tc>
      </w:tr>
      <w:tr w:rsidR="001974C9" w14:paraId="28EF0850" w14:textId="77777777" w:rsidTr="00A4103F">
        <w:tc>
          <w:tcPr>
            <w:tcW w:w="1843" w:type="dxa"/>
            <w:vMerge w:val="restart"/>
          </w:tcPr>
          <w:p w14:paraId="0514EAB4" w14:textId="77777777" w:rsidR="001974C9" w:rsidRDefault="001974C9" w:rsidP="00A4103F">
            <w:pPr>
              <w:jc w:val="center"/>
              <w:rPr>
                <w:sz w:val="22"/>
                <w:szCs w:val="22"/>
              </w:rPr>
            </w:pPr>
          </w:p>
          <w:p w14:paraId="0E7CB696" w14:textId="77777777" w:rsidR="001974C9" w:rsidRDefault="001974C9" w:rsidP="00A4103F">
            <w:pPr>
              <w:jc w:val="center"/>
              <w:rPr>
                <w:sz w:val="22"/>
                <w:szCs w:val="22"/>
              </w:rPr>
            </w:pPr>
          </w:p>
          <w:p w14:paraId="61755EFF" w14:textId="77777777" w:rsidR="001974C9" w:rsidRDefault="001974C9" w:rsidP="00A4103F">
            <w:pPr>
              <w:jc w:val="center"/>
              <w:rPr>
                <w:sz w:val="22"/>
                <w:szCs w:val="22"/>
              </w:rPr>
            </w:pPr>
          </w:p>
          <w:p w14:paraId="6ECA59EA" w14:textId="77777777" w:rsidR="001974C9" w:rsidRDefault="001974C9" w:rsidP="00A4103F">
            <w:pPr>
              <w:rPr>
                <w:sz w:val="22"/>
                <w:szCs w:val="22"/>
              </w:rPr>
            </w:pPr>
          </w:p>
          <w:p w14:paraId="63E85AD2" w14:textId="77777777" w:rsidR="001974C9" w:rsidRDefault="001974C9" w:rsidP="00A4103F">
            <w:pPr>
              <w:rPr>
                <w:sz w:val="22"/>
                <w:szCs w:val="22"/>
              </w:rPr>
            </w:pPr>
          </w:p>
          <w:p w14:paraId="63F10B05" w14:textId="77777777" w:rsidR="001974C9" w:rsidRDefault="001974C9" w:rsidP="00A4103F">
            <w:pPr>
              <w:jc w:val="center"/>
              <w:rPr>
                <w:sz w:val="22"/>
                <w:szCs w:val="22"/>
              </w:rPr>
            </w:pPr>
          </w:p>
          <w:p w14:paraId="3140ABC3" w14:textId="77777777" w:rsidR="001974C9" w:rsidRDefault="001974C9" w:rsidP="00A4103F">
            <w:pPr>
              <w:jc w:val="center"/>
            </w:pPr>
            <w:r w:rsidRPr="000254E4">
              <w:rPr>
                <w:sz w:val="22"/>
                <w:szCs w:val="22"/>
              </w:rPr>
              <w:t>Communication of results</w:t>
            </w:r>
          </w:p>
        </w:tc>
        <w:tc>
          <w:tcPr>
            <w:tcW w:w="2694" w:type="dxa"/>
          </w:tcPr>
          <w:p w14:paraId="190A35BA" w14:textId="77777777" w:rsidR="001974C9" w:rsidRDefault="001974C9" w:rsidP="00A4103F">
            <w:pPr>
              <w:jc w:val="center"/>
            </w:pPr>
          </w:p>
          <w:p w14:paraId="37BBEAE6" w14:textId="77777777" w:rsidR="001974C9" w:rsidRDefault="001974C9" w:rsidP="00A4103F"/>
          <w:p w14:paraId="3F2F5A96" w14:textId="77777777" w:rsidR="001974C9" w:rsidRDefault="001974C9" w:rsidP="00A4103F"/>
          <w:p w14:paraId="16B30EF3" w14:textId="77777777" w:rsidR="001974C9" w:rsidRDefault="001974C9" w:rsidP="00A4103F">
            <w:pPr>
              <w:jc w:val="center"/>
            </w:pPr>
            <w:r>
              <w:t>Communication style</w:t>
            </w:r>
          </w:p>
        </w:tc>
        <w:tc>
          <w:tcPr>
            <w:tcW w:w="5103" w:type="dxa"/>
          </w:tcPr>
          <w:p w14:paraId="6E514DAD" w14:textId="23D2297C" w:rsidR="001974C9" w:rsidRDefault="001974C9" w:rsidP="00A4103F">
            <w:r w:rsidRPr="002E0240">
              <w:rPr>
                <w:i/>
                <w:iCs/>
              </w:rPr>
              <w:t>“I like to put the fear into them… if they don’t pull up their socks bad things can happen to them”</w:t>
            </w:r>
            <w:r>
              <w:t xml:space="preserve"> </w:t>
            </w:r>
            <w:r>
              <w:fldChar w:fldCharType="begin"/>
            </w:r>
            <w:r w:rsidR="00F82C35">
              <w:instrText xml:space="preserve"> ADDIN EN.CITE &lt;EndNote&gt;&lt;Cite&gt;&lt;Author&gt;Bonner&lt;/Author&gt;&lt;Year&gt;2014&lt;/Year&gt;&lt;RecNum&gt;17&lt;/RecNum&gt;&lt;DisplayText&gt;(Carissa Bonner et al., 2014)&lt;/DisplayText&gt;&lt;record&gt;&lt;rec-number&gt;17&lt;/rec-number&gt;&lt;foreign-keys&gt;&lt;key app="EN" db-id="d2252dvxyd9ts6ezz94peafw9fdxx0xvd05e" timestamp="1592519462"&gt;17&lt;/key&gt;&lt;/foreign-keys&gt;&lt;ref-type name="Journal Article"&gt;17&lt;/ref-type&gt;&lt;contributors&gt;&lt;authors&gt;&lt;author&gt;Bonner, Carissa&lt;/author&gt;&lt;author&gt;Jansen, Jesse&lt;/author&gt;&lt;author&gt;McKinn, Shannon&lt;/author&gt;&lt;author&gt;Irwig, Les&lt;/author&gt;&lt;author&gt;Doust, Jenny&lt;/author&gt;&lt;author&gt;Glasziou, Paul&lt;/author&gt;&lt;author&gt;McCaffery, Kirsten&lt;/author&gt;&lt;/authors&gt;&lt;/contributors&gt;&lt;titles&gt;&lt;title&gt;Communicating cardiovascular disease risk: an interview study of General Practitioners&amp;apos; use of absolute risk within tailored communication strategies&lt;/title&gt;&lt;secondary-title&gt;BMC family practice&lt;/secondary-title&gt;&lt;/titles&gt;&lt;periodical&gt;&lt;full-title&gt;BMC family practice&lt;/full-title&gt;&lt;/periodical&gt;&lt;pages&gt;106&lt;/pages&gt;&lt;volume&gt;15&lt;/volume&gt;&lt;number&gt;100967792&lt;/number&gt;&lt;dates&gt;&lt;year&gt;2014&lt;/year&gt;&lt;/dates&gt;&lt;pub-location&gt;England&lt;/pub-location&gt;&lt;urls&gt;&lt;/urls&gt;&lt;electronic-resource-num&gt;https://dx.doi.org/10.1186/1471-2296-15-106&lt;/electronic-resource-num&gt;&lt;/record&gt;&lt;/Cite&gt;&lt;/EndNote&gt;</w:instrText>
            </w:r>
            <w:r>
              <w:fldChar w:fldCharType="separate"/>
            </w:r>
            <w:r w:rsidR="00F82C35">
              <w:rPr>
                <w:noProof/>
              </w:rPr>
              <w:t>(Bonner et al., 2014)</w:t>
            </w:r>
            <w:r>
              <w:fldChar w:fldCharType="end"/>
            </w:r>
          </w:p>
          <w:p w14:paraId="401DD80A" w14:textId="77777777" w:rsidR="001974C9" w:rsidRPr="002E0240" w:rsidRDefault="001974C9" w:rsidP="00A4103F">
            <w:pPr>
              <w:rPr>
                <w:sz w:val="10"/>
                <w:szCs w:val="10"/>
              </w:rPr>
            </w:pPr>
          </w:p>
          <w:p w14:paraId="53F5CA94" w14:textId="0E5112C3" w:rsidR="001974C9" w:rsidRDefault="001974C9" w:rsidP="00A4103F">
            <w:r>
              <w:t xml:space="preserve">“Partnership not dictatorship” </w:t>
            </w:r>
            <w:r>
              <w:fldChar w:fldCharType="begin"/>
            </w:r>
            <w:r w:rsidR="00F82C35">
              <w:instrText xml:space="preserve"> ADDIN EN.CITE &lt;EndNote&gt;&lt;Cite&gt;&lt;Author&gt;Bonner&lt;/Author&gt;&lt;Year&gt;2014&lt;/Year&gt;&lt;RecNum&gt;17&lt;/RecNum&gt;&lt;DisplayText&gt;(Carissa Bonner et al., 2014)&lt;/DisplayText&gt;&lt;record&gt;&lt;rec-number&gt;17&lt;/rec-number&gt;&lt;foreign-keys&gt;&lt;key app="EN" db-id="d2252dvxyd9ts6ezz94peafw9fdxx0xvd05e" timestamp="1592519462"&gt;17&lt;/key&gt;&lt;/foreign-keys&gt;&lt;ref-type name="Journal Article"&gt;17&lt;/ref-type&gt;&lt;contributors&gt;&lt;authors&gt;&lt;author&gt;Bonner, Carissa&lt;/author&gt;&lt;author&gt;Jansen, Jesse&lt;/author&gt;&lt;author&gt;McKinn, Shannon&lt;/author&gt;&lt;author&gt;Irwig, Les&lt;/author&gt;&lt;author&gt;Doust, Jenny&lt;/author&gt;&lt;author&gt;Glasziou, Paul&lt;/author&gt;&lt;author&gt;McCaffery, Kirsten&lt;/author&gt;&lt;/authors&gt;&lt;/contributors&gt;&lt;titles&gt;&lt;title&gt;Communicating cardiovascular disease risk: an interview study of General Practitioners&amp;apos; use of absolute risk within tailored communication strategies&lt;/title&gt;&lt;secondary-title&gt;BMC family practice&lt;/secondary-title&gt;&lt;/titles&gt;&lt;periodical&gt;&lt;full-title&gt;BMC family practice&lt;/full-title&gt;&lt;/periodical&gt;&lt;pages&gt;106&lt;/pages&gt;&lt;volume&gt;15&lt;/volume&gt;&lt;number&gt;100967792&lt;/number&gt;&lt;dates&gt;&lt;year&gt;2014&lt;/year&gt;&lt;/dates&gt;&lt;pub-location&gt;England&lt;/pub-location&gt;&lt;urls&gt;&lt;/urls&gt;&lt;electronic-resource-num&gt;https://dx.doi.org/10.1186/1471-2296-15-106&lt;/electronic-resource-num&gt;&lt;/record&gt;&lt;/Cite&gt;&lt;/EndNote&gt;</w:instrText>
            </w:r>
            <w:r>
              <w:fldChar w:fldCharType="separate"/>
            </w:r>
            <w:r w:rsidR="00F82C35">
              <w:rPr>
                <w:noProof/>
              </w:rPr>
              <w:t>(Bonner et al., 2014)</w:t>
            </w:r>
            <w:r>
              <w:fldChar w:fldCharType="end"/>
            </w:r>
          </w:p>
          <w:p w14:paraId="17696C88" w14:textId="77777777" w:rsidR="001974C9" w:rsidRPr="002E0240" w:rsidRDefault="001974C9" w:rsidP="00A4103F">
            <w:pPr>
              <w:rPr>
                <w:sz w:val="10"/>
                <w:szCs w:val="10"/>
              </w:rPr>
            </w:pPr>
          </w:p>
          <w:p w14:paraId="42754BF0" w14:textId="5FA6CD5D" w:rsidR="001974C9" w:rsidRDefault="001974C9" w:rsidP="00A4103F">
            <w:r w:rsidRPr="002E0240">
              <w:rPr>
                <w:i/>
                <w:iCs/>
              </w:rPr>
              <w:t>“Gives them a sense of empowerment, a bit of control” in relation to positive language</w:t>
            </w:r>
            <w:r>
              <w:t xml:space="preserve"> </w:t>
            </w:r>
            <w:r>
              <w:fldChar w:fldCharType="begin"/>
            </w:r>
            <w:r w:rsidR="00F82C35">
              <w:instrText xml:space="preserve"> ADDIN EN.CITE &lt;EndNote&gt;&lt;Cite&gt;&lt;Author&gt;Bonner&lt;/Author&gt;&lt;Year&gt;2014&lt;/Year&gt;&lt;RecNum&gt;17&lt;/RecNum&gt;&lt;DisplayText&gt;(Carissa Bonner et al., 2014)&lt;/DisplayText&gt;&lt;record&gt;&lt;rec-number&gt;17&lt;/rec-number&gt;&lt;foreign-keys&gt;&lt;key app="EN" db-id="d2252dvxyd9ts6ezz94peafw9fdxx0xvd05e" timestamp="1592519462"&gt;17&lt;/key&gt;&lt;/foreign-keys&gt;&lt;ref-type name="Journal Article"&gt;17&lt;/ref-type&gt;&lt;contributors&gt;&lt;authors&gt;&lt;author&gt;Bonner, Carissa&lt;/author&gt;&lt;author&gt;Jansen, Jesse&lt;/author&gt;&lt;author&gt;McKinn, Shannon&lt;/author&gt;&lt;author&gt;Irwig, Les&lt;/author&gt;&lt;author&gt;Doust, Jenny&lt;/author&gt;&lt;author&gt;Glasziou, Paul&lt;/author&gt;&lt;author&gt;McCaffery, Kirsten&lt;/author&gt;&lt;/authors&gt;&lt;/contributors&gt;&lt;titles&gt;&lt;title&gt;Communicating cardiovascular disease risk: an interview study of General Practitioners&amp;apos; use of absolute risk within tailored communication strategies&lt;/title&gt;&lt;secondary-title&gt;BMC family practice&lt;/secondary-title&gt;&lt;/titles&gt;&lt;periodical&gt;&lt;full-title&gt;BMC family practice&lt;/full-title&gt;&lt;/periodical&gt;&lt;pages&gt;106&lt;/pages&gt;&lt;volume&gt;15&lt;/volume&gt;&lt;number&gt;100967792&lt;/number&gt;&lt;dates&gt;&lt;year&gt;2014&lt;/year&gt;&lt;/dates&gt;&lt;pub-location&gt;England&lt;/pub-location&gt;&lt;urls&gt;&lt;/urls&gt;&lt;electronic-resource-num&gt;https://dx.doi.org/10.1186/1471-2296-15-106&lt;/electronic-resource-num&gt;&lt;/record&gt;&lt;/Cite&gt;&lt;/EndNote&gt;</w:instrText>
            </w:r>
            <w:r>
              <w:fldChar w:fldCharType="separate"/>
            </w:r>
            <w:r w:rsidR="00F82C35">
              <w:rPr>
                <w:noProof/>
              </w:rPr>
              <w:t>(Bonner et al., 2014)</w:t>
            </w:r>
            <w:r>
              <w:fldChar w:fldCharType="end"/>
            </w:r>
          </w:p>
        </w:tc>
      </w:tr>
      <w:tr w:rsidR="001974C9" w14:paraId="10C4D177" w14:textId="77777777" w:rsidTr="00A4103F">
        <w:tc>
          <w:tcPr>
            <w:tcW w:w="1843" w:type="dxa"/>
            <w:vMerge/>
          </w:tcPr>
          <w:p w14:paraId="751E9B88" w14:textId="77777777" w:rsidR="001974C9" w:rsidRDefault="001974C9" w:rsidP="00A4103F">
            <w:pPr>
              <w:jc w:val="center"/>
            </w:pPr>
          </w:p>
        </w:tc>
        <w:tc>
          <w:tcPr>
            <w:tcW w:w="2694" w:type="dxa"/>
          </w:tcPr>
          <w:p w14:paraId="3241B2A2" w14:textId="77777777" w:rsidR="001974C9" w:rsidRDefault="001974C9" w:rsidP="00A4103F"/>
          <w:p w14:paraId="3CA24E26" w14:textId="77777777" w:rsidR="001974C9" w:rsidRDefault="001974C9" w:rsidP="001974C9">
            <w:pPr>
              <w:jc w:val="center"/>
            </w:pPr>
            <w:r>
              <w:t>Choosing strategy to communicate risk</w:t>
            </w:r>
          </w:p>
        </w:tc>
        <w:tc>
          <w:tcPr>
            <w:tcW w:w="5103" w:type="dxa"/>
          </w:tcPr>
          <w:p w14:paraId="399CD7E7" w14:textId="3CE7234F" w:rsidR="001974C9" w:rsidRDefault="001974C9" w:rsidP="00A4103F">
            <w:r w:rsidRPr="002E0240">
              <w:rPr>
                <w:i/>
                <w:iCs/>
              </w:rPr>
              <w:t>“You have to judge the people, at the time you have to make an informed decision as to how much information is going to sink in.”</w:t>
            </w:r>
            <w:r>
              <w:t xml:space="preserve"> </w:t>
            </w:r>
            <w:r>
              <w:fldChar w:fldCharType="begin"/>
            </w:r>
            <w:r w:rsidR="00F82C35">
              <w:instrText xml:space="preserve"> ADDIN EN.CITE &lt;EndNote&gt;&lt;Cite&gt;&lt;Author&gt;Bonner&lt;/Author&gt;&lt;Year&gt;2014&lt;/Year&gt;&lt;RecNum&gt;17&lt;/RecNum&gt;&lt;DisplayText&gt;(Carissa Bonner et al., 2014)&lt;/DisplayText&gt;&lt;record&gt;&lt;rec-number&gt;17&lt;/rec-number&gt;&lt;foreign-keys&gt;&lt;key app="EN" db-id="d2252dvxyd9ts6ezz94peafw9fdxx0xvd05e" timestamp="1592519462"&gt;17&lt;/key&gt;&lt;/foreign-keys&gt;&lt;ref-type name="Journal Article"&gt;17&lt;/ref-type&gt;&lt;contributors&gt;&lt;authors&gt;&lt;author&gt;Bonner, Carissa&lt;/author&gt;&lt;author&gt;Jansen, Jesse&lt;/author&gt;&lt;author&gt;McKinn, Shannon&lt;/author&gt;&lt;author&gt;Irwig, Les&lt;/author&gt;&lt;author&gt;Doust, Jenny&lt;/author&gt;&lt;author&gt;Glasziou, Paul&lt;/author&gt;&lt;author&gt;McCaffery, Kirsten&lt;/author&gt;&lt;/authors&gt;&lt;/contributors&gt;&lt;titles&gt;&lt;title&gt;Communicating cardiovascular disease risk: an interview study of General Practitioners&amp;apos; use of absolute risk within tailored communication strategies&lt;/title&gt;&lt;secondary-title&gt;BMC family practice&lt;/secondary-title&gt;&lt;/titles&gt;&lt;periodical&gt;&lt;full-title&gt;BMC family practice&lt;/full-title&gt;&lt;/periodical&gt;&lt;pages&gt;106&lt;/pages&gt;&lt;volume&gt;15&lt;/volume&gt;&lt;number&gt;100967792&lt;/number&gt;&lt;dates&gt;&lt;year&gt;2014&lt;/year&gt;&lt;/dates&gt;&lt;pub-location&gt;England&lt;/pub-location&gt;&lt;urls&gt;&lt;/urls&gt;&lt;electronic-resource-num&gt;https://dx.doi.org/10.1186/1471-2296-15-106&lt;/electronic-resource-num&gt;&lt;/record&gt;&lt;/Cite&gt;&lt;/EndNote&gt;</w:instrText>
            </w:r>
            <w:r>
              <w:fldChar w:fldCharType="separate"/>
            </w:r>
            <w:r w:rsidR="00F82C35">
              <w:rPr>
                <w:noProof/>
              </w:rPr>
              <w:t>(Bonner et al., 2014)</w:t>
            </w:r>
            <w:r>
              <w:fldChar w:fldCharType="end"/>
            </w:r>
          </w:p>
          <w:p w14:paraId="5113996D" w14:textId="77777777" w:rsidR="001974C9" w:rsidRPr="00A9381A" w:rsidRDefault="001974C9" w:rsidP="00A4103F">
            <w:pPr>
              <w:rPr>
                <w:sz w:val="10"/>
                <w:szCs w:val="10"/>
              </w:rPr>
            </w:pPr>
          </w:p>
          <w:p w14:paraId="77F1C2A3" w14:textId="22D3DB94" w:rsidR="001974C9" w:rsidRDefault="001974C9" w:rsidP="00A4103F">
            <w:r w:rsidRPr="00A9381A">
              <w:rPr>
                <w:i/>
                <w:iCs/>
              </w:rPr>
              <w:t>“A lot of people I see don’t have great levels of literacy and that’s why the charts can be useful because they look at colours”</w:t>
            </w:r>
            <w:r>
              <w:t xml:space="preserve"> </w:t>
            </w:r>
            <w:r>
              <w:fldChar w:fldCharType="begin"/>
            </w:r>
            <w:r w:rsidR="00F82C35">
              <w:instrText xml:space="preserve"> ADDIN EN.CITE &lt;EndNote&gt;&lt;Cite&gt;&lt;Author&gt;Bonner&lt;/Author&gt;&lt;Year&gt;2014&lt;/Year&gt;&lt;RecNum&gt;17&lt;/RecNum&gt;&lt;DisplayText&gt;(Carissa Bonner et al., 2014)&lt;/DisplayText&gt;&lt;record&gt;&lt;rec-number&gt;17&lt;/rec-number&gt;&lt;foreign-keys&gt;&lt;key app="EN" db-id="d2252dvxyd9ts6ezz94peafw9fdxx0xvd05e" timestamp="1592519462"&gt;17&lt;/key&gt;&lt;/foreign-keys&gt;&lt;ref-type name="Journal Article"&gt;17&lt;/ref-type&gt;&lt;contributors&gt;&lt;authors&gt;&lt;author&gt;Bonner, Carissa&lt;/author&gt;&lt;author&gt;Jansen, Jesse&lt;/author&gt;&lt;author&gt;McKinn, Shannon&lt;/author&gt;&lt;author&gt;Irwig, Les&lt;/author&gt;&lt;author&gt;Doust, Jenny&lt;/author&gt;&lt;author&gt;Glasziou, Paul&lt;/author&gt;&lt;author&gt;McCaffery, Kirsten&lt;/author&gt;&lt;/authors&gt;&lt;/contributors&gt;&lt;titles&gt;&lt;title&gt;Communicating cardiovascular disease risk: an interview study of General Practitioners&amp;apos; use of absolute risk within tailored communication strategies&lt;/title&gt;&lt;secondary-title&gt;BMC family practice&lt;/secondary-title&gt;&lt;/titles&gt;&lt;periodical&gt;&lt;full-title&gt;BMC family practice&lt;/full-title&gt;&lt;/periodical&gt;&lt;pages&gt;106&lt;/pages&gt;&lt;volume&gt;15&lt;/volume&gt;&lt;number&gt;100967792&lt;/number&gt;&lt;dates&gt;&lt;year&gt;2014&lt;/year&gt;&lt;/dates&gt;&lt;pub-location&gt;England&lt;/pub-location&gt;&lt;urls&gt;&lt;/urls&gt;&lt;electronic-resource-num&gt;https://dx.doi.org/10.1186/1471-2296-15-106&lt;/electronic-resource-num&gt;&lt;/record&gt;&lt;/Cite&gt;&lt;/EndNote&gt;</w:instrText>
            </w:r>
            <w:r>
              <w:fldChar w:fldCharType="separate"/>
            </w:r>
            <w:r w:rsidR="00F82C35">
              <w:rPr>
                <w:noProof/>
              </w:rPr>
              <w:t>(Bonner et al., 2014)</w:t>
            </w:r>
            <w:r>
              <w:fldChar w:fldCharType="end"/>
            </w:r>
            <w:r>
              <w:t xml:space="preserve"> </w:t>
            </w:r>
          </w:p>
        </w:tc>
      </w:tr>
      <w:tr w:rsidR="001974C9" w14:paraId="67581363" w14:textId="77777777" w:rsidTr="00A4103F">
        <w:tc>
          <w:tcPr>
            <w:tcW w:w="1843" w:type="dxa"/>
            <w:vMerge w:val="restart"/>
          </w:tcPr>
          <w:p w14:paraId="69A48B95" w14:textId="77777777" w:rsidR="001974C9" w:rsidRDefault="001974C9" w:rsidP="00A4103F">
            <w:pPr>
              <w:jc w:val="center"/>
            </w:pPr>
          </w:p>
          <w:p w14:paraId="688BCCA9" w14:textId="77777777" w:rsidR="001974C9" w:rsidRDefault="001974C9" w:rsidP="00A4103F">
            <w:pPr>
              <w:jc w:val="center"/>
            </w:pPr>
          </w:p>
          <w:p w14:paraId="5637610F" w14:textId="77777777" w:rsidR="001974C9" w:rsidRDefault="001974C9" w:rsidP="00A4103F">
            <w:pPr>
              <w:jc w:val="center"/>
            </w:pPr>
          </w:p>
          <w:p w14:paraId="25936B58" w14:textId="77777777" w:rsidR="001974C9" w:rsidRDefault="001974C9" w:rsidP="00A4103F">
            <w:pPr>
              <w:jc w:val="center"/>
            </w:pPr>
          </w:p>
          <w:p w14:paraId="2389E237" w14:textId="77777777" w:rsidR="001974C9" w:rsidRDefault="001974C9" w:rsidP="00A4103F">
            <w:pPr>
              <w:jc w:val="center"/>
            </w:pPr>
          </w:p>
          <w:p w14:paraId="7BB82A40" w14:textId="77777777" w:rsidR="001974C9" w:rsidRDefault="001974C9" w:rsidP="00A4103F">
            <w:pPr>
              <w:jc w:val="center"/>
            </w:pPr>
          </w:p>
          <w:p w14:paraId="6339C405" w14:textId="77777777" w:rsidR="001974C9" w:rsidRDefault="001974C9" w:rsidP="00A4103F">
            <w:pPr>
              <w:jc w:val="center"/>
            </w:pPr>
          </w:p>
          <w:p w14:paraId="3A21EDE0" w14:textId="77777777" w:rsidR="001974C9" w:rsidRDefault="001974C9" w:rsidP="00A4103F">
            <w:pPr>
              <w:jc w:val="center"/>
            </w:pPr>
          </w:p>
          <w:p w14:paraId="42AF8018" w14:textId="77777777" w:rsidR="001974C9" w:rsidRDefault="001974C9" w:rsidP="00A4103F">
            <w:pPr>
              <w:jc w:val="center"/>
            </w:pPr>
          </w:p>
          <w:p w14:paraId="61D1EAC3" w14:textId="77777777" w:rsidR="001974C9" w:rsidRDefault="001974C9" w:rsidP="00A4103F">
            <w:pPr>
              <w:jc w:val="center"/>
            </w:pPr>
          </w:p>
          <w:p w14:paraId="4D283712" w14:textId="77777777" w:rsidR="001974C9" w:rsidRDefault="001974C9" w:rsidP="00A4103F">
            <w:pPr>
              <w:jc w:val="center"/>
            </w:pPr>
          </w:p>
          <w:p w14:paraId="1AD58D86" w14:textId="77777777" w:rsidR="001974C9" w:rsidRDefault="001974C9" w:rsidP="00A4103F">
            <w:pPr>
              <w:jc w:val="center"/>
            </w:pPr>
          </w:p>
          <w:p w14:paraId="0DA31B4F" w14:textId="77777777" w:rsidR="001974C9" w:rsidRDefault="001974C9" w:rsidP="00A4103F">
            <w:pPr>
              <w:jc w:val="center"/>
            </w:pPr>
            <w:r>
              <w:t>Post assessment</w:t>
            </w:r>
          </w:p>
        </w:tc>
        <w:tc>
          <w:tcPr>
            <w:tcW w:w="2694" w:type="dxa"/>
          </w:tcPr>
          <w:p w14:paraId="455B6012" w14:textId="77777777" w:rsidR="001974C9" w:rsidRDefault="001974C9" w:rsidP="00A4103F">
            <w:pPr>
              <w:jc w:val="center"/>
            </w:pPr>
          </w:p>
          <w:p w14:paraId="5D81591F" w14:textId="77777777" w:rsidR="001974C9" w:rsidRDefault="001974C9" w:rsidP="00A4103F">
            <w:pPr>
              <w:jc w:val="center"/>
            </w:pPr>
          </w:p>
          <w:p w14:paraId="4644D826" w14:textId="77777777" w:rsidR="001974C9" w:rsidRDefault="001974C9" w:rsidP="00A4103F">
            <w:pPr>
              <w:jc w:val="center"/>
            </w:pPr>
          </w:p>
          <w:p w14:paraId="5A24F422" w14:textId="77777777" w:rsidR="001974C9" w:rsidRDefault="001974C9" w:rsidP="00A4103F">
            <w:pPr>
              <w:jc w:val="center"/>
            </w:pPr>
            <w:r>
              <w:t>Rationalising risk</w:t>
            </w:r>
          </w:p>
        </w:tc>
        <w:tc>
          <w:tcPr>
            <w:tcW w:w="5103" w:type="dxa"/>
          </w:tcPr>
          <w:p w14:paraId="56B69D62" w14:textId="47FE8F24" w:rsidR="001974C9" w:rsidRDefault="001974C9" w:rsidP="00A4103F">
            <w:r w:rsidRPr="0047468B">
              <w:rPr>
                <w:i/>
                <w:iCs/>
              </w:rPr>
              <w:t xml:space="preserve">“because of stress” </w:t>
            </w:r>
            <w:r>
              <w:fldChar w:fldCharType="begin"/>
            </w:r>
            <w:r w:rsidR="00F82C35">
              <w:instrText xml:space="preserve"> ADDIN EN.CITE &lt;EndNote&gt;&lt;Cite&gt;&lt;Author&gt;Middlemass&lt;/Author&gt;&lt;Year&gt;2014&lt;/Year&gt;&lt;RecNum&gt;16&lt;/RecNum&gt;&lt;DisplayText&gt;(Middlemass et al., 2014)&lt;/DisplayText&gt;&lt;record&gt;&lt;rec-number&gt;16&lt;/rec-number&gt;&lt;foreign-keys&gt;&lt;key app="EN" db-id="d2252dvxyd9ts6ezz94peafw9fdxx0xvd05e" timestamp="1592519462"&gt;16&lt;/key&gt;&lt;/foreign-keys&gt;&lt;ref-type name="Journal Article"&gt;17&lt;/ref-type&gt;&lt;contributors&gt;&lt;authors&gt;&lt;author&gt;Middlemass, Jo B.&lt;/author&gt;&lt;author&gt;Yazdani, Momina F.&lt;/author&gt;&lt;author&gt;Kai, Joe&lt;/author&gt;&lt;author&gt;Standen, Penelope J.&lt;/author&gt;&lt;author&gt;Qureshi, Nadeem&lt;/author&gt;&lt;/authors&gt;&lt;/contributors&gt;&lt;titles&gt;&lt;title&gt;Introducing genetic testing for cardiovascular disease in primary care: a qualitative study&lt;/title&gt;&lt;secondary-title&gt;The British journal of general practice : the journal of the Royal College of General Practitioners&lt;/secondary-title&gt;&lt;/titles&gt;&lt;periodical&gt;&lt;full-title&gt;The British journal of general practice : the journal of the Royal College of General Practitioners&lt;/full-title&gt;&lt;/periodical&gt;&lt;pages&gt;e282-9&lt;/pages&gt;&lt;volume&gt;64&lt;/volume&gt;&lt;number&gt;622&lt;/number&gt;&lt;dates&gt;&lt;year&gt;2014&lt;/year&gt;&lt;/dates&gt;&lt;pub-location&gt;England&lt;/pub-location&gt;&lt;urls&gt;&lt;/urls&gt;&lt;electronic-resource-num&gt;https://dx.doi.org/10.3399/bjgp14X679714&lt;/electronic-resource-num&gt;&lt;/record&gt;&lt;/Cite&gt;&lt;/EndNote&gt;</w:instrText>
            </w:r>
            <w:r>
              <w:fldChar w:fldCharType="separate"/>
            </w:r>
            <w:r w:rsidR="00F82C35">
              <w:rPr>
                <w:noProof/>
              </w:rPr>
              <w:t>(Middlemass et al., 2014)</w:t>
            </w:r>
            <w:r>
              <w:fldChar w:fldCharType="end"/>
            </w:r>
          </w:p>
          <w:p w14:paraId="36C09B0F" w14:textId="77777777" w:rsidR="001974C9" w:rsidRPr="0047468B" w:rsidRDefault="001974C9" w:rsidP="00A4103F">
            <w:pPr>
              <w:rPr>
                <w:sz w:val="10"/>
                <w:szCs w:val="10"/>
              </w:rPr>
            </w:pPr>
          </w:p>
          <w:p w14:paraId="16095BDA" w14:textId="0B1A2F9D" w:rsidR="001974C9" w:rsidRDefault="001974C9" w:rsidP="00A4103F">
            <w:r w:rsidRPr="0047468B">
              <w:rPr>
                <w:i/>
                <w:iCs/>
              </w:rPr>
              <w:t>“Well I did the test and it turns out because of my family”</w:t>
            </w:r>
            <w:r>
              <w:t xml:space="preserve"> </w:t>
            </w:r>
            <w:r>
              <w:fldChar w:fldCharType="begin"/>
            </w:r>
            <w:r w:rsidR="00F82C35">
              <w:instrText xml:space="preserve"> ADDIN EN.CITE &lt;EndNote&gt;&lt;Cite&gt;&lt;Author&gt;Damman&lt;/Author&gt;&lt;Year&gt;2017&lt;/Year&gt;&lt;RecNum&gt;24&lt;/RecNum&gt;&lt;DisplayText&gt;(Damman et al., 2017)&lt;/DisplayText&gt;&lt;record&gt;&lt;rec-number&gt;24&lt;/rec-number&gt;&lt;foreign-keys&gt;&lt;key app="EN" db-id="d2252dvxyd9ts6ezz94peafw9fdxx0xvd05e" timestamp="1592519462"&gt;24&lt;/key&gt;&lt;/foreign-keys&gt;&lt;ref-type name="Journal Article"&gt;17&lt;/ref-type&gt;&lt;contributors&gt;&lt;authors&gt;&lt;author&gt;Damman, Olga C.&lt;/author&gt;&lt;author&gt;Bogaerts, Nina M. M.&lt;/author&gt;&lt;author&gt;van den Haak, Maaike J.&lt;/author&gt;&lt;author&gt;Timmermans, Danielle R. M.&lt;/author&gt;&lt;/authors&gt;&lt;/contributors&gt;&lt;titles&gt;&lt;title&gt;How lay people understand and make sense of personalized disease risk information&lt;/title&gt;&lt;secondary-title&gt;Health expectations : an international journal of public participation in health care and health policy&lt;/secondary-title&gt;&lt;/titles&gt;&lt;periodical&gt;&lt;full-title&gt;Health expectations : an international journal of public participation in health care and health policy&lt;/full-title&gt;&lt;/periodical&gt;&lt;pages&gt;973-983&lt;/pages&gt;&lt;volume&gt;20&lt;/volume&gt;&lt;number&gt;5&lt;/number&gt;&lt;dates&gt;&lt;year&gt;2017&lt;/year&gt;&lt;/dates&gt;&lt;pub-location&gt;England&lt;/pub-location&gt;&lt;urls&gt;&lt;/urls&gt;&lt;electronic-resource-num&gt;https://dx.doi.org/10.1111/hex.12538&lt;/electronic-resource-num&gt;&lt;/record&gt;&lt;/Cite&gt;&lt;/EndNote&gt;</w:instrText>
            </w:r>
            <w:r>
              <w:fldChar w:fldCharType="separate"/>
            </w:r>
            <w:r w:rsidR="00F82C35">
              <w:rPr>
                <w:noProof/>
              </w:rPr>
              <w:t>(Damman et al., 2017)</w:t>
            </w:r>
            <w:r>
              <w:fldChar w:fldCharType="end"/>
            </w:r>
          </w:p>
          <w:p w14:paraId="00158607" w14:textId="77777777" w:rsidR="001974C9" w:rsidRPr="000254E4" w:rsidRDefault="001974C9" w:rsidP="00A4103F">
            <w:pPr>
              <w:rPr>
                <w:sz w:val="10"/>
                <w:szCs w:val="10"/>
              </w:rPr>
            </w:pPr>
          </w:p>
          <w:p w14:paraId="54C36720" w14:textId="755A9B16" w:rsidR="001974C9" w:rsidRDefault="001974C9" w:rsidP="00A4103F">
            <w:r>
              <w:t>“</w:t>
            </w:r>
            <w:r w:rsidRPr="0047468B">
              <w:rPr>
                <w:i/>
                <w:iCs/>
              </w:rPr>
              <w:t>I reckon other people my age would probably be higher…two of my chums would definitely because they are overweight, they are on tablets”</w:t>
            </w:r>
            <w:r>
              <w:t xml:space="preserve"> </w:t>
            </w:r>
            <w:r>
              <w:fldChar w:fldCharType="begin"/>
            </w:r>
            <w:r w:rsidR="00F82C35">
              <w:instrText xml:space="preserve"> ADDIN EN.CITE &lt;EndNote&gt;&lt;Cite&gt;&lt;Author&gt;Bonner&lt;/Author&gt;&lt;Year&gt;2014&lt;/Year&gt;&lt;RecNum&gt;33&lt;/RecNum&gt;&lt;DisplayText&gt;(C. Bonner et al., 2014)&lt;/DisplayText&gt;&lt;record&gt;&lt;rec-number&gt;33&lt;/rec-number&gt;&lt;foreign-keys&gt;&lt;key app="EN" db-id="d2252dvxyd9ts6ezz94peafw9fdxx0xvd05e" timestamp="1592519462"&gt;33&lt;/key&gt;&lt;/foreign-keys&gt;&lt;ref-type name="Journal Article"&gt;17&lt;/ref-type&gt;&lt;contributors&gt;&lt;authors&gt;&lt;author&gt;Bonner, C.&lt;/author&gt;&lt;author&gt;Jansen, J.&lt;/author&gt;&lt;author&gt;Newell, B.&lt;/author&gt;&lt;author&gt;Irwig, L.&lt;/author&gt;&lt;author&gt;Glasziou, P.&lt;/author&gt;&lt;author&gt;Doust, J.&lt;/author&gt;&lt;author&gt;Dhillon, H.&lt;/author&gt;&lt;author&gt;McCaffery, K.&lt;/author&gt;&lt;/authors&gt;&lt;/contributors&gt;&lt;titles&gt;&lt;title&gt;I Don&amp;apos;t Believe It, But I&amp;apos;d Better Do Something About It: Patient Experiences of Online Heart Age Risk Calculators&lt;/title&gt;&lt;secondary-title&gt;Journal of Medical Internet Research&lt;/secondary-title&gt;&lt;/titles&gt;&lt;periodical&gt;&lt;full-title&gt;Journal of Medical Internet Research&lt;/full-title&gt;&lt;/periodical&gt;&lt;pages&gt;118-129&lt;/pages&gt;&lt;volume&gt;16&lt;/volume&gt;&lt;number&gt;5&lt;/number&gt;&lt;dates&gt;&lt;year&gt;2014&lt;/year&gt;&lt;/dates&gt;&lt;accession-num&gt;WOS:000336657200010&lt;/accession-num&gt;&lt;urls&gt;&lt;related-urls&gt;&lt;url&gt;&amp;lt;Go to ISI&amp;gt;://WOS:000336657200010&lt;/url&gt;&lt;/related-urls&gt;&lt;/urls&gt;&lt;electronic-resource-num&gt;10.2196/jmir.3190&lt;/electronic-resource-num&gt;&lt;/record&gt;&lt;/Cite&gt;&lt;/EndNote&gt;</w:instrText>
            </w:r>
            <w:r>
              <w:fldChar w:fldCharType="separate"/>
            </w:r>
            <w:r w:rsidR="00F82C35">
              <w:rPr>
                <w:noProof/>
              </w:rPr>
              <w:t>(Bonner et al., 2014)</w:t>
            </w:r>
            <w:r>
              <w:fldChar w:fldCharType="end"/>
            </w:r>
          </w:p>
        </w:tc>
      </w:tr>
      <w:tr w:rsidR="001974C9" w14:paraId="6FFC7975" w14:textId="77777777" w:rsidTr="00A4103F">
        <w:tc>
          <w:tcPr>
            <w:tcW w:w="1843" w:type="dxa"/>
            <w:vMerge/>
          </w:tcPr>
          <w:p w14:paraId="38EC9F7F" w14:textId="77777777" w:rsidR="001974C9" w:rsidRDefault="001974C9" w:rsidP="00A4103F">
            <w:pPr>
              <w:jc w:val="center"/>
            </w:pPr>
          </w:p>
        </w:tc>
        <w:tc>
          <w:tcPr>
            <w:tcW w:w="2694" w:type="dxa"/>
          </w:tcPr>
          <w:p w14:paraId="68AF9F81" w14:textId="77777777" w:rsidR="001974C9" w:rsidRDefault="001974C9" w:rsidP="00A4103F"/>
          <w:p w14:paraId="348705EF" w14:textId="77777777" w:rsidR="001974C9" w:rsidRDefault="001974C9" w:rsidP="00A4103F">
            <w:pPr>
              <w:jc w:val="center"/>
            </w:pPr>
          </w:p>
          <w:p w14:paraId="3AFB7525" w14:textId="77777777" w:rsidR="001974C9" w:rsidRDefault="001974C9" w:rsidP="00A4103F">
            <w:pPr>
              <w:jc w:val="center"/>
            </w:pPr>
            <w:r>
              <w:t>Reducing risk</w:t>
            </w:r>
          </w:p>
        </w:tc>
        <w:tc>
          <w:tcPr>
            <w:tcW w:w="5103" w:type="dxa"/>
          </w:tcPr>
          <w:p w14:paraId="5BC9E5AE" w14:textId="37B172BB" w:rsidR="001974C9" w:rsidRDefault="001974C9" w:rsidP="00A4103F">
            <w:pPr>
              <w:rPr>
                <w:color w:val="000000" w:themeColor="text1"/>
              </w:rPr>
            </w:pPr>
            <w:r>
              <w:t xml:space="preserve">“…taken more seriously by me than if I just dream it up on my own or its just handed to me.” Participant referring to agreeing a risk reduction plan with doctor. </w:t>
            </w:r>
            <w:r>
              <w:rPr>
                <w:color w:val="000000" w:themeColor="text1"/>
              </w:rPr>
              <w:fldChar w:fldCharType="begin"/>
            </w:r>
            <w:r w:rsidR="00F82C35">
              <w:rPr>
                <w:color w:val="000000" w:themeColor="text1"/>
              </w:rPr>
              <w:instrText xml:space="preserve"> ADDIN EN.CITE &lt;EndNote&gt;&lt;Cite&gt;&lt;Author&gt;Sheridan&lt;/Author&gt;&lt;Year&gt;2009&lt;/Year&gt;&lt;RecNum&gt;8&lt;/RecNum&gt;&lt;DisplayText&gt;(Sheridan et al., 2009)&lt;/DisplayText&gt;&lt;record&gt;&lt;rec-number&gt;8&lt;/rec-number&gt;&lt;foreign-keys&gt;&lt;key app="EN" db-id="d2252dvxyd9ts6ezz94peafw9fdxx0xvd05e" timestamp="1592519462"&gt;8&lt;/key&gt;&lt;/foreign-keys&gt;&lt;ref-type name="Journal Article"&gt;17&lt;/ref-type&gt;&lt;contributors&gt;&lt;authors&gt;&lt;author&gt;Sheridan, Stacey L.&lt;/author&gt;&lt;author&gt;Behrend, Lindy&lt;/author&gt;&lt;author&gt;Vu, Maihan B.&lt;/author&gt;&lt;author&gt;Meier, Andrea&lt;/author&gt;&lt;author&gt;Griffith, Jennifer M.&lt;/author&gt;&lt;author&gt;Pignone, Michael P.&lt;/author&gt;&lt;/authors&gt;&lt;/contributors&gt;&lt;titles&gt;&lt;title&gt;Individuals&amp;apos; responses to global CHD risk: a focus group study&lt;/title&gt;&lt;secondary-title&gt;Patient education and counseling&lt;/secondary-title&gt;&lt;/titles&gt;&lt;periodical&gt;&lt;full-title&gt;Patient education and counseling&lt;/full-title&gt;&lt;/periodical&gt;&lt;pages&gt;233-9&lt;/pages&gt;&lt;volume&gt;76&lt;/volume&gt;&lt;number&gt;2&lt;/number&gt;&lt;dates&gt;&lt;year&gt;2009&lt;/year&gt;&lt;/dates&gt;&lt;pub-location&gt;Ireland&lt;/pub-location&gt;&lt;urls&gt;&lt;/urls&gt;&lt;electronic-resource-num&gt;https://dx.doi.org/10.1016/j.pec.2009.01.010&lt;/electronic-resource-num&gt;&lt;/record&gt;&lt;/Cite&gt;&lt;/EndNote&gt;</w:instrText>
            </w:r>
            <w:r>
              <w:rPr>
                <w:color w:val="000000" w:themeColor="text1"/>
              </w:rPr>
              <w:fldChar w:fldCharType="separate"/>
            </w:r>
            <w:r w:rsidR="00F82C35">
              <w:rPr>
                <w:noProof/>
                <w:color w:val="000000" w:themeColor="text1"/>
              </w:rPr>
              <w:t>(Sheridan et al., 2009)</w:t>
            </w:r>
            <w:r>
              <w:rPr>
                <w:color w:val="000000" w:themeColor="text1"/>
              </w:rPr>
              <w:fldChar w:fldCharType="end"/>
            </w:r>
          </w:p>
          <w:p w14:paraId="6B7D2ADC" w14:textId="77777777" w:rsidR="001974C9" w:rsidRPr="000254E4" w:rsidRDefault="001974C9" w:rsidP="00A4103F">
            <w:pPr>
              <w:rPr>
                <w:color w:val="000000" w:themeColor="text1"/>
                <w:sz w:val="10"/>
                <w:szCs w:val="10"/>
              </w:rPr>
            </w:pPr>
          </w:p>
          <w:p w14:paraId="3BE23448" w14:textId="7D63F17A" w:rsidR="001974C9" w:rsidRDefault="001974C9" w:rsidP="00A4103F">
            <w:r>
              <w:rPr>
                <w:color w:val="000000" w:themeColor="text1"/>
              </w:rPr>
              <w:t xml:space="preserve">“this is quite good because it actually gives me targets for my BMI and what sort of weight I should be” reference to heart age </w:t>
            </w:r>
            <w:r>
              <w:rPr>
                <w:color w:val="000000" w:themeColor="text1"/>
              </w:rPr>
              <w:fldChar w:fldCharType="begin"/>
            </w:r>
            <w:r w:rsidR="00F82C35">
              <w:rPr>
                <w:color w:val="000000" w:themeColor="text1"/>
              </w:rPr>
              <w:instrText xml:space="preserve"> ADDIN EN.CITE &lt;EndNote&gt;&lt;Cite&gt;&lt;Author&gt;Bonner&lt;/Author&gt;&lt;Year&gt;2014&lt;/Year&gt;&lt;RecNum&gt;33&lt;/RecNum&gt;&lt;DisplayText&gt;(C. Bonner et al., 2014)&lt;/DisplayText&gt;&lt;record&gt;&lt;rec-number&gt;33&lt;/rec-number&gt;&lt;foreign-keys&gt;&lt;key app="EN" db-id="d2252dvxyd9ts6ezz94peafw9fdxx0xvd05e" timestamp="1592519462"&gt;33&lt;/key&gt;&lt;/foreign-keys&gt;&lt;ref-type name="Journal Article"&gt;17&lt;/ref-type&gt;&lt;contributors&gt;&lt;authors&gt;&lt;author&gt;Bonner, C.&lt;/author&gt;&lt;author&gt;Jansen, J.&lt;/author&gt;&lt;author&gt;Newell, B.&lt;/author&gt;&lt;author&gt;Irwig, L.&lt;/author&gt;&lt;author&gt;Glasziou, P.&lt;/author&gt;&lt;author&gt;Doust, J.&lt;/author&gt;&lt;author&gt;Dhillon, H.&lt;/author&gt;&lt;author&gt;McCaffery, K.&lt;/author&gt;&lt;/authors&gt;&lt;/contributors&gt;&lt;titles&gt;&lt;title&gt;I Don&amp;apos;t Believe It, But I&amp;apos;d Better Do Something About It: Patient Experiences of Online Heart Age Risk Calculators&lt;/title&gt;&lt;secondary-title&gt;Journal of Medical Internet Research&lt;/secondary-title&gt;&lt;/titles&gt;&lt;periodical&gt;&lt;full-title&gt;Journal of Medical Internet Research&lt;/full-title&gt;&lt;/periodical&gt;&lt;pages&gt;118-129&lt;/pages&gt;&lt;volume&gt;16&lt;/volume&gt;&lt;number&gt;5&lt;/number&gt;&lt;dates&gt;&lt;year&gt;2014&lt;/year&gt;&lt;/dates&gt;&lt;accession-num&gt;WOS:000336657200010&lt;/accession-num&gt;&lt;urls&gt;&lt;related-urls&gt;&lt;url&gt;&amp;lt;Go to ISI&amp;gt;://WOS:000336657200010&lt;/url&gt;&lt;/related-urls&gt;&lt;/urls&gt;&lt;electronic-resource-num&gt;10.2196/jmir.3190&lt;/electronic-resource-num&gt;&lt;/record&gt;&lt;/Cite&gt;&lt;/EndNote&gt;</w:instrText>
            </w:r>
            <w:r>
              <w:rPr>
                <w:color w:val="000000" w:themeColor="text1"/>
              </w:rPr>
              <w:fldChar w:fldCharType="separate"/>
            </w:r>
            <w:r w:rsidR="00F82C35">
              <w:rPr>
                <w:noProof/>
                <w:color w:val="000000" w:themeColor="text1"/>
              </w:rPr>
              <w:t>(Bonner et al., 2014)</w:t>
            </w:r>
            <w:r>
              <w:rPr>
                <w:color w:val="000000" w:themeColor="text1"/>
              </w:rPr>
              <w:fldChar w:fldCharType="end"/>
            </w:r>
          </w:p>
        </w:tc>
      </w:tr>
      <w:tr w:rsidR="001974C9" w14:paraId="71939052" w14:textId="77777777" w:rsidTr="00A4103F">
        <w:tc>
          <w:tcPr>
            <w:tcW w:w="1843" w:type="dxa"/>
            <w:vMerge/>
          </w:tcPr>
          <w:p w14:paraId="43CC6C66" w14:textId="77777777" w:rsidR="001974C9" w:rsidRDefault="001974C9" w:rsidP="00A4103F">
            <w:pPr>
              <w:jc w:val="center"/>
            </w:pPr>
          </w:p>
        </w:tc>
        <w:tc>
          <w:tcPr>
            <w:tcW w:w="2694" w:type="dxa"/>
          </w:tcPr>
          <w:p w14:paraId="1467584E" w14:textId="77777777" w:rsidR="001974C9" w:rsidRDefault="001974C9" w:rsidP="00A4103F">
            <w:pPr>
              <w:jc w:val="center"/>
            </w:pPr>
          </w:p>
          <w:p w14:paraId="5BB3543E" w14:textId="77777777" w:rsidR="001974C9" w:rsidRDefault="001974C9" w:rsidP="00A4103F">
            <w:pPr>
              <w:jc w:val="center"/>
            </w:pPr>
          </w:p>
          <w:p w14:paraId="4ED86C3B" w14:textId="77777777" w:rsidR="001974C9" w:rsidRDefault="001974C9" w:rsidP="002358BE"/>
          <w:p w14:paraId="5FBCE22E" w14:textId="77777777" w:rsidR="001974C9" w:rsidRDefault="001974C9" w:rsidP="00A4103F">
            <w:pPr>
              <w:jc w:val="center"/>
            </w:pPr>
          </w:p>
          <w:p w14:paraId="6C3DFB3D" w14:textId="77777777" w:rsidR="001974C9" w:rsidRDefault="001974C9" w:rsidP="00A4103F">
            <w:pPr>
              <w:jc w:val="center"/>
            </w:pPr>
          </w:p>
          <w:p w14:paraId="20DC4F05" w14:textId="77777777" w:rsidR="001974C9" w:rsidRDefault="001974C9" w:rsidP="00A4103F">
            <w:pPr>
              <w:jc w:val="center"/>
            </w:pPr>
            <w:r>
              <w:t>Reliability</w:t>
            </w:r>
          </w:p>
        </w:tc>
        <w:tc>
          <w:tcPr>
            <w:tcW w:w="5103" w:type="dxa"/>
          </w:tcPr>
          <w:p w14:paraId="3ED03009" w14:textId="040A26E7" w:rsidR="001974C9" w:rsidRDefault="001974C9" w:rsidP="00A4103F">
            <w:r>
              <w:t>“</w:t>
            </w:r>
            <w:r w:rsidRPr="002E0240">
              <w:rPr>
                <w:i/>
                <w:iCs/>
              </w:rPr>
              <w:t xml:space="preserve">I don’t know whether these tests could positively prove that that em if I have got a problem, it can’t be proved can it” </w:t>
            </w:r>
            <w:r>
              <w:fldChar w:fldCharType="begin"/>
            </w:r>
            <w:r w:rsidR="00F82C35">
              <w:instrText xml:space="preserve"> ADDIN EN.CITE &lt;EndNote&gt;&lt;Cite&gt;&lt;Author&gt;Middlemass&lt;/Author&gt;&lt;Year&gt;2014&lt;/Year&gt;&lt;RecNum&gt;16&lt;/RecNum&gt;&lt;DisplayText&gt;(Middlemass et al., 2014)&lt;/DisplayText&gt;&lt;record&gt;&lt;rec-number&gt;16&lt;/rec-number&gt;&lt;foreign-keys&gt;&lt;key app="EN" db-id="d2252dvxyd9ts6ezz94peafw9fdxx0xvd05e" timestamp="1592519462"&gt;16&lt;/key&gt;&lt;/foreign-keys&gt;&lt;ref-type name="Journal Article"&gt;17&lt;/ref-type&gt;&lt;contributors&gt;&lt;authors&gt;&lt;author&gt;Middlemass, Jo B.&lt;/author&gt;&lt;author&gt;Yazdani, Momina F.&lt;/author&gt;&lt;author&gt;Kai, Joe&lt;/author&gt;&lt;author&gt;Standen, Penelope J.&lt;/author&gt;&lt;author&gt;Qureshi, Nadeem&lt;/author&gt;&lt;/authors&gt;&lt;/contributors&gt;&lt;titles&gt;&lt;title&gt;Introducing genetic testing for cardiovascular disease in primary care: a qualitative study&lt;/title&gt;&lt;secondary-title&gt;The British journal of general practice : the journal of the Royal College of General Practitioners&lt;/secondary-title&gt;&lt;/titles&gt;&lt;periodical&gt;&lt;full-title&gt;The British journal of general practice : the journal of the Royal College of General Practitioners&lt;/full-title&gt;&lt;/periodical&gt;&lt;pages&gt;e282-9&lt;/pages&gt;&lt;volume&gt;64&lt;/volume&gt;&lt;number&gt;622&lt;/number&gt;&lt;dates&gt;&lt;year&gt;2014&lt;/year&gt;&lt;/dates&gt;&lt;pub-location&gt;England&lt;/pub-location&gt;&lt;urls&gt;&lt;/urls&gt;&lt;electronic-resource-num&gt;https://dx.doi.org/10.3399/bjgp14X679714&lt;/electronic-resource-num&gt;&lt;/record&gt;&lt;/Cite&gt;&lt;/EndNote&gt;</w:instrText>
            </w:r>
            <w:r>
              <w:fldChar w:fldCharType="separate"/>
            </w:r>
            <w:r w:rsidR="00F82C35">
              <w:rPr>
                <w:noProof/>
              </w:rPr>
              <w:t>(Middlemass et al., 2014)</w:t>
            </w:r>
            <w:r>
              <w:fldChar w:fldCharType="end"/>
            </w:r>
          </w:p>
          <w:p w14:paraId="53CF8C1B" w14:textId="77777777" w:rsidR="001974C9" w:rsidRPr="000254E4" w:rsidRDefault="001974C9" w:rsidP="00A4103F">
            <w:pPr>
              <w:rPr>
                <w:sz w:val="10"/>
                <w:szCs w:val="10"/>
              </w:rPr>
            </w:pPr>
          </w:p>
          <w:p w14:paraId="5C3EC28C" w14:textId="64175465" w:rsidR="001974C9" w:rsidRDefault="001974C9" w:rsidP="00A4103F">
            <w:r>
              <w:t xml:space="preserve">“I expected to fill in more about myself, about eating habits, smoking” </w:t>
            </w:r>
            <w:r>
              <w:fldChar w:fldCharType="begin"/>
            </w:r>
            <w:r w:rsidR="00F82C35">
              <w:instrText xml:space="preserve"> ADDIN EN.CITE &lt;EndNote&gt;&lt;Cite&gt;&lt;Author&gt;Damman&lt;/Author&gt;&lt;Year&gt;2016&lt;/Year&gt;&lt;RecNum&gt;14&lt;/RecNum&gt;&lt;DisplayText&gt;(Damman et al., 2016)&lt;/DisplayText&gt;&lt;record&gt;&lt;rec-number&gt;14&lt;/rec-number&gt;&lt;foreign-keys&gt;&lt;key app="EN" db-id="d2252dvxyd9ts6ezz94peafw9fdxx0xvd05e" timestamp="1592519462"&gt;14&lt;/key&gt;&lt;/foreign-keys&gt;&lt;ref-type name="Journal Article"&gt;17&lt;/ref-type&gt;&lt;contributors&gt;&lt;authors&gt;&lt;author&gt;Damman, Olga C.&lt;/author&gt;&lt;author&gt;Bogaerts, Nina M. M.&lt;/author&gt;&lt;author&gt;van Dongen, Diana&lt;/author&gt;&lt;author&gt;Timmermans, Danielle R. M.&lt;/author&gt;&lt;/authors&gt;&lt;/contributors&gt;&lt;titles&gt;&lt;title&gt;Barriers in using cardiometabolic risk information among consumers with low health literacy&lt;/title&gt;&lt;secondary-title&gt;British journal of health psychology&lt;/secondary-title&gt;&lt;/titles&gt;&lt;periodical&gt;&lt;full-title&gt;British Journal of Health Psychology&lt;/full-title&gt;&lt;/periodical&gt;&lt;pages&gt;135-56&lt;/pages&gt;&lt;volume&gt;21&lt;/volume&gt;&lt;number&gt;1&lt;/number&gt;&lt;dates&gt;&lt;year&gt;2016&lt;/year&gt;&lt;/dates&gt;&lt;pub-location&gt;England&lt;/pub-location&gt;&lt;urls&gt;&lt;/urls&gt;&lt;electronic-resource-num&gt;https://dx.doi.org/10.1111/bjhp.12149&lt;/electronic-resource-num&gt;&lt;/record&gt;&lt;/Cite&gt;&lt;/EndNote&gt;</w:instrText>
            </w:r>
            <w:r>
              <w:fldChar w:fldCharType="separate"/>
            </w:r>
            <w:r w:rsidR="00F82C35">
              <w:rPr>
                <w:noProof/>
              </w:rPr>
              <w:t>(Damman et al., 2016)</w:t>
            </w:r>
            <w:r>
              <w:fldChar w:fldCharType="end"/>
            </w:r>
          </w:p>
          <w:p w14:paraId="6EBA4D6C" w14:textId="77777777" w:rsidR="001974C9" w:rsidRPr="002E0240" w:rsidRDefault="001974C9" w:rsidP="00A4103F">
            <w:pPr>
              <w:rPr>
                <w:sz w:val="10"/>
                <w:szCs w:val="10"/>
              </w:rPr>
            </w:pPr>
          </w:p>
          <w:p w14:paraId="7C391CE5" w14:textId="3D81F6B9" w:rsidR="001974C9" w:rsidRDefault="001974C9" w:rsidP="00A4103F">
            <w:r w:rsidRPr="002E0240">
              <w:rPr>
                <w:i/>
                <w:iCs/>
              </w:rPr>
              <w:t>“just seems to simple that you can take a couple, four or five factors and come up with this percentage… I would say where did you get that information?”</w:t>
            </w:r>
            <w:r>
              <w:t xml:space="preserve"> </w:t>
            </w:r>
            <w:r>
              <w:fldChar w:fldCharType="begin"/>
            </w:r>
            <w:r w:rsidR="00F82C35">
              <w:instrText xml:space="preserve"> ADDIN EN.CITE &lt;EndNote&gt;&lt;Cite&gt;&lt;Author&gt;Sheridan&lt;/Author&gt;&lt;Year&gt;2009&lt;/Year&gt;&lt;RecNum&gt;8&lt;/RecNum&gt;&lt;DisplayText&gt;(Sheridan et al., 2009)&lt;/DisplayText&gt;&lt;record&gt;&lt;rec-number&gt;8&lt;/rec-number&gt;&lt;foreign-keys&gt;&lt;key app="EN" db-id="d2252dvxyd9ts6ezz94peafw9fdxx0xvd05e" timestamp="1592519462"&gt;8&lt;/key&gt;&lt;/foreign-keys&gt;&lt;ref-type name="Journal Article"&gt;17&lt;/ref-type&gt;&lt;contributors&gt;&lt;authors&gt;&lt;author&gt;Sheridan, Stacey L.&lt;/author&gt;&lt;author&gt;Behrend, Lindy&lt;/author&gt;&lt;author&gt;Vu, Maihan B.&lt;/author&gt;&lt;author&gt;Meier, Andrea&lt;/author&gt;&lt;author&gt;Griffith, Jennifer M.&lt;/author&gt;&lt;author&gt;Pignone, Michael P.&lt;/author&gt;&lt;/authors&gt;&lt;/contributors&gt;&lt;titles&gt;&lt;title&gt;Individuals&amp;apos; responses to global CHD risk: a focus group study&lt;/title&gt;&lt;secondary-title&gt;Patient education and counseling&lt;/secondary-title&gt;&lt;/titles&gt;&lt;periodical&gt;&lt;full-title&gt;Patient education and counseling&lt;/full-title&gt;&lt;/periodical&gt;&lt;pages&gt;233-9&lt;/pages&gt;&lt;volume&gt;76&lt;/volume&gt;&lt;number&gt;2&lt;/number&gt;&lt;dates&gt;&lt;year&gt;2009&lt;/year&gt;&lt;/dates&gt;&lt;pub-location&gt;Ireland&lt;/pub-location&gt;&lt;urls&gt;&lt;/urls&gt;&lt;electronic-resource-num&gt;https://dx.doi.org/10.1016/j.pec.2009.01.010&lt;/electronic-resource-num&gt;&lt;/record&gt;&lt;/Cite&gt;&lt;/EndNote&gt;</w:instrText>
            </w:r>
            <w:r>
              <w:fldChar w:fldCharType="separate"/>
            </w:r>
            <w:r w:rsidR="00F82C35">
              <w:rPr>
                <w:noProof/>
              </w:rPr>
              <w:t>(Sheridan et al., 2009)</w:t>
            </w:r>
            <w:r>
              <w:fldChar w:fldCharType="end"/>
            </w:r>
          </w:p>
          <w:p w14:paraId="3616765A" w14:textId="77777777" w:rsidR="001974C9" w:rsidRPr="00B45595" w:rsidRDefault="001974C9" w:rsidP="00A4103F">
            <w:pPr>
              <w:rPr>
                <w:sz w:val="10"/>
                <w:szCs w:val="10"/>
              </w:rPr>
            </w:pPr>
          </w:p>
          <w:p w14:paraId="16C72999" w14:textId="5C27244A" w:rsidR="001974C9" w:rsidRPr="00655ABA" w:rsidRDefault="001974C9" w:rsidP="00A4103F">
            <w:pPr>
              <w:rPr>
                <w:i/>
                <w:iCs/>
              </w:rPr>
            </w:pPr>
            <w:r w:rsidRPr="00655ABA">
              <w:rPr>
                <w:i/>
                <w:iCs/>
              </w:rPr>
              <w:t>“How can you come up with a credible risk profile if factors like family history, exercise, stress not part of the calculation?”</w:t>
            </w:r>
            <w:r w:rsidRPr="00655ABA">
              <w:rPr>
                <w:i/>
                <w:iCs/>
              </w:rPr>
              <w:fldChar w:fldCharType="begin"/>
            </w:r>
            <w:r w:rsidR="00F82C35">
              <w:rPr>
                <w:i/>
                <w:iCs/>
              </w:rPr>
              <w:instrText xml:space="preserve"> ADDIN EN.CITE &lt;EndNote&gt;&lt;Cite&gt;&lt;Author&gt;Damman&lt;/Author&gt;&lt;Year&gt;2017&lt;/Year&gt;&lt;RecNum&gt;24&lt;/RecNum&gt;&lt;DisplayText&gt;(Damman et al., 2017)&lt;/DisplayText&gt;&lt;record&gt;&lt;rec-number&gt;24&lt;/rec-number&gt;&lt;foreign-keys&gt;&lt;key app="EN" db-id="d2252dvxyd9ts6ezz94peafw9fdxx0xvd05e" timestamp="1592519462"&gt;24&lt;/key&gt;&lt;/foreign-keys&gt;&lt;ref-type name="Journal Article"&gt;17&lt;/ref-type&gt;&lt;contributors&gt;&lt;authors&gt;&lt;author&gt;Damman, Olga C.&lt;/author&gt;&lt;author&gt;Bogaerts, Nina M. M.&lt;/author&gt;&lt;author&gt;van den Haak, Maaike J.&lt;/author&gt;&lt;author&gt;Timmermans, Danielle R. M.&lt;/author&gt;&lt;/authors&gt;&lt;/contributors&gt;&lt;titles&gt;&lt;title&gt;How lay people understand and make sense of personalized disease risk information&lt;/title&gt;&lt;secondary-title&gt;Health expectations : an international journal of public participation in health care and health policy&lt;/secondary-title&gt;&lt;/titles&gt;&lt;periodical&gt;&lt;full-title&gt;Health expectations : an international journal of public participation in health care and health policy&lt;/full-title&gt;&lt;/periodical&gt;&lt;pages&gt;973-983&lt;/pages&gt;&lt;volume&gt;20&lt;/volume&gt;&lt;number&gt;5&lt;/number&gt;&lt;dates&gt;&lt;year&gt;2017&lt;/year&gt;&lt;/dates&gt;&lt;pub-location&gt;England&lt;/pub-location&gt;&lt;urls&gt;&lt;/urls&gt;&lt;electronic-resource-num&gt;https://dx.doi.org/10.1111/hex.12538&lt;/electronic-resource-num&gt;&lt;/record&gt;&lt;/Cite&gt;&lt;/EndNote&gt;</w:instrText>
            </w:r>
            <w:r w:rsidRPr="00655ABA">
              <w:rPr>
                <w:i/>
                <w:iCs/>
              </w:rPr>
              <w:fldChar w:fldCharType="separate"/>
            </w:r>
            <w:r w:rsidR="00F82C35">
              <w:rPr>
                <w:i/>
                <w:iCs/>
                <w:noProof/>
              </w:rPr>
              <w:t>(Damman et al., 2017)</w:t>
            </w:r>
            <w:r w:rsidRPr="00655ABA">
              <w:rPr>
                <w:i/>
                <w:iCs/>
              </w:rPr>
              <w:fldChar w:fldCharType="end"/>
            </w:r>
          </w:p>
        </w:tc>
      </w:tr>
    </w:tbl>
    <w:p w14:paraId="038BAF89" w14:textId="2B2FA7CE" w:rsidR="001974C9" w:rsidRPr="008A4417" w:rsidRDefault="001974C9" w:rsidP="008A4417"/>
    <w:sectPr w:rsidR="001974C9" w:rsidRPr="008A4417" w:rsidSect="004A67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E17F1" w14:textId="77777777" w:rsidR="00561C05" w:rsidRDefault="00561C05" w:rsidP="00885DFF">
      <w:r>
        <w:separator/>
      </w:r>
    </w:p>
  </w:endnote>
  <w:endnote w:type="continuationSeparator" w:id="0">
    <w:p w14:paraId="44F97822" w14:textId="77777777" w:rsidR="00561C05" w:rsidRDefault="00561C05" w:rsidP="00885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031601"/>
      <w:docPartObj>
        <w:docPartGallery w:val="Page Numbers (Bottom of Page)"/>
        <w:docPartUnique/>
      </w:docPartObj>
    </w:sdtPr>
    <w:sdtEndPr>
      <w:rPr>
        <w:rStyle w:val="PageNumber"/>
      </w:rPr>
    </w:sdtEndPr>
    <w:sdtContent>
      <w:p w14:paraId="2DE04A48" w14:textId="41C69236" w:rsidR="005A38A8" w:rsidRDefault="005A38A8" w:rsidP="005704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82A428" w14:textId="77777777" w:rsidR="005A38A8" w:rsidRDefault="005A38A8" w:rsidP="00E447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2109473"/>
      <w:docPartObj>
        <w:docPartGallery w:val="Page Numbers (Bottom of Page)"/>
        <w:docPartUnique/>
      </w:docPartObj>
    </w:sdtPr>
    <w:sdtEndPr>
      <w:rPr>
        <w:rStyle w:val="PageNumber"/>
      </w:rPr>
    </w:sdtEndPr>
    <w:sdtContent>
      <w:p w14:paraId="5C6E0A2F" w14:textId="1B60AFA0" w:rsidR="005A38A8" w:rsidRDefault="005A38A8" w:rsidP="005704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44473F" w14:textId="77777777" w:rsidR="005A38A8" w:rsidRDefault="005A38A8" w:rsidP="00E447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E8AB3" w14:textId="77777777" w:rsidR="00561C05" w:rsidRDefault="00561C05" w:rsidP="00885DFF">
      <w:r>
        <w:separator/>
      </w:r>
    </w:p>
  </w:footnote>
  <w:footnote w:type="continuationSeparator" w:id="0">
    <w:p w14:paraId="2FB5953F" w14:textId="77777777" w:rsidR="00561C05" w:rsidRDefault="00561C05" w:rsidP="00885D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46A10"/>
    <w:multiLevelType w:val="hybridMultilevel"/>
    <w:tmpl w:val="6C6E2186"/>
    <w:lvl w:ilvl="0" w:tplc="9DFE8290">
      <w:start w:val="1"/>
      <w:numFmt w:val="decimal"/>
      <w:lvlText w:val="%1."/>
      <w:lvlJc w:val="left"/>
      <w:pPr>
        <w:ind w:left="785"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D164F6"/>
    <w:multiLevelType w:val="hybridMultilevel"/>
    <w:tmpl w:val="E02EFEBE"/>
    <w:lvl w:ilvl="0" w:tplc="F54AD45E">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021525"/>
    <w:multiLevelType w:val="hybridMultilevel"/>
    <w:tmpl w:val="E0A228DC"/>
    <w:lvl w:ilvl="0" w:tplc="F54AD45E">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2D3FCF"/>
    <w:multiLevelType w:val="hybridMultilevel"/>
    <w:tmpl w:val="4CD60944"/>
    <w:lvl w:ilvl="0" w:tplc="F54AD45E">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631AB8"/>
    <w:multiLevelType w:val="hybridMultilevel"/>
    <w:tmpl w:val="DD3826C4"/>
    <w:lvl w:ilvl="0" w:tplc="E6C81E2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4D3B4C"/>
    <w:multiLevelType w:val="hybridMultilevel"/>
    <w:tmpl w:val="1BAC0AB4"/>
    <w:lvl w:ilvl="0" w:tplc="F54AD45E">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902D6F"/>
    <w:multiLevelType w:val="hybridMultilevel"/>
    <w:tmpl w:val="7A70A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057FE6"/>
    <w:multiLevelType w:val="hybridMultilevel"/>
    <w:tmpl w:val="670E148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BE82A5E"/>
    <w:multiLevelType w:val="multilevel"/>
    <w:tmpl w:val="3B860A8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E6F6FD1"/>
    <w:multiLevelType w:val="hybridMultilevel"/>
    <w:tmpl w:val="02140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5A5C1E"/>
    <w:multiLevelType w:val="hybridMultilevel"/>
    <w:tmpl w:val="4D7C04D6"/>
    <w:lvl w:ilvl="0" w:tplc="F54AD45E">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151884"/>
    <w:multiLevelType w:val="hybridMultilevel"/>
    <w:tmpl w:val="593CD2B8"/>
    <w:lvl w:ilvl="0" w:tplc="F54AD45E">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075D89"/>
    <w:multiLevelType w:val="hybridMultilevel"/>
    <w:tmpl w:val="2E68A574"/>
    <w:lvl w:ilvl="0" w:tplc="F54AD45E">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D553DA3"/>
    <w:multiLevelType w:val="hybridMultilevel"/>
    <w:tmpl w:val="8F86790C"/>
    <w:lvl w:ilvl="0" w:tplc="F54AD45E">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FB43FF4"/>
    <w:multiLevelType w:val="hybridMultilevel"/>
    <w:tmpl w:val="A838FC48"/>
    <w:lvl w:ilvl="0" w:tplc="FACE7924">
      <w:start w:val="1"/>
      <w:numFmt w:val="decimal"/>
      <w:lvlText w:val="%1."/>
      <w:lvlJc w:val="left"/>
      <w:pPr>
        <w:ind w:left="785" w:hanging="360"/>
      </w:pPr>
      <w:rPr>
        <w:rFonts w:hint="default"/>
        <w:b/>
        <w:bCs/>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5" w15:restartNumberingAfterBreak="0">
    <w:nsid w:val="63FB650A"/>
    <w:multiLevelType w:val="hybridMultilevel"/>
    <w:tmpl w:val="244A9B00"/>
    <w:lvl w:ilvl="0" w:tplc="68A646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8C46A6F"/>
    <w:multiLevelType w:val="hybridMultilevel"/>
    <w:tmpl w:val="D5803E50"/>
    <w:lvl w:ilvl="0" w:tplc="F54AD45E">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9720127"/>
    <w:multiLevelType w:val="hybridMultilevel"/>
    <w:tmpl w:val="34646BCC"/>
    <w:lvl w:ilvl="0" w:tplc="F3C09E28">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A0040B1"/>
    <w:multiLevelType w:val="hybridMultilevel"/>
    <w:tmpl w:val="98521F9E"/>
    <w:lvl w:ilvl="0" w:tplc="F54AD45E">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AB73F6F"/>
    <w:multiLevelType w:val="multilevel"/>
    <w:tmpl w:val="A8EE3FA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B6130B2"/>
    <w:multiLevelType w:val="hybridMultilevel"/>
    <w:tmpl w:val="3FF04D50"/>
    <w:lvl w:ilvl="0" w:tplc="6E5E8EE4">
      <w:start w:val="1"/>
      <w:numFmt w:val="decimal"/>
      <w:lvlText w:val="%1."/>
      <w:lvlJc w:val="left"/>
      <w:pPr>
        <w:ind w:left="644" w:hanging="360"/>
      </w:pPr>
      <w:rPr>
        <w:rFonts w:asciiTheme="minorHAnsi" w:hAnsiTheme="minorHAnsi" w:cstheme="minorHAnsi" w:hint="default"/>
        <w:b/>
        <w:bCs w:val="0"/>
        <w:color w:val="2D2D2D"/>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2AB4D75"/>
    <w:multiLevelType w:val="hybridMultilevel"/>
    <w:tmpl w:val="A18293F8"/>
    <w:lvl w:ilvl="0" w:tplc="6B2E531C">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4146BD9"/>
    <w:multiLevelType w:val="hybridMultilevel"/>
    <w:tmpl w:val="F61AD22E"/>
    <w:lvl w:ilvl="0" w:tplc="DDF463DA">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4E00066"/>
    <w:multiLevelType w:val="hybridMultilevel"/>
    <w:tmpl w:val="0B5081A8"/>
    <w:lvl w:ilvl="0" w:tplc="3A8A45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4FF2EF5"/>
    <w:multiLevelType w:val="hybridMultilevel"/>
    <w:tmpl w:val="44F83920"/>
    <w:lvl w:ilvl="0" w:tplc="F54AD45E">
      <w:start w:val="1"/>
      <w:numFmt w:val="bullet"/>
      <w:lvlText w:val=""/>
      <w:lvlJc w:val="left"/>
      <w:pPr>
        <w:ind w:left="34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50B6D72"/>
    <w:multiLevelType w:val="hybridMultilevel"/>
    <w:tmpl w:val="E7EAA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25"/>
  </w:num>
  <w:num w:numId="3">
    <w:abstractNumId w:val="4"/>
  </w:num>
  <w:num w:numId="4">
    <w:abstractNumId w:val="6"/>
  </w:num>
  <w:num w:numId="5">
    <w:abstractNumId w:val="21"/>
  </w:num>
  <w:num w:numId="6">
    <w:abstractNumId w:val="18"/>
  </w:num>
  <w:num w:numId="7">
    <w:abstractNumId w:val="11"/>
  </w:num>
  <w:num w:numId="8">
    <w:abstractNumId w:val="24"/>
  </w:num>
  <w:num w:numId="9">
    <w:abstractNumId w:val="1"/>
  </w:num>
  <w:num w:numId="10">
    <w:abstractNumId w:val="2"/>
  </w:num>
  <w:num w:numId="11">
    <w:abstractNumId w:val="13"/>
  </w:num>
  <w:num w:numId="12">
    <w:abstractNumId w:val="5"/>
  </w:num>
  <w:num w:numId="13">
    <w:abstractNumId w:val="10"/>
  </w:num>
  <w:num w:numId="14">
    <w:abstractNumId w:val="12"/>
  </w:num>
  <w:num w:numId="15">
    <w:abstractNumId w:val="3"/>
  </w:num>
  <w:num w:numId="16">
    <w:abstractNumId w:val="16"/>
  </w:num>
  <w:num w:numId="17">
    <w:abstractNumId w:val="0"/>
  </w:num>
  <w:num w:numId="18">
    <w:abstractNumId w:val="20"/>
  </w:num>
  <w:num w:numId="19">
    <w:abstractNumId w:val="22"/>
  </w:num>
  <w:num w:numId="20">
    <w:abstractNumId w:val="17"/>
  </w:num>
  <w:num w:numId="21">
    <w:abstractNumId w:val="14"/>
  </w:num>
  <w:num w:numId="22">
    <w:abstractNumId w:val="7"/>
  </w:num>
  <w:num w:numId="23">
    <w:abstractNumId w:val="19"/>
  </w:num>
  <w:num w:numId="24">
    <w:abstractNumId w:val="8"/>
  </w:num>
  <w:num w:numId="25">
    <w:abstractNumId w:val="23"/>
  </w:num>
  <w:num w:numId="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252dvxyd9ts6ezz94peafw9fdxx0xvd05e&quot;&gt;Systematic Review library 2&lt;record-ids&gt;&lt;item&gt;1&lt;/item&gt;&lt;item&gt;2&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6&lt;/item&gt;&lt;item&gt;27&lt;/item&gt;&lt;item&gt;30&lt;/item&gt;&lt;item&gt;31&lt;/item&gt;&lt;item&gt;32&lt;/item&gt;&lt;item&gt;33&lt;/item&gt;&lt;item&gt;34&lt;/item&gt;&lt;item&gt;35&lt;/item&gt;&lt;item&gt;37&lt;/item&gt;&lt;item&gt;38&lt;/item&gt;&lt;item&gt;39&lt;/item&gt;&lt;item&gt;40&lt;/item&gt;&lt;item&gt;41&lt;/item&gt;&lt;item&gt;42&lt;/item&gt;&lt;item&gt;43&lt;/item&gt;&lt;item&gt;44&lt;/item&gt;&lt;item&gt;46&lt;/item&gt;&lt;item&gt;47&lt;/item&gt;&lt;/record-ids&gt;&lt;/item&gt;&lt;/Libraries&gt;"/>
  </w:docVars>
  <w:rsids>
    <w:rsidRoot w:val="008A4417"/>
    <w:rsid w:val="00000364"/>
    <w:rsid w:val="00000DA4"/>
    <w:rsid w:val="000022AE"/>
    <w:rsid w:val="00003444"/>
    <w:rsid w:val="00004025"/>
    <w:rsid w:val="0000486C"/>
    <w:rsid w:val="000076A7"/>
    <w:rsid w:val="00010F21"/>
    <w:rsid w:val="00011AF7"/>
    <w:rsid w:val="000121A2"/>
    <w:rsid w:val="00012265"/>
    <w:rsid w:val="00012E35"/>
    <w:rsid w:val="00015CEA"/>
    <w:rsid w:val="00016764"/>
    <w:rsid w:val="00017272"/>
    <w:rsid w:val="0001755D"/>
    <w:rsid w:val="00020551"/>
    <w:rsid w:val="00020848"/>
    <w:rsid w:val="00020BF2"/>
    <w:rsid w:val="000259E7"/>
    <w:rsid w:val="00026E8D"/>
    <w:rsid w:val="00027B2B"/>
    <w:rsid w:val="000300BD"/>
    <w:rsid w:val="00030E68"/>
    <w:rsid w:val="000317DA"/>
    <w:rsid w:val="0003465D"/>
    <w:rsid w:val="0003494E"/>
    <w:rsid w:val="00034DB8"/>
    <w:rsid w:val="00036C7E"/>
    <w:rsid w:val="00040AE4"/>
    <w:rsid w:val="0004125B"/>
    <w:rsid w:val="000424F5"/>
    <w:rsid w:val="00043E59"/>
    <w:rsid w:val="00044FC7"/>
    <w:rsid w:val="000452A3"/>
    <w:rsid w:val="00046EE5"/>
    <w:rsid w:val="00047C60"/>
    <w:rsid w:val="000507DC"/>
    <w:rsid w:val="00050833"/>
    <w:rsid w:val="00050FE7"/>
    <w:rsid w:val="00053AE6"/>
    <w:rsid w:val="000549C1"/>
    <w:rsid w:val="00054C0B"/>
    <w:rsid w:val="00055135"/>
    <w:rsid w:val="00055CEE"/>
    <w:rsid w:val="00057628"/>
    <w:rsid w:val="000606CC"/>
    <w:rsid w:val="00060708"/>
    <w:rsid w:val="00060B74"/>
    <w:rsid w:val="00061BD9"/>
    <w:rsid w:val="000638C0"/>
    <w:rsid w:val="00063E55"/>
    <w:rsid w:val="00065204"/>
    <w:rsid w:val="00065361"/>
    <w:rsid w:val="00065927"/>
    <w:rsid w:val="00065BC6"/>
    <w:rsid w:val="000660E4"/>
    <w:rsid w:val="00066B0B"/>
    <w:rsid w:val="00066BF3"/>
    <w:rsid w:val="0007368B"/>
    <w:rsid w:val="000758A1"/>
    <w:rsid w:val="00077DA0"/>
    <w:rsid w:val="00082E95"/>
    <w:rsid w:val="0008320C"/>
    <w:rsid w:val="00090936"/>
    <w:rsid w:val="00091E41"/>
    <w:rsid w:val="00091EB0"/>
    <w:rsid w:val="000920BF"/>
    <w:rsid w:val="00092547"/>
    <w:rsid w:val="000958F5"/>
    <w:rsid w:val="0009596D"/>
    <w:rsid w:val="00096270"/>
    <w:rsid w:val="00096376"/>
    <w:rsid w:val="00097F3D"/>
    <w:rsid w:val="000A3232"/>
    <w:rsid w:val="000A4A59"/>
    <w:rsid w:val="000A4B13"/>
    <w:rsid w:val="000A53DF"/>
    <w:rsid w:val="000A5625"/>
    <w:rsid w:val="000A71B7"/>
    <w:rsid w:val="000B0099"/>
    <w:rsid w:val="000B1216"/>
    <w:rsid w:val="000B216A"/>
    <w:rsid w:val="000B478B"/>
    <w:rsid w:val="000B498C"/>
    <w:rsid w:val="000B4D36"/>
    <w:rsid w:val="000B5D9C"/>
    <w:rsid w:val="000C1902"/>
    <w:rsid w:val="000C294B"/>
    <w:rsid w:val="000C441F"/>
    <w:rsid w:val="000C4C14"/>
    <w:rsid w:val="000C51A1"/>
    <w:rsid w:val="000C5BFE"/>
    <w:rsid w:val="000C6A60"/>
    <w:rsid w:val="000C74BC"/>
    <w:rsid w:val="000D0828"/>
    <w:rsid w:val="000D12FC"/>
    <w:rsid w:val="000D1878"/>
    <w:rsid w:val="000D1E8F"/>
    <w:rsid w:val="000D25B0"/>
    <w:rsid w:val="000D4D7B"/>
    <w:rsid w:val="000D5CE6"/>
    <w:rsid w:val="000D6262"/>
    <w:rsid w:val="000D64D7"/>
    <w:rsid w:val="000D6AE5"/>
    <w:rsid w:val="000D73B7"/>
    <w:rsid w:val="000D7413"/>
    <w:rsid w:val="000D74DD"/>
    <w:rsid w:val="000D7892"/>
    <w:rsid w:val="000E00CE"/>
    <w:rsid w:val="000E14F7"/>
    <w:rsid w:val="000E3A9E"/>
    <w:rsid w:val="000E46FC"/>
    <w:rsid w:val="000E55D1"/>
    <w:rsid w:val="000E56C5"/>
    <w:rsid w:val="000E62C8"/>
    <w:rsid w:val="000E6993"/>
    <w:rsid w:val="000E6B6E"/>
    <w:rsid w:val="000E6FB0"/>
    <w:rsid w:val="000E7C8F"/>
    <w:rsid w:val="000F0472"/>
    <w:rsid w:val="000F2342"/>
    <w:rsid w:val="000F37E5"/>
    <w:rsid w:val="000F3CCA"/>
    <w:rsid w:val="000F4A78"/>
    <w:rsid w:val="000F4D78"/>
    <w:rsid w:val="000F562E"/>
    <w:rsid w:val="000F74C5"/>
    <w:rsid w:val="001009DA"/>
    <w:rsid w:val="00101A0F"/>
    <w:rsid w:val="00101E30"/>
    <w:rsid w:val="00102188"/>
    <w:rsid w:val="001024D1"/>
    <w:rsid w:val="00106034"/>
    <w:rsid w:val="00106404"/>
    <w:rsid w:val="001072FE"/>
    <w:rsid w:val="00107385"/>
    <w:rsid w:val="00107C25"/>
    <w:rsid w:val="00110007"/>
    <w:rsid w:val="00110662"/>
    <w:rsid w:val="0011237E"/>
    <w:rsid w:val="00114950"/>
    <w:rsid w:val="001149EF"/>
    <w:rsid w:val="00120997"/>
    <w:rsid w:val="00123D24"/>
    <w:rsid w:val="00124ACC"/>
    <w:rsid w:val="00124B8C"/>
    <w:rsid w:val="00124D9B"/>
    <w:rsid w:val="00125030"/>
    <w:rsid w:val="00125F1E"/>
    <w:rsid w:val="001260EE"/>
    <w:rsid w:val="001305B3"/>
    <w:rsid w:val="00130D72"/>
    <w:rsid w:val="00131A4C"/>
    <w:rsid w:val="00131AE4"/>
    <w:rsid w:val="001329CE"/>
    <w:rsid w:val="00133900"/>
    <w:rsid w:val="001344F5"/>
    <w:rsid w:val="00135A9B"/>
    <w:rsid w:val="00135BA9"/>
    <w:rsid w:val="00135E98"/>
    <w:rsid w:val="00135F4E"/>
    <w:rsid w:val="00140B21"/>
    <w:rsid w:val="00140EEB"/>
    <w:rsid w:val="001426ED"/>
    <w:rsid w:val="00143002"/>
    <w:rsid w:val="0014308B"/>
    <w:rsid w:val="00144CE8"/>
    <w:rsid w:val="00145836"/>
    <w:rsid w:val="00147F8F"/>
    <w:rsid w:val="00150FA7"/>
    <w:rsid w:val="001517FC"/>
    <w:rsid w:val="0015414D"/>
    <w:rsid w:val="00154F04"/>
    <w:rsid w:val="00155968"/>
    <w:rsid w:val="001561E0"/>
    <w:rsid w:val="001603E6"/>
    <w:rsid w:val="00160D11"/>
    <w:rsid w:val="00160DDF"/>
    <w:rsid w:val="00161DC2"/>
    <w:rsid w:val="00162776"/>
    <w:rsid w:val="001640D6"/>
    <w:rsid w:val="00164FEC"/>
    <w:rsid w:val="001655F1"/>
    <w:rsid w:val="00170EC0"/>
    <w:rsid w:val="00170FEF"/>
    <w:rsid w:val="001713CD"/>
    <w:rsid w:val="00171F4D"/>
    <w:rsid w:val="0017209A"/>
    <w:rsid w:val="0017248C"/>
    <w:rsid w:val="001727AA"/>
    <w:rsid w:val="001731E1"/>
    <w:rsid w:val="001752F0"/>
    <w:rsid w:val="00175A38"/>
    <w:rsid w:val="00175FBC"/>
    <w:rsid w:val="001769D2"/>
    <w:rsid w:val="00177100"/>
    <w:rsid w:val="00177448"/>
    <w:rsid w:val="0018046E"/>
    <w:rsid w:val="001806A4"/>
    <w:rsid w:val="001806D8"/>
    <w:rsid w:val="001828F7"/>
    <w:rsid w:val="0018312B"/>
    <w:rsid w:val="001831BE"/>
    <w:rsid w:val="001831D5"/>
    <w:rsid w:val="001833D6"/>
    <w:rsid w:val="00183659"/>
    <w:rsid w:val="001850AE"/>
    <w:rsid w:val="00187A8B"/>
    <w:rsid w:val="001920DF"/>
    <w:rsid w:val="0019279B"/>
    <w:rsid w:val="00194B6C"/>
    <w:rsid w:val="00196E0A"/>
    <w:rsid w:val="00196FF6"/>
    <w:rsid w:val="001974C9"/>
    <w:rsid w:val="00197789"/>
    <w:rsid w:val="001A0D38"/>
    <w:rsid w:val="001A1394"/>
    <w:rsid w:val="001A19A3"/>
    <w:rsid w:val="001A1A6E"/>
    <w:rsid w:val="001A2E8C"/>
    <w:rsid w:val="001A3CC7"/>
    <w:rsid w:val="001A3F3E"/>
    <w:rsid w:val="001A5210"/>
    <w:rsid w:val="001A6CD4"/>
    <w:rsid w:val="001A6E4F"/>
    <w:rsid w:val="001A7C77"/>
    <w:rsid w:val="001B1736"/>
    <w:rsid w:val="001B1AC4"/>
    <w:rsid w:val="001B214A"/>
    <w:rsid w:val="001B3CBB"/>
    <w:rsid w:val="001B478E"/>
    <w:rsid w:val="001B6178"/>
    <w:rsid w:val="001B6327"/>
    <w:rsid w:val="001C3B6B"/>
    <w:rsid w:val="001C434E"/>
    <w:rsid w:val="001C5BA2"/>
    <w:rsid w:val="001D1965"/>
    <w:rsid w:val="001D1C17"/>
    <w:rsid w:val="001D1E14"/>
    <w:rsid w:val="001D3622"/>
    <w:rsid w:val="001D4C9D"/>
    <w:rsid w:val="001D5E68"/>
    <w:rsid w:val="001D71A8"/>
    <w:rsid w:val="001E0F3A"/>
    <w:rsid w:val="001E22B5"/>
    <w:rsid w:val="001E2EE1"/>
    <w:rsid w:val="001E4E54"/>
    <w:rsid w:val="001E5414"/>
    <w:rsid w:val="001E54A4"/>
    <w:rsid w:val="001E5D07"/>
    <w:rsid w:val="001E5D24"/>
    <w:rsid w:val="001E7259"/>
    <w:rsid w:val="001E740C"/>
    <w:rsid w:val="001E7413"/>
    <w:rsid w:val="001E76BA"/>
    <w:rsid w:val="001E7FD7"/>
    <w:rsid w:val="001F046F"/>
    <w:rsid w:val="001F0807"/>
    <w:rsid w:val="001F1385"/>
    <w:rsid w:val="001F1F7C"/>
    <w:rsid w:val="001F3541"/>
    <w:rsid w:val="001F3680"/>
    <w:rsid w:val="001F45E8"/>
    <w:rsid w:val="001F5E56"/>
    <w:rsid w:val="001F60D3"/>
    <w:rsid w:val="00201C74"/>
    <w:rsid w:val="00201F87"/>
    <w:rsid w:val="0020234A"/>
    <w:rsid w:val="002034CF"/>
    <w:rsid w:val="00203D62"/>
    <w:rsid w:val="0020443E"/>
    <w:rsid w:val="002051BA"/>
    <w:rsid w:val="00206D8B"/>
    <w:rsid w:val="00207022"/>
    <w:rsid w:val="00207ED7"/>
    <w:rsid w:val="002119F9"/>
    <w:rsid w:val="002131A8"/>
    <w:rsid w:val="00213340"/>
    <w:rsid w:val="00213925"/>
    <w:rsid w:val="00213E20"/>
    <w:rsid w:val="0021469C"/>
    <w:rsid w:val="0021593D"/>
    <w:rsid w:val="0021734F"/>
    <w:rsid w:val="002201AF"/>
    <w:rsid w:val="00220548"/>
    <w:rsid w:val="00221A58"/>
    <w:rsid w:val="00222414"/>
    <w:rsid w:val="0022297B"/>
    <w:rsid w:val="002247E2"/>
    <w:rsid w:val="002267ED"/>
    <w:rsid w:val="002272C4"/>
    <w:rsid w:val="00227686"/>
    <w:rsid w:val="00227D9C"/>
    <w:rsid w:val="00230D1B"/>
    <w:rsid w:val="00232007"/>
    <w:rsid w:val="002333F4"/>
    <w:rsid w:val="002348A9"/>
    <w:rsid w:val="0023499B"/>
    <w:rsid w:val="00235057"/>
    <w:rsid w:val="002358BE"/>
    <w:rsid w:val="0023707B"/>
    <w:rsid w:val="002405E1"/>
    <w:rsid w:val="002423FB"/>
    <w:rsid w:val="00243A90"/>
    <w:rsid w:val="002447FD"/>
    <w:rsid w:val="002461F6"/>
    <w:rsid w:val="00246A1C"/>
    <w:rsid w:val="002505C2"/>
    <w:rsid w:val="00253468"/>
    <w:rsid w:val="002534E4"/>
    <w:rsid w:val="002552C5"/>
    <w:rsid w:val="0025789B"/>
    <w:rsid w:val="0026045D"/>
    <w:rsid w:val="0026421A"/>
    <w:rsid w:val="0026569F"/>
    <w:rsid w:val="002665AA"/>
    <w:rsid w:val="002675C1"/>
    <w:rsid w:val="0026798E"/>
    <w:rsid w:val="002700FA"/>
    <w:rsid w:val="0027058A"/>
    <w:rsid w:val="00270FFD"/>
    <w:rsid w:val="00271E88"/>
    <w:rsid w:val="00271EDB"/>
    <w:rsid w:val="00273062"/>
    <w:rsid w:val="002739C3"/>
    <w:rsid w:val="00273F05"/>
    <w:rsid w:val="00275D71"/>
    <w:rsid w:val="00276BA7"/>
    <w:rsid w:val="002803FC"/>
    <w:rsid w:val="00280B7B"/>
    <w:rsid w:val="002814C7"/>
    <w:rsid w:val="00284180"/>
    <w:rsid w:val="0028451C"/>
    <w:rsid w:val="002849E5"/>
    <w:rsid w:val="00285E5D"/>
    <w:rsid w:val="00287471"/>
    <w:rsid w:val="002911C6"/>
    <w:rsid w:val="0029175F"/>
    <w:rsid w:val="00295C17"/>
    <w:rsid w:val="00297A09"/>
    <w:rsid w:val="00297B33"/>
    <w:rsid w:val="00297BA8"/>
    <w:rsid w:val="002A2A43"/>
    <w:rsid w:val="002A2AA9"/>
    <w:rsid w:val="002A3EC8"/>
    <w:rsid w:val="002A409B"/>
    <w:rsid w:val="002A486A"/>
    <w:rsid w:val="002A5AED"/>
    <w:rsid w:val="002A669E"/>
    <w:rsid w:val="002A6E2B"/>
    <w:rsid w:val="002A73B9"/>
    <w:rsid w:val="002A78E1"/>
    <w:rsid w:val="002A7D4F"/>
    <w:rsid w:val="002B0206"/>
    <w:rsid w:val="002B0B41"/>
    <w:rsid w:val="002B2452"/>
    <w:rsid w:val="002B477F"/>
    <w:rsid w:val="002B4E81"/>
    <w:rsid w:val="002B7287"/>
    <w:rsid w:val="002C08D2"/>
    <w:rsid w:val="002C1224"/>
    <w:rsid w:val="002C20A0"/>
    <w:rsid w:val="002C2211"/>
    <w:rsid w:val="002C2247"/>
    <w:rsid w:val="002C27CB"/>
    <w:rsid w:val="002C2CC1"/>
    <w:rsid w:val="002C4313"/>
    <w:rsid w:val="002C449D"/>
    <w:rsid w:val="002C50D1"/>
    <w:rsid w:val="002C685B"/>
    <w:rsid w:val="002C7DBC"/>
    <w:rsid w:val="002D022F"/>
    <w:rsid w:val="002D0B4F"/>
    <w:rsid w:val="002D3462"/>
    <w:rsid w:val="002D34DE"/>
    <w:rsid w:val="002D3F82"/>
    <w:rsid w:val="002D3FAE"/>
    <w:rsid w:val="002D5CE6"/>
    <w:rsid w:val="002D6F61"/>
    <w:rsid w:val="002D7A61"/>
    <w:rsid w:val="002E0511"/>
    <w:rsid w:val="002E0AD1"/>
    <w:rsid w:val="002E1487"/>
    <w:rsid w:val="002E1520"/>
    <w:rsid w:val="002E16F1"/>
    <w:rsid w:val="002E1FEB"/>
    <w:rsid w:val="002E212A"/>
    <w:rsid w:val="002E2E35"/>
    <w:rsid w:val="002E493D"/>
    <w:rsid w:val="002E6848"/>
    <w:rsid w:val="002E73B2"/>
    <w:rsid w:val="002E7EB0"/>
    <w:rsid w:val="002F00C1"/>
    <w:rsid w:val="002F05C4"/>
    <w:rsid w:val="002F25A8"/>
    <w:rsid w:val="002F2CE8"/>
    <w:rsid w:val="002F3199"/>
    <w:rsid w:val="002F335C"/>
    <w:rsid w:val="002F3D17"/>
    <w:rsid w:val="002F69CE"/>
    <w:rsid w:val="002F7AC2"/>
    <w:rsid w:val="0030050F"/>
    <w:rsid w:val="003011EC"/>
    <w:rsid w:val="003017E9"/>
    <w:rsid w:val="00301A22"/>
    <w:rsid w:val="00303556"/>
    <w:rsid w:val="00304593"/>
    <w:rsid w:val="0030541B"/>
    <w:rsid w:val="00305EE6"/>
    <w:rsid w:val="00311171"/>
    <w:rsid w:val="00312F3A"/>
    <w:rsid w:val="00313530"/>
    <w:rsid w:val="0031356E"/>
    <w:rsid w:val="00315D59"/>
    <w:rsid w:val="0032057F"/>
    <w:rsid w:val="00322DFB"/>
    <w:rsid w:val="00323124"/>
    <w:rsid w:val="00324934"/>
    <w:rsid w:val="00325586"/>
    <w:rsid w:val="00325CE5"/>
    <w:rsid w:val="00326DB7"/>
    <w:rsid w:val="00330355"/>
    <w:rsid w:val="00330EE0"/>
    <w:rsid w:val="0033109F"/>
    <w:rsid w:val="003321AD"/>
    <w:rsid w:val="00332FB6"/>
    <w:rsid w:val="003331B5"/>
    <w:rsid w:val="003340E5"/>
    <w:rsid w:val="003419C6"/>
    <w:rsid w:val="00341F36"/>
    <w:rsid w:val="00341FD9"/>
    <w:rsid w:val="0034350B"/>
    <w:rsid w:val="0034595F"/>
    <w:rsid w:val="003473FD"/>
    <w:rsid w:val="00347EA0"/>
    <w:rsid w:val="00352A89"/>
    <w:rsid w:val="00357F08"/>
    <w:rsid w:val="003610CE"/>
    <w:rsid w:val="003614C6"/>
    <w:rsid w:val="00361B3C"/>
    <w:rsid w:val="00366DC1"/>
    <w:rsid w:val="00371B51"/>
    <w:rsid w:val="00371D74"/>
    <w:rsid w:val="00371EFE"/>
    <w:rsid w:val="003725C8"/>
    <w:rsid w:val="00373621"/>
    <w:rsid w:val="00374E25"/>
    <w:rsid w:val="0037744F"/>
    <w:rsid w:val="00377924"/>
    <w:rsid w:val="00377BA7"/>
    <w:rsid w:val="00383AEB"/>
    <w:rsid w:val="00385D60"/>
    <w:rsid w:val="0038605C"/>
    <w:rsid w:val="003862B8"/>
    <w:rsid w:val="00387D5E"/>
    <w:rsid w:val="003902D3"/>
    <w:rsid w:val="00390785"/>
    <w:rsid w:val="00391120"/>
    <w:rsid w:val="00391847"/>
    <w:rsid w:val="00392B55"/>
    <w:rsid w:val="0039379E"/>
    <w:rsid w:val="00393DD2"/>
    <w:rsid w:val="00394A34"/>
    <w:rsid w:val="00396601"/>
    <w:rsid w:val="0039660C"/>
    <w:rsid w:val="00396972"/>
    <w:rsid w:val="003A048E"/>
    <w:rsid w:val="003A0F8E"/>
    <w:rsid w:val="003A1E34"/>
    <w:rsid w:val="003A1E97"/>
    <w:rsid w:val="003A2FC8"/>
    <w:rsid w:val="003A391E"/>
    <w:rsid w:val="003A4259"/>
    <w:rsid w:val="003A4AB3"/>
    <w:rsid w:val="003A5712"/>
    <w:rsid w:val="003A6354"/>
    <w:rsid w:val="003B1FFE"/>
    <w:rsid w:val="003B7087"/>
    <w:rsid w:val="003C0312"/>
    <w:rsid w:val="003C07E3"/>
    <w:rsid w:val="003C15F7"/>
    <w:rsid w:val="003C1A51"/>
    <w:rsid w:val="003C1C35"/>
    <w:rsid w:val="003C55B2"/>
    <w:rsid w:val="003C55BC"/>
    <w:rsid w:val="003D17C1"/>
    <w:rsid w:val="003D2894"/>
    <w:rsid w:val="003D29F2"/>
    <w:rsid w:val="003D300B"/>
    <w:rsid w:val="003D3BCE"/>
    <w:rsid w:val="003D3C59"/>
    <w:rsid w:val="003D3DA8"/>
    <w:rsid w:val="003D51DE"/>
    <w:rsid w:val="003D56BA"/>
    <w:rsid w:val="003D69D0"/>
    <w:rsid w:val="003D7BBC"/>
    <w:rsid w:val="003E1CF6"/>
    <w:rsid w:val="003E2FE0"/>
    <w:rsid w:val="003E3071"/>
    <w:rsid w:val="003E3A72"/>
    <w:rsid w:val="003E4CFC"/>
    <w:rsid w:val="003E62A3"/>
    <w:rsid w:val="003E6CBB"/>
    <w:rsid w:val="003E7456"/>
    <w:rsid w:val="003F0294"/>
    <w:rsid w:val="003F06AA"/>
    <w:rsid w:val="003F250C"/>
    <w:rsid w:val="003F43B6"/>
    <w:rsid w:val="003F7104"/>
    <w:rsid w:val="003F74A3"/>
    <w:rsid w:val="004002F8"/>
    <w:rsid w:val="0040107A"/>
    <w:rsid w:val="004013A0"/>
    <w:rsid w:val="004013DF"/>
    <w:rsid w:val="00401F27"/>
    <w:rsid w:val="004038EC"/>
    <w:rsid w:val="00403CF9"/>
    <w:rsid w:val="0040515E"/>
    <w:rsid w:val="004061FA"/>
    <w:rsid w:val="00406686"/>
    <w:rsid w:val="00407D4D"/>
    <w:rsid w:val="0041016D"/>
    <w:rsid w:val="0041026D"/>
    <w:rsid w:val="004107AE"/>
    <w:rsid w:val="004135FE"/>
    <w:rsid w:val="00413A25"/>
    <w:rsid w:val="0041453F"/>
    <w:rsid w:val="00415679"/>
    <w:rsid w:val="00416BAD"/>
    <w:rsid w:val="00420428"/>
    <w:rsid w:val="00420DFB"/>
    <w:rsid w:val="00421376"/>
    <w:rsid w:val="00421506"/>
    <w:rsid w:val="004215AE"/>
    <w:rsid w:val="00421F6B"/>
    <w:rsid w:val="00422A6E"/>
    <w:rsid w:val="00423F2A"/>
    <w:rsid w:val="004243D5"/>
    <w:rsid w:val="00424667"/>
    <w:rsid w:val="00425FBA"/>
    <w:rsid w:val="00426FCC"/>
    <w:rsid w:val="0043056C"/>
    <w:rsid w:val="0043074A"/>
    <w:rsid w:val="00431787"/>
    <w:rsid w:val="0043215F"/>
    <w:rsid w:val="00432DAA"/>
    <w:rsid w:val="00433BCD"/>
    <w:rsid w:val="004340BF"/>
    <w:rsid w:val="0043577C"/>
    <w:rsid w:val="0043583A"/>
    <w:rsid w:val="004358A8"/>
    <w:rsid w:val="0043760B"/>
    <w:rsid w:val="00437F98"/>
    <w:rsid w:val="004414A0"/>
    <w:rsid w:val="00441589"/>
    <w:rsid w:val="00441BE7"/>
    <w:rsid w:val="00444371"/>
    <w:rsid w:val="00444B0F"/>
    <w:rsid w:val="004456CE"/>
    <w:rsid w:val="0044656D"/>
    <w:rsid w:val="00447A54"/>
    <w:rsid w:val="00447D5F"/>
    <w:rsid w:val="00447E63"/>
    <w:rsid w:val="00450A38"/>
    <w:rsid w:val="004520B6"/>
    <w:rsid w:val="004520EE"/>
    <w:rsid w:val="00452FAF"/>
    <w:rsid w:val="004549D8"/>
    <w:rsid w:val="00454FEE"/>
    <w:rsid w:val="00457FFE"/>
    <w:rsid w:val="004602E3"/>
    <w:rsid w:val="004615FA"/>
    <w:rsid w:val="00461C1E"/>
    <w:rsid w:val="004652CA"/>
    <w:rsid w:val="004656A8"/>
    <w:rsid w:val="00465D7B"/>
    <w:rsid w:val="004669F0"/>
    <w:rsid w:val="00466CA4"/>
    <w:rsid w:val="00467956"/>
    <w:rsid w:val="00467E14"/>
    <w:rsid w:val="0047020D"/>
    <w:rsid w:val="004702EF"/>
    <w:rsid w:val="004720A9"/>
    <w:rsid w:val="00473081"/>
    <w:rsid w:val="0047308B"/>
    <w:rsid w:val="0047315E"/>
    <w:rsid w:val="00474D8C"/>
    <w:rsid w:val="00475340"/>
    <w:rsid w:val="004756F9"/>
    <w:rsid w:val="00475A12"/>
    <w:rsid w:val="00475EEF"/>
    <w:rsid w:val="004775F0"/>
    <w:rsid w:val="00481440"/>
    <w:rsid w:val="0048227B"/>
    <w:rsid w:val="00482CBA"/>
    <w:rsid w:val="00485037"/>
    <w:rsid w:val="00485077"/>
    <w:rsid w:val="0048591A"/>
    <w:rsid w:val="00490186"/>
    <w:rsid w:val="004912E0"/>
    <w:rsid w:val="00491D73"/>
    <w:rsid w:val="004927A6"/>
    <w:rsid w:val="00492D67"/>
    <w:rsid w:val="00493D01"/>
    <w:rsid w:val="00493F6F"/>
    <w:rsid w:val="004955AD"/>
    <w:rsid w:val="0049587C"/>
    <w:rsid w:val="00496361"/>
    <w:rsid w:val="004A331E"/>
    <w:rsid w:val="004A4542"/>
    <w:rsid w:val="004A615A"/>
    <w:rsid w:val="004A67D7"/>
    <w:rsid w:val="004A68A0"/>
    <w:rsid w:val="004A7CE1"/>
    <w:rsid w:val="004B0C06"/>
    <w:rsid w:val="004B2106"/>
    <w:rsid w:val="004B35E7"/>
    <w:rsid w:val="004B4F84"/>
    <w:rsid w:val="004B577A"/>
    <w:rsid w:val="004B57D8"/>
    <w:rsid w:val="004B703F"/>
    <w:rsid w:val="004C1806"/>
    <w:rsid w:val="004C3886"/>
    <w:rsid w:val="004C38A6"/>
    <w:rsid w:val="004C6439"/>
    <w:rsid w:val="004D1343"/>
    <w:rsid w:val="004D2655"/>
    <w:rsid w:val="004D2F4D"/>
    <w:rsid w:val="004D345E"/>
    <w:rsid w:val="004D7567"/>
    <w:rsid w:val="004E140B"/>
    <w:rsid w:val="004E1697"/>
    <w:rsid w:val="004E1FF9"/>
    <w:rsid w:val="004E207D"/>
    <w:rsid w:val="004E2569"/>
    <w:rsid w:val="004E297B"/>
    <w:rsid w:val="004E4361"/>
    <w:rsid w:val="004E4377"/>
    <w:rsid w:val="004E4900"/>
    <w:rsid w:val="004E4E79"/>
    <w:rsid w:val="004E4E80"/>
    <w:rsid w:val="004E619A"/>
    <w:rsid w:val="004E680D"/>
    <w:rsid w:val="004E68FC"/>
    <w:rsid w:val="004E6FFB"/>
    <w:rsid w:val="004F021D"/>
    <w:rsid w:val="004F088C"/>
    <w:rsid w:val="004F1C1A"/>
    <w:rsid w:val="004F1D3A"/>
    <w:rsid w:val="004F20F4"/>
    <w:rsid w:val="004F3C7D"/>
    <w:rsid w:val="004F3D18"/>
    <w:rsid w:val="004F4220"/>
    <w:rsid w:val="004F4DDF"/>
    <w:rsid w:val="004F4F46"/>
    <w:rsid w:val="004F6FFB"/>
    <w:rsid w:val="004F751E"/>
    <w:rsid w:val="004F7F66"/>
    <w:rsid w:val="005006EC"/>
    <w:rsid w:val="00501F38"/>
    <w:rsid w:val="005023B5"/>
    <w:rsid w:val="00504732"/>
    <w:rsid w:val="005047EB"/>
    <w:rsid w:val="00511280"/>
    <w:rsid w:val="00511722"/>
    <w:rsid w:val="00511AF9"/>
    <w:rsid w:val="00514845"/>
    <w:rsid w:val="0051656B"/>
    <w:rsid w:val="00517083"/>
    <w:rsid w:val="005225D7"/>
    <w:rsid w:val="005237A0"/>
    <w:rsid w:val="005250BD"/>
    <w:rsid w:val="0052559E"/>
    <w:rsid w:val="00526099"/>
    <w:rsid w:val="00526BD3"/>
    <w:rsid w:val="005313EB"/>
    <w:rsid w:val="00533399"/>
    <w:rsid w:val="00533968"/>
    <w:rsid w:val="00535B1F"/>
    <w:rsid w:val="00537D48"/>
    <w:rsid w:val="005411B1"/>
    <w:rsid w:val="005431B7"/>
    <w:rsid w:val="00545A4E"/>
    <w:rsid w:val="005468F4"/>
    <w:rsid w:val="005472D4"/>
    <w:rsid w:val="00547D44"/>
    <w:rsid w:val="005500BE"/>
    <w:rsid w:val="00550151"/>
    <w:rsid w:val="00550F65"/>
    <w:rsid w:val="00551598"/>
    <w:rsid w:val="005539D2"/>
    <w:rsid w:val="00553B73"/>
    <w:rsid w:val="00557764"/>
    <w:rsid w:val="00561BCE"/>
    <w:rsid w:val="00561C05"/>
    <w:rsid w:val="00563B41"/>
    <w:rsid w:val="00565492"/>
    <w:rsid w:val="00566238"/>
    <w:rsid w:val="00566A07"/>
    <w:rsid w:val="00566DB1"/>
    <w:rsid w:val="0057012C"/>
    <w:rsid w:val="005701BE"/>
    <w:rsid w:val="0057049C"/>
    <w:rsid w:val="00571198"/>
    <w:rsid w:val="0057257C"/>
    <w:rsid w:val="00572BBC"/>
    <w:rsid w:val="00574FDC"/>
    <w:rsid w:val="00577C9B"/>
    <w:rsid w:val="00580FE6"/>
    <w:rsid w:val="00583ACE"/>
    <w:rsid w:val="005842B2"/>
    <w:rsid w:val="00585A32"/>
    <w:rsid w:val="00587584"/>
    <w:rsid w:val="0059035A"/>
    <w:rsid w:val="00590E4F"/>
    <w:rsid w:val="005920D1"/>
    <w:rsid w:val="00593833"/>
    <w:rsid w:val="0059397A"/>
    <w:rsid w:val="00595998"/>
    <w:rsid w:val="005964AA"/>
    <w:rsid w:val="005977DA"/>
    <w:rsid w:val="005A04A5"/>
    <w:rsid w:val="005A166E"/>
    <w:rsid w:val="005A38A8"/>
    <w:rsid w:val="005A3E1F"/>
    <w:rsid w:val="005A48A2"/>
    <w:rsid w:val="005A4AC8"/>
    <w:rsid w:val="005A4E44"/>
    <w:rsid w:val="005A5683"/>
    <w:rsid w:val="005A5B9C"/>
    <w:rsid w:val="005A7446"/>
    <w:rsid w:val="005B05DE"/>
    <w:rsid w:val="005B0C80"/>
    <w:rsid w:val="005B0EE7"/>
    <w:rsid w:val="005B1D3B"/>
    <w:rsid w:val="005B3DC3"/>
    <w:rsid w:val="005B7DCF"/>
    <w:rsid w:val="005C03BF"/>
    <w:rsid w:val="005C089C"/>
    <w:rsid w:val="005C0D8D"/>
    <w:rsid w:val="005C1F1F"/>
    <w:rsid w:val="005C2654"/>
    <w:rsid w:val="005C29C8"/>
    <w:rsid w:val="005C36F0"/>
    <w:rsid w:val="005D0E89"/>
    <w:rsid w:val="005D18F9"/>
    <w:rsid w:val="005D278C"/>
    <w:rsid w:val="005D6DD7"/>
    <w:rsid w:val="005D6FF9"/>
    <w:rsid w:val="005D7CFD"/>
    <w:rsid w:val="005E37BE"/>
    <w:rsid w:val="005E4D98"/>
    <w:rsid w:val="005E5A18"/>
    <w:rsid w:val="005E5A7D"/>
    <w:rsid w:val="005E674D"/>
    <w:rsid w:val="005E6AB0"/>
    <w:rsid w:val="005E7CE9"/>
    <w:rsid w:val="005F06E6"/>
    <w:rsid w:val="005F23DE"/>
    <w:rsid w:val="005F2582"/>
    <w:rsid w:val="005F31A0"/>
    <w:rsid w:val="005F3DBA"/>
    <w:rsid w:val="005F4351"/>
    <w:rsid w:val="005F5D44"/>
    <w:rsid w:val="005F5D94"/>
    <w:rsid w:val="0060027E"/>
    <w:rsid w:val="0060072F"/>
    <w:rsid w:val="00600ABF"/>
    <w:rsid w:val="0060179D"/>
    <w:rsid w:val="00604DF0"/>
    <w:rsid w:val="00605E29"/>
    <w:rsid w:val="00607DD8"/>
    <w:rsid w:val="00610AC3"/>
    <w:rsid w:val="00610CA8"/>
    <w:rsid w:val="006116A4"/>
    <w:rsid w:val="00612177"/>
    <w:rsid w:val="00612B0C"/>
    <w:rsid w:val="00614006"/>
    <w:rsid w:val="00614362"/>
    <w:rsid w:val="00617323"/>
    <w:rsid w:val="0062069A"/>
    <w:rsid w:val="006211C7"/>
    <w:rsid w:val="0062400A"/>
    <w:rsid w:val="00624DF3"/>
    <w:rsid w:val="00624FFD"/>
    <w:rsid w:val="00627232"/>
    <w:rsid w:val="00627A31"/>
    <w:rsid w:val="00627F97"/>
    <w:rsid w:val="006363F5"/>
    <w:rsid w:val="00636993"/>
    <w:rsid w:val="00637B96"/>
    <w:rsid w:val="006401D2"/>
    <w:rsid w:val="00641355"/>
    <w:rsid w:val="00641F1F"/>
    <w:rsid w:val="006426CF"/>
    <w:rsid w:val="00643CEA"/>
    <w:rsid w:val="00644A4A"/>
    <w:rsid w:val="006500EA"/>
    <w:rsid w:val="006513E5"/>
    <w:rsid w:val="00652181"/>
    <w:rsid w:val="0065218E"/>
    <w:rsid w:val="00652F51"/>
    <w:rsid w:val="006551DA"/>
    <w:rsid w:val="00655573"/>
    <w:rsid w:val="00655ABA"/>
    <w:rsid w:val="0065663B"/>
    <w:rsid w:val="00656775"/>
    <w:rsid w:val="00660B2C"/>
    <w:rsid w:val="006613D8"/>
    <w:rsid w:val="006614A0"/>
    <w:rsid w:val="00661530"/>
    <w:rsid w:val="00661E06"/>
    <w:rsid w:val="00662B36"/>
    <w:rsid w:val="00662CB8"/>
    <w:rsid w:val="006634BD"/>
    <w:rsid w:val="006647D3"/>
    <w:rsid w:val="00664998"/>
    <w:rsid w:val="00664AA9"/>
    <w:rsid w:val="00667312"/>
    <w:rsid w:val="0066799D"/>
    <w:rsid w:val="0067083E"/>
    <w:rsid w:val="00670F20"/>
    <w:rsid w:val="00672182"/>
    <w:rsid w:val="00672475"/>
    <w:rsid w:val="006731E1"/>
    <w:rsid w:val="00674908"/>
    <w:rsid w:val="00674D12"/>
    <w:rsid w:val="0067515E"/>
    <w:rsid w:val="00676D8B"/>
    <w:rsid w:val="00676DAA"/>
    <w:rsid w:val="006779BE"/>
    <w:rsid w:val="0068093D"/>
    <w:rsid w:val="00680E5B"/>
    <w:rsid w:val="00681F91"/>
    <w:rsid w:val="00684011"/>
    <w:rsid w:val="00684455"/>
    <w:rsid w:val="00685489"/>
    <w:rsid w:val="00685608"/>
    <w:rsid w:val="00686192"/>
    <w:rsid w:val="00686E74"/>
    <w:rsid w:val="00687337"/>
    <w:rsid w:val="00690060"/>
    <w:rsid w:val="00690969"/>
    <w:rsid w:val="00691B06"/>
    <w:rsid w:val="00691BBE"/>
    <w:rsid w:val="006928B6"/>
    <w:rsid w:val="00692BA2"/>
    <w:rsid w:val="00693216"/>
    <w:rsid w:val="006A0F26"/>
    <w:rsid w:val="006A13DE"/>
    <w:rsid w:val="006A1E2F"/>
    <w:rsid w:val="006A28E1"/>
    <w:rsid w:val="006A2AED"/>
    <w:rsid w:val="006A564E"/>
    <w:rsid w:val="006A565F"/>
    <w:rsid w:val="006B06FD"/>
    <w:rsid w:val="006B29BB"/>
    <w:rsid w:val="006B4A55"/>
    <w:rsid w:val="006B4BB3"/>
    <w:rsid w:val="006B5C5C"/>
    <w:rsid w:val="006B7157"/>
    <w:rsid w:val="006C143D"/>
    <w:rsid w:val="006C42DE"/>
    <w:rsid w:val="006C4777"/>
    <w:rsid w:val="006C5006"/>
    <w:rsid w:val="006C6603"/>
    <w:rsid w:val="006C7E73"/>
    <w:rsid w:val="006D0681"/>
    <w:rsid w:val="006D0F61"/>
    <w:rsid w:val="006D250A"/>
    <w:rsid w:val="006D3F23"/>
    <w:rsid w:val="006D417D"/>
    <w:rsid w:val="006D5D19"/>
    <w:rsid w:val="006D6018"/>
    <w:rsid w:val="006D661F"/>
    <w:rsid w:val="006D6BAE"/>
    <w:rsid w:val="006E1A13"/>
    <w:rsid w:val="006E2453"/>
    <w:rsid w:val="006E470C"/>
    <w:rsid w:val="006E56B5"/>
    <w:rsid w:val="006E6F7A"/>
    <w:rsid w:val="006E7866"/>
    <w:rsid w:val="006F10FB"/>
    <w:rsid w:val="006F1D49"/>
    <w:rsid w:val="006F1D6B"/>
    <w:rsid w:val="006F20A8"/>
    <w:rsid w:val="006F240F"/>
    <w:rsid w:val="006F3B2B"/>
    <w:rsid w:val="006F5567"/>
    <w:rsid w:val="006F5651"/>
    <w:rsid w:val="006F5857"/>
    <w:rsid w:val="006F67F1"/>
    <w:rsid w:val="006F7A67"/>
    <w:rsid w:val="007000A2"/>
    <w:rsid w:val="00701468"/>
    <w:rsid w:val="00702808"/>
    <w:rsid w:val="007030E0"/>
    <w:rsid w:val="00704B38"/>
    <w:rsid w:val="00705791"/>
    <w:rsid w:val="00707A30"/>
    <w:rsid w:val="00707F7A"/>
    <w:rsid w:val="00711F42"/>
    <w:rsid w:val="00712181"/>
    <w:rsid w:val="00712204"/>
    <w:rsid w:val="00712742"/>
    <w:rsid w:val="0071292F"/>
    <w:rsid w:val="00714251"/>
    <w:rsid w:val="00714F2E"/>
    <w:rsid w:val="0071555C"/>
    <w:rsid w:val="0071588E"/>
    <w:rsid w:val="007168BA"/>
    <w:rsid w:val="0072015C"/>
    <w:rsid w:val="0072034D"/>
    <w:rsid w:val="00720F24"/>
    <w:rsid w:val="0072548F"/>
    <w:rsid w:val="0073013C"/>
    <w:rsid w:val="0073036A"/>
    <w:rsid w:val="00730EA9"/>
    <w:rsid w:val="00734100"/>
    <w:rsid w:val="007372D5"/>
    <w:rsid w:val="0073734C"/>
    <w:rsid w:val="00737F06"/>
    <w:rsid w:val="007414BE"/>
    <w:rsid w:val="007417EB"/>
    <w:rsid w:val="00742122"/>
    <w:rsid w:val="00743C9C"/>
    <w:rsid w:val="00745336"/>
    <w:rsid w:val="007454C7"/>
    <w:rsid w:val="00746B4D"/>
    <w:rsid w:val="007473F5"/>
    <w:rsid w:val="00753695"/>
    <w:rsid w:val="0075508E"/>
    <w:rsid w:val="0075769C"/>
    <w:rsid w:val="00761EFF"/>
    <w:rsid w:val="00762563"/>
    <w:rsid w:val="00762777"/>
    <w:rsid w:val="00762B4B"/>
    <w:rsid w:val="007635FB"/>
    <w:rsid w:val="007642C1"/>
    <w:rsid w:val="00765496"/>
    <w:rsid w:val="0076565F"/>
    <w:rsid w:val="00765ACC"/>
    <w:rsid w:val="007704CC"/>
    <w:rsid w:val="00772AE2"/>
    <w:rsid w:val="00772D42"/>
    <w:rsid w:val="00773366"/>
    <w:rsid w:val="007735B0"/>
    <w:rsid w:val="00774772"/>
    <w:rsid w:val="00774E86"/>
    <w:rsid w:val="0077549B"/>
    <w:rsid w:val="0077599E"/>
    <w:rsid w:val="007759D2"/>
    <w:rsid w:val="007766C3"/>
    <w:rsid w:val="007777AE"/>
    <w:rsid w:val="0077797B"/>
    <w:rsid w:val="00782329"/>
    <w:rsid w:val="00783DDD"/>
    <w:rsid w:val="00785B8B"/>
    <w:rsid w:val="00785D84"/>
    <w:rsid w:val="007878B4"/>
    <w:rsid w:val="00790F30"/>
    <w:rsid w:val="0079191C"/>
    <w:rsid w:val="00792809"/>
    <w:rsid w:val="00793961"/>
    <w:rsid w:val="00793964"/>
    <w:rsid w:val="00794567"/>
    <w:rsid w:val="00794ECB"/>
    <w:rsid w:val="00795C41"/>
    <w:rsid w:val="00795CE7"/>
    <w:rsid w:val="00797389"/>
    <w:rsid w:val="00797A9C"/>
    <w:rsid w:val="00797F48"/>
    <w:rsid w:val="007A0310"/>
    <w:rsid w:val="007A0DDE"/>
    <w:rsid w:val="007A151A"/>
    <w:rsid w:val="007A522C"/>
    <w:rsid w:val="007A5AE0"/>
    <w:rsid w:val="007A723E"/>
    <w:rsid w:val="007A74A9"/>
    <w:rsid w:val="007B0AC6"/>
    <w:rsid w:val="007B2895"/>
    <w:rsid w:val="007B2A58"/>
    <w:rsid w:val="007B3C47"/>
    <w:rsid w:val="007C0173"/>
    <w:rsid w:val="007C0924"/>
    <w:rsid w:val="007C220E"/>
    <w:rsid w:val="007C52E1"/>
    <w:rsid w:val="007D0FCB"/>
    <w:rsid w:val="007D1EA7"/>
    <w:rsid w:val="007D2776"/>
    <w:rsid w:val="007D2A43"/>
    <w:rsid w:val="007D39AE"/>
    <w:rsid w:val="007E0837"/>
    <w:rsid w:val="007E26D4"/>
    <w:rsid w:val="007E66DF"/>
    <w:rsid w:val="007E7023"/>
    <w:rsid w:val="007F30F3"/>
    <w:rsid w:val="007F3251"/>
    <w:rsid w:val="007F3C9F"/>
    <w:rsid w:val="007F49D8"/>
    <w:rsid w:val="007F57D7"/>
    <w:rsid w:val="007F6779"/>
    <w:rsid w:val="007F6C14"/>
    <w:rsid w:val="007F72F4"/>
    <w:rsid w:val="007F7590"/>
    <w:rsid w:val="00801020"/>
    <w:rsid w:val="00804F48"/>
    <w:rsid w:val="008055A6"/>
    <w:rsid w:val="00805D19"/>
    <w:rsid w:val="00806318"/>
    <w:rsid w:val="00807134"/>
    <w:rsid w:val="008077FC"/>
    <w:rsid w:val="00812770"/>
    <w:rsid w:val="00813057"/>
    <w:rsid w:val="00813206"/>
    <w:rsid w:val="008133E0"/>
    <w:rsid w:val="00814E6D"/>
    <w:rsid w:val="00815BE4"/>
    <w:rsid w:val="00820503"/>
    <w:rsid w:val="008218B7"/>
    <w:rsid w:val="008218BD"/>
    <w:rsid w:val="00822495"/>
    <w:rsid w:val="008233F7"/>
    <w:rsid w:val="008246EB"/>
    <w:rsid w:val="00824EE1"/>
    <w:rsid w:val="00826239"/>
    <w:rsid w:val="00826437"/>
    <w:rsid w:val="00827164"/>
    <w:rsid w:val="008276CD"/>
    <w:rsid w:val="0082791E"/>
    <w:rsid w:val="00830CD0"/>
    <w:rsid w:val="008316E3"/>
    <w:rsid w:val="00832534"/>
    <w:rsid w:val="00833443"/>
    <w:rsid w:val="00833969"/>
    <w:rsid w:val="00834BD0"/>
    <w:rsid w:val="00836153"/>
    <w:rsid w:val="008373CE"/>
    <w:rsid w:val="0083780A"/>
    <w:rsid w:val="00837850"/>
    <w:rsid w:val="008414BD"/>
    <w:rsid w:val="00841F95"/>
    <w:rsid w:val="00842C66"/>
    <w:rsid w:val="0084355C"/>
    <w:rsid w:val="008443C7"/>
    <w:rsid w:val="008452F6"/>
    <w:rsid w:val="00845695"/>
    <w:rsid w:val="0085099D"/>
    <w:rsid w:val="00851F5C"/>
    <w:rsid w:val="00852BE3"/>
    <w:rsid w:val="008551D0"/>
    <w:rsid w:val="0085533B"/>
    <w:rsid w:val="00855ADD"/>
    <w:rsid w:val="00855C4D"/>
    <w:rsid w:val="0085694A"/>
    <w:rsid w:val="0085731E"/>
    <w:rsid w:val="00861D14"/>
    <w:rsid w:val="00863DEC"/>
    <w:rsid w:val="00864466"/>
    <w:rsid w:val="0086692A"/>
    <w:rsid w:val="00867C86"/>
    <w:rsid w:val="00872A18"/>
    <w:rsid w:val="008730A5"/>
    <w:rsid w:val="00874FF8"/>
    <w:rsid w:val="0087662C"/>
    <w:rsid w:val="00876F3B"/>
    <w:rsid w:val="00880196"/>
    <w:rsid w:val="00882795"/>
    <w:rsid w:val="00883A41"/>
    <w:rsid w:val="008841DB"/>
    <w:rsid w:val="0088425A"/>
    <w:rsid w:val="00885DA8"/>
    <w:rsid w:val="00885DFF"/>
    <w:rsid w:val="00886078"/>
    <w:rsid w:val="008875C2"/>
    <w:rsid w:val="008904B1"/>
    <w:rsid w:val="00893885"/>
    <w:rsid w:val="00894D9A"/>
    <w:rsid w:val="00897877"/>
    <w:rsid w:val="00897E1E"/>
    <w:rsid w:val="008A0627"/>
    <w:rsid w:val="008A4417"/>
    <w:rsid w:val="008A5B2B"/>
    <w:rsid w:val="008A6A82"/>
    <w:rsid w:val="008B0DE7"/>
    <w:rsid w:val="008B1E8E"/>
    <w:rsid w:val="008B4205"/>
    <w:rsid w:val="008B48F1"/>
    <w:rsid w:val="008B79F5"/>
    <w:rsid w:val="008B7B20"/>
    <w:rsid w:val="008C05A0"/>
    <w:rsid w:val="008C4BDD"/>
    <w:rsid w:val="008C61E6"/>
    <w:rsid w:val="008C6216"/>
    <w:rsid w:val="008C665B"/>
    <w:rsid w:val="008D1E15"/>
    <w:rsid w:val="008D7568"/>
    <w:rsid w:val="008E0112"/>
    <w:rsid w:val="008E0820"/>
    <w:rsid w:val="008E2272"/>
    <w:rsid w:val="008E3619"/>
    <w:rsid w:val="008E435B"/>
    <w:rsid w:val="008E4D22"/>
    <w:rsid w:val="008E4E35"/>
    <w:rsid w:val="008E7253"/>
    <w:rsid w:val="008F0F2E"/>
    <w:rsid w:val="008F0FA0"/>
    <w:rsid w:val="008F3036"/>
    <w:rsid w:val="008F3271"/>
    <w:rsid w:val="008F33A0"/>
    <w:rsid w:val="008F6AB2"/>
    <w:rsid w:val="008F795C"/>
    <w:rsid w:val="00902295"/>
    <w:rsid w:val="00903E00"/>
    <w:rsid w:val="00904686"/>
    <w:rsid w:val="0090474F"/>
    <w:rsid w:val="009047C8"/>
    <w:rsid w:val="009058A4"/>
    <w:rsid w:val="00906C14"/>
    <w:rsid w:val="009103E7"/>
    <w:rsid w:val="0091156D"/>
    <w:rsid w:val="0091240A"/>
    <w:rsid w:val="00913309"/>
    <w:rsid w:val="009136A9"/>
    <w:rsid w:val="00913801"/>
    <w:rsid w:val="0091447A"/>
    <w:rsid w:val="00914F94"/>
    <w:rsid w:val="009151DE"/>
    <w:rsid w:val="0091544C"/>
    <w:rsid w:val="009162E2"/>
    <w:rsid w:val="00916BFA"/>
    <w:rsid w:val="00917A23"/>
    <w:rsid w:val="00917C5D"/>
    <w:rsid w:val="00920662"/>
    <w:rsid w:val="00921B87"/>
    <w:rsid w:val="00921BE8"/>
    <w:rsid w:val="00921CF4"/>
    <w:rsid w:val="00922C20"/>
    <w:rsid w:val="009234CC"/>
    <w:rsid w:val="00925A66"/>
    <w:rsid w:val="00927E00"/>
    <w:rsid w:val="009302BE"/>
    <w:rsid w:val="00933467"/>
    <w:rsid w:val="009339FE"/>
    <w:rsid w:val="0093612D"/>
    <w:rsid w:val="009362F3"/>
    <w:rsid w:val="0093715F"/>
    <w:rsid w:val="009372C9"/>
    <w:rsid w:val="009434F6"/>
    <w:rsid w:val="00945EC3"/>
    <w:rsid w:val="00946B72"/>
    <w:rsid w:val="0094752E"/>
    <w:rsid w:val="009479A3"/>
    <w:rsid w:val="00947B0E"/>
    <w:rsid w:val="00947BDC"/>
    <w:rsid w:val="00947F9E"/>
    <w:rsid w:val="0095015C"/>
    <w:rsid w:val="009517D8"/>
    <w:rsid w:val="00951979"/>
    <w:rsid w:val="00952B46"/>
    <w:rsid w:val="00952BF7"/>
    <w:rsid w:val="00953BE2"/>
    <w:rsid w:val="00955B8A"/>
    <w:rsid w:val="00955C3A"/>
    <w:rsid w:val="00956D34"/>
    <w:rsid w:val="009615AD"/>
    <w:rsid w:val="00961858"/>
    <w:rsid w:val="009619A6"/>
    <w:rsid w:val="00961CDE"/>
    <w:rsid w:val="009624E1"/>
    <w:rsid w:val="00970AB6"/>
    <w:rsid w:val="00970FCD"/>
    <w:rsid w:val="00971E35"/>
    <w:rsid w:val="00972165"/>
    <w:rsid w:val="00973048"/>
    <w:rsid w:val="00973A24"/>
    <w:rsid w:val="00974597"/>
    <w:rsid w:val="0097530D"/>
    <w:rsid w:val="0097571C"/>
    <w:rsid w:val="00982111"/>
    <w:rsid w:val="009829C5"/>
    <w:rsid w:val="00982CCE"/>
    <w:rsid w:val="00983756"/>
    <w:rsid w:val="00983947"/>
    <w:rsid w:val="009850BA"/>
    <w:rsid w:val="00986104"/>
    <w:rsid w:val="009862DD"/>
    <w:rsid w:val="00987CA6"/>
    <w:rsid w:val="009902F3"/>
    <w:rsid w:val="00991CBB"/>
    <w:rsid w:val="00993A2A"/>
    <w:rsid w:val="00993B14"/>
    <w:rsid w:val="00993C6F"/>
    <w:rsid w:val="009974EC"/>
    <w:rsid w:val="009A0409"/>
    <w:rsid w:val="009A254B"/>
    <w:rsid w:val="009A48E0"/>
    <w:rsid w:val="009A4D68"/>
    <w:rsid w:val="009A5CD1"/>
    <w:rsid w:val="009A6DDC"/>
    <w:rsid w:val="009B08F9"/>
    <w:rsid w:val="009B1C5C"/>
    <w:rsid w:val="009B3092"/>
    <w:rsid w:val="009B5A5A"/>
    <w:rsid w:val="009B61EE"/>
    <w:rsid w:val="009B62F0"/>
    <w:rsid w:val="009B6E38"/>
    <w:rsid w:val="009B7B90"/>
    <w:rsid w:val="009C0113"/>
    <w:rsid w:val="009C1612"/>
    <w:rsid w:val="009C39D2"/>
    <w:rsid w:val="009C6DFE"/>
    <w:rsid w:val="009D0450"/>
    <w:rsid w:val="009D16A7"/>
    <w:rsid w:val="009D3015"/>
    <w:rsid w:val="009D33AC"/>
    <w:rsid w:val="009D3492"/>
    <w:rsid w:val="009D3F51"/>
    <w:rsid w:val="009D48F5"/>
    <w:rsid w:val="009D4FEF"/>
    <w:rsid w:val="009D6B90"/>
    <w:rsid w:val="009E0147"/>
    <w:rsid w:val="009E1BE0"/>
    <w:rsid w:val="009E53ED"/>
    <w:rsid w:val="009E5469"/>
    <w:rsid w:val="009E6B09"/>
    <w:rsid w:val="009E7179"/>
    <w:rsid w:val="009F01DA"/>
    <w:rsid w:val="009F029D"/>
    <w:rsid w:val="009F12EB"/>
    <w:rsid w:val="009F254F"/>
    <w:rsid w:val="009F3310"/>
    <w:rsid w:val="009F3945"/>
    <w:rsid w:val="009F4395"/>
    <w:rsid w:val="009F764A"/>
    <w:rsid w:val="009F7933"/>
    <w:rsid w:val="00A011B7"/>
    <w:rsid w:val="00A04841"/>
    <w:rsid w:val="00A04B3B"/>
    <w:rsid w:val="00A069A5"/>
    <w:rsid w:val="00A06F99"/>
    <w:rsid w:val="00A075EC"/>
    <w:rsid w:val="00A10C47"/>
    <w:rsid w:val="00A11C76"/>
    <w:rsid w:val="00A13B55"/>
    <w:rsid w:val="00A14D14"/>
    <w:rsid w:val="00A164F6"/>
    <w:rsid w:val="00A223C9"/>
    <w:rsid w:val="00A223FF"/>
    <w:rsid w:val="00A22EF5"/>
    <w:rsid w:val="00A2461E"/>
    <w:rsid w:val="00A26A81"/>
    <w:rsid w:val="00A27387"/>
    <w:rsid w:val="00A27CD8"/>
    <w:rsid w:val="00A31573"/>
    <w:rsid w:val="00A31739"/>
    <w:rsid w:val="00A32CD8"/>
    <w:rsid w:val="00A33696"/>
    <w:rsid w:val="00A36646"/>
    <w:rsid w:val="00A36C26"/>
    <w:rsid w:val="00A4103F"/>
    <w:rsid w:val="00A41F61"/>
    <w:rsid w:val="00A42101"/>
    <w:rsid w:val="00A427EB"/>
    <w:rsid w:val="00A4313D"/>
    <w:rsid w:val="00A4332A"/>
    <w:rsid w:val="00A4332D"/>
    <w:rsid w:val="00A45993"/>
    <w:rsid w:val="00A46024"/>
    <w:rsid w:val="00A46D69"/>
    <w:rsid w:val="00A50759"/>
    <w:rsid w:val="00A55321"/>
    <w:rsid w:val="00A56644"/>
    <w:rsid w:val="00A56DA2"/>
    <w:rsid w:val="00A57D13"/>
    <w:rsid w:val="00A60443"/>
    <w:rsid w:val="00A60598"/>
    <w:rsid w:val="00A646A7"/>
    <w:rsid w:val="00A6580F"/>
    <w:rsid w:val="00A71456"/>
    <w:rsid w:val="00A72D98"/>
    <w:rsid w:val="00A73213"/>
    <w:rsid w:val="00A739D5"/>
    <w:rsid w:val="00A73D57"/>
    <w:rsid w:val="00A75135"/>
    <w:rsid w:val="00A76826"/>
    <w:rsid w:val="00A77C44"/>
    <w:rsid w:val="00A80B67"/>
    <w:rsid w:val="00A8193F"/>
    <w:rsid w:val="00A81965"/>
    <w:rsid w:val="00A82AB6"/>
    <w:rsid w:val="00A838C6"/>
    <w:rsid w:val="00A85411"/>
    <w:rsid w:val="00A87DDF"/>
    <w:rsid w:val="00A90BC8"/>
    <w:rsid w:val="00A90E5A"/>
    <w:rsid w:val="00A92391"/>
    <w:rsid w:val="00A93136"/>
    <w:rsid w:val="00A97246"/>
    <w:rsid w:val="00A97D73"/>
    <w:rsid w:val="00AA020A"/>
    <w:rsid w:val="00AA0DD3"/>
    <w:rsid w:val="00AA0FA8"/>
    <w:rsid w:val="00AA187F"/>
    <w:rsid w:val="00AA2C65"/>
    <w:rsid w:val="00AA2E04"/>
    <w:rsid w:val="00AA4049"/>
    <w:rsid w:val="00AB2860"/>
    <w:rsid w:val="00AB57E8"/>
    <w:rsid w:val="00AB673E"/>
    <w:rsid w:val="00AC2CC1"/>
    <w:rsid w:val="00AC3519"/>
    <w:rsid w:val="00AC3644"/>
    <w:rsid w:val="00AC3C06"/>
    <w:rsid w:val="00AC3D04"/>
    <w:rsid w:val="00AC3D85"/>
    <w:rsid w:val="00AC5A26"/>
    <w:rsid w:val="00AC6409"/>
    <w:rsid w:val="00AC7183"/>
    <w:rsid w:val="00AC7A5B"/>
    <w:rsid w:val="00AD0D2E"/>
    <w:rsid w:val="00AD0EC3"/>
    <w:rsid w:val="00AD1F33"/>
    <w:rsid w:val="00AD243E"/>
    <w:rsid w:val="00AD2BEE"/>
    <w:rsid w:val="00AD37EC"/>
    <w:rsid w:val="00AD4F36"/>
    <w:rsid w:val="00AD5C49"/>
    <w:rsid w:val="00AD6BFF"/>
    <w:rsid w:val="00AD738B"/>
    <w:rsid w:val="00AD76F1"/>
    <w:rsid w:val="00AE061D"/>
    <w:rsid w:val="00AE1180"/>
    <w:rsid w:val="00AE1738"/>
    <w:rsid w:val="00AE3816"/>
    <w:rsid w:val="00AE470E"/>
    <w:rsid w:val="00AE5DE1"/>
    <w:rsid w:val="00AE7AA1"/>
    <w:rsid w:val="00AE7EC9"/>
    <w:rsid w:val="00AF05D2"/>
    <w:rsid w:val="00AF1464"/>
    <w:rsid w:val="00AF3CFD"/>
    <w:rsid w:val="00AF4B86"/>
    <w:rsid w:val="00AF5AF8"/>
    <w:rsid w:val="00AF5CA2"/>
    <w:rsid w:val="00AF68EE"/>
    <w:rsid w:val="00AF6A33"/>
    <w:rsid w:val="00AF6D5E"/>
    <w:rsid w:val="00AF7423"/>
    <w:rsid w:val="00B0061F"/>
    <w:rsid w:val="00B00DCB"/>
    <w:rsid w:val="00B02A40"/>
    <w:rsid w:val="00B04683"/>
    <w:rsid w:val="00B05B55"/>
    <w:rsid w:val="00B06AF3"/>
    <w:rsid w:val="00B07549"/>
    <w:rsid w:val="00B07B8F"/>
    <w:rsid w:val="00B07DC5"/>
    <w:rsid w:val="00B07F4E"/>
    <w:rsid w:val="00B12A65"/>
    <w:rsid w:val="00B130D3"/>
    <w:rsid w:val="00B13687"/>
    <w:rsid w:val="00B144F1"/>
    <w:rsid w:val="00B14C75"/>
    <w:rsid w:val="00B14CDD"/>
    <w:rsid w:val="00B15AF1"/>
    <w:rsid w:val="00B15FFC"/>
    <w:rsid w:val="00B166A5"/>
    <w:rsid w:val="00B17310"/>
    <w:rsid w:val="00B173FE"/>
    <w:rsid w:val="00B17BF5"/>
    <w:rsid w:val="00B200A0"/>
    <w:rsid w:val="00B20587"/>
    <w:rsid w:val="00B21CD5"/>
    <w:rsid w:val="00B2239B"/>
    <w:rsid w:val="00B265CA"/>
    <w:rsid w:val="00B2674B"/>
    <w:rsid w:val="00B2777F"/>
    <w:rsid w:val="00B27F29"/>
    <w:rsid w:val="00B302B6"/>
    <w:rsid w:val="00B309A3"/>
    <w:rsid w:val="00B313D2"/>
    <w:rsid w:val="00B323EA"/>
    <w:rsid w:val="00B32CE2"/>
    <w:rsid w:val="00B33B7B"/>
    <w:rsid w:val="00B341AB"/>
    <w:rsid w:val="00B35583"/>
    <w:rsid w:val="00B37EC4"/>
    <w:rsid w:val="00B40E2F"/>
    <w:rsid w:val="00B41CDE"/>
    <w:rsid w:val="00B4246B"/>
    <w:rsid w:val="00B43F16"/>
    <w:rsid w:val="00B4426F"/>
    <w:rsid w:val="00B453C2"/>
    <w:rsid w:val="00B45595"/>
    <w:rsid w:val="00B46660"/>
    <w:rsid w:val="00B46880"/>
    <w:rsid w:val="00B46FB6"/>
    <w:rsid w:val="00B472C5"/>
    <w:rsid w:val="00B47FF8"/>
    <w:rsid w:val="00B51515"/>
    <w:rsid w:val="00B51B57"/>
    <w:rsid w:val="00B5440A"/>
    <w:rsid w:val="00B5599E"/>
    <w:rsid w:val="00B561B8"/>
    <w:rsid w:val="00B566FA"/>
    <w:rsid w:val="00B56A88"/>
    <w:rsid w:val="00B5787F"/>
    <w:rsid w:val="00B60EEC"/>
    <w:rsid w:val="00B622D9"/>
    <w:rsid w:val="00B638F0"/>
    <w:rsid w:val="00B63B40"/>
    <w:rsid w:val="00B644C5"/>
    <w:rsid w:val="00B6490A"/>
    <w:rsid w:val="00B67B33"/>
    <w:rsid w:val="00B7034B"/>
    <w:rsid w:val="00B707BF"/>
    <w:rsid w:val="00B70D99"/>
    <w:rsid w:val="00B716AA"/>
    <w:rsid w:val="00B71EC0"/>
    <w:rsid w:val="00B7244C"/>
    <w:rsid w:val="00B7346C"/>
    <w:rsid w:val="00B73C69"/>
    <w:rsid w:val="00B73D6C"/>
    <w:rsid w:val="00B74962"/>
    <w:rsid w:val="00B74AFB"/>
    <w:rsid w:val="00B77287"/>
    <w:rsid w:val="00B774E4"/>
    <w:rsid w:val="00B77751"/>
    <w:rsid w:val="00B77FC3"/>
    <w:rsid w:val="00B8011F"/>
    <w:rsid w:val="00B80266"/>
    <w:rsid w:val="00B80BBC"/>
    <w:rsid w:val="00B82D24"/>
    <w:rsid w:val="00B8331C"/>
    <w:rsid w:val="00B8556F"/>
    <w:rsid w:val="00B901F8"/>
    <w:rsid w:val="00B90B54"/>
    <w:rsid w:val="00B90F80"/>
    <w:rsid w:val="00B90FA3"/>
    <w:rsid w:val="00B91364"/>
    <w:rsid w:val="00B920FB"/>
    <w:rsid w:val="00B92C65"/>
    <w:rsid w:val="00B93A21"/>
    <w:rsid w:val="00B944A4"/>
    <w:rsid w:val="00B94CB5"/>
    <w:rsid w:val="00B966D2"/>
    <w:rsid w:val="00BA0CE9"/>
    <w:rsid w:val="00BA106B"/>
    <w:rsid w:val="00BA19B8"/>
    <w:rsid w:val="00BA3011"/>
    <w:rsid w:val="00BA521D"/>
    <w:rsid w:val="00BA64DD"/>
    <w:rsid w:val="00BA72DF"/>
    <w:rsid w:val="00BA79BA"/>
    <w:rsid w:val="00BB16C5"/>
    <w:rsid w:val="00BB325B"/>
    <w:rsid w:val="00BB3391"/>
    <w:rsid w:val="00BB3A8C"/>
    <w:rsid w:val="00BB4B0B"/>
    <w:rsid w:val="00BB5E90"/>
    <w:rsid w:val="00BB62E9"/>
    <w:rsid w:val="00BC1D79"/>
    <w:rsid w:val="00BC4229"/>
    <w:rsid w:val="00BC4BBF"/>
    <w:rsid w:val="00BC7A72"/>
    <w:rsid w:val="00BC7F16"/>
    <w:rsid w:val="00BD0DCE"/>
    <w:rsid w:val="00BD1C38"/>
    <w:rsid w:val="00BD236B"/>
    <w:rsid w:val="00BD415B"/>
    <w:rsid w:val="00BD43DE"/>
    <w:rsid w:val="00BD4FF4"/>
    <w:rsid w:val="00BD6704"/>
    <w:rsid w:val="00BD6F0F"/>
    <w:rsid w:val="00BD7052"/>
    <w:rsid w:val="00BD72C0"/>
    <w:rsid w:val="00BD7ED9"/>
    <w:rsid w:val="00BE14AC"/>
    <w:rsid w:val="00BE1928"/>
    <w:rsid w:val="00BE1E46"/>
    <w:rsid w:val="00BE24E3"/>
    <w:rsid w:val="00BE2562"/>
    <w:rsid w:val="00BE3C64"/>
    <w:rsid w:val="00BE46D6"/>
    <w:rsid w:val="00BE56DD"/>
    <w:rsid w:val="00BE5733"/>
    <w:rsid w:val="00BE7404"/>
    <w:rsid w:val="00BF12A4"/>
    <w:rsid w:val="00BF1D88"/>
    <w:rsid w:val="00BF2355"/>
    <w:rsid w:val="00BF2450"/>
    <w:rsid w:val="00BF2D21"/>
    <w:rsid w:val="00BF4FB9"/>
    <w:rsid w:val="00BF5880"/>
    <w:rsid w:val="00BF6E8B"/>
    <w:rsid w:val="00BF7660"/>
    <w:rsid w:val="00BF7924"/>
    <w:rsid w:val="00C000EF"/>
    <w:rsid w:val="00C01F80"/>
    <w:rsid w:val="00C0493E"/>
    <w:rsid w:val="00C04CA0"/>
    <w:rsid w:val="00C04DBB"/>
    <w:rsid w:val="00C05238"/>
    <w:rsid w:val="00C056AC"/>
    <w:rsid w:val="00C06B65"/>
    <w:rsid w:val="00C071E2"/>
    <w:rsid w:val="00C07304"/>
    <w:rsid w:val="00C10AC6"/>
    <w:rsid w:val="00C13101"/>
    <w:rsid w:val="00C14726"/>
    <w:rsid w:val="00C14D0A"/>
    <w:rsid w:val="00C22BDC"/>
    <w:rsid w:val="00C2472D"/>
    <w:rsid w:val="00C24C45"/>
    <w:rsid w:val="00C253A7"/>
    <w:rsid w:val="00C25BCA"/>
    <w:rsid w:val="00C2611A"/>
    <w:rsid w:val="00C261BA"/>
    <w:rsid w:val="00C26460"/>
    <w:rsid w:val="00C273A3"/>
    <w:rsid w:val="00C301DB"/>
    <w:rsid w:val="00C30760"/>
    <w:rsid w:val="00C32365"/>
    <w:rsid w:val="00C32945"/>
    <w:rsid w:val="00C32AA9"/>
    <w:rsid w:val="00C32DDF"/>
    <w:rsid w:val="00C332D5"/>
    <w:rsid w:val="00C3568F"/>
    <w:rsid w:val="00C36A9F"/>
    <w:rsid w:val="00C377D3"/>
    <w:rsid w:val="00C37909"/>
    <w:rsid w:val="00C44CAA"/>
    <w:rsid w:val="00C462CA"/>
    <w:rsid w:val="00C4768A"/>
    <w:rsid w:val="00C50200"/>
    <w:rsid w:val="00C548D8"/>
    <w:rsid w:val="00C5687A"/>
    <w:rsid w:val="00C56DF4"/>
    <w:rsid w:val="00C56FC2"/>
    <w:rsid w:val="00C62C57"/>
    <w:rsid w:val="00C63030"/>
    <w:rsid w:val="00C63BBE"/>
    <w:rsid w:val="00C658EB"/>
    <w:rsid w:val="00C667DB"/>
    <w:rsid w:val="00C71169"/>
    <w:rsid w:val="00C7189C"/>
    <w:rsid w:val="00C71A7B"/>
    <w:rsid w:val="00C72153"/>
    <w:rsid w:val="00C736E7"/>
    <w:rsid w:val="00C73D9E"/>
    <w:rsid w:val="00C75A31"/>
    <w:rsid w:val="00C769FE"/>
    <w:rsid w:val="00C776EB"/>
    <w:rsid w:val="00C81789"/>
    <w:rsid w:val="00C820AA"/>
    <w:rsid w:val="00C820C7"/>
    <w:rsid w:val="00C82897"/>
    <w:rsid w:val="00C82C6E"/>
    <w:rsid w:val="00C831D5"/>
    <w:rsid w:val="00C840D9"/>
    <w:rsid w:val="00C854D3"/>
    <w:rsid w:val="00C86A12"/>
    <w:rsid w:val="00C878A5"/>
    <w:rsid w:val="00C90ADC"/>
    <w:rsid w:val="00C937E5"/>
    <w:rsid w:val="00C95B98"/>
    <w:rsid w:val="00C96E83"/>
    <w:rsid w:val="00C97A48"/>
    <w:rsid w:val="00CA0B6D"/>
    <w:rsid w:val="00CA235B"/>
    <w:rsid w:val="00CA3516"/>
    <w:rsid w:val="00CA3E85"/>
    <w:rsid w:val="00CA54B0"/>
    <w:rsid w:val="00CA660C"/>
    <w:rsid w:val="00CB15EC"/>
    <w:rsid w:val="00CB1E10"/>
    <w:rsid w:val="00CB1F1B"/>
    <w:rsid w:val="00CB3970"/>
    <w:rsid w:val="00CB4554"/>
    <w:rsid w:val="00CB509B"/>
    <w:rsid w:val="00CB5388"/>
    <w:rsid w:val="00CB57BE"/>
    <w:rsid w:val="00CB5BB9"/>
    <w:rsid w:val="00CB5C85"/>
    <w:rsid w:val="00CB7345"/>
    <w:rsid w:val="00CC3D71"/>
    <w:rsid w:val="00CC3E0F"/>
    <w:rsid w:val="00CC4C79"/>
    <w:rsid w:val="00CC5FB5"/>
    <w:rsid w:val="00CD0CDC"/>
    <w:rsid w:val="00CD168D"/>
    <w:rsid w:val="00CD1992"/>
    <w:rsid w:val="00CD1B6E"/>
    <w:rsid w:val="00CD1BFD"/>
    <w:rsid w:val="00CD2432"/>
    <w:rsid w:val="00CD293C"/>
    <w:rsid w:val="00CD30CD"/>
    <w:rsid w:val="00CD5A4B"/>
    <w:rsid w:val="00CD5AC4"/>
    <w:rsid w:val="00CD607A"/>
    <w:rsid w:val="00CE0049"/>
    <w:rsid w:val="00CE045D"/>
    <w:rsid w:val="00CE0763"/>
    <w:rsid w:val="00CE0B31"/>
    <w:rsid w:val="00CE1068"/>
    <w:rsid w:val="00CE1193"/>
    <w:rsid w:val="00CE319A"/>
    <w:rsid w:val="00CE3BF0"/>
    <w:rsid w:val="00CE5224"/>
    <w:rsid w:val="00CE5C2F"/>
    <w:rsid w:val="00CE5E97"/>
    <w:rsid w:val="00CF0BDF"/>
    <w:rsid w:val="00CF0EB7"/>
    <w:rsid w:val="00CF13BD"/>
    <w:rsid w:val="00CF24CD"/>
    <w:rsid w:val="00CF45EB"/>
    <w:rsid w:val="00CF5B7C"/>
    <w:rsid w:val="00CF5DA6"/>
    <w:rsid w:val="00CF5EAA"/>
    <w:rsid w:val="00CF6C22"/>
    <w:rsid w:val="00CF7786"/>
    <w:rsid w:val="00D01894"/>
    <w:rsid w:val="00D01A3F"/>
    <w:rsid w:val="00D01DE0"/>
    <w:rsid w:val="00D03584"/>
    <w:rsid w:val="00D059D9"/>
    <w:rsid w:val="00D065A2"/>
    <w:rsid w:val="00D06FDA"/>
    <w:rsid w:val="00D074D6"/>
    <w:rsid w:val="00D10134"/>
    <w:rsid w:val="00D10DFF"/>
    <w:rsid w:val="00D1153A"/>
    <w:rsid w:val="00D11835"/>
    <w:rsid w:val="00D12053"/>
    <w:rsid w:val="00D124C7"/>
    <w:rsid w:val="00D13770"/>
    <w:rsid w:val="00D142A4"/>
    <w:rsid w:val="00D173FF"/>
    <w:rsid w:val="00D2035D"/>
    <w:rsid w:val="00D20F59"/>
    <w:rsid w:val="00D21ABA"/>
    <w:rsid w:val="00D22C97"/>
    <w:rsid w:val="00D236DD"/>
    <w:rsid w:val="00D249D0"/>
    <w:rsid w:val="00D2612B"/>
    <w:rsid w:val="00D27114"/>
    <w:rsid w:val="00D27259"/>
    <w:rsid w:val="00D27913"/>
    <w:rsid w:val="00D3003D"/>
    <w:rsid w:val="00D3020B"/>
    <w:rsid w:val="00D32427"/>
    <w:rsid w:val="00D32741"/>
    <w:rsid w:val="00D32885"/>
    <w:rsid w:val="00D32FF7"/>
    <w:rsid w:val="00D3329A"/>
    <w:rsid w:val="00D340C7"/>
    <w:rsid w:val="00D35558"/>
    <w:rsid w:val="00D35A14"/>
    <w:rsid w:val="00D35E0F"/>
    <w:rsid w:val="00D35FA6"/>
    <w:rsid w:val="00D36F07"/>
    <w:rsid w:val="00D40362"/>
    <w:rsid w:val="00D42A35"/>
    <w:rsid w:val="00D430D5"/>
    <w:rsid w:val="00D44AC6"/>
    <w:rsid w:val="00D44B9A"/>
    <w:rsid w:val="00D45522"/>
    <w:rsid w:val="00D45537"/>
    <w:rsid w:val="00D4595E"/>
    <w:rsid w:val="00D4622A"/>
    <w:rsid w:val="00D4670A"/>
    <w:rsid w:val="00D47BAB"/>
    <w:rsid w:val="00D51150"/>
    <w:rsid w:val="00D5122C"/>
    <w:rsid w:val="00D5143D"/>
    <w:rsid w:val="00D514E1"/>
    <w:rsid w:val="00D522A4"/>
    <w:rsid w:val="00D55EF1"/>
    <w:rsid w:val="00D56269"/>
    <w:rsid w:val="00D56346"/>
    <w:rsid w:val="00D57CD5"/>
    <w:rsid w:val="00D61291"/>
    <w:rsid w:val="00D638BD"/>
    <w:rsid w:val="00D64060"/>
    <w:rsid w:val="00D647EB"/>
    <w:rsid w:val="00D652A3"/>
    <w:rsid w:val="00D672FC"/>
    <w:rsid w:val="00D703BD"/>
    <w:rsid w:val="00D712FD"/>
    <w:rsid w:val="00D72AAF"/>
    <w:rsid w:val="00D731D0"/>
    <w:rsid w:val="00D734F3"/>
    <w:rsid w:val="00D7481E"/>
    <w:rsid w:val="00D74954"/>
    <w:rsid w:val="00D755B4"/>
    <w:rsid w:val="00D765B9"/>
    <w:rsid w:val="00D772AA"/>
    <w:rsid w:val="00D77535"/>
    <w:rsid w:val="00D80ACD"/>
    <w:rsid w:val="00D81A53"/>
    <w:rsid w:val="00D82344"/>
    <w:rsid w:val="00D82CE5"/>
    <w:rsid w:val="00D833BC"/>
    <w:rsid w:val="00D84232"/>
    <w:rsid w:val="00D87902"/>
    <w:rsid w:val="00D87FBD"/>
    <w:rsid w:val="00D9172C"/>
    <w:rsid w:val="00D959BC"/>
    <w:rsid w:val="00D95A20"/>
    <w:rsid w:val="00D95E6C"/>
    <w:rsid w:val="00D96025"/>
    <w:rsid w:val="00D97C21"/>
    <w:rsid w:val="00D97CD7"/>
    <w:rsid w:val="00DA0896"/>
    <w:rsid w:val="00DA0BE2"/>
    <w:rsid w:val="00DA1672"/>
    <w:rsid w:val="00DA1A3F"/>
    <w:rsid w:val="00DA1BA9"/>
    <w:rsid w:val="00DA2404"/>
    <w:rsid w:val="00DA2D35"/>
    <w:rsid w:val="00DA3A38"/>
    <w:rsid w:val="00DA43FC"/>
    <w:rsid w:val="00DA4AFA"/>
    <w:rsid w:val="00DA5A08"/>
    <w:rsid w:val="00DA6784"/>
    <w:rsid w:val="00DA70D2"/>
    <w:rsid w:val="00DA74D0"/>
    <w:rsid w:val="00DA758A"/>
    <w:rsid w:val="00DA7C27"/>
    <w:rsid w:val="00DB04E8"/>
    <w:rsid w:val="00DB11DC"/>
    <w:rsid w:val="00DB22DF"/>
    <w:rsid w:val="00DB3128"/>
    <w:rsid w:val="00DB3252"/>
    <w:rsid w:val="00DB6A9B"/>
    <w:rsid w:val="00DC1454"/>
    <w:rsid w:val="00DC3D83"/>
    <w:rsid w:val="00DC4B7B"/>
    <w:rsid w:val="00DC70CF"/>
    <w:rsid w:val="00DC73E4"/>
    <w:rsid w:val="00DD21DF"/>
    <w:rsid w:val="00DD337F"/>
    <w:rsid w:val="00DD46A4"/>
    <w:rsid w:val="00DD56E3"/>
    <w:rsid w:val="00DD723D"/>
    <w:rsid w:val="00DE14C7"/>
    <w:rsid w:val="00DE1587"/>
    <w:rsid w:val="00DE191C"/>
    <w:rsid w:val="00DE1971"/>
    <w:rsid w:val="00DE2BB3"/>
    <w:rsid w:val="00DE6C42"/>
    <w:rsid w:val="00DE79B2"/>
    <w:rsid w:val="00DE7C3B"/>
    <w:rsid w:val="00DF08D1"/>
    <w:rsid w:val="00DF0BCB"/>
    <w:rsid w:val="00DF0F7D"/>
    <w:rsid w:val="00DF374D"/>
    <w:rsid w:val="00DF3CE0"/>
    <w:rsid w:val="00DF3E32"/>
    <w:rsid w:val="00DF5ABD"/>
    <w:rsid w:val="00DF624A"/>
    <w:rsid w:val="00DF6883"/>
    <w:rsid w:val="00DF69C0"/>
    <w:rsid w:val="00DF6DB0"/>
    <w:rsid w:val="00DF75FF"/>
    <w:rsid w:val="00DF7F2B"/>
    <w:rsid w:val="00E004C2"/>
    <w:rsid w:val="00E006A3"/>
    <w:rsid w:val="00E01E05"/>
    <w:rsid w:val="00E031D2"/>
    <w:rsid w:val="00E04907"/>
    <w:rsid w:val="00E05AD2"/>
    <w:rsid w:val="00E10E71"/>
    <w:rsid w:val="00E13980"/>
    <w:rsid w:val="00E148F8"/>
    <w:rsid w:val="00E15AE8"/>
    <w:rsid w:val="00E21AE5"/>
    <w:rsid w:val="00E22368"/>
    <w:rsid w:val="00E22884"/>
    <w:rsid w:val="00E23269"/>
    <w:rsid w:val="00E23A99"/>
    <w:rsid w:val="00E25CF7"/>
    <w:rsid w:val="00E279D7"/>
    <w:rsid w:val="00E31265"/>
    <w:rsid w:val="00E31982"/>
    <w:rsid w:val="00E322C2"/>
    <w:rsid w:val="00E325C1"/>
    <w:rsid w:val="00E37AD9"/>
    <w:rsid w:val="00E406E7"/>
    <w:rsid w:val="00E41797"/>
    <w:rsid w:val="00E41E8A"/>
    <w:rsid w:val="00E42E1D"/>
    <w:rsid w:val="00E432E6"/>
    <w:rsid w:val="00E43990"/>
    <w:rsid w:val="00E4426B"/>
    <w:rsid w:val="00E4471F"/>
    <w:rsid w:val="00E45116"/>
    <w:rsid w:val="00E466E0"/>
    <w:rsid w:val="00E477B0"/>
    <w:rsid w:val="00E47891"/>
    <w:rsid w:val="00E47E58"/>
    <w:rsid w:val="00E506D6"/>
    <w:rsid w:val="00E50A31"/>
    <w:rsid w:val="00E529A4"/>
    <w:rsid w:val="00E5401B"/>
    <w:rsid w:val="00E542D8"/>
    <w:rsid w:val="00E56837"/>
    <w:rsid w:val="00E568CB"/>
    <w:rsid w:val="00E56ED5"/>
    <w:rsid w:val="00E61BE6"/>
    <w:rsid w:val="00E62441"/>
    <w:rsid w:val="00E62A08"/>
    <w:rsid w:val="00E6346F"/>
    <w:rsid w:val="00E641B7"/>
    <w:rsid w:val="00E6519C"/>
    <w:rsid w:val="00E65328"/>
    <w:rsid w:val="00E65D0C"/>
    <w:rsid w:val="00E6707E"/>
    <w:rsid w:val="00E67E77"/>
    <w:rsid w:val="00E71189"/>
    <w:rsid w:val="00E73169"/>
    <w:rsid w:val="00E73A58"/>
    <w:rsid w:val="00E747E9"/>
    <w:rsid w:val="00E74B12"/>
    <w:rsid w:val="00E7694B"/>
    <w:rsid w:val="00E76BB4"/>
    <w:rsid w:val="00E772E4"/>
    <w:rsid w:val="00E813AA"/>
    <w:rsid w:val="00E816B3"/>
    <w:rsid w:val="00E84D78"/>
    <w:rsid w:val="00E86636"/>
    <w:rsid w:val="00E90310"/>
    <w:rsid w:val="00E908B1"/>
    <w:rsid w:val="00E91D1A"/>
    <w:rsid w:val="00E9386C"/>
    <w:rsid w:val="00E94D22"/>
    <w:rsid w:val="00E94D5D"/>
    <w:rsid w:val="00E94ED4"/>
    <w:rsid w:val="00E95518"/>
    <w:rsid w:val="00E95B74"/>
    <w:rsid w:val="00E96551"/>
    <w:rsid w:val="00E97041"/>
    <w:rsid w:val="00EA19DC"/>
    <w:rsid w:val="00EA1F6F"/>
    <w:rsid w:val="00EA2A7C"/>
    <w:rsid w:val="00EA361B"/>
    <w:rsid w:val="00EA4805"/>
    <w:rsid w:val="00EA5495"/>
    <w:rsid w:val="00EA6A39"/>
    <w:rsid w:val="00EB0419"/>
    <w:rsid w:val="00EB17E5"/>
    <w:rsid w:val="00EB1FC2"/>
    <w:rsid w:val="00EB2258"/>
    <w:rsid w:val="00EB25EC"/>
    <w:rsid w:val="00EB2C9A"/>
    <w:rsid w:val="00EB3E04"/>
    <w:rsid w:val="00EB4964"/>
    <w:rsid w:val="00EB6858"/>
    <w:rsid w:val="00EB6B05"/>
    <w:rsid w:val="00EB7E4F"/>
    <w:rsid w:val="00EC2304"/>
    <w:rsid w:val="00EC27F8"/>
    <w:rsid w:val="00EC2D5B"/>
    <w:rsid w:val="00EC351E"/>
    <w:rsid w:val="00EC62B3"/>
    <w:rsid w:val="00EC6EBD"/>
    <w:rsid w:val="00ED1460"/>
    <w:rsid w:val="00ED2460"/>
    <w:rsid w:val="00ED2B56"/>
    <w:rsid w:val="00ED3248"/>
    <w:rsid w:val="00ED42D1"/>
    <w:rsid w:val="00ED464A"/>
    <w:rsid w:val="00ED4A0D"/>
    <w:rsid w:val="00ED4B8E"/>
    <w:rsid w:val="00ED6D4F"/>
    <w:rsid w:val="00ED72BC"/>
    <w:rsid w:val="00EE09B6"/>
    <w:rsid w:val="00EE151A"/>
    <w:rsid w:val="00EE1FEF"/>
    <w:rsid w:val="00EE268E"/>
    <w:rsid w:val="00EE26F6"/>
    <w:rsid w:val="00EE3B28"/>
    <w:rsid w:val="00EE7E9C"/>
    <w:rsid w:val="00EF0874"/>
    <w:rsid w:val="00EF211D"/>
    <w:rsid w:val="00EF29A4"/>
    <w:rsid w:val="00EF3E4F"/>
    <w:rsid w:val="00EF409F"/>
    <w:rsid w:val="00EF5A31"/>
    <w:rsid w:val="00EF5C7D"/>
    <w:rsid w:val="00EF5EBE"/>
    <w:rsid w:val="00F001B0"/>
    <w:rsid w:val="00F045B2"/>
    <w:rsid w:val="00F04A3A"/>
    <w:rsid w:val="00F0689B"/>
    <w:rsid w:val="00F10FC4"/>
    <w:rsid w:val="00F11AF1"/>
    <w:rsid w:val="00F11BD1"/>
    <w:rsid w:val="00F11F19"/>
    <w:rsid w:val="00F12E4F"/>
    <w:rsid w:val="00F13BE4"/>
    <w:rsid w:val="00F13DA7"/>
    <w:rsid w:val="00F15D4C"/>
    <w:rsid w:val="00F172D8"/>
    <w:rsid w:val="00F2023C"/>
    <w:rsid w:val="00F20875"/>
    <w:rsid w:val="00F217AA"/>
    <w:rsid w:val="00F21C6D"/>
    <w:rsid w:val="00F22096"/>
    <w:rsid w:val="00F224C8"/>
    <w:rsid w:val="00F2309F"/>
    <w:rsid w:val="00F23FF5"/>
    <w:rsid w:val="00F24175"/>
    <w:rsid w:val="00F24B05"/>
    <w:rsid w:val="00F31B2A"/>
    <w:rsid w:val="00F328C3"/>
    <w:rsid w:val="00F33FE7"/>
    <w:rsid w:val="00F35C9A"/>
    <w:rsid w:val="00F413D4"/>
    <w:rsid w:val="00F41B16"/>
    <w:rsid w:val="00F43525"/>
    <w:rsid w:val="00F4369E"/>
    <w:rsid w:val="00F44C24"/>
    <w:rsid w:val="00F46E91"/>
    <w:rsid w:val="00F472FA"/>
    <w:rsid w:val="00F4775E"/>
    <w:rsid w:val="00F519A6"/>
    <w:rsid w:val="00F52771"/>
    <w:rsid w:val="00F5412C"/>
    <w:rsid w:val="00F551FF"/>
    <w:rsid w:val="00F568A7"/>
    <w:rsid w:val="00F57B5C"/>
    <w:rsid w:val="00F613E2"/>
    <w:rsid w:val="00F614AB"/>
    <w:rsid w:val="00F61804"/>
    <w:rsid w:val="00F63206"/>
    <w:rsid w:val="00F63BF3"/>
    <w:rsid w:val="00F63E72"/>
    <w:rsid w:val="00F64CE4"/>
    <w:rsid w:val="00F65CBE"/>
    <w:rsid w:val="00F66185"/>
    <w:rsid w:val="00F6657C"/>
    <w:rsid w:val="00F679D1"/>
    <w:rsid w:val="00F711E6"/>
    <w:rsid w:val="00F718DB"/>
    <w:rsid w:val="00F72826"/>
    <w:rsid w:val="00F756C2"/>
    <w:rsid w:val="00F772FA"/>
    <w:rsid w:val="00F7778F"/>
    <w:rsid w:val="00F81927"/>
    <w:rsid w:val="00F81FC0"/>
    <w:rsid w:val="00F82BE7"/>
    <w:rsid w:val="00F82C35"/>
    <w:rsid w:val="00F844C1"/>
    <w:rsid w:val="00F848BA"/>
    <w:rsid w:val="00F85F55"/>
    <w:rsid w:val="00F860FF"/>
    <w:rsid w:val="00F869E9"/>
    <w:rsid w:val="00F86CBE"/>
    <w:rsid w:val="00F91B11"/>
    <w:rsid w:val="00F91E4F"/>
    <w:rsid w:val="00F953FB"/>
    <w:rsid w:val="00F965B4"/>
    <w:rsid w:val="00FA07CB"/>
    <w:rsid w:val="00FA1DFE"/>
    <w:rsid w:val="00FA22B6"/>
    <w:rsid w:val="00FA298C"/>
    <w:rsid w:val="00FA2CB1"/>
    <w:rsid w:val="00FA4297"/>
    <w:rsid w:val="00FA4BB8"/>
    <w:rsid w:val="00FA4C0E"/>
    <w:rsid w:val="00FA4C9E"/>
    <w:rsid w:val="00FA5355"/>
    <w:rsid w:val="00FA5F1E"/>
    <w:rsid w:val="00FA6350"/>
    <w:rsid w:val="00FA7B38"/>
    <w:rsid w:val="00FB1AB8"/>
    <w:rsid w:val="00FB1C13"/>
    <w:rsid w:val="00FB2055"/>
    <w:rsid w:val="00FB2E4B"/>
    <w:rsid w:val="00FB331F"/>
    <w:rsid w:val="00FB51F9"/>
    <w:rsid w:val="00FB599A"/>
    <w:rsid w:val="00FC2086"/>
    <w:rsid w:val="00FC21F1"/>
    <w:rsid w:val="00FC2504"/>
    <w:rsid w:val="00FC3FE8"/>
    <w:rsid w:val="00FC467A"/>
    <w:rsid w:val="00FC4AE9"/>
    <w:rsid w:val="00FC4B9E"/>
    <w:rsid w:val="00FC5407"/>
    <w:rsid w:val="00FC7687"/>
    <w:rsid w:val="00FD0FE7"/>
    <w:rsid w:val="00FD1A99"/>
    <w:rsid w:val="00FD268F"/>
    <w:rsid w:val="00FD2719"/>
    <w:rsid w:val="00FD33CA"/>
    <w:rsid w:val="00FD64CA"/>
    <w:rsid w:val="00FD729C"/>
    <w:rsid w:val="00FD76F6"/>
    <w:rsid w:val="00FD7B6E"/>
    <w:rsid w:val="00FE130D"/>
    <w:rsid w:val="00FE222A"/>
    <w:rsid w:val="00FE3777"/>
    <w:rsid w:val="00FE39D7"/>
    <w:rsid w:val="00FE3E17"/>
    <w:rsid w:val="00FE6917"/>
    <w:rsid w:val="00FF1233"/>
    <w:rsid w:val="00FF1442"/>
    <w:rsid w:val="00FF3B79"/>
    <w:rsid w:val="00FF6DF0"/>
    <w:rsid w:val="00FF76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5008F"/>
  <w15:chartTrackingRefBased/>
  <w15:docId w15:val="{01B91F38-E16C-D94E-A558-30C5B171C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E745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4E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4EE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E1928"/>
    <w:rPr>
      <w:sz w:val="16"/>
      <w:szCs w:val="16"/>
    </w:rPr>
  </w:style>
  <w:style w:type="paragraph" w:styleId="CommentText">
    <w:name w:val="annotation text"/>
    <w:basedOn w:val="Normal"/>
    <w:link w:val="CommentTextChar"/>
    <w:uiPriority w:val="99"/>
    <w:semiHidden/>
    <w:unhideWhenUsed/>
    <w:rsid w:val="00BE1928"/>
    <w:rPr>
      <w:sz w:val="20"/>
      <w:szCs w:val="20"/>
    </w:rPr>
  </w:style>
  <w:style w:type="character" w:customStyle="1" w:styleId="CommentTextChar">
    <w:name w:val="Comment Text Char"/>
    <w:basedOn w:val="DefaultParagraphFont"/>
    <w:link w:val="CommentText"/>
    <w:uiPriority w:val="99"/>
    <w:semiHidden/>
    <w:rsid w:val="00BE1928"/>
    <w:rPr>
      <w:sz w:val="20"/>
      <w:szCs w:val="20"/>
    </w:rPr>
  </w:style>
  <w:style w:type="paragraph" w:styleId="CommentSubject">
    <w:name w:val="annotation subject"/>
    <w:basedOn w:val="CommentText"/>
    <w:next w:val="CommentText"/>
    <w:link w:val="CommentSubjectChar"/>
    <w:uiPriority w:val="99"/>
    <w:semiHidden/>
    <w:unhideWhenUsed/>
    <w:rsid w:val="00BE1928"/>
    <w:rPr>
      <w:b/>
      <w:bCs/>
    </w:rPr>
  </w:style>
  <w:style w:type="character" w:customStyle="1" w:styleId="CommentSubjectChar">
    <w:name w:val="Comment Subject Char"/>
    <w:basedOn w:val="CommentTextChar"/>
    <w:link w:val="CommentSubject"/>
    <w:uiPriority w:val="99"/>
    <w:semiHidden/>
    <w:rsid w:val="00BE1928"/>
    <w:rPr>
      <w:b/>
      <w:bCs/>
      <w:sz w:val="20"/>
      <w:szCs w:val="20"/>
    </w:rPr>
  </w:style>
  <w:style w:type="paragraph" w:styleId="Header">
    <w:name w:val="header"/>
    <w:basedOn w:val="Normal"/>
    <w:link w:val="HeaderChar"/>
    <w:uiPriority w:val="99"/>
    <w:unhideWhenUsed/>
    <w:rsid w:val="00885DFF"/>
    <w:pPr>
      <w:tabs>
        <w:tab w:val="center" w:pos="4680"/>
        <w:tab w:val="right" w:pos="9360"/>
      </w:tabs>
    </w:pPr>
  </w:style>
  <w:style w:type="character" w:customStyle="1" w:styleId="HeaderChar">
    <w:name w:val="Header Char"/>
    <w:basedOn w:val="DefaultParagraphFont"/>
    <w:link w:val="Header"/>
    <w:uiPriority w:val="99"/>
    <w:rsid w:val="00885DFF"/>
  </w:style>
  <w:style w:type="paragraph" w:styleId="Footer">
    <w:name w:val="footer"/>
    <w:basedOn w:val="Normal"/>
    <w:link w:val="FooterChar"/>
    <w:uiPriority w:val="99"/>
    <w:unhideWhenUsed/>
    <w:rsid w:val="00885DFF"/>
    <w:pPr>
      <w:tabs>
        <w:tab w:val="center" w:pos="4680"/>
        <w:tab w:val="right" w:pos="9360"/>
      </w:tabs>
    </w:pPr>
  </w:style>
  <w:style w:type="character" w:customStyle="1" w:styleId="FooterChar">
    <w:name w:val="Footer Char"/>
    <w:basedOn w:val="DefaultParagraphFont"/>
    <w:link w:val="Footer"/>
    <w:uiPriority w:val="99"/>
    <w:rsid w:val="00885DFF"/>
  </w:style>
  <w:style w:type="character" w:customStyle="1" w:styleId="Heading2Char">
    <w:name w:val="Heading 2 Char"/>
    <w:basedOn w:val="DefaultParagraphFont"/>
    <w:link w:val="Heading2"/>
    <w:uiPriority w:val="9"/>
    <w:rsid w:val="003E745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17083"/>
    <w:pPr>
      <w:ind w:left="720"/>
      <w:contextualSpacing/>
    </w:pPr>
  </w:style>
  <w:style w:type="character" w:styleId="PageNumber">
    <w:name w:val="page number"/>
    <w:basedOn w:val="DefaultParagraphFont"/>
    <w:uiPriority w:val="99"/>
    <w:semiHidden/>
    <w:unhideWhenUsed/>
    <w:rsid w:val="00E4471F"/>
  </w:style>
  <w:style w:type="character" w:styleId="Hyperlink">
    <w:name w:val="Hyperlink"/>
    <w:basedOn w:val="DefaultParagraphFont"/>
    <w:uiPriority w:val="99"/>
    <w:unhideWhenUsed/>
    <w:rsid w:val="001831D5"/>
    <w:rPr>
      <w:color w:val="0563C1" w:themeColor="hyperlink"/>
      <w:u w:val="single"/>
    </w:rPr>
  </w:style>
  <w:style w:type="character" w:styleId="UnresolvedMention">
    <w:name w:val="Unresolved Mention"/>
    <w:basedOn w:val="DefaultParagraphFont"/>
    <w:uiPriority w:val="99"/>
    <w:semiHidden/>
    <w:unhideWhenUsed/>
    <w:rsid w:val="001831D5"/>
    <w:rPr>
      <w:color w:val="605E5C"/>
      <w:shd w:val="clear" w:color="auto" w:fill="E1DFDD"/>
    </w:rPr>
  </w:style>
  <w:style w:type="paragraph" w:customStyle="1" w:styleId="EndNoteBibliographyTitle">
    <w:name w:val="EndNote Bibliography Title"/>
    <w:basedOn w:val="Normal"/>
    <w:link w:val="EndNoteBibliographyTitleChar"/>
    <w:rsid w:val="00765A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65ACC"/>
    <w:rPr>
      <w:rFonts w:ascii="Calibri" w:hAnsi="Calibri" w:cs="Calibri"/>
      <w:lang w:val="en-US"/>
    </w:rPr>
  </w:style>
  <w:style w:type="paragraph" w:customStyle="1" w:styleId="EndNoteBibliography">
    <w:name w:val="EndNote Bibliography"/>
    <w:basedOn w:val="Normal"/>
    <w:link w:val="EndNoteBibliographyChar"/>
    <w:rsid w:val="00765ACC"/>
    <w:rPr>
      <w:rFonts w:ascii="Calibri" w:hAnsi="Calibri" w:cs="Calibri"/>
      <w:lang w:val="en-US"/>
    </w:rPr>
  </w:style>
  <w:style w:type="character" w:customStyle="1" w:styleId="EndNoteBibliographyChar">
    <w:name w:val="EndNote Bibliography Char"/>
    <w:basedOn w:val="DefaultParagraphFont"/>
    <w:link w:val="EndNoteBibliography"/>
    <w:rsid w:val="00765ACC"/>
    <w:rPr>
      <w:rFonts w:ascii="Calibri" w:hAnsi="Calibri" w:cs="Calibri"/>
      <w:lang w:val="en-US"/>
    </w:rPr>
  </w:style>
  <w:style w:type="table" w:styleId="TableGrid">
    <w:name w:val="Table Grid"/>
    <w:basedOn w:val="TableNormal"/>
    <w:uiPriority w:val="39"/>
    <w:rsid w:val="00F31B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F31B2A"/>
  </w:style>
  <w:style w:type="character" w:styleId="FollowedHyperlink">
    <w:name w:val="FollowedHyperlink"/>
    <w:basedOn w:val="DefaultParagraphFont"/>
    <w:uiPriority w:val="99"/>
    <w:semiHidden/>
    <w:unhideWhenUsed/>
    <w:rsid w:val="00B130D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913838">
      <w:bodyDiv w:val="1"/>
      <w:marLeft w:val="0"/>
      <w:marRight w:val="0"/>
      <w:marTop w:val="0"/>
      <w:marBottom w:val="0"/>
      <w:divBdr>
        <w:top w:val="none" w:sz="0" w:space="0" w:color="auto"/>
        <w:left w:val="none" w:sz="0" w:space="0" w:color="auto"/>
        <w:bottom w:val="none" w:sz="0" w:space="0" w:color="auto"/>
        <w:right w:val="none" w:sz="0" w:space="0" w:color="auto"/>
      </w:divBdr>
    </w:div>
    <w:div w:id="1988708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4A9AD3-246B-2743-BABE-4F655B9F2F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3</Pages>
  <Words>5737</Words>
  <Characters>34882</Characters>
  <Application>Microsoft Office Word</Application>
  <DocSecurity>0</DocSecurity>
  <Lines>645</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Stacey</dc:creator>
  <cp:keywords/>
  <dc:description/>
  <cp:lastModifiedBy>STEWART Stacey</cp:lastModifiedBy>
  <cp:revision>7</cp:revision>
  <cp:lastPrinted>2020-08-10T09:41:00Z</cp:lastPrinted>
  <dcterms:created xsi:type="dcterms:W3CDTF">2021-04-18T15:57:00Z</dcterms:created>
  <dcterms:modified xsi:type="dcterms:W3CDTF">2021-12-07T22:58:00Z</dcterms:modified>
</cp:coreProperties>
</file>